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5B90C" w14:textId="07076374" w:rsidR="0068542D" w:rsidRDefault="0068542D" w:rsidP="001A2FD4">
      <w:pPr>
        <w:widowControl w:val="0"/>
        <w:rPr>
          <w:rFonts w:cs="Arial"/>
          <w:b/>
          <w:bCs/>
        </w:rPr>
      </w:pPr>
      <w:bookmarkStart w:id="0" w:name="_Hlk85440997"/>
      <w:bookmarkStart w:id="1" w:name="_Hlk71113740"/>
      <w:r w:rsidRPr="008270F1">
        <w:rPr>
          <w:rFonts w:cs="Arial"/>
          <w:b/>
          <w:bCs/>
        </w:rPr>
        <w:t>SUPPLEMENTA</w:t>
      </w:r>
      <w:r w:rsidR="00BE2F86">
        <w:rPr>
          <w:rFonts w:cs="Arial"/>
          <w:b/>
          <w:bCs/>
        </w:rPr>
        <w:t>RY</w:t>
      </w:r>
      <w:r w:rsidR="001A2FD4">
        <w:rPr>
          <w:rFonts w:cs="Arial"/>
          <w:b/>
          <w:bCs/>
        </w:rPr>
        <w:t xml:space="preserve"> METHODS</w:t>
      </w:r>
    </w:p>
    <w:p w14:paraId="690DDBDE" w14:textId="3C270403" w:rsidR="00E77E1C" w:rsidRDefault="00E050A5" w:rsidP="001A2FD4">
      <w:pPr>
        <w:pStyle w:val="Heading2"/>
        <w:numPr>
          <w:ilvl w:val="1"/>
          <w:numId w:val="0"/>
        </w:numPr>
        <w:tabs>
          <w:tab w:val="num" w:pos="360"/>
          <w:tab w:val="num" w:pos="1080"/>
        </w:tabs>
      </w:pPr>
      <w:r>
        <w:t xml:space="preserve">Inclusion and Exclusion Criteria </w:t>
      </w:r>
    </w:p>
    <w:p w14:paraId="097F8531" w14:textId="7061B4BC" w:rsidR="00E050A5" w:rsidRDefault="00E050A5" w:rsidP="00E050A5">
      <w:pPr>
        <w:rPr>
          <w:i/>
          <w:iCs/>
        </w:rPr>
      </w:pPr>
      <w:r w:rsidRPr="00E050A5">
        <w:rPr>
          <w:i/>
          <w:iCs/>
        </w:rPr>
        <w:t>LATTICE-CD</w:t>
      </w:r>
    </w:p>
    <w:p w14:paraId="1E85730D" w14:textId="3C3CC244" w:rsidR="00E050A5" w:rsidRDefault="00E050A5" w:rsidP="00E050A5">
      <w:pPr>
        <w:pStyle w:val="Heading3"/>
        <w:keepNext w:val="0"/>
        <w:widowControl w:val="0"/>
        <w:rPr>
          <w:i w:val="0"/>
        </w:rPr>
      </w:pPr>
      <w:r>
        <w:rPr>
          <w:i w:val="0"/>
        </w:rPr>
        <w:t xml:space="preserve">Patients were excluded for any of the following: </w:t>
      </w:r>
      <w:r>
        <w:rPr>
          <w:i w:val="0"/>
          <w:iCs/>
        </w:rPr>
        <w:t>s</w:t>
      </w:r>
      <w:r w:rsidRPr="003B39E4">
        <w:rPr>
          <w:i w:val="0"/>
          <w:iCs/>
        </w:rPr>
        <w:t xml:space="preserve">evere or fulminant colitis that </w:t>
      </w:r>
      <w:r w:rsidR="007A18C5">
        <w:rPr>
          <w:i w:val="0"/>
          <w:iCs/>
        </w:rPr>
        <w:t>was</w:t>
      </w:r>
      <w:r w:rsidRPr="003B39E4">
        <w:rPr>
          <w:i w:val="0"/>
          <w:iCs/>
        </w:rPr>
        <w:t xml:space="preserve"> likely to require surgery or hospitalization</w:t>
      </w:r>
      <w:r>
        <w:rPr>
          <w:i w:val="0"/>
          <w:iCs/>
        </w:rPr>
        <w:t>; p</w:t>
      </w:r>
      <w:r w:rsidRPr="003B39E4">
        <w:rPr>
          <w:i w:val="0"/>
          <w:iCs/>
        </w:rPr>
        <w:t>resence of a diagnosis of an alternative form of colitis (i</w:t>
      </w:r>
      <w:r>
        <w:rPr>
          <w:i w:val="0"/>
          <w:iCs/>
        </w:rPr>
        <w:t>.</w:t>
      </w:r>
      <w:r w:rsidRPr="003B39E4">
        <w:rPr>
          <w:i w:val="0"/>
          <w:iCs/>
        </w:rPr>
        <w:t>e</w:t>
      </w:r>
      <w:r>
        <w:rPr>
          <w:i w:val="0"/>
          <w:iCs/>
        </w:rPr>
        <w:t>.</w:t>
      </w:r>
      <w:r w:rsidRPr="003B39E4">
        <w:rPr>
          <w:i w:val="0"/>
          <w:iCs/>
        </w:rPr>
        <w:t>, infectious, indetermina</w:t>
      </w:r>
      <w:r>
        <w:rPr>
          <w:i w:val="0"/>
          <w:iCs/>
        </w:rPr>
        <w:t>te</w:t>
      </w:r>
      <w:r w:rsidRPr="003B39E4">
        <w:rPr>
          <w:i w:val="0"/>
          <w:iCs/>
        </w:rPr>
        <w:t>, malignant)</w:t>
      </w:r>
      <w:r>
        <w:rPr>
          <w:i w:val="0"/>
          <w:iCs/>
        </w:rPr>
        <w:t>; s</w:t>
      </w:r>
      <w:r w:rsidRPr="003B39E4">
        <w:rPr>
          <w:i w:val="0"/>
          <w:iCs/>
        </w:rPr>
        <w:t>toma, gastric or ileoanal pouch, previous proctocolectomy or total colectomy, abscess or suspected abscess, short-bowel syndrome, or history of bowel perforation</w:t>
      </w:r>
      <w:r>
        <w:rPr>
          <w:i w:val="0"/>
          <w:iCs/>
        </w:rPr>
        <w:t xml:space="preserve">; </w:t>
      </w:r>
      <w:r w:rsidRPr="00144820">
        <w:rPr>
          <w:i w:val="0"/>
        </w:rPr>
        <w:t>s</w:t>
      </w:r>
      <w:r w:rsidRPr="003B39E4">
        <w:rPr>
          <w:i w:val="0"/>
          <w:iCs/>
        </w:rPr>
        <w:t xml:space="preserve">tool positive for </w:t>
      </w:r>
      <w:r w:rsidRPr="008A2337">
        <w:t>Clostridi</w:t>
      </w:r>
      <w:r w:rsidRPr="008A2337">
        <w:rPr>
          <w:lang w:eastAsia="ja-JP"/>
        </w:rPr>
        <w:t>oides</w:t>
      </w:r>
      <w:r w:rsidRPr="008A2337">
        <w:t xml:space="preserve"> difficile</w:t>
      </w:r>
      <w:r w:rsidRPr="003B39E4">
        <w:rPr>
          <w:i w:val="0"/>
          <w:iCs/>
        </w:rPr>
        <w:t xml:space="preserve"> at screening</w:t>
      </w:r>
      <w:r>
        <w:rPr>
          <w:i w:val="0"/>
          <w:iCs/>
        </w:rPr>
        <w:t>; c</w:t>
      </w:r>
      <w:r w:rsidRPr="003B39E4">
        <w:rPr>
          <w:i w:val="0"/>
          <w:iCs/>
        </w:rPr>
        <w:t>ancer or history of cancer</w:t>
      </w:r>
      <w:r>
        <w:rPr>
          <w:i w:val="0"/>
          <w:iCs/>
        </w:rPr>
        <w:t>; c</w:t>
      </w:r>
      <w:r w:rsidRPr="003B39E4">
        <w:rPr>
          <w:i w:val="0"/>
          <w:iCs/>
        </w:rPr>
        <w:t>linically relevant cardiac condition</w:t>
      </w:r>
      <w:r>
        <w:rPr>
          <w:i w:val="0"/>
          <w:iCs/>
        </w:rPr>
        <w:t>; i</w:t>
      </w:r>
      <w:r w:rsidRPr="003B39E4">
        <w:rPr>
          <w:i w:val="0"/>
          <w:iCs/>
        </w:rPr>
        <w:t>nadequate response or loss of response to any medication that targets the same pathway as deucravacitinib (e</w:t>
      </w:r>
      <w:r>
        <w:rPr>
          <w:i w:val="0"/>
          <w:iCs/>
        </w:rPr>
        <w:t>.</w:t>
      </w:r>
      <w:r w:rsidRPr="003B39E4">
        <w:rPr>
          <w:i w:val="0"/>
          <w:iCs/>
        </w:rPr>
        <w:t>g</w:t>
      </w:r>
      <w:r>
        <w:rPr>
          <w:i w:val="0"/>
          <w:iCs/>
        </w:rPr>
        <w:t>.,</w:t>
      </w:r>
      <w:r w:rsidRPr="003B39E4">
        <w:rPr>
          <w:i w:val="0"/>
          <w:iCs/>
        </w:rPr>
        <w:t xml:space="preserve"> anti–</w:t>
      </w:r>
      <w:r w:rsidR="00E508B5">
        <w:rPr>
          <w:i w:val="0"/>
          <w:iCs/>
        </w:rPr>
        <w:t>interleukin 12 [</w:t>
      </w:r>
      <w:r w:rsidRPr="003B39E4">
        <w:rPr>
          <w:i w:val="0"/>
          <w:iCs/>
        </w:rPr>
        <w:t>IL-12</w:t>
      </w:r>
      <w:r w:rsidR="00E508B5">
        <w:rPr>
          <w:i w:val="0"/>
          <w:iCs/>
        </w:rPr>
        <w:t>]</w:t>
      </w:r>
      <w:r w:rsidRPr="003B39E4">
        <w:rPr>
          <w:i w:val="0"/>
          <w:iCs/>
        </w:rPr>
        <w:t>/23p40 antibodies, anti–IL-23p19 antibodies</w:t>
      </w:r>
      <w:r>
        <w:rPr>
          <w:i w:val="0"/>
          <w:iCs/>
        </w:rPr>
        <w:t>; h</w:t>
      </w:r>
      <w:r w:rsidRPr="003B39E4">
        <w:rPr>
          <w:i w:val="0"/>
          <w:iCs/>
        </w:rPr>
        <w:t xml:space="preserve">owever, patients who previously had an inadequate response or loss of response to ustekinumab were allowed to enroll toward the end of the </w:t>
      </w:r>
      <w:r>
        <w:rPr>
          <w:i w:val="0"/>
          <w:iCs/>
        </w:rPr>
        <w:t>study</w:t>
      </w:r>
      <w:r w:rsidR="000B50E3">
        <w:rPr>
          <w:i w:val="0"/>
          <w:iCs/>
        </w:rPr>
        <w:t xml:space="preserve">, </w:t>
      </w:r>
      <w:r w:rsidR="000B50E3" w:rsidRPr="00DC3121">
        <w:rPr>
          <w:i w:val="0"/>
          <w:iCs/>
        </w:rPr>
        <w:t>when enrollment was at</w:t>
      </w:r>
      <w:r w:rsidR="00C13093" w:rsidRPr="00DC3121">
        <w:rPr>
          <w:i w:val="0"/>
          <w:iCs/>
        </w:rPr>
        <w:t xml:space="preserve"> approximately</w:t>
      </w:r>
      <w:r w:rsidR="000B50E3" w:rsidRPr="00DC3121">
        <w:rPr>
          <w:i w:val="0"/>
          <w:iCs/>
        </w:rPr>
        <w:t xml:space="preserve"> 83%</w:t>
      </w:r>
      <w:r w:rsidR="0086441D">
        <w:rPr>
          <w:i w:val="0"/>
          <w:iCs/>
        </w:rPr>
        <w:t>)</w:t>
      </w:r>
      <w:r>
        <w:rPr>
          <w:i w:val="0"/>
          <w:iCs/>
        </w:rPr>
        <w:t xml:space="preserve">; or </w:t>
      </w:r>
      <w:r w:rsidRPr="003B39E4">
        <w:rPr>
          <w:i w:val="0"/>
          <w:iCs/>
        </w:rPr>
        <w:t>evidence of active or latent tuberculosis, hepatitis B or C, or HIV</w:t>
      </w:r>
      <w:r>
        <w:rPr>
          <w:i w:val="0"/>
          <w:iCs/>
        </w:rPr>
        <w:t>.</w:t>
      </w:r>
      <w:r w:rsidRPr="003B39E4">
        <w:rPr>
          <w:i w:val="0"/>
          <w:iCs/>
        </w:rPr>
        <w:t xml:space="preserve"> </w:t>
      </w:r>
    </w:p>
    <w:p w14:paraId="43398245" w14:textId="77777777" w:rsidR="00E050A5" w:rsidRPr="00E050A5" w:rsidRDefault="00E050A5" w:rsidP="00E050A5">
      <w:pPr>
        <w:rPr>
          <w:i/>
          <w:iCs/>
        </w:rPr>
      </w:pPr>
    </w:p>
    <w:p w14:paraId="6402ED4A" w14:textId="1251D966" w:rsidR="0068542D" w:rsidRDefault="0068542D" w:rsidP="001A2FD4">
      <w:pPr>
        <w:pStyle w:val="Heading2"/>
        <w:numPr>
          <w:ilvl w:val="1"/>
          <w:numId w:val="0"/>
        </w:numPr>
        <w:tabs>
          <w:tab w:val="num" w:pos="360"/>
          <w:tab w:val="num" w:pos="1080"/>
        </w:tabs>
      </w:pPr>
      <w:r w:rsidRPr="002F6737">
        <w:t>Statistical Analysis</w:t>
      </w:r>
    </w:p>
    <w:p w14:paraId="5F5614CF" w14:textId="77777777" w:rsidR="0068542D" w:rsidRDefault="0068542D" w:rsidP="001A2FD4">
      <w:pPr>
        <w:pStyle w:val="Heading3"/>
      </w:pPr>
      <w:r>
        <w:t>LATTICE-CD</w:t>
      </w:r>
    </w:p>
    <w:p w14:paraId="338781CB" w14:textId="68C28A90" w:rsidR="002E520B" w:rsidRDefault="002E520B" w:rsidP="002E520B">
      <w:pPr>
        <w:pStyle w:val="Heading3"/>
        <w:keepNext w:val="0"/>
        <w:widowControl w:val="0"/>
        <w:rPr>
          <w:i w:val="0"/>
          <w:iCs/>
        </w:rPr>
      </w:pPr>
      <w:r w:rsidRPr="005C3AED">
        <w:rPr>
          <w:i w:val="0"/>
          <w:iCs/>
        </w:rPr>
        <w:t xml:space="preserve">With a </w:t>
      </w:r>
      <w:r>
        <w:rPr>
          <w:i w:val="0"/>
          <w:iCs/>
        </w:rPr>
        <w:t>two</w:t>
      </w:r>
      <w:r w:rsidRPr="005C3AED">
        <w:rPr>
          <w:i w:val="0"/>
          <w:iCs/>
        </w:rPr>
        <w:t>-sided chi-square</w:t>
      </w:r>
      <w:r w:rsidRPr="008E7115">
        <w:rPr>
          <w:i w:val="0"/>
          <w:iCs/>
        </w:rPr>
        <w:t xml:space="preserve"> test at a significance level of 0.025 and a calculated sample size of 240 patients (deucravacitinib 3-mg </w:t>
      </w:r>
      <w:r w:rsidR="00E964C2">
        <w:rPr>
          <w:i w:val="0"/>
          <w:iCs/>
        </w:rPr>
        <w:t>BID</w:t>
      </w:r>
      <w:r w:rsidRPr="008E7115">
        <w:rPr>
          <w:i w:val="0"/>
          <w:iCs/>
        </w:rPr>
        <w:t xml:space="preserve"> group, </w:t>
      </w:r>
      <w:r w:rsidRPr="00FE5897">
        <w:t>n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>=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 xml:space="preserve">90; deucravacitinib 6-mg </w:t>
      </w:r>
      <w:r w:rsidR="00E964C2">
        <w:rPr>
          <w:i w:val="0"/>
          <w:iCs/>
        </w:rPr>
        <w:t>BID</w:t>
      </w:r>
      <w:r w:rsidRPr="008E7115">
        <w:rPr>
          <w:i w:val="0"/>
          <w:iCs/>
        </w:rPr>
        <w:t xml:space="preserve"> group, </w:t>
      </w:r>
      <w:r w:rsidRPr="00FE5897">
        <w:t>n</w:t>
      </w:r>
      <w:r>
        <w:t xml:space="preserve"> </w:t>
      </w:r>
      <w:r w:rsidRPr="008E7115">
        <w:rPr>
          <w:i w:val="0"/>
          <w:iCs/>
        </w:rPr>
        <w:t>=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 xml:space="preserve">90; placebo group, </w:t>
      </w:r>
      <w:r w:rsidRPr="00FE5897">
        <w:t>n</w:t>
      </w:r>
      <w:r>
        <w:t xml:space="preserve"> </w:t>
      </w:r>
      <w:r w:rsidRPr="008E7115">
        <w:rPr>
          <w:i w:val="0"/>
          <w:iCs/>
        </w:rPr>
        <w:t>=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>60), an</w:t>
      </w:r>
      <w:r w:rsidRPr="008E7115" w:rsidDel="00986D2B">
        <w:rPr>
          <w:i w:val="0"/>
          <w:iCs/>
        </w:rPr>
        <w:t xml:space="preserve"> </w:t>
      </w:r>
      <w:r w:rsidRPr="008E7115">
        <w:rPr>
          <w:i w:val="0"/>
          <w:iCs/>
        </w:rPr>
        <w:t xml:space="preserve">80% power was estimated to detect a treatment difference of 23% between active treatment (deucravacitinib 3 mg or 6 mg </w:t>
      </w:r>
      <w:r w:rsidR="00607FA4">
        <w:rPr>
          <w:i w:val="0"/>
          <w:iCs/>
        </w:rPr>
        <w:t>BID</w:t>
      </w:r>
      <w:r w:rsidRPr="008E7115">
        <w:rPr>
          <w:i w:val="0"/>
          <w:iCs/>
        </w:rPr>
        <w:t xml:space="preserve">) and placebo for clinical remission during induction, and an 87% power was </w:t>
      </w:r>
      <w:r w:rsidRPr="008E7115">
        <w:rPr>
          <w:i w:val="0"/>
          <w:iCs/>
        </w:rPr>
        <w:lastRenderedPageBreak/>
        <w:t>estimated to detect a treatment difference of 23% between active treatment and placebo for endoscopic response during induction.</w:t>
      </w:r>
    </w:p>
    <w:p w14:paraId="04693CBE" w14:textId="068CAEA0" w:rsidR="0068542D" w:rsidRDefault="0068542D" w:rsidP="001A2FD4">
      <w:pPr>
        <w:pStyle w:val="Heading4"/>
        <w:keepNext w:val="0"/>
        <w:widowControl w:val="0"/>
        <w:rPr>
          <w:rFonts w:ascii="Arial" w:hAnsi="Arial" w:cs="Arial"/>
          <w:i w:val="0"/>
          <w:iCs w:val="0"/>
          <w:color w:val="auto"/>
        </w:rPr>
      </w:pPr>
      <w:r w:rsidRPr="001A2FD4">
        <w:rPr>
          <w:rFonts w:ascii="Arial" w:hAnsi="Arial" w:cs="Arial"/>
          <w:i w:val="0"/>
          <w:iCs w:val="0"/>
          <w:color w:val="auto"/>
        </w:rPr>
        <w:t>To adjust for multiplicity of coprimary and secondary endpoints, alpha was split into</w:t>
      </w:r>
      <w:r w:rsidRPr="001A2FD4" w:rsidDel="00FB6DDB">
        <w:rPr>
          <w:rFonts w:ascii="Arial" w:hAnsi="Arial" w:cs="Arial"/>
          <w:i w:val="0"/>
          <w:iCs w:val="0"/>
          <w:color w:val="auto"/>
        </w:rPr>
        <w:t xml:space="preserve"> </w:t>
      </w:r>
      <w:r w:rsidR="00A44734">
        <w:rPr>
          <w:rFonts w:ascii="Arial" w:hAnsi="Arial" w:cs="Arial"/>
          <w:i w:val="0"/>
          <w:iCs w:val="0"/>
          <w:color w:val="auto"/>
        </w:rPr>
        <w:t>two</w:t>
      </w:r>
      <w:r w:rsidRPr="001A2FD4">
        <w:rPr>
          <w:rFonts w:ascii="Arial" w:hAnsi="Arial" w:cs="Arial"/>
          <w:i w:val="0"/>
          <w:iCs w:val="0"/>
          <w:color w:val="auto"/>
        </w:rPr>
        <w:t xml:space="preserve"> separate testing branches at a </w:t>
      </w:r>
      <w:r w:rsidR="00A44734">
        <w:rPr>
          <w:rFonts w:ascii="Arial" w:hAnsi="Arial" w:cs="Arial"/>
          <w:i w:val="0"/>
          <w:iCs w:val="0"/>
          <w:color w:val="auto"/>
        </w:rPr>
        <w:t>two</w:t>
      </w:r>
      <w:r w:rsidRPr="001A2FD4">
        <w:rPr>
          <w:rFonts w:ascii="Arial" w:hAnsi="Arial" w:cs="Arial"/>
          <w:i w:val="0"/>
          <w:iCs w:val="0"/>
          <w:color w:val="auto"/>
        </w:rPr>
        <w:t xml:space="preserve">-sided alpha value of 0.025 for deucravacitinib 3 mg </w:t>
      </w:r>
      <w:r w:rsidR="00E964C2">
        <w:rPr>
          <w:rFonts w:ascii="Arial" w:hAnsi="Arial" w:cs="Arial"/>
          <w:i w:val="0"/>
          <w:iCs w:val="0"/>
          <w:color w:val="auto"/>
        </w:rPr>
        <w:t xml:space="preserve">BID </w:t>
      </w:r>
      <w:r w:rsidRPr="001A2FD4">
        <w:rPr>
          <w:rFonts w:ascii="Arial" w:hAnsi="Arial" w:cs="Arial"/>
          <w:i w:val="0"/>
          <w:iCs w:val="0"/>
          <w:color w:val="auto"/>
        </w:rPr>
        <w:t xml:space="preserve">compared with placebo and deucravacitinib 6 mg </w:t>
      </w:r>
      <w:r w:rsidR="00E964C2">
        <w:rPr>
          <w:rFonts w:ascii="Arial" w:hAnsi="Arial" w:cs="Arial"/>
          <w:i w:val="0"/>
          <w:iCs w:val="0"/>
          <w:color w:val="auto"/>
        </w:rPr>
        <w:t xml:space="preserve">BID </w:t>
      </w:r>
      <w:r w:rsidRPr="001A2FD4">
        <w:rPr>
          <w:rFonts w:ascii="Arial" w:hAnsi="Arial" w:cs="Arial"/>
          <w:i w:val="0"/>
          <w:iCs w:val="0"/>
          <w:color w:val="auto"/>
        </w:rPr>
        <w:t xml:space="preserve">compared with placebo; nominal </w:t>
      </w:r>
      <w:r w:rsidR="00A44734">
        <w:rPr>
          <w:rFonts w:ascii="Arial" w:hAnsi="Arial" w:cs="Arial"/>
          <w:color w:val="auto"/>
        </w:rPr>
        <w:t>p</w:t>
      </w:r>
      <w:r w:rsidR="00A44734" w:rsidRPr="001A2FD4">
        <w:rPr>
          <w:rFonts w:ascii="Arial" w:hAnsi="Arial" w:cs="Arial"/>
          <w:i w:val="0"/>
          <w:iCs w:val="0"/>
          <w:color w:val="auto"/>
        </w:rPr>
        <w:t xml:space="preserve"> </w:t>
      </w:r>
      <w:r w:rsidRPr="001A2FD4">
        <w:rPr>
          <w:rFonts w:ascii="Arial" w:hAnsi="Arial" w:cs="Arial"/>
          <w:i w:val="0"/>
          <w:iCs w:val="0"/>
          <w:color w:val="auto"/>
        </w:rPr>
        <w:t>values were provided for descriptive purposes</w:t>
      </w:r>
      <w:r w:rsidR="00DD66B2">
        <w:rPr>
          <w:rFonts w:ascii="Arial" w:hAnsi="Arial" w:cs="Arial"/>
          <w:i w:val="0"/>
          <w:iCs w:val="0"/>
          <w:color w:val="auto"/>
        </w:rPr>
        <w:t>.</w:t>
      </w:r>
    </w:p>
    <w:p w14:paraId="2DBC47ED" w14:textId="77777777" w:rsidR="002C4E12" w:rsidRPr="00780FAA" w:rsidRDefault="002C4E12" w:rsidP="002C4E12">
      <w:pPr>
        <w:pStyle w:val="Heading3"/>
        <w:keepNext w:val="0"/>
        <w:widowControl w:val="0"/>
      </w:pPr>
      <w:r w:rsidRPr="00780FAA">
        <w:t>LATTICE-UC</w:t>
      </w:r>
    </w:p>
    <w:p w14:paraId="2B2028CA" w14:textId="5E13F761" w:rsidR="002C4E12" w:rsidRDefault="002C4E12" w:rsidP="002C4E12">
      <w:pPr>
        <w:pStyle w:val="Heading3"/>
        <w:keepNext w:val="0"/>
        <w:widowControl w:val="0"/>
        <w:rPr>
          <w:i w:val="0"/>
        </w:rPr>
      </w:pPr>
      <w:r w:rsidRPr="003B39E4">
        <w:rPr>
          <w:i w:val="0"/>
        </w:rPr>
        <w:t xml:space="preserve">A planned sample size of 120 patients (deucravacitinib 6-mg </w:t>
      </w:r>
      <w:r w:rsidR="00E964C2">
        <w:rPr>
          <w:i w:val="0"/>
        </w:rPr>
        <w:t>BID</w:t>
      </w:r>
      <w:r w:rsidRPr="003B39E4">
        <w:rPr>
          <w:i w:val="0"/>
        </w:rPr>
        <w:t xml:space="preserve"> group, </w:t>
      </w:r>
      <w:r w:rsidRPr="00A0631E">
        <w:t>n</w:t>
      </w:r>
      <w:r>
        <w:rPr>
          <w:i w:val="0"/>
        </w:rPr>
        <w:t xml:space="preserve"> </w:t>
      </w:r>
      <w:r w:rsidRPr="003B39E4">
        <w:rPr>
          <w:i w:val="0"/>
        </w:rPr>
        <w:t>=</w:t>
      </w:r>
      <w:r>
        <w:rPr>
          <w:i w:val="0"/>
        </w:rPr>
        <w:t xml:space="preserve"> </w:t>
      </w:r>
      <w:r w:rsidRPr="003B39E4">
        <w:rPr>
          <w:i w:val="0"/>
        </w:rPr>
        <w:t xml:space="preserve">80; placebo group, </w:t>
      </w:r>
      <w:r w:rsidRPr="00A0631E">
        <w:t>n</w:t>
      </w:r>
      <w:r>
        <w:rPr>
          <w:i w:val="0"/>
        </w:rPr>
        <w:t xml:space="preserve"> </w:t>
      </w:r>
      <w:r w:rsidRPr="003B39E4">
        <w:rPr>
          <w:i w:val="0"/>
        </w:rPr>
        <w:t>=</w:t>
      </w:r>
      <w:r>
        <w:rPr>
          <w:i w:val="0"/>
        </w:rPr>
        <w:t xml:space="preserve"> </w:t>
      </w:r>
      <w:r w:rsidRPr="003B39E4">
        <w:rPr>
          <w:i w:val="0"/>
        </w:rPr>
        <w:t xml:space="preserve">40) was estimated to provide approximately 82% power to detect a 15% treatment difference in clinical remission at Week 12 with a </w:t>
      </w:r>
      <w:r>
        <w:rPr>
          <w:i w:val="0"/>
        </w:rPr>
        <w:t>one</w:t>
      </w:r>
      <w:r w:rsidRPr="003B39E4">
        <w:rPr>
          <w:i w:val="0"/>
        </w:rPr>
        <w:t>-sided 0.1 level of significance</w:t>
      </w:r>
      <w:r>
        <w:rPr>
          <w:i w:val="0"/>
        </w:rPr>
        <w:t>.</w:t>
      </w:r>
      <w:r w:rsidRPr="003B39E4">
        <w:rPr>
          <w:i w:val="0"/>
        </w:rPr>
        <w:t xml:space="preserve"> </w:t>
      </w:r>
    </w:p>
    <w:p w14:paraId="3BFA8BB7" w14:textId="5D3E0BEC" w:rsidR="0060422B" w:rsidRPr="0060422B" w:rsidRDefault="0060422B" w:rsidP="0060422B">
      <w:pPr>
        <w:rPr>
          <w:i/>
          <w:iCs/>
        </w:rPr>
      </w:pPr>
      <w:r w:rsidRPr="0060422B">
        <w:rPr>
          <w:i/>
          <w:iCs/>
        </w:rPr>
        <w:t>IM011-127</w:t>
      </w:r>
    </w:p>
    <w:p w14:paraId="020D523A" w14:textId="22BFBFE0" w:rsidR="0068542D" w:rsidRDefault="0060422B" w:rsidP="009B315D">
      <w:pPr>
        <w:pStyle w:val="Heading3"/>
        <w:keepNext w:val="0"/>
        <w:widowControl w:val="0"/>
        <w:rPr>
          <w:b/>
          <w:bCs w:val="0"/>
        </w:rPr>
      </w:pPr>
      <w:r w:rsidRPr="008E7115">
        <w:rPr>
          <w:i w:val="0"/>
          <w:iCs/>
        </w:rPr>
        <w:t xml:space="preserve">A planned sample size of 50 patients (deucravacitinib 12-mg </w:t>
      </w:r>
      <w:r w:rsidR="00E964C2">
        <w:rPr>
          <w:i w:val="0"/>
          <w:iCs/>
        </w:rPr>
        <w:t>BID</w:t>
      </w:r>
      <w:r w:rsidRPr="008E7115">
        <w:rPr>
          <w:i w:val="0"/>
          <w:iCs/>
        </w:rPr>
        <w:t xml:space="preserve"> group, </w:t>
      </w:r>
      <w:r w:rsidRPr="005256B0">
        <w:t>n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>=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 xml:space="preserve">37; placebo group, </w:t>
      </w:r>
      <w:r w:rsidRPr="005256B0">
        <w:t>n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>=</w:t>
      </w:r>
      <w:r>
        <w:rPr>
          <w:i w:val="0"/>
          <w:iCs/>
        </w:rPr>
        <w:t xml:space="preserve"> </w:t>
      </w:r>
      <w:r w:rsidRPr="008E7115">
        <w:rPr>
          <w:i w:val="0"/>
          <w:iCs/>
        </w:rPr>
        <w:t>13) was not based on statistical power for comparison among treatment groups</w:t>
      </w:r>
      <w:r>
        <w:rPr>
          <w:i w:val="0"/>
          <w:iCs/>
        </w:rPr>
        <w:t>,</w:t>
      </w:r>
      <w:r w:rsidRPr="008E7115">
        <w:rPr>
          <w:i w:val="0"/>
          <w:iCs/>
        </w:rPr>
        <w:t xml:space="preserve"> but, rather, was selected to provide adequate precision for the estimation of efficacy rate for clinical response at Week 12 (~60%) and safety (98% probability of observing at least </w:t>
      </w:r>
      <w:r>
        <w:rPr>
          <w:i w:val="0"/>
          <w:iCs/>
        </w:rPr>
        <w:t>one</w:t>
      </w:r>
      <w:r w:rsidRPr="008E7115">
        <w:rPr>
          <w:i w:val="0"/>
          <w:iCs/>
        </w:rPr>
        <w:t xml:space="preserve"> occurrence of any AE with a 10% incidence or 90% probability of any AE with a 6% incidence rate).</w:t>
      </w:r>
      <w:r w:rsidR="0068542D">
        <w:rPr>
          <w:b/>
        </w:rPr>
        <w:br w:type="page"/>
      </w:r>
    </w:p>
    <w:p w14:paraId="54183058" w14:textId="2DF3CF7D" w:rsidR="0068542D" w:rsidRDefault="0068542D" w:rsidP="0068542D">
      <w:pPr>
        <w:widowControl w:val="0"/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A</w:t>
      </w:r>
      <w:r w:rsidR="00E91B85">
        <w:rPr>
          <w:rFonts w:cs="Arial"/>
          <w:b/>
          <w:bCs/>
        </w:rPr>
        <w:t>RY</w:t>
      </w:r>
      <w:r>
        <w:rPr>
          <w:rFonts w:cs="Arial"/>
          <w:b/>
          <w:bCs/>
        </w:rPr>
        <w:t xml:space="preserve"> TABLE 1 </w:t>
      </w:r>
      <w:r w:rsidRPr="002F6737">
        <w:rPr>
          <w:rFonts w:cs="Arial"/>
        </w:rPr>
        <w:t>Efficacy endpoint definitions</w:t>
      </w:r>
      <w:r>
        <w:rPr>
          <w:rFonts w:cs="Arial"/>
        </w:rPr>
        <w:t>.</w:t>
      </w:r>
      <w:r>
        <w:rPr>
          <w:rFonts w:cs="Arial"/>
          <w:b/>
          <w:bCs/>
        </w:rPr>
        <w:t xml:space="preserve"> </w:t>
      </w: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3595"/>
        <w:gridCol w:w="6059"/>
      </w:tblGrid>
      <w:tr w:rsidR="0068542D" w14:paraId="1F018180" w14:textId="77777777" w:rsidTr="00640590">
        <w:trPr>
          <w:trHeight w:val="283"/>
        </w:trPr>
        <w:tc>
          <w:tcPr>
            <w:tcW w:w="3595" w:type="dxa"/>
          </w:tcPr>
          <w:p w14:paraId="3F037F6E" w14:textId="77777777" w:rsidR="0068542D" w:rsidRPr="002F6737" w:rsidRDefault="0068542D" w:rsidP="00640590">
            <w:pPr>
              <w:widowControl w:val="0"/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2F6737">
              <w:rPr>
                <w:rFonts w:cs="Arial"/>
                <w:b/>
                <w:sz w:val="20"/>
                <w:szCs w:val="20"/>
              </w:rPr>
              <w:t>Endpoint</w:t>
            </w:r>
          </w:p>
        </w:tc>
        <w:tc>
          <w:tcPr>
            <w:tcW w:w="6059" w:type="dxa"/>
          </w:tcPr>
          <w:p w14:paraId="043C792E" w14:textId="77777777" w:rsidR="0068542D" w:rsidRPr="002F6737" w:rsidRDefault="0068542D" w:rsidP="00640590">
            <w:pPr>
              <w:widowControl w:val="0"/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2F6737">
              <w:rPr>
                <w:rFonts w:cs="Arial"/>
                <w:b/>
                <w:sz w:val="20"/>
                <w:szCs w:val="20"/>
              </w:rPr>
              <w:t>Definition</w:t>
            </w:r>
          </w:p>
        </w:tc>
      </w:tr>
      <w:tr w:rsidR="0068542D" w14:paraId="6730509E" w14:textId="77777777" w:rsidTr="00640590">
        <w:trPr>
          <w:trHeight w:val="283"/>
        </w:trPr>
        <w:tc>
          <w:tcPr>
            <w:tcW w:w="9654" w:type="dxa"/>
            <w:gridSpan w:val="2"/>
          </w:tcPr>
          <w:p w14:paraId="17D1D049" w14:textId="77777777" w:rsidR="0068542D" w:rsidRPr="002F6737" w:rsidRDefault="0068542D" w:rsidP="00640590">
            <w:pPr>
              <w:widowControl w:val="0"/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2F6737">
              <w:rPr>
                <w:rFonts w:cs="Arial"/>
                <w:i/>
                <w:sz w:val="20"/>
                <w:szCs w:val="20"/>
              </w:rPr>
              <w:t>LATTICE-CD</w:t>
            </w:r>
          </w:p>
        </w:tc>
      </w:tr>
      <w:tr w:rsidR="0068542D" w14:paraId="3DCA250A" w14:textId="77777777" w:rsidTr="00640590">
        <w:trPr>
          <w:trHeight w:val="283"/>
        </w:trPr>
        <w:tc>
          <w:tcPr>
            <w:tcW w:w="3595" w:type="dxa"/>
          </w:tcPr>
          <w:p w14:paraId="43919DE8" w14:textId="77777777" w:rsidR="0068542D" w:rsidRPr="00ED124A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D124A">
              <w:rPr>
                <w:rFonts w:cs="Arial"/>
                <w:sz w:val="20"/>
                <w:szCs w:val="20"/>
              </w:rPr>
              <w:t>Clinical remission</w:t>
            </w:r>
          </w:p>
        </w:tc>
        <w:tc>
          <w:tcPr>
            <w:tcW w:w="6059" w:type="dxa"/>
          </w:tcPr>
          <w:p w14:paraId="4463A552" w14:textId="77777777" w:rsidR="0068542D" w:rsidRPr="00ED124A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ED124A">
              <w:rPr>
                <w:rFonts w:cs="Arial"/>
                <w:color w:val="000000"/>
                <w:sz w:val="20"/>
                <w:szCs w:val="20"/>
              </w:rPr>
              <w:t>CDAI of &lt;150</w:t>
            </w:r>
          </w:p>
        </w:tc>
      </w:tr>
      <w:tr w:rsidR="0068542D" w14:paraId="4A390726" w14:textId="77777777" w:rsidTr="00640590">
        <w:trPr>
          <w:trHeight w:val="350"/>
        </w:trPr>
        <w:tc>
          <w:tcPr>
            <w:tcW w:w="3595" w:type="dxa"/>
          </w:tcPr>
          <w:p w14:paraId="0EFBB9D7" w14:textId="77777777" w:rsidR="0068542D" w:rsidRPr="00ED124A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D124A">
              <w:rPr>
                <w:rFonts w:cs="Arial"/>
                <w:sz w:val="20"/>
                <w:szCs w:val="20"/>
              </w:rPr>
              <w:t>Endoscopic response</w:t>
            </w:r>
          </w:p>
        </w:tc>
        <w:tc>
          <w:tcPr>
            <w:tcW w:w="6059" w:type="dxa"/>
          </w:tcPr>
          <w:p w14:paraId="6A153256" w14:textId="77777777" w:rsidR="0068542D" w:rsidRPr="00ED124A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ED124A">
              <w:rPr>
                <w:rFonts w:cs="Arial"/>
                <w:color w:val="000000"/>
                <w:sz w:val="20"/>
                <w:szCs w:val="20"/>
              </w:rPr>
              <w:t>≥50% improvement from baseline on the SES-CD</w:t>
            </w:r>
          </w:p>
        </w:tc>
      </w:tr>
      <w:tr w:rsidR="0068542D" w14:paraId="33B73DCC" w14:textId="77777777" w:rsidTr="00640590">
        <w:trPr>
          <w:trHeight w:val="568"/>
        </w:trPr>
        <w:tc>
          <w:tcPr>
            <w:tcW w:w="3595" w:type="dxa"/>
          </w:tcPr>
          <w:p w14:paraId="08D42AF4" w14:textId="77777777" w:rsidR="0068542D" w:rsidRPr="00ED124A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D124A">
              <w:rPr>
                <w:rFonts w:cs="Arial"/>
                <w:sz w:val="20"/>
                <w:szCs w:val="20"/>
              </w:rPr>
              <w:t>Clinical response</w:t>
            </w:r>
          </w:p>
        </w:tc>
        <w:tc>
          <w:tcPr>
            <w:tcW w:w="6059" w:type="dxa"/>
          </w:tcPr>
          <w:p w14:paraId="4E808691" w14:textId="14D07E3C" w:rsidR="0068542D" w:rsidRPr="00ED124A" w:rsidRDefault="009B315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68542D" w:rsidRPr="00ED124A">
              <w:rPr>
                <w:rFonts w:cs="Arial"/>
                <w:color w:val="000000"/>
                <w:sz w:val="20"/>
                <w:szCs w:val="20"/>
              </w:rPr>
              <w:t>eduction from baseline in the CDAI of ≥100 points or a total CDAI of &lt;150</w:t>
            </w:r>
          </w:p>
        </w:tc>
      </w:tr>
      <w:tr w:rsidR="0068542D" w14:paraId="37BCEB68" w14:textId="77777777" w:rsidTr="00ED124A">
        <w:trPr>
          <w:trHeight w:val="449"/>
        </w:trPr>
        <w:tc>
          <w:tcPr>
            <w:tcW w:w="3595" w:type="dxa"/>
          </w:tcPr>
          <w:p w14:paraId="17CA7BC6" w14:textId="77777777" w:rsidR="0068542D" w:rsidRPr="00ED124A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D124A">
              <w:rPr>
                <w:rFonts w:cs="Arial"/>
                <w:sz w:val="20"/>
                <w:szCs w:val="20"/>
              </w:rPr>
              <w:t>PRO2 remission</w:t>
            </w:r>
          </w:p>
        </w:tc>
        <w:tc>
          <w:tcPr>
            <w:tcW w:w="6059" w:type="dxa"/>
          </w:tcPr>
          <w:p w14:paraId="4DFB2B67" w14:textId="70D4F112" w:rsidR="0068542D" w:rsidRPr="00ED124A" w:rsidRDefault="009B315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  <w:r w:rsidR="0068542D" w:rsidRPr="00ED124A">
              <w:rPr>
                <w:rFonts w:cs="Arial"/>
                <w:color w:val="000000"/>
                <w:sz w:val="20"/>
                <w:szCs w:val="20"/>
              </w:rPr>
              <w:t>verage daily score for abdominal pain of ≤1, an average number of very soft (loose) or liquid (watery) stools (BSS type 6 or 7 only) of ≤3 on the PRO2, and both not worse than baseline</w:t>
            </w:r>
          </w:p>
        </w:tc>
      </w:tr>
      <w:tr w:rsidR="0068542D" w14:paraId="3B6B021A" w14:textId="77777777" w:rsidTr="00640590">
        <w:trPr>
          <w:trHeight w:val="283"/>
        </w:trPr>
        <w:tc>
          <w:tcPr>
            <w:tcW w:w="9654" w:type="dxa"/>
            <w:gridSpan w:val="2"/>
          </w:tcPr>
          <w:p w14:paraId="659FB837" w14:textId="77777777" w:rsidR="0068542D" w:rsidRPr="007054BA" w:rsidRDefault="0068542D" w:rsidP="00640590">
            <w:pPr>
              <w:widowControl w:val="0"/>
              <w:spacing w:line="276" w:lineRule="auto"/>
              <w:rPr>
                <w:rFonts w:cs="Arial"/>
                <w:i/>
                <w:sz w:val="20"/>
                <w:szCs w:val="20"/>
                <w:highlight w:val="cyan"/>
              </w:rPr>
            </w:pPr>
            <w:r w:rsidRPr="00ED124A">
              <w:rPr>
                <w:rFonts w:cs="Arial"/>
                <w:i/>
                <w:sz w:val="20"/>
                <w:szCs w:val="20"/>
              </w:rPr>
              <w:t>LATTICE-UC</w:t>
            </w:r>
          </w:p>
        </w:tc>
      </w:tr>
      <w:tr w:rsidR="0068542D" w14:paraId="31726C2E" w14:textId="77777777" w:rsidTr="00640590">
        <w:trPr>
          <w:trHeight w:val="852"/>
        </w:trPr>
        <w:tc>
          <w:tcPr>
            <w:tcW w:w="3595" w:type="dxa"/>
          </w:tcPr>
          <w:p w14:paraId="133C7D69" w14:textId="77777777" w:rsidR="0068542D" w:rsidRPr="001517F4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1517F4">
              <w:rPr>
                <w:rFonts w:cs="Arial"/>
                <w:sz w:val="20"/>
                <w:szCs w:val="20"/>
              </w:rPr>
              <w:t>Clinical remission</w:t>
            </w:r>
          </w:p>
        </w:tc>
        <w:tc>
          <w:tcPr>
            <w:tcW w:w="6059" w:type="dxa"/>
          </w:tcPr>
          <w:p w14:paraId="12A3D015" w14:textId="1902F720" w:rsidR="0068542D" w:rsidRPr="001517F4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1517F4">
              <w:rPr>
                <w:rFonts w:cs="Arial"/>
                <w:color w:val="000000"/>
                <w:sz w:val="20"/>
                <w:szCs w:val="20"/>
              </w:rPr>
              <w:t>SFS of ≤1 with a ≥1-point decrease from baseline, RBS of 0, and MES of ≤1 without friability</w:t>
            </w:r>
          </w:p>
        </w:tc>
      </w:tr>
      <w:tr w:rsidR="002F7A29" w14:paraId="214C3BB5" w14:textId="77777777" w:rsidTr="00640590">
        <w:trPr>
          <w:trHeight w:val="852"/>
        </w:trPr>
        <w:tc>
          <w:tcPr>
            <w:tcW w:w="3595" w:type="dxa"/>
          </w:tcPr>
          <w:p w14:paraId="6F19A20B" w14:textId="574BD1F0" w:rsidR="002F7A29" w:rsidRPr="001517F4" w:rsidRDefault="002F7A29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response</w:t>
            </w:r>
          </w:p>
        </w:tc>
        <w:tc>
          <w:tcPr>
            <w:tcW w:w="6059" w:type="dxa"/>
          </w:tcPr>
          <w:p w14:paraId="456A7D0D" w14:textId="3D7CFB96" w:rsidR="002F7A29" w:rsidRPr="001517F4" w:rsidRDefault="002F7A29" w:rsidP="00640590">
            <w:pPr>
              <w:widowControl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Pr="00EC17A7">
              <w:rPr>
                <w:rFonts w:cs="Arial"/>
                <w:color w:val="000000"/>
                <w:sz w:val="20"/>
                <w:szCs w:val="20"/>
              </w:rPr>
              <w:t xml:space="preserve">eduction in modified Mayo </w:t>
            </w:r>
            <w:proofErr w:type="spellStart"/>
            <w:r w:rsidRPr="00EC17A7">
              <w:rPr>
                <w:rFonts w:cs="Arial"/>
                <w:color w:val="000000"/>
                <w:sz w:val="20"/>
                <w:szCs w:val="20"/>
              </w:rPr>
              <w:t>score</w:t>
            </w:r>
            <w:r w:rsidRPr="00EC17A7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C17A7">
              <w:rPr>
                <w:rFonts w:cs="Arial"/>
                <w:color w:val="000000"/>
                <w:sz w:val="20"/>
                <w:szCs w:val="20"/>
              </w:rPr>
              <w:t xml:space="preserve"> of ≥2 points and ≥30% from baseline and a decrease in the RBS of ≥1 point or an absolute RBS of ≤1</w:t>
            </w:r>
          </w:p>
        </w:tc>
      </w:tr>
      <w:tr w:rsidR="0068542D" w14:paraId="1C003972" w14:textId="77777777" w:rsidTr="00640590">
        <w:trPr>
          <w:trHeight w:val="283"/>
        </w:trPr>
        <w:tc>
          <w:tcPr>
            <w:tcW w:w="3595" w:type="dxa"/>
          </w:tcPr>
          <w:p w14:paraId="0DACDD2E" w14:textId="77777777" w:rsidR="0068542D" w:rsidRPr="006079FF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6079FF">
              <w:rPr>
                <w:rFonts w:cs="Arial"/>
                <w:sz w:val="20"/>
                <w:szCs w:val="20"/>
              </w:rPr>
              <w:t>Endoscopic response</w:t>
            </w:r>
          </w:p>
        </w:tc>
        <w:tc>
          <w:tcPr>
            <w:tcW w:w="6059" w:type="dxa"/>
          </w:tcPr>
          <w:p w14:paraId="3BADF797" w14:textId="77777777" w:rsidR="0068542D" w:rsidRPr="006079FF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6079FF">
              <w:rPr>
                <w:rFonts w:cs="Arial"/>
                <w:color w:val="000000"/>
                <w:sz w:val="20"/>
                <w:szCs w:val="20"/>
              </w:rPr>
              <w:t>MES of ≤1</w:t>
            </w:r>
          </w:p>
        </w:tc>
      </w:tr>
      <w:tr w:rsidR="0068542D" w14:paraId="0D31CE2B" w14:textId="77777777" w:rsidTr="00640590">
        <w:trPr>
          <w:trHeight w:val="283"/>
        </w:trPr>
        <w:tc>
          <w:tcPr>
            <w:tcW w:w="9654" w:type="dxa"/>
            <w:gridSpan w:val="2"/>
          </w:tcPr>
          <w:p w14:paraId="4FA878DE" w14:textId="77777777" w:rsidR="0068542D" w:rsidRPr="00EC17A7" w:rsidRDefault="0068542D" w:rsidP="00640590">
            <w:pPr>
              <w:widowControl w:val="0"/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EC17A7">
              <w:rPr>
                <w:rFonts w:cs="Arial"/>
                <w:i/>
                <w:sz w:val="20"/>
                <w:szCs w:val="20"/>
              </w:rPr>
              <w:t>IM011-127</w:t>
            </w:r>
          </w:p>
        </w:tc>
      </w:tr>
      <w:tr w:rsidR="0068542D" w14:paraId="45F1741E" w14:textId="77777777" w:rsidTr="00640590">
        <w:trPr>
          <w:trHeight w:val="764"/>
        </w:trPr>
        <w:tc>
          <w:tcPr>
            <w:tcW w:w="3595" w:type="dxa"/>
          </w:tcPr>
          <w:p w14:paraId="4ABF0237" w14:textId="77777777" w:rsidR="0068542D" w:rsidRPr="00EC17A7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C17A7">
              <w:rPr>
                <w:rFonts w:cs="Arial"/>
                <w:sz w:val="20"/>
                <w:szCs w:val="20"/>
              </w:rPr>
              <w:t>Clinical response</w:t>
            </w:r>
          </w:p>
        </w:tc>
        <w:tc>
          <w:tcPr>
            <w:tcW w:w="6059" w:type="dxa"/>
          </w:tcPr>
          <w:p w14:paraId="1CC4D378" w14:textId="380629E5" w:rsidR="0068542D" w:rsidRPr="007054BA" w:rsidRDefault="009B315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  <w:highlight w:val="cyan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68542D" w:rsidRPr="00EC17A7">
              <w:rPr>
                <w:rFonts w:cs="Arial"/>
                <w:color w:val="000000"/>
                <w:sz w:val="20"/>
                <w:szCs w:val="20"/>
              </w:rPr>
              <w:t xml:space="preserve">eduction in the modified Mayo </w:t>
            </w:r>
            <w:proofErr w:type="spellStart"/>
            <w:r w:rsidR="0068542D" w:rsidRPr="00EC17A7">
              <w:rPr>
                <w:rFonts w:cs="Arial"/>
                <w:color w:val="000000"/>
                <w:sz w:val="20"/>
                <w:szCs w:val="20"/>
              </w:rPr>
              <w:t>score</w:t>
            </w:r>
            <w:r w:rsidR="0068542D" w:rsidRPr="00EC17A7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68542D" w:rsidRPr="00EC17A7">
              <w:rPr>
                <w:rFonts w:cs="Arial"/>
                <w:color w:val="000000"/>
                <w:sz w:val="20"/>
                <w:szCs w:val="20"/>
              </w:rPr>
              <w:t xml:space="preserve"> of ≥2 points and ≥30% from baseline and a decrease in the RBS of ≥1 point or an absolute RBS of ≤1</w:t>
            </w:r>
          </w:p>
        </w:tc>
      </w:tr>
      <w:tr w:rsidR="0068542D" w14:paraId="32819B43" w14:textId="77777777" w:rsidTr="00640590">
        <w:trPr>
          <w:trHeight w:val="647"/>
        </w:trPr>
        <w:tc>
          <w:tcPr>
            <w:tcW w:w="3595" w:type="dxa"/>
          </w:tcPr>
          <w:p w14:paraId="5B006E5A" w14:textId="77777777" w:rsidR="0068542D" w:rsidRPr="00EC17A7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C17A7">
              <w:rPr>
                <w:rFonts w:cs="Arial"/>
                <w:sz w:val="20"/>
                <w:szCs w:val="20"/>
              </w:rPr>
              <w:t>Clinical remission</w:t>
            </w:r>
          </w:p>
        </w:tc>
        <w:tc>
          <w:tcPr>
            <w:tcW w:w="6059" w:type="dxa"/>
          </w:tcPr>
          <w:p w14:paraId="3A96492A" w14:textId="3915A468" w:rsidR="0068542D" w:rsidRPr="007054BA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  <w:highlight w:val="cyan"/>
              </w:rPr>
            </w:pPr>
            <w:r w:rsidRPr="00EC17A7">
              <w:rPr>
                <w:rFonts w:cs="Arial"/>
                <w:color w:val="000000"/>
                <w:sz w:val="20"/>
                <w:szCs w:val="20"/>
              </w:rPr>
              <w:t>SFS of ≤1 with a ≥1-point decrease from baseline, RBS of 0, and MES of ≤1 without friability</w:t>
            </w:r>
          </w:p>
        </w:tc>
      </w:tr>
      <w:tr w:rsidR="0068542D" w14:paraId="712E0DF0" w14:textId="77777777" w:rsidTr="00640590">
        <w:trPr>
          <w:trHeight w:val="271"/>
        </w:trPr>
        <w:tc>
          <w:tcPr>
            <w:tcW w:w="3595" w:type="dxa"/>
          </w:tcPr>
          <w:p w14:paraId="312E2C5D" w14:textId="77777777" w:rsidR="0068542D" w:rsidRPr="00EC17A7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C17A7">
              <w:rPr>
                <w:rFonts w:cs="Arial"/>
                <w:sz w:val="20"/>
                <w:szCs w:val="20"/>
              </w:rPr>
              <w:t>Endoscopic improvement</w:t>
            </w:r>
          </w:p>
        </w:tc>
        <w:tc>
          <w:tcPr>
            <w:tcW w:w="6059" w:type="dxa"/>
          </w:tcPr>
          <w:p w14:paraId="5368A927" w14:textId="77777777" w:rsidR="0068542D" w:rsidRPr="007054BA" w:rsidRDefault="0068542D" w:rsidP="00640590">
            <w:pPr>
              <w:widowControl w:val="0"/>
              <w:spacing w:line="276" w:lineRule="auto"/>
              <w:rPr>
                <w:rFonts w:cs="Arial"/>
                <w:color w:val="000000"/>
                <w:sz w:val="20"/>
                <w:szCs w:val="20"/>
                <w:highlight w:val="cyan"/>
              </w:rPr>
            </w:pPr>
            <w:r w:rsidRPr="00B93254">
              <w:rPr>
                <w:rFonts w:cs="Arial"/>
                <w:color w:val="000000"/>
                <w:sz w:val="20"/>
                <w:szCs w:val="20"/>
              </w:rPr>
              <w:t>MES of ≤1 without friability</w:t>
            </w:r>
          </w:p>
        </w:tc>
      </w:tr>
      <w:tr w:rsidR="0068542D" w14:paraId="0DA435FB" w14:textId="77777777" w:rsidTr="00640590">
        <w:trPr>
          <w:trHeight w:val="283"/>
        </w:trPr>
        <w:tc>
          <w:tcPr>
            <w:tcW w:w="3595" w:type="dxa"/>
          </w:tcPr>
          <w:p w14:paraId="0ED9A90D" w14:textId="77777777" w:rsidR="0068542D" w:rsidRPr="00EC17A7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EC17A7">
              <w:rPr>
                <w:rFonts w:cs="Arial"/>
                <w:sz w:val="20"/>
                <w:szCs w:val="20"/>
              </w:rPr>
              <w:t>Endoscopic remission</w:t>
            </w:r>
          </w:p>
        </w:tc>
        <w:tc>
          <w:tcPr>
            <w:tcW w:w="6059" w:type="dxa"/>
          </w:tcPr>
          <w:p w14:paraId="4F370AC0" w14:textId="77777777" w:rsidR="0068542D" w:rsidRPr="00332402" w:rsidRDefault="0068542D" w:rsidP="00640590">
            <w:pPr>
              <w:widowControl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332402">
              <w:rPr>
                <w:rFonts w:cs="Arial"/>
                <w:color w:val="000000"/>
                <w:sz w:val="20"/>
                <w:szCs w:val="20"/>
              </w:rPr>
              <w:t>MES of 0</w:t>
            </w:r>
          </w:p>
        </w:tc>
      </w:tr>
    </w:tbl>
    <w:p w14:paraId="6E3F6A61" w14:textId="4F02810F" w:rsidR="0068542D" w:rsidRPr="002F6737" w:rsidRDefault="0068542D" w:rsidP="0068542D">
      <w:pPr>
        <w:widowControl w:val="0"/>
        <w:spacing w:line="276" w:lineRule="auto"/>
        <w:rPr>
          <w:rFonts w:cs="Arial"/>
          <w:b/>
          <w:bCs/>
        </w:rPr>
      </w:pPr>
      <w:proofErr w:type="spellStart"/>
      <w:r>
        <w:rPr>
          <w:rFonts w:cs="Arial"/>
          <w:bCs/>
          <w:vertAlign w:val="superscript"/>
        </w:rPr>
        <w:t>a</w:t>
      </w:r>
      <w:r>
        <w:rPr>
          <w:rFonts w:cs="Arial"/>
          <w:bCs/>
        </w:rPr>
        <w:t>The</w:t>
      </w:r>
      <w:proofErr w:type="spellEnd"/>
      <w:r>
        <w:rPr>
          <w:rFonts w:cs="Arial"/>
          <w:bCs/>
        </w:rPr>
        <w:t xml:space="preserve"> m</w:t>
      </w:r>
      <w:r w:rsidRPr="00F33D96">
        <w:rPr>
          <w:rFonts w:cs="Arial"/>
          <w:bCs/>
        </w:rPr>
        <w:t>odified Mayo score (0–9 points) is the sum of the SFS, RBS, and MES (each individual subscore ranges from 0 to 3 points)</w:t>
      </w:r>
      <w:r>
        <w:rPr>
          <w:rFonts w:cs="Arial"/>
          <w:bCs/>
        </w:rPr>
        <w:t>.</w:t>
      </w:r>
    </w:p>
    <w:p w14:paraId="11E0EC46" w14:textId="77777777" w:rsidR="0068542D" w:rsidRPr="002F6737" w:rsidRDefault="0068542D" w:rsidP="0068542D">
      <w:pPr>
        <w:widowControl w:val="0"/>
        <w:spacing w:line="276" w:lineRule="auto"/>
        <w:rPr>
          <w:rFonts w:cs="Arial"/>
        </w:rPr>
      </w:pPr>
      <w:r>
        <w:rPr>
          <w:rFonts w:cs="Arial"/>
        </w:rPr>
        <w:t xml:space="preserve">BSS, Bristol Stool Scale; </w:t>
      </w:r>
      <w:r w:rsidRPr="00597613">
        <w:rPr>
          <w:rFonts w:cs="Arial"/>
        </w:rPr>
        <w:t xml:space="preserve">CDAI, Crohn’s Disease Activity Index; </w:t>
      </w:r>
      <w:r w:rsidRPr="002F6737">
        <w:rPr>
          <w:rFonts w:cs="Arial"/>
        </w:rPr>
        <w:t>MES</w:t>
      </w:r>
      <w:r>
        <w:rPr>
          <w:rFonts w:cs="Arial"/>
        </w:rPr>
        <w:t xml:space="preserve">, Mayo endoscopic score; PRO2, </w:t>
      </w:r>
      <w:r w:rsidRPr="00A47C31">
        <w:rPr>
          <w:rFonts w:cs="Arial"/>
        </w:rPr>
        <w:t>patient</w:t>
      </w:r>
      <w:r w:rsidRPr="00597613">
        <w:rPr>
          <w:rFonts w:cs="Arial"/>
        </w:rPr>
        <w:t>-</w:t>
      </w:r>
      <w:r w:rsidRPr="00A47C31">
        <w:rPr>
          <w:rFonts w:cs="Arial"/>
        </w:rPr>
        <w:t>reported outcome based on the stool frequency and</w:t>
      </w:r>
      <w:r>
        <w:rPr>
          <w:rFonts w:cs="Arial"/>
        </w:rPr>
        <w:t xml:space="preserve"> </w:t>
      </w:r>
      <w:r w:rsidRPr="00A47C31">
        <w:rPr>
          <w:rFonts w:cs="Arial"/>
        </w:rPr>
        <w:t>abdominal pain components of the CDAI</w:t>
      </w:r>
      <w:r>
        <w:rPr>
          <w:rFonts w:cs="Arial"/>
        </w:rPr>
        <w:t>;</w:t>
      </w:r>
      <w:r w:rsidRPr="00A47C31">
        <w:rPr>
          <w:rFonts w:cs="Arial"/>
        </w:rPr>
        <w:t xml:space="preserve"> </w:t>
      </w:r>
      <w:r>
        <w:rPr>
          <w:rFonts w:cs="Arial"/>
        </w:rPr>
        <w:t>RBS, rectal bleeding subscore; SES-CD, Simple Endoscopic Score for Crohn’s Disease; SFS, stool frequency subscore.</w:t>
      </w:r>
    </w:p>
    <w:p w14:paraId="7CD4F598" w14:textId="77777777" w:rsidR="0068542D" w:rsidRDefault="0068542D" w:rsidP="0068542D">
      <w:pPr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2E7E812" w14:textId="77777777" w:rsidR="00604FD0" w:rsidRDefault="00604FD0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  <w:sectPr w:rsidR="00604FD0" w:rsidSect="00353A49">
          <w:footerReference w:type="default" r:id="rId11"/>
          <w:footerReference w:type="first" r:id="rId12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1EE58DA" w14:textId="1E065483" w:rsidR="00604FD0" w:rsidRDefault="003A7A59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8270F1">
        <w:rPr>
          <w:rFonts w:cs="Arial"/>
          <w:b/>
          <w:bCs/>
        </w:rPr>
        <w:lastRenderedPageBreak/>
        <w:t>SUPPLEMENTA</w:t>
      </w:r>
      <w:r>
        <w:rPr>
          <w:rFonts w:cs="Arial"/>
          <w:b/>
          <w:bCs/>
        </w:rPr>
        <w:t>RY</w:t>
      </w:r>
      <w:r w:rsidRPr="008270F1">
        <w:rPr>
          <w:rFonts w:cs="Arial"/>
          <w:b/>
          <w:bCs/>
        </w:rPr>
        <w:t xml:space="preserve"> TABLE </w:t>
      </w:r>
      <w:r w:rsidR="00BB5D21">
        <w:rPr>
          <w:rFonts w:cs="Arial"/>
          <w:b/>
          <w:bCs/>
        </w:rPr>
        <w:t>2</w:t>
      </w:r>
      <w:r w:rsidRPr="008270F1">
        <w:rPr>
          <w:rFonts w:cs="Arial"/>
          <w:b/>
          <w:bCs/>
        </w:rPr>
        <w:t xml:space="preserve"> </w:t>
      </w:r>
      <w:r w:rsidR="001A2255">
        <w:rPr>
          <w:rFonts w:cs="Arial"/>
        </w:rPr>
        <w:t xml:space="preserve">Enrollment and </w:t>
      </w:r>
      <w:r w:rsidR="00930508">
        <w:rPr>
          <w:rFonts w:cs="Arial"/>
        </w:rPr>
        <w:t>r</w:t>
      </w:r>
      <w:r w:rsidR="001A2255">
        <w:rPr>
          <w:rFonts w:cs="Arial"/>
        </w:rPr>
        <w:t xml:space="preserve">andomization of </w:t>
      </w:r>
      <w:r w:rsidR="00930508">
        <w:rPr>
          <w:rFonts w:cs="Arial"/>
        </w:rPr>
        <w:t>p</w:t>
      </w:r>
      <w:r w:rsidR="001A2255">
        <w:rPr>
          <w:rFonts w:cs="Arial"/>
        </w:rPr>
        <w:t xml:space="preserve">atients </w:t>
      </w:r>
      <w:r w:rsidR="00FC1F6B">
        <w:rPr>
          <w:rFonts w:cs="Arial"/>
        </w:rPr>
        <w:t xml:space="preserve">by </w:t>
      </w:r>
      <w:r w:rsidR="00930508">
        <w:rPr>
          <w:rFonts w:cs="Arial"/>
        </w:rPr>
        <w:t>c</w:t>
      </w:r>
      <w:r w:rsidR="00FC1F6B">
        <w:rPr>
          <w:rFonts w:cs="Arial"/>
        </w:rPr>
        <w:t xml:space="preserve">ountry </w:t>
      </w:r>
      <w:r w:rsidR="00604FD0">
        <w:rPr>
          <w:rFonts w:cs="Arial"/>
        </w:rPr>
        <w:t xml:space="preserve">in LATTICE-CD, LATTICE-UC, and IM011-127. </w:t>
      </w:r>
    </w:p>
    <w:p w14:paraId="7034F9CB" w14:textId="77777777" w:rsidR="00604FD0" w:rsidRDefault="00604FD0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tbl>
      <w:tblPr>
        <w:tblW w:w="139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1925"/>
        <w:gridCol w:w="1926"/>
        <w:gridCol w:w="1925"/>
        <w:gridCol w:w="1926"/>
        <w:gridCol w:w="1925"/>
        <w:gridCol w:w="1927"/>
      </w:tblGrid>
      <w:tr w:rsidR="00B30580" w14:paraId="44C62604" w14:textId="77777777" w:rsidTr="00F30625">
        <w:trPr>
          <w:trHeight w:val="12"/>
        </w:trPr>
        <w:tc>
          <w:tcPr>
            <w:tcW w:w="2415" w:type="dxa"/>
            <w:vMerge w:val="restart"/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</w:tcPr>
          <w:p w14:paraId="7CDCD42F" w14:textId="5367AA2B" w:rsidR="00B30580" w:rsidRPr="00B551E6" w:rsidRDefault="00D62D73" w:rsidP="00B07BA3">
            <w:pPr>
              <w:widowControl w:val="0"/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untry, n (%)</w:t>
            </w:r>
          </w:p>
        </w:tc>
        <w:tc>
          <w:tcPr>
            <w:tcW w:w="3851" w:type="dxa"/>
            <w:gridSpan w:val="2"/>
            <w:vAlign w:val="center"/>
          </w:tcPr>
          <w:p w14:paraId="0EF49773" w14:textId="77777777" w:rsidR="00B30580" w:rsidRPr="00B551E6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ATTICE-CD</w:t>
            </w:r>
          </w:p>
        </w:tc>
        <w:tc>
          <w:tcPr>
            <w:tcW w:w="3851" w:type="dxa"/>
            <w:gridSpan w:val="2"/>
          </w:tcPr>
          <w:p w14:paraId="2694E33D" w14:textId="77777777" w:rsidR="00B30580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ATTICE-UC</w:t>
            </w:r>
          </w:p>
        </w:tc>
        <w:tc>
          <w:tcPr>
            <w:tcW w:w="3852" w:type="dxa"/>
            <w:gridSpan w:val="2"/>
          </w:tcPr>
          <w:p w14:paraId="38DE5741" w14:textId="77777777" w:rsidR="00B30580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M011-127</w:t>
            </w:r>
          </w:p>
        </w:tc>
      </w:tr>
      <w:tr w:rsidR="00B30580" w:rsidRPr="00F0460E" w14:paraId="59F8C5C8" w14:textId="77777777" w:rsidTr="006459C4">
        <w:trPr>
          <w:trHeight w:val="12"/>
        </w:trPr>
        <w:tc>
          <w:tcPr>
            <w:tcW w:w="2415" w:type="dxa"/>
            <w:vMerge/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00AD3349" w14:textId="77777777" w:rsidR="00B30580" w:rsidRPr="00B551E6" w:rsidRDefault="00B30580" w:rsidP="00B07BA3">
            <w:pPr>
              <w:widowControl w:val="0"/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25" w:type="dxa"/>
            <w:vAlign w:val="center"/>
          </w:tcPr>
          <w:p w14:paraId="23568E6F" w14:textId="77777777" w:rsidR="00D57876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nrolled</w:t>
            </w:r>
          </w:p>
          <w:p w14:paraId="0F95241B" w14:textId="73E4DB9C" w:rsidR="00B30580" w:rsidRPr="00304174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(</w:t>
            </w:r>
            <w:r w:rsidR="00C95F5D" w:rsidRPr="00C95F5D">
              <w:rPr>
                <w:rFonts w:cs="Arial"/>
                <w:b/>
                <w:i/>
                <w:iCs/>
                <w:sz w:val="20"/>
                <w:szCs w:val="20"/>
              </w:rPr>
              <w:t>n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=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571)</w:t>
            </w:r>
          </w:p>
        </w:tc>
        <w:tc>
          <w:tcPr>
            <w:tcW w:w="1926" w:type="dxa"/>
            <w:vAlign w:val="center"/>
          </w:tcPr>
          <w:p w14:paraId="4DB6EEAD" w14:textId="77777777" w:rsidR="00B30580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andomized</w:t>
            </w:r>
          </w:p>
          <w:p w14:paraId="20A48FA7" w14:textId="2DC9EE74" w:rsidR="00B30580" w:rsidRPr="00304174" w:rsidRDefault="00B30580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="00C95F5D" w:rsidRPr="00C95F5D">
              <w:rPr>
                <w:rFonts w:cs="Arial"/>
                <w:b/>
                <w:i/>
                <w:iCs/>
                <w:sz w:val="20"/>
                <w:szCs w:val="20"/>
              </w:rPr>
              <w:t>n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=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 w:rsidR="00FC1F6B">
              <w:rPr>
                <w:rFonts w:cs="Arial"/>
                <w:b/>
                <w:sz w:val="20"/>
                <w:szCs w:val="20"/>
              </w:rPr>
              <w:t>239)</w:t>
            </w:r>
          </w:p>
        </w:tc>
        <w:tc>
          <w:tcPr>
            <w:tcW w:w="1925" w:type="dxa"/>
            <w:vAlign w:val="center"/>
          </w:tcPr>
          <w:p w14:paraId="12F17AC4" w14:textId="77777777" w:rsidR="00B30580" w:rsidRDefault="00D57876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Enrolled </w:t>
            </w:r>
          </w:p>
          <w:p w14:paraId="3AFF47C2" w14:textId="36CD9881" w:rsidR="00D57876" w:rsidRPr="00581BFB" w:rsidRDefault="00D57876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="00C95F5D">
              <w:rPr>
                <w:rFonts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Arial"/>
                <w:b/>
                <w:sz w:val="20"/>
                <w:szCs w:val="20"/>
              </w:rPr>
              <w:t>=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228)</w:t>
            </w:r>
          </w:p>
        </w:tc>
        <w:tc>
          <w:tcPr>
            <w:tcW w:w="1926" w:type="dxa"/>
            <w:vAlign w:val="center"/>
          </w:tcPr>
          <w:p w14:paraId="5D8DC3AA" w14:textId="77777777" w:rsidR="00B30580" w:rsidRDefault="00D57876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andomized</w:t>
            </w:r>
          </w:p>
          <w:p w14:paraId="72F0CA38" w14:textId="086067D4" w:rsidR="00D57876" w:rsidRPr="00581BFB" w:rsidRDefault="00D57876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="00C95F5D">
              <w:rPr>
                <w:rFonts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Arial"/>
                <w:b/>
                <w:sz w:val="20"/>
                <w:szCs w:val="20"/>
              </w:rPr>
              <w:t>=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131)</w:t>
            </w:r>
          </w:p>
        </w:tc>
        <w:tc>
          <w:tcPr>
            <w:tcW w:w="1925" w:type="dxa"/>
            <w:vAlign w:val="center"/>
          </w:tcPr>
          <w:p w14:paraId="2F6E2607" w14:textId="77777777" w:rsidR="00B30580" w:rsidRDefault="00CE2923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Enrolled </w:t>
            </w:r>
          </w:p>
          <w:p w14:paraId="1A8ABA8F" w14:textId="757BF71F" w:rsidR="00CE2923" w:rsidRPr="00F0460E" w:rsidRDefault="00CE2923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="00C95F5D">
              <w:rPr>
                <w:rFonts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Arial"/>
                <w:b/>
                <w:sz w:val="20"/>
                <w:szCs w:val="20"/>
              </w:rPr>
              <w:t>=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94)</w:t>
            </w:r>
          </w:p>
        </w:tc>
        <w:tc>
          <w:tcPr>
            <w:tcW w:w="1927" w:type="dxa"/>
            <w:vAlign w:val="center"/>
          </w:tcPr>
          <w:p w14:paraId="4D9CDA3D" w14:textId="77777777" w:rsidR="00B30580" w:rsidRDefault="00CE2923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andomized</w:t>
            </w:r>
          </w:p>
          <w:p w14:paraId="13D47E2A" w14:textId="2FC44890" w:rsidR="00CE2923" w:rsidRPr="00F0460E" w:rsidRDefault="00CE2923" w:rsidP="00B07BA3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="00C95F5D">
              <w:rPr>
                <w:rFonts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Arial"/>
                <w:b/>
                <w:sz w:val="20"/>
                <w:szCs w:val="20"/>
              </w:rPr>
              <w:t>=</w:t>
            </w:r>
            <w:r w:rsidR="00C95F5D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38)</w:t>
            </w:r>
          </w:p>
        </w:tc>
      </w:tr>
      <w:tr w:rsidR="00D5067C" w:rsidRPr="00F0460E" w14:paraId="6423DA7F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CE6DA8" w14:textId="1540B139" w:rsidR="00D5067C" w:rsidRDefault="00D5067C" w:rsidP="00D5067C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 of America</w:t>
            </w:r>
          </w:p>
        </w:tc>
        <w:tc>
          <w:tcPr>
            <w:tcW w:w="1925" w:type="dxa"/>
            <w:vAlign w:val="center"/>
          </w:tcPr>
          <w:p w14:paraId="67518852" w14:textId="6DDB9C44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79 (31.3)</w:t>
            </w:r>
          </w:p>
        </w:tc>
        <w:tc>
          <w:tcPr>
            <w:tcW w:w="1926" w:type="dxa"/>
            <w:vAlign w:val="center"/>
          </w:tcPr>
          <w:p w14:paraId="3DE7B054" w14:textId="1D06BE43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6 (27.6)</w:t>
            </w:r>
          </w:p>
        </w:tc>
        <w:tc>
          <w:tcPr>
            <w:tcW w:w="1925" w:type="dxa"/>
            <w:vAlign w:val="center"/>
          </w:tcPr>
          <w:p w14:paraId="7C6450D7" w14:textId="26BDD700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 (18.9)</w:t>
            </w:r>
          </w:p>
        </w:tc>
        <w:tc>
          <w:tcPr>
            <w:tcW w:w="1926" w:type="dxa"/>
            <w:vAlign w:val="center"/>
          </w:tcPr>
          <w:p w14:paraId="2F7E4F81" w14:textId="5BEDD97D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 (18.3)</w:t>
            </w:r>
          </w:p>
        </w:tc>
        <w:tc>
          <w:tcPr>
            <w:tcW w:w="1925" w:type="dxa"/>
            <w:vAlign w:val="center"/>
          </w:tcPr>
          <w:p w14:paraId="1BBCC409" w14:textId="4EBD7CFB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(14.9)</w:t>
            </w:r>
          </w:p>
        </w:tc>
        <w:tc>
          <w:tcPr>
            <w:tcW w:w="1927" w:type="dxa"/>
            <w:vAlign w:val="center"/>
          </w:tcPr>
          <w:p w14:paraId="33B93B47" w14:textId="56708A97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13.2)</w:t>
            </w:r>
          </w:p>
        </w:tc>
      </w:tr>
      <w:tr w:rsidR="00D5067C" w:rsidRPr="00F0460E" w14:paraId="5B30074A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DAC362" w14:textId="079E3CFC" w:rsidR="00D5067C" w:rsidRDefault="00D5067C" w:rsidP="00D5067C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925" w:type="dxa"/>
            <w:vAlign w:val="center"/>
          </w:tcPr>
          <w:p w14:paraId="71868035" w14:textId="5C963B3B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84 (14.7)</w:t>
            </w:r>
          </w:p>
        </w:tc>
        <w:tc>
          <w:tcPr>
            <w:tcW w:w="1926" w:type="dxa"/>
            <w:vAlign w:val="center"/>
          </w:tcPr>
          <w:p w14:paraId="4FF169E3" w14:textId="0A6B1C4E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7 (15.5)</w:t>
            </w:r>
          </w:p>
        </w:tc>
        <w:tc>
          <w:tcPr>
            <w:tcW w:w="1925" w:type="dxa"/>
            <w:vAlign w:val="center"/>
          </w:tcPr>
          <w:p w14:paraId="7B781462" w14:textId="4A2995F5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 (45.6)</w:t>
            </w:r>
          </w:p>
        </w:tc>
        <w:tc>
          <w:tcPr>
            <w:tcW w:w="1926" w:type="dxa"/>
            <w:vAlign w:val="center"/>
          </w:tcPr>
          <w:p w14:paraId="48B2FB85" w14:textId="386AA5A1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 (46.6)</w:t>
            </w:r>
          </w:p>
        </w:tc>
        <w:tc>
          <w:tcPr>
            <w:tcW w:w="1925" w:type="dxa"/>
            <w:vAlign w:val="center"/>
          </w:tcPr>
          <w:p w14:paraId="15680A57" w14:textId="6E60F238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 (58.5)</w:t>
            </w:r>
          </w:p>
        </w:tc>
        <w:tc>
          <w:tcPr>
            <w:tcW w:w="1927" w:type="dxa"/>
            <w:vAlign w:val="center"/>
          </w:tcPr>
          <w:p w14:paraId="53616A18" w14:textId="18393B4B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 (44.7)</w:t>
            </w:r>
          </w:p>
        </w:tc>
      </w:tr>
      <w:tr w:rsidR="00D5067C" w:rsidRPr="00F0460E" w14:paraId="50472044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E9F71D" w14:textId="6EA8E20C" w:rsidR="00D5067C" w:rsidRDefault="00D5067C" w:rsidP="00D5067C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ussia</w:t>
            </w:r>
          </w:p>
        </w:tc>
        <w:tc>
          <w:tcPr>
            <w:tcW w:w="1925" w:type="dxa"/>
            <w:vAlign w:val="center"/>
          </w:tcPr>
          <w:p w14:paraId="6BB9D71E" w14:textId="5FF4CC7C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2 (5.6)</w:t>
            </w:r>
          </w:p>
        </w:tc>
        <w:tc>
          <w:tcPr>
            <w:tcW w:w="1926" w:type="dxa"/>
            <w:vAlign w:val="center"/>
          </w:tcPr>
          <w:p w14:paraId="537E93F5" w14:textId="4D55A110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5 (6.3)</w:t>
            </w:r>
          </w:p>
        </w:tc>
        <w:tc>
          <w:tcPr>
            <w:tcW w:w="1925" w:type="dxa"/>
            <w:vAlign w:val="center"/>
          </w:tcPr>
          <w:p w14:paraId="39FEF3CC" w14:textId="6910D1DB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 (6.6)</w:t>
            </w:r>
          </w:p>
        </w:tc>
        <w:tc>
          <w:tcPr>
            <w:tcW w:w="1926" w:type="dxa"/>
            <w:vAlign w:val="center"/>
          </w:tcPr>
          <w:p w14:paraId="04DBB221" w14:textId="454F9FBE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6.1)</w:t>
            </w:r>
          </w:p>
        </w:tc>
        <w:tc>
          <w:tcPr>
            <w:tcW w:w="1925" w:type="dxa"/>
            <w:vAlign w:val="center"/>
          </w:tcPr>
          <w:p w14:paraId="7B4D475E" w14:textId="1AB0060E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5EB7E7DE" w14:textId="6DE50C3E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D5067C" w:rsidRPr="00F0460E" w14:paraId="488D4A66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DAFDBD" w14:textId="68D74D06" w:rsidR="00D5067C" w:rsidRDefault="00D5067C" w:rsidP="00D5067C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925" w:type="dxa"/>
            <w:vAlign w:val="center"/>
          </w:tcPr>
          <w:p w14:paraId="7C451F9C" w14:textId="26B2C323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9 (5.1)</w:t>
            </w:r>
          </w:p>
        </w:tc>
        <w:tc>
          <w:tcPr>
            <w:tcW w:w="1926" w:type="dxa"/>
            <w:vAlign w:val="center"/>
          </w:tcPr>
          <w:p w14:paraId="02DAAFB8" w14:textId="32F4D508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1 (4.6)</w:t>
            </w:r>
          </w:p>
        </w:tc>
        <w:tc>
          <w:tcPr>
            <w:tcW w:w="1925" w:type="dxa"/>
            <w:vAlign w:val="center"/>
          </w:tcPr>
          <w:p w14:paraId="1A93C5B1" w14:textId="759D5A09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9)</w:t>
            </w:r>
          </w:p>
        </w:tc>
        <w:tc>
          <w:tcPr>
            <w:tcW w:w="1926" w:type="dxa"/>
            <w:vAlign w:val="center"/>
          </w:tcPr>
          <w:p w14:paraId="3213D259" w14:textId="30940C13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8)</w:t>
            </w:r>
          </w:p>
        </w:tc>
        <w:tc>
          <w:tcPr>
            <w:tcW w:w="1925" w:type="dxa"/>
            <w:vAlign w:val="center"/>
          </w:tcPr>
          <w:p w14:paraId="3D796FE8" w14:textId="3A9FF1AB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5.3)</w:t>
            </w:r>
          </w:p>
        </w:tc>
        <w:tc>
          <w:tcPr>
            <w:tcW w:w="1927" w:type="dxa"/>
            <w:vAlign w:val="center"/>
          </w:tcPr>
          <w:p w14:paraId="76C6ED5F" w14:textId="250712E0" w:rsidR="00D5067C" w:rsidRDefault="00D5067C" w:rsidP="00D5067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7.9)</w:t>
            </w:r>
          </w:p>
        </w:tc>
      </w:tr>
      <w:tr w:rsidR="00425710" w:rsidRPr="00F0460E" w14:paraId="33D825A8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240407A" w14:textId="292A9721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zil</w:t>
            </w:r>
          </w:p>
        </w:tc>
        <w:tc>
          <w:tcPr>
            <w:tcW w:w="1925" w:type="dxa"/>
            <w:vAlign w:val="center"/>
          </w:tcPr>
          <w:p w14:paraId="15F63EF2" w14:textId="61F4A853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7 (4.7)</w:t>
            </w:r>
          </w:p>
        </w:tc>
        <w:tc>
          <w:tcPr>
            <w:tcW w:w="1926" w:type="dxa"/>
            <w:vAlign w:val="center"/>
          </w:tcPr>
          <w:p w14:paraId="22D98D5A" w14:textId="01EA621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2.9)</w:t>
            </w:r>
          </w:p>
        </w:tc>
        <w:tc>
          <w:tcPr>
            <w:tcW w:w="1925" w:type="dxa"/>
            <w:vAlign w:val="center"/>
          </w:tcPr>
          <w:p w14:paraId="0F107B75" w14:textId="17C25325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065CEF1B" w14:textId="14FC61CD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364D89BE" w14:textId="3140B829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57AA1AEF" w14:textId="1AE5C9B3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268D7676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657A33" w14:textId="26D247F6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na</w:t>
            </w:r>
          </w:p>
        </w:tc>
        <w:tc>
          <w:tcPr>
            <w:tcW w:w="1925" w:type="dxa"/>
            <w:vAlign w:val="center"/>
          </w:tcPr>
          <w:p w14:paraId="4A0DCB0C" w14:textId="6C1F6A14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6 (4.6)</w:t>
            </w:r>
          </w:p>
        </w:tc>
        <w:tc>
          <w:tcPr>
            <w:tcW w:w="1926" w:type="dxa"/>
            <w:vAlign w:val="center"/>
          </w:tcPr>
          <w:p w14:paraId="0E336101" w14:textId="0C35669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2 (5.0)</w:t>
            </w:r>
          </w:p>
        </w:tc>
        <w:tc>
          <w:tcPr>
            <w:tcW w:w="1925" w:type="dxa"/>
            <w:vAlign w:val="center"/>
          </w:tcPr>
          <w:p w14:paraId="641D2E71" w14:textId="77ACB8B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4E8B7F0A" w14:textId="38364D58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5895823D" w14:textId="16420A4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7AB255AB" w14:textId="7E9203EF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41E0D801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ED6D55" w14:textId="6E6D7997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ngary</w:t>
            </w:r>
          </w:p>
        </w:tc>
        <w:tc>
          <w:tcPr>
            <w:tcW w:w="1925" w:type="dxa"/>
            <w:vAlign w:val="center"/>
          </w:tcPr>
          <w:p w14:paraId="5E884140" w14:textId="78DE9828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2 (3.9)</w:t>
            </w:r>
          </w:p>
        </w:tc>
        <w:tc>
          <w:tcPr>
            <w:tcW w:w="1926" w:type="dxa"/>
            <w:vAlign w:val="center"/>
          </w:tcPr>
          <w:p w14:paraId="2C3C1954" w14:textId="0E80228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8 (3.3)</w:t>
            </w:r>
          </w:p>
        </w:tc>
        <w:tc>
          <w:tcPr>
            <w:tcW w:w="1925" w:type="dxa"/>
            <w:vAlign w:val="center"/>
          </w:tcPr>
          <w:p w14:paraId="18A486A2" w14:textId="64B87EF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2.6)</w:t>
            </w:r>
          </w:p>
        </w:tc>
        <w:tc>
          <w:tcPr>
            <w:tcW w:w="1926" w:type="dxa"/>
            <w:vAlign w:val="center"/>
          </w:tcPr>
          <w:p w14:paraId="7ACDA387" w14:textId="14EB83E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.1)</w:t>
            </w:r>
          </w:p>
        </w:tc>
        <w:tc>
          <w:tcPr>
            <w:tcW w:w="1925" w:type="dxa"/>
            <w:vAlign w:val="center"/>
          </w:tcPr>
          <w:p w14:paraId="3E077877" w14:textId="2A2F006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3FA541FA" w14:textId="682FCCC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5D02BA53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8D013C2" w14:textId="28650C0D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pan</w:t>
            </w:r>
          </w:p>
        </w:tc>
        <w:tc>
          <w:tcPr>
            <w:tcW w:w="1925" w:type="dxa"/>
            <w:vAlign w:val="center"/>
          </w:tcPr>
          <w:p w14:paraId="4192F1E3" w14:textId="478C1E85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1 (3.7)</w:t>
            </w:r>
          </w:p>
        </w:tc>
        <w:tc>
          <w:tcPr>
            <w:tcW w:w="1926" w:type="dxa"/>
            <w:vAlign w:val="center"/>
          </w:tcPr>
          <w:p w14:paraId="3D566755" w14:textId="657BBF50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0 (8.4)</w:t>
            </w:r>
          </w:p>
        </w:tc>
        <w:tc>
          <w:tcPr>
            <w:tcW w:w="1925" w:type="dxa"/>
            <w:vAlign w:val="center"/>
          </w:tcPr>
          <w:p w14:paraId="36C707DD" w14:textId="5767489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3.5)</w:t>
            </w:r>
          </w:p>
        </w:tc>
        <w:tc>
          <w:tcPr>
            <w:tcW w:w="1926" w:type="dxa"/>
            <w:vAlign w:val="center"/>
          </w:tcPr>
          <w:p w14:paraId="0C8576EA" w14:textId="30588B3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4.6)</w:t>
            </w:r>
          </w:p>
        </w:tc>
        <w:tc>
          <w:tcPr>
            <w:tcW w:w="1925" w:type="dxa"/>
            <w:vAlign w:val="center"/>
          </w:tcPr>
          <w:p w14:paraId="772FA960" w14:textId="4FE2A0D0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7A81B4D1" w14:textId="44403CD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78415095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B5358D" w14:textId="3B4A0AAF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5" w:type="dxa"/>
            <w:vAlign w:val="center"/>
          </w:tcPr>
          <w:p w14:paraId="79D41B17" w14:textId="2288B0C5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9 (3.3)</w:t>
            </w:r>
          </w:p>
        </w:tc>
        <w:tc>
          <w:tcPr>
            <w:tcW w:w="1926" w:type="dxa"/>
            <w:vAlign w:val="center"/>
          </w:tcPr>
          <w:p w14:paraId="59203C63" w14:textId="70F23D3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0 (4.2)</w:t>
            </w:r>
          </w:p>
        </w:tc>
        <w:tc>
          <w:tcPr>
            <w:tcW w:w="1925" w:type="dxa"/>
            <w:vAlign w:val="center"/>
          </w:tcPr>
          <w:p w14:paraId="44B985B2" w14:textId="182299E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3.5)</w:t>
            </w:r>
          </w:p>
        </w:tc>
        <w:tc>
          <w:tcPr>
            <w:tcW w:w="1926" w:type="dxa"/>
            <w:vAlign w:val="center"/>
          </w:tcPr>
          <w:p w14:paraId="1C4ACE70" w14:textId="02762A2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.1)</w:t>
            </w:r>
          </w:p>
        </w:tc>
        <w:tc>
          <w:tcPr>
            <w:tcW w:w="1925" w:type="dxa"/>
            <w:vAlign w:val="center"/>
          </w:tcPr>
          <w:p w14:paraId="7CDE712E" w14:textId="0A3CC73C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5.3)</w:t>
            </w:r>
          </w:p>
        </w:tc>
        <w:tc>
          <w:tcPr>
            <w:tcW w:w="1927" w:type="dxa"/>
            <w:vAlign w:val="center"/>
          </w:tcPr>
          <w:p w14:paraId="7CA8F163" w14:textId="58B3F5D4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7.9)</w:t>
            </w:r>
          </w:p>
        </w:tc>
      </w:tr>
      <w:tr w:rsidR="00B30580" w:rsidRPr="00F0460E" w14:paraId="247F3321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C87029" w14:textId="477BD56F" w:rsidR="00B30580" w:rsidRPr="002F6737" w:rsidRDefault="00D62D73" w:rsidP="00D62D73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stralia</w:t>
            </w:r>
          </w:p>
        </w:tc>
        <w:tc>
          <w:tcPr>
            <w:tcW w:w="1925" w:type="dxa"/>
            <w:vAlign w:val="center"/>
          </w:tcPr>
          <w:p w14:paraId="1F839AF4" w14:textId="248D1B0C" w:rsidR="00B30580" w:rsidRPr="00304174" w:rsidRDefault="00367A6F" w:rsidP="00B07BA3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 (2.6)</w:t>
            </w:r>
          </w:p>
        </w:tc>
        <w:tc>
          <w:tcPr>
            <w:tcW w:w="1926" w:type="dxa"/>
            <w:vAlign w:val="center"/>
          </w:tcPr>
          <w:p w14:paraId="16DC561D" w14:textId="2C6D996D" w:rsidR="00B30580" w:rsidRPr="00304174" w:rsidRDefault="00E362C8" w:rsidP="00B07BA3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2.9)</w:t>
            </w:r>
          </w:p>
        </w:tc>
        <w:tc>
          <w:tcPr>
            <w:tcW w:w="1925" w:type="dxa"/>
            <w:vAlign w:val="center"/>
          </w:tcPr>
          <w:p w14:paraId="4283CFBE" w14:textId="535C23D3" w:rsidR="00B30580" w:rsidRPr="003A5786" w:rsidRDefault="009A60FF" w:rsidP="00B07BA3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3.1)</w:t>
            </w:r>
          </w:p>
        </w:tc>
        <w:tc>
          <w:tcPr>
            <w:tcW w:w="1926" w:type="dxa"/>
            <w:vAlign w:val="center"/>
          </w:tcPr>
          <w:p w14:paraId="55C580C4" w14:textId="505FB640" w:rsidR="00B30580" w:rsidRPr="003A5786" w:rsidRDefault="009A60FF" w:rsidP="00B07BA3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3.8)</w:t>
            </w:r>
          </w:p>
        </w:tc>
        <w:tc>
          <w:tcPr>
            <w:tcW w:w="1925" w:type="dxa"/>
            <w:vAlign w:val="center"/>
          </w:tcPr>
          <w:p w14:paraId="14E9C9C1" w14:textId="738145C7" w:rsidR="00B30580" w:rsidRPr="00F0460E" w:rsidRDefault="00113D60" w:rsidP="00B07BA3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.2)</w:t>
            </w:r>
          </w:p>
        </w:tc>
        <w:tc>
          <w:tcPr>
            <w:tcW w:w="1927" w:type="dxa"/>
            <w:vAlign w:val="center"/>
          </w:tcPr>
          <w:p w14:paraId="67EDAFD3" w14:textId="2F69E479" w:rsidR="00B30580" w:rsidRPr="00F0460E" w:rsidRDefault="00113D60" w:rsidP="00B07BA3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284CFB66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A2CF4E" w14:textId="3FB9192A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925" w:type="dxa"/>
            <w:vAlign w:val="center"/>
          </w:tcPr>
          <w:p w14:paraId="59F7C1F8" w14:textId="3B07239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5 (2.6)</w:t>
            </w:r>
          </w:p>
        </w:tc>
        <w:tc>
          <w:tcPr>
            <w:tcW w:w="1926" w:type="dxa"/>
            <w:vAlign w:val="center"/>
          </w:tcPr>
          <w:p w14:paraId="10D930BF" w14:textId="1BEE498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9 (3.8)</w:t>
            </w:r>
          </w:p>
        </w:tc>
        <w:tc>
          <w:tcPr>
            <w:tcW w:w="1925" w:type="dxa"/>
            <w:vAlign w:val="center"/>
          </w:tcPr>
          <w:p w14:paraId="772FC735" w14:textId="1F88884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 (9.2)</w:t>
            </w:r>
          </w:p>
        </w:tc>
        <w:tc>
          <w:tcPr>
            <w:tcW w:w="1926" w:type="dxa"/>
            <w:vAlign w:val="center"/>
          </w:tcPr>
          <w:p w14:paraId="7EFA2274" w14:textId="53E1E94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(9.9)</w:t>
            </w:r>
          </w:p>
        </w:tc>
        <w:tc>
          <w:tcPr>
            <w:tcW w:w="1925" w:type="dxa"/>
            <w:vAlign w:val="center"/>
          </w:tcPr>
          <w:p w14:paraId="5D08B30D" w14:textId="1CBE6969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31C9DDC1" w14:textId="4FDEB23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7592FD55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379A6E" w14:textId="36507A1D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xico</w:t>
            </w:r>
          </w:p>
        </w:tc>
        <w:tc>
          <w:tcPr>
            <w:tcW w:w="1925" w:type="dxa"/>
            <w:vAlign w:val="center"/>
          </w:tcPr>
          <w:p w14:paraId="642C24F5" w14:textId="4869745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4 (2.5)</w:t>
            </w:r>
          </w:p>
        </w:tc>
        <w:tc>
          <w:tcPr>
            <w:tcW w:w="1926" w:type="dxa"/>
            <w:vAlign w:val="center"/>
          </w:tcPr>
          <w:p w14:paraId="0C92B149" w14:textId="10A1043A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1.7)</w:t>
            </w:r>
          </w:p>
        </w:tc>
        <w:tc>
          <w:tcPr>
            <w:tcW w:w="1925" w:type="dxa"/>
            <w:vAlign w:val="center"/>
          </w:tcPr>
          <w:p w14:paraId="72A7EEAB" w14:textId="0C2BD7A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2F7C1C52" w14:textId="08FCC61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4757358E" w14:textId="6447F81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77AE522A" w14:textId="380613E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4EE6A0D6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97B9DFF" w14:textId="5B5942C1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1925" w:type="dxa"/>
            <w:vAlign w:val="center"/>
          </w:tcPr>
          <w:p w14:paraId="26691761" w14:textId="0A62D7A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4 (2.5)</w:t>
            </w:r>
          </w:p>
        </w:tc>
        <w:tc>
          <w:tcPr>
            <w:tcW w:w="1926" w:type="dxa"/>
            <w:vAlign w:val="center"/>
          </w:tcPr>
          <w:p w14:paraId="28B2B29D" w14:textId="0CF71C73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1.3)</w:t>
            </w:r>
          </w:p>
        </w:tc>
        <w:tc>
          <w:tcPr>
            <w:tcW w:w="1925" w:type="dxa"/>
            <w:vAlign w:val="center"/>
          </w:tcPr>
          <w:p w14:paraId="6A7B0AB9" w14:textId="7F0B1CE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0D57454F" w14:textId="68609B70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680AA2F7" w14:textId="5D38098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6.4)</w:t>
            </w:r>
          </w:p>
        </w:tc>
        <w:tc>
          <w:tcPr>
            <w:tcW w:w="1927" w:type="dxa"/>
            <w:vAlign w:val="center"/>
          </w:tcPr>
          <w:p w14:paraId="7B1AD191" w14:textId="49D17055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13.2)</w:t>
            </w:r>
          </w:p>
        </w:tc>
      </w:tr>
      <w:tr w:rsidR="00425710" w:rsidRPr="00F0460E" w14:paraId="423B8ECA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423C03" w14:textId="05A4C680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925" w:type="dxa"/>
            <w:vAlign w:val="center"/>
          </w:tcPr>
          <w:p w14:paraId="4B04F5CA" w14:textId="1D5FD453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2 (2.1)</w:t>
            </w:r>
          </w:p>
        </w:tc>
        <w:tc>
          <w:tcPr>
            <w:tcW w:w="1926" w:type="dxa"/>
            <w:vAlign w:val="center"/>
          </w:tcPr>
          <w:p w14:paraId="185610CA" w14:textId="006133FF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2.1)</w:t>
            </w:r>
          </w:p>
        </w:tc>
        <w:tc>
          <w:tcPr>
            <w:tcW w:w="1925" w:type="dxa"/>
            <w:vAlign w:val="center"/>
          </w:tcPr>
          <w:p w14:paraId="38CED705" w14:textId="2C1467D3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721BB926" w14:textId="25DFC73F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2C9ADAF2" w14:textId="14EB899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4BCE3E5F" w14:textId="2B0A2732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5B821C4F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C5B0AC" w14:textId="24B8FB6F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925" w:type="dxa"/>
            <w:vAlign w:val="center"/>
          </w:tcPr>
          <w:p w14:paraId="51177127" w14:textId="679293C9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1 (1.9)</w:t>
            </w:r>
          </w:p>
        </w:tc>
        <w:tc>
          <w:tcPr>
            <w:tcW w:w="1926" w:type="dxa"/>
            <w:vAlign w:val="center"/>
          </w:tcPr>
          <w:p w14:paraId="0B5CC7A1" w14:textId="7D3C644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1.3)</w:t>
            </w:r>
          </w:p>
        </w:tc>
        <w:tc>
          <w:tcPr>
            <w:tcW w:w="1925" w:type="dxa"/>
            <w:vAlign w:val="center"/>
          </w:tcPr>
          <w:p w14:paraId="01631288" w14:textId="10DFE4F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4)</w:t>
            </w:r>
          </w:p>
        </w:tc>
        <w:tc>
          <w:tcPr>
            <w:tcW w:w="1926" w:type="dxa"/>
            <w:vAlign w:val="center"/>
          </w:tcPr>
          <w:p w14:paraId="50CA90DF" w14:textId="785FA43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06248DF6" w14:textId="082C56BC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4366D83B" w14:textId="280821F8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688CBBEB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74A1EE" w14:textId="5D52F5F1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ech Republic</w:t>
            </w:r>
          </w:p>
        </w:tc>
        <w:tc>
          <w:tcPr>
            <w:tcW w:w="1925" w:type="dxa"/>
            <w:vAlign w:val="center"/>
          </w:tcPr>
          <w:p w14:paraId="2B74DA30" w14:textId="52B210D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0 (1.8)</w:t>
            </w:r>
          </w:p>
        </w:tc>
        <w:tc>
          <w:tcPr>
            <w:tcW w:w="1926" w:type="dxa"/>
            <w:vAlign w:val="center"/>
          </w:tcPr>
          <w:p w14:paraId="3CE33C27" w14:textId="143BFBD8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2.5)</w:t>
            </w:r>
          </w:p>
        </w:tc>
        <w:tc>
          <w:tcPr>
            <w:tcW w:w="1925" w:type="dxa"/>
            <w:vAlign w:val="center"/>
          </w:tcPr>
          <w:p w14:paraId="74878067" w14:textId="5C393FBF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9)</w:t>
            </w:r>
          </w:p>
        </w:tc>
        <w:tc>
          <w:tcPr>
            <w:tcW w:w="1926" w:type="dxa"/>
            <w:vAlign w:val="center"/>
          </w:tcPr>
          <w:p w14:paraId="0D55E043" w14:textId="1B4F57A8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32893319" w14:textId="4DE296A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547A07DE" w14:textId="08B98D1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773D5A8F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B7D5A7" w14:textId="6D36D111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ublic of Korea</w:t>
            </w:r>
          </w:p>
        </w:tc>
        <w:tc>
          <w:tcPr>
            <w:tcW w:w="1925" w:type="dxa"/>
            <w:vAlign w:val="center"/>
          </w:tcPr>
          <w:p w14:paraId="118C688C" w14:textId="6AFF7BD9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1.1)</w:t>
            </w:r>
          </w:p>
        </w:tc>
        <w:tc>
          <w:tcPr>
            <w:tcW w:w="1926" w:type="dxa"/>
            <w:vAlign w:val="center"/>
          </w:tcPr>
          <w:p w14:paraId="52938685" w14:textId="663F2BA4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0.4)</w:t>
            </w:r>
          </w:p>
        </w:tc>
        <w:tc>
          <w:tcPr>
            <w:tcW w:w="1925" w:type="dxa"/>
            <w:vAlign w:val="center"/>
          </w:tcPr>
          <w:p w14:paraId="009C76FC" w14:textId="207A1D8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3.5)</w:t>
            </w:r>
          </w:p>
        </w:tc>
        <w:tc>
          <w:tcPr>
            <w:tcW w:w="1926" w:type="dxa"/>
            <w:vAlign w:val="center"/>
          </w:tcPr>
          <w:p w14:paraId="0D8D4CC9" w14:textId="07CA990F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.3)</w:t>
            </w:r>
          </w:p>
        </w:tc>
        <w:tc>
          <w:tcPr>
            <w:tcW w:w="1925" w:type="dxa"/>
            <w:vAlign w:val="center"/>
          </w:tcPr>
          <w:p w14:paraId="00C76715" w14:textId="025E9AF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7CCA481C" w14:textId="026B7FED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10C9814C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E630E0A" w14:textId="71174F2F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therlands</w:t>
            </w:r>
          </w:p>
        </w:tc>
        <w:tc>
          <w:tcPr>
            <w:tcW w:w="1925" w:type="dxa"/>
            <w:vAlign w:val="center"/>
          </w:tcPr>
          <w:p w14:paraId="491E6309" w14:textId="2645B5B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1.1)</w:t>
            </w:r>
          </w:p>
        </w:tc>
        <w:tc>
          <w:tcPr>
            <w:tcW w:w="1926" w:type="dxa"/>
            <w:vAlign w:val="center"/>
          </w:tcPr>
          <w:p w14:paraId="2DCA1C19" w14:textId="5B599C47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0.8)</w:t>
            </w:r>
          </w:p>
        </w:tc>
        <w:tc>
          <w:tcPr>
            <w:tcW w:w="1925" w:type="dxa"/>
            <w:vAlign w:val="center"/>
          </w:tcPr>
          <w:p w14:paraId="3DA4BE07" w14:textId="17CD255D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741AEF4D" w14:textId="341F24E5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485B583B" w14:textId="29D7434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6.4)</w:t>
            </w:r>
          </w:p>
        </w:tc>
        <w:tc>
          <w:tcPr>
            <w:tcW w:w="1927" w:type="dxa"/>
            <w:vAlign w:val="center"/>
          </w:tcPr>
          <w:p w14:paraId="7354A1A1" w14:textId="423DC035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13.2)</w:t>
            </w:r>
          </w:p>
        </w:tc>
      </w:tr>
      <w:tr w:rsidR="00425710" w:rsidRPr="00F0460E" w14:paraId="38519C15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94A25C0" w14:textId="560385EC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mania</w:t>
            </w:r>
          </w:p>
        </w:tc>
        <w:tc>
          <w:tcPr>
            <w:tcW w:w="1925" w:type="dxa"/>
            <w:vAlign w:val="center"/>
          </w:tcPr>
          <w:p w14:paraId="7C96DD56" w14:textId="60359250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1.1)</w:t>
            </w:r>
          </w:p>
        </w:tc>
        <w:tc>
          <w:tcPr>
            <w:tcW w:w="1926" w:type="dxa"/>
            <w:vAlign w:val="center"/>
          </w:tcPr>
          <w:p w14:paraId="42B61AFD" w14:textId="023AF044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1.3)</w:t>
            </w:r>
          </w:p>
        </w:tc>
        <w:tc>
          <w:tcPr>
            <w:tcW w:w="1925" w:type="dxa"/>
            <w:vAlign w:val="center"/>
          </w:tcPr>
          <w:p w14:paraId="5F36215E" w14:textId="2A201514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3AAAFB99" w14:textId="2BD578D6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4C82FE5D" w14:textId="378968AF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58651132" w14:textId="2D81CB3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75C6DE76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6512EEF" w14:textId="5ABABCD0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Taiwan</w:t>
            </w:r>
          </w:p>
        </w:tc>
        <w:tc>
          <w:tcPr>
            <w:tcW w:w="1925" w:type="dxa"/>
            <w:vAlign w:val="center"/>
          </w:tcPr>
          <w:p w14:paraId="13824458" w14:textId="48EA5B84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0.9)</w:t>
            </w:r>
          </w:p>
        </w:tc>
        <w:tc>
          <w:tcPr>
            <w:tcW w:w="1926" w:type="dxa"/>
            <w:vAlign w:val="center"/>
          </w:tcPr>
          <w:p w14:paraId="07849C52" w14:textId="61C5BCA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1.7)</w:t>
            </w:r>
          </w:p>
        </w:tc>
        <w:tc>
          <w:tcPr>
            <w:tcW w:w="1925" w:type="dxa"/>
            <w:vAlign w:val="center"/>
          </w:tcPr>
          <w:p w14:paraId="056D99AF" w14:textId="79E258F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58AD8246" w14:textId="7B7C95FB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136B9E02" w14:textId="7592C7AD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22997FC1" w14:textId="1B031DAE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25710" w:rsidRPr="00F0460E" w14:paraId="75436E61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95EE3A" w14:textId="619649FE" w:rsidR="00425710" w:rsidRDefault="00425710" w:rsidP="0042571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eland</w:t>
            </w:r>
          </w:p>
        </w:tc>
        <w:tc>
          <w:tcPr>
            <w:tcW w:w="1925" w:type="dxa"/>
            <w:vAlign w:val="center"/>
          </w:tcPr>
          <w:p w14:paraId="3AE1009C" w14:textId="5DA16E70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0.9)</w:t>
            </w:r>
          </w:p>
        </w:tc>
        <w:tc>
          <w:tcPr>
            <w:tcW w:w="1926" w:type="dxa"/>
            <w:vAlign w:val="center"/>
          </w:tcPr>
          <w:p w14:paraId="64E13CD5" w14:textId="15169E60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0.4)</w:t>
            </w:r>
          </w:p>
        </w:tc>
        <w:tc>
          <w:tcPr>
            <w:tcW w:w="1925" w:type="dxa"/>
            <w:vAlign w:val="center"/>
          </w:tcPr>
          <w:p w14:paraId="2FE7A141" w14:textId="1FC67AA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64220757" w14:textId="1C5B3D58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08806E73" w14:textId="734D1E0D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4219DD16" w14:textId="7086C4B1" w:rsidR="00425710" w:rsidRDefault="00425710" w:rsidP="0042571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113D60" w:rsidRPr="00F0460E" w14:paraId="331548B1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D94E08" w14:textId="48578E63" w:rsidR="00113D60" w:rsidRPr="002F6737" w:rsidRDefault="00113D60" w:rsidP="00113D6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lgium</w:t>
            </w:r>
          </w:p>
        </w:tc>
        <w:tc>
          <w:tcPr>
            <w:tcW w:w="1925" w:type="dxa"/>
            <w:vAlign w:val="center"/>
          </w:tcPr>
          <w:p w14:paraId="319368F7" w14:textId="043A2B9D" w:rsidR="00113D60" w:rsidRPr="00304174" w:rsidRDefault="00113D60" w:rsidP="00113D6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0.7)</w:t>
            </w:r>
          </w:p>
        </w:tc>
        <w:tc>
          <w:tcPr>
            <w:tcW w:w="1926" w:type="dxa"/>
            <w:vAlign w:val="center"/>
          </w:tcPr>
          <w:p w14:paraId="7F2EA052" w14:textId="61E9E649" w:rsidR="00113D60" w:rsidRPr="00304174" w:rsidRDefault="00113D60" w:rsidP="00113D6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8)</w:t>
            </w:r>
          </w:p>
        </w:tc>
        <w:tc>
          <w:tcPr>
            <w:tcW w:w="1925" w:type="dxa"/>
            <w:vAlign w:val="center"/>
          </w:tcPr>
          <w:p w14:paraId="5C5E6229" w14:textId="27F1D60B" w:rsidR="00113D60" w:rsidRPr="003A5786" w:rsidRDefault="00113D60" w:rsidP="00113D6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1.3)</w:t>
            </w:r>
          </w:p>
        </w:tc>
        <w:tc>
          <w:tcPr>
            <w:tcW w:w="1926" w:type="dxa"/>
            <w:vAlign w:val="center"/>
          </w:tcPr>
          <w:p w14:paraId="2BE89942" w14:textId="46D0274C" w:rsidR="00113D60" w:rsidRPr="003A5786" w:rsidRDefault="00113D60" w:rsidP="00113D6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.5)</w:t>
            </w:r>
          </w:p>
        </w:tc>
        <w:tc>
          <w:tcPr>
            <w:tcW w:w="1925" w:type="dxa"/>
            <w:vAlign w:val="center"/>
          </w:tcPr>
          <w:p w14:paraId="154C5511" w14:textId="0C9A80AA" w:rsidR="00113D60" w:rsidRPr="00F0460E" w:rsidRDefault="00113D60" w:rsidP="00113D6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2C6829B8" w14:textId="1E46AF8F" w:rsidR="00113D60" w:rsidRPr="00F0460E" w:rsidRDefault="00113D60" w:rsidP="00113D6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104FE4" w:rsidRPr="00F0460E" w14:paraId="4EE49EE9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8337F7A" w14:textId="0CB3F2D6" w:rsidR="00104FE4" w:rsidRDefault="00104FE4" w:rsidP="00104FE4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nmark</w:t>
            </w:r>
          </w:p>
        </w:tc>
        <w:tc>
          <w:tcPr>
            <w:tcW w:w="1925" w:type="dxa"/>
            <w:vAlign w:val="center"/>
          </w:tcPr>
          <w:p w14:paraId="1AAE66F4" w14:textId="375DD357" w:rsidR="00104FE4" w:rsidRDefault="00104FE4" w:rsidP="00104FE4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0.5)</w:t>
            </w:r>
          </w:p>
        </w:tc>
        <w:tc>
          <w:tcPr>
            <w:tcW w:w="1926" w:type="dxa"/>
            <w:vAlign w:val="center"/>
          </w:tcPr>
          <w:p w14:paraId="2FB06D3E" w14:textId="314589EB" w:rsidR="00104FE4" w:rsidRDefault="00104FE4" w:rsidP="00104FE4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0.4)</w:t>
            </w:r>
          </w:p>
        </w:tc>
        <w:tc>
          <w:tcPr>
            <w:tcW w:w="1925" w:type="dxa"/>
            <w:vAlign w:val="center"/>
          </w:tcPr>
          <w:p w14:paraId="1E5BABC2" w14:textId="62E5EAFB" w:rsidR="00104FE4" w:rsidRPr="00581BFB" w:rsidRDefault="00104FE4" w:rsidP="00104FE4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3DD8E8D9" w14:textId="77AF768B" w:rsidR="00104FE4" w:rsidRPr="00581BFB" w:rsidRDefault="00104FE4" w:rsidP="00104FE4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4569AF96" w14:textId="54809A15" w:rsidR="00104FE4" w:rsidRPr="00F0460E" w:rsidRDefault="00104FE4" w:rsidP="00104FE4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0281F6C5" w14:textId="64A401CD" w:rsidR="00104FE4" w:rsidRPr="00F0460E" w:rsidRDefault="00104FE4" w:rsidP="00104FE4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C34EEC" w:rsidRPr="00F0460E" w14:paraId="0802AB44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CD2D76" w14:textId="300BA52E" w:rsidR="00C34EEC" w:rsidRDefault="00C34EEC" w:rsidP="00C34EEC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rael</w:t>
            </w:r>
          </w:p>
        </w:tc>
        <w:tc>
          <w:tcPr>
            <w:tcW w:w="1925" w:type="dxa"/>
            <w:vAlign w:val="center"/>
          </w:tcPr>
          <w:p w14:paraId="2F55E5C1" w14:textId="0E1C40F8" w:rsidR="00C34EEC" w:rsidRDefault="00C34EEC" w:rsidP="00C34EEC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0.5)</w:t>
            </w:r>
          </w:p>
        </w:tc>
        <w:tc>
          <w:tcPr>
            <w:tcW w:w="1926" w:type="dxa"/>
            <w:vAlign w:val="center"/>
          </w:tcPr>
          <w:p w14:paraId="0D5BE772" w14:textId="2663E24B" w:rsidR="00C34EEC" w:rsidRDefault="00C34EEC" w:rsidP="00C34EEC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0.4)</w:t>
            </w:r>
          </w:p>
        </w:tc>
        <w:tc>
          <w:tcPr>
            <w:tcW w:w="1925" w:type="dxa"/>
            <w:vAlign w:val="center"/>
          </w:tcPr>
          <w:p w14:paraId="19CABB16" w14:textId="2CA5B702" w:rsidR="00C34EEC" w:rsidRPr="00581BFB" w:rsidRDefault="00C34EEC" w:rsidP="00C34EE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1177F716" w14:textId="5BE1E988" w:rsidR="00C34EEC" w:rsidRPr="00581BFB" w:rsidRDefault="00C34EEC" w:rsidP="00C34EE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424ED465" w14:textId="2C3E1E5D" w:rsidR="00C34EEC" w:rsidRPr="00F0460E" w:rsidRDefault="00C34EEC" w:rsidP="00C34EE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6536F284" w14:textId="661F98B2" w:rsidR="00C34EEC" w:rsidRPr="00F0460E" w:rsidRDefault="00C34EEC" w:rsidP="00C34EEC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146945" w:rsidRPr="00F0460E" w14:paraId="79A3E1CC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72ECA1" w14:textId="76C71A65" w:rsidR="00146945" w:rsidRDefault="00146945" w:rsidP="00146945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tugal</w:t>
            </w:r>
          </w:p>
        </w:tc>
        <w:tc>
          <w:tcPr>
            <w:tcW w:w="1925" w:type="dxa"/>
            <w:vAlign w:val="center"/>
          </w:tcPr>
          <w:p w14:paraId="20ECBBCD" w14:textId="21B8F376" w:rsidR="00146945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0.4)</w:t>
            </w:r>
          </w:p>
        </w:tc>
        <w:tc>
          <w:tcPr>
            <w:tcW w:w="1926" w:type="dxa"/>
            <w:vAlign w:val="center"/>
          </w:tcPr>
          <w:p w14:paraId="34ED5CBF" w14:textId="08A93F8E" w:rsidR="00146945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0.4)</w:t>
            </w:r>
          </w:p>
        </w:tc>
        <w:tc>
          <w:tcPr>
            <w:tcW w:w="1925" w:type="dxa"/>
            <w:vAlign w:val="center"/>
          </w:tcPr>
          <w:p w14:paraId="110BEAD9" w14:textId="6546446A" w:rsidR="00146945" w:rsidRPr="00581BFB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113D4A0C" w14:textId="53BB7045" w:rsidR="00146945" w:rsidRPr="00581BFB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774E5F36" w14:textId="0ABF0CC0" w:rsidR="00146945" w:rsidRPr="00F0460E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14A784F2" w14:textId="5E58E376" w:rsidR="00146945" w:rsidRPr="00F0460E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146945" w:rsidRPr="00F0460E" w14:paraId="4D4677BA" w14:textId="77777777" w:rsidTr="006459C4">
        <w:trPr>
          <w:trHeight w:val="4"/>
        </w:trPr>
        <w:tc>
          <w:tcPr>
            <w:tcW w:w="2415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CB73DCA" w14:textId="556C751E" w:rsidR="00146945" w:rsidRDefault="00146945" w:rsidP="00146945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itzerland</w:t>
            </w:r>
          </w:p>
        </w:tc>
        <w:tc>
          <w:tcPr>
            <w:tcW w:w="1925" w:type="dxa"/>
            <w:vAlign w:val="center"/>
          </w:tcPr>
          <w:p w14:paraId="5CCA50E9" w14:textId="33EADC34" w:rsidR="00146945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0.2)</w:t>
            </w:r>
          </w:p>
        </w:tc>
        <w:tc>
          <w:tcPr>
            <w:tcW w:w="1926" w:type="dxa"/>
            <w:vAlign w:val="center"/>
          </w:tcPr>
          <w:p w14:paraId="588EF560" w14:textId="586C2D53" w:rsidR="00146945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7F6851F1" w14:textId="6D392AA6" w:rsidR="00146945" w:rsidRPr="00581BFB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6" w:type="dxa"/>
            <w:vAlign w:val="center"/>
          </w:tcPr>
          <w:p w14:paraId="601C843C" w14:textId="4526123F" w:rsidR="00146945" w:rsidRPr="00581BFB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14:paraId="4109CB09" w14:textId="421474B4" w:rsidR="00146945" w:rsidRPr="00F0460E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27" w:type="dxa"/>
            <w:vAlign w:val="center"/>
          </w:tcPr>
          <w:p w14:paraId="2FBEFEEC" w14:textId="25CDF3A3" w:rsidR="00146945" w:rsidRPr="00F0460E" w:rsidRDefault="00146945" w:rsidP="00146945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</w:tbl>
    <w:p w14:paraId="24A8D1D4" w14:textId="18C59D6C" w:rsidR="003A7A59" w:rsidRDefault="003A7A59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5BEC6D2" w14:textId="77777777" w:rsidR="00604FD0" w:rsidRDefault="00604FD0" w:rsidP="0068542D">
      <w:pPr>
        <w:widowControl w:val="0"/>
        <w:spacing w:line="276" w:lineRule="auto"/>
        <w:rPr>
          <w:rFonts w:cs="Arial"/>
          <w:b/>
          <w:bCs/>
        </w:rPr>
        <w:sectPr w:rsidR="00604FD0" w:rsidSect="00353A49"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A0B02EF" w14:textId="686E0553" w:rsidR="00BE4CA8" w:rsidRPr="00043065" w:rsidRDefault="0068542D" w:rsidP="00BE4CA8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043065">
        <w:rPr>
          <w:rFonts w:cs="Arial"/>
          <w:b/>
          <w:bCs/>
        </w:rPr>
        <w:lastRenderedPageBreak/>
        <w:t>SUPPLEMENTA</w:t>
      </w:r>
      <w:r w:rsidR="00E91B85" w:rsidRPr="00043065">
        <w:rPr>
          <w:rFonts w:cs="Arial"/>
          <w:b/>
          <w:bCs/>
        </w:rPr>
        <w:t>RY</w:t>
      </w:r>
      <w:r w:rsidRPr="00043065">
        <w:rPr>
          <w:rFonts w:cs="Arial"/>
          <w:b/>
          <w:bCs/>
        </w:rPr>
        <w:t xml:space="preserve"> TABLE </w:t>
      </w:r>
      <w:r w:rsidR="00BE4CA8" w:rsidRPr="00043065">
        <w:rPr>
          <w:rFonts w:cs="Arial"/>
          <w:b/>
          <w:bCs/>
        </w:rPr>
        <w:t xml:space="preserve">3 </w:t>
      </w:r>
      <w:r w:rsidR="00BE4CA8" w:rsidRPr="00043065">
        <w:rPr>
          <w:rFonts w:cs="Arial"/>
        </w:rPr>
        <w:t xml:space="preserve">List of academic investigators and clinicians by country who recruited patients in LATTICE-CD, LATTICE-UC, and IM011-127. </w:t>
      </w:r>
    </w:p>
    <w:p w14:paraId="537C5EE5" w14:textId="77777777" w:rsidR="00BE4CA8" w:rsidRPr="00043065" w:rsidRDefault="00BE4CA8" w:rsidP="00BE4CA8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tbl>
      <w:tblPr>
        <w:tblW w:w="103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4590"/>
        <w:gridCol w:w="4081"/>
      </w:tblGrid>
      <w:tr w:rsidR="00640EA7" w:rsidRPr="00043065" w14:paraId="31421C26" w14:textId="77777777">
        <w:trPr>
          <w:trHeight w:val="11"/>
        </w:trPr>
        <w:tc>
          <w:tcPr>
            <w:tcW w:w="1710" w:type="dxa"/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6551496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7A793EC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43065">
              <w:rPr>
                <w:rFonts w:cs="Arial"/>
                <w:b/>
                <w:bCs/>
                <w:sz w:val="20"/>
                <w:szCs w:val="20"/>
              </w:rPr>
              <w:t>Investigator Name</w:t>
            </w:r>
          </w:p>
        </w:tc>
        <w:tc>
          <w:tcPr>
            <w:tcW w:w="4081" w:type="dxa"/>
          </w:tcPr>
          <w:p w14:paraId="1869E34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043065">
              <w:rPr>
                <w:rFonts w:cs="Arial"/>
                <w:b/>
                <w:bCs/>
                <w:sz w:val="20"/>
                <w:szCs w:val="20"/>
              </w:rPr>
              <w:t>Country</w:t>
            </w:r>
          </w:p>
        </w:tc>
      </w:tr>
      <w:tr w:rsidR="00640EA7" w:rsidRPr="00043065" w14:paraId="2BFF3C4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3EBE7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ATTICE-CD</w:t>
            </w:r>
          </w:p>
        </w:tc>
        <w:tc>
          <w:tcPr>
            <w:tcW w:w="4590" w:type="dxa"/>
            <w:vAlign w:val="center"/>
          </w:tcPr>
          <w:p w14:paraId="121D9AD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mes Fon</w:t>
            </w:r>
          </w:p>
        </w:tc>
        <w:tc>
          <w:tcPr>
            <w:tcW w:w="4081" w:type="dxa"/>
            <w:vAlign w:val="bottom"/>
          </w:tcPr>
          <w:p w14:paraId="14CA327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37D680D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B82DF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29C8ED3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Yoon-Kyo An</w:t>
            </w:r>
          </w:p>
        </w:tc>
        <w:tc>
          <w:tcPr>
            <w:tcW w:w="4081" w:type="dxa"/>
            <w:vAlign w:val="bottom"/>
          </w:tcPr>
          <w:p w14:paraId="1C42557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0E9537F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1894B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390CF7B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tephan Brown</w:t>
            </w:r>
          </w:p>
        </w:tc>
        <w:tc>
          <w:tcPr>
            <w:tcW w:w="4081" w:type="dxa"/>
            <w:vAlign w:val="bottom"/>
          </w:tcPr>
          <w:p w14:paraId="4187B77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471BB42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91481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19866A4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ena Thin</w:t>
            </w:r>
          </w:p>
        </w:tc>
        <w:tc>
          <w:tcPr>
            <w:tcW w:w="4081" w:type="dxa"/>
            <w:vAlign w:val="bottom"/>
          </w:tcPr>
          <w:p w14:paraId="54A7DED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1FC41CF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DBB0F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632090F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ne Andrews</w:t>
            </w:r>
          </w:p>
        </w:tc>
        <w:tc>
          <w:tcPr>
            <w:tcW w:w="4081" w:type="dxa"/>
            <w:vAlign w:val="bottom"/>
          </w:tcPr>
          <w:p w14:paraId="7365B45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31547EA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97DB6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79C9475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regory Moore</w:t>
            </w:r>
          </w:p>
        </w:tc>
        <w:tc>
          <w:tcPr>
            <w:tcW w:w="4081" w:type="dxa"/>
            <w:vAlign w:val="bottom"/>
          </w:tcPr>
          <w:p w14:paraId="39C40DD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3A45C31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18A817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99574B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ean-Francois Rahier</w:t>
            </w:r>
          </w:p>
        </w:tc>
        <w:tc>
          <w:tcPr>
            <w:tcW w:w="4081" w:type="dxa"/>
            <w:vAlign w:val="bottom"/>
          </w:tcPr>
          <w:p w14:paraId="45AA889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lgium</w:t>
            </w:r>
          </w:p>
        </w:tc>
      </w:tr>
      <w:tr w:rsidR="00640EA7" w:rsidRPr="00043065" w14:paraId="394C25D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5B48B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6006C4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lisabeth Macken</w:t>
            </w:r>
          </w:p>
        </w:tc>
        <w:tc>
          <w:tcPr>
            <w:tcW w:w="4081" w:type="dxa"/>
            <w:vAlign w:val="bottom"/>
          </w:tcPr>
          <w:p w14:paraId="19464ED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lgium</w:t>
            </w:r>
          </w:p>
        </w:tc>
      </w:tr>
      <w:tr w:rsidR="00640EA7" w:rsidRPr="00043065" w14:paraId="010A5A4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5378E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250FAD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Pieter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Dewint</w:t>
            </w:r>
            <w:proofErr w:type="spellEnd"/>
          </w:p>
        </w:tc>
        <w:tc>
          <w:tcPr>
            <w:tcW w:w="4081" w:type="dxa"/>
            <w:vAlign w:val="bottom"/>
          </w:tcPr>
          <w:p w14:paraId="07B3352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lgium</w:t>
            </w:r>
          </w:p>
        </w:tc>
      </w:tr>
      <w:tr w:rsidR="00640EA7" w:rsidRPr="00043065" w14:paraId="3091057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372CF8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0C4D64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andra Boratto</w:t>
            </w:r>
          </w:p>
        </w:tc>
        <w:tc>
          <w:tcPr>
            <w:tcW w:w="4081" w:type="dxa"/>
            <w:vAlign w:val="bottom"/>
          </w:tcPr>
          <w:p w14:paraId="0A5D18E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1CA9E23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8B502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98EC6E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ttermayer Barreto Santiago</w:t>
            </w:r>
          </w:p>
        </w:tc>
        <w:tc>
          <w:tcPr>
            <w:tcW w:w="4081" w:type="dxa"/>
            <w:vAlign w:val="bottom"/>
          </w:tcPr>
          <w:p w14:paraId="2571DFF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7D71E60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C584FD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2FCC31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ndre Castro Lyra</w:t>
            </w:r>
          </w:p>
        </w:tc>
        <w:tc>
          <w:tcPr>
            <w:tcW w:w="4081" w:type="dxa"/>
            <w:vAlign w:val="bottom"/>
          </w:tcPr>
          <w:p w14:paraId="55D592E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2319EFC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91D41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68319E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Cyrla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Zaltman</w:t>
            </w:r>
          </w:p>
        </w:tc>
        <w:tc>
          <w:tcPr>
            <w:tcW w:w="4081" w:type="dxa"/>
            <w:vAlign w:val="bottom"/>
          </w:tcPr>
          <w:p w14:paraId="3E8583B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07E41D1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113E6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194A2D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Wilson Roberto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Catapani</w:t>
            </w:r>
            <w:proofErr w:type="spellEnd"/>
          </w:p>
        </w:tc>
        <w:tc>
          <w:tcPr>
            <w:tcW w:w="4081" w:type="dxa"/>
            <w:vAlign w:val="bottom"/>
          </w:tcPr>
          <w:p w14:paraId="6E387B6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6E6798D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3C545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67B8F4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uliano de Oliveira</w:t>
            </w:r>
          </w:p>
        </w:tc>
        <w:tc>
          <w:tcPr>
            <w:tcW w:w="4081" w:type="dxa"/>
            <w:vAlign w:val="bottom"/>
          </w:tcPr>
          <w:p w14:paraId="4D34673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55ACAEA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5E77D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E2885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Geni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Cunrath</w:t>
            </w:r>
            <w:proofErr w:type="spellEnd"/>
          </w:p>
        </w:tc>
        <w:tc>
          <w:tcPr>
            <w:tcW w:w="4081" w:type="dxa"/>
            <w:vAlign w:val="bottom"/>
          </w:tcPr>
          <w:p w14:paraId="138E505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3AF5A00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B564C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5E923C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arlos De Magalhaes Francesconi</w:t>
            </w:r>
          </w:p>
        </w:tc>
        <w:tc>
          <w:tcPr>
            <w:tcW w:w="4081" w:type="dxa"/>
            <w:vAlign w:val="bottom"/>
          </w:tcPr>
          <w:p w14:paraId="4C0D72B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azil</w:t>
            </w:r>
          </w:p>
        </w:tc>
      </w:tr>
      <w:tr w:rsidR="00640EA7" w:rsidRPr="00043065" w14:paraId="50BCE49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09216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554609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llen Lim</w:t>
            </w:r>
          </w:p>
        </w:tc>
        <w:tc>
          <w:tcPr>
            <w:tcW w:w="4081" w:type="dxa"/>
            <w:vAlign w:val="bottom"/>
          </w:tcPr>
          <w:p w14:paraId="110A3C6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anada</w:t>
            </w:r>
          </w:p>
        </w:tc>
      </w:tr>
      <w:tr w:rsidR="00640EA7" w:rsidRPr="00043065" w14:paraId="54270D9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9A10C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6837F2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mes Gray</w:t>
            </w:r>
          </w:p>
        </w:tc>
        <w:tc>
          <w:tcPr>
            <w:tcW w:w="4081" w:type="dxa"/>
            <w:vAlign w:val="bottom"/>
          </w:tcPr>
          <w:p w14:paraId="1DB216F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anada</w:t>
            </w:r>
          </w:p>
        </w:tc>
      </w:tr>
      <w:tr w:rsidR="00640EA7" w:rsidRPr="00043065" w14:paraId="1C4D9D8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41453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809A71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chael Gould</w:t>
            </w:r>
          </w:p>
        </w:tc>
        <w:tc>
          <w:tcPr>
            <w:tcW w:w="4081" w:type="dxa"/>
            <w:vAlign w:val="bottom"/>
          </w:tcPr>
          <w:p w14:paraId="055B580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anada</w:t>
            </w:r>
          </w:p>
        </w:tc>
      </w:tr>
      <w:tr w:rsidR="00640EA7" w:rsidRPr="00043065" w14:paraId="6291690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8A0FD5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324B0E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Yiqun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Hu</w:t>
            </w:r>
          </w:p>
        </w:tc>
        <w:tc>
          <w:tcPr>
            <w:tcW w:w="4081" w:type="dxa"/>
            <w:vAlign w:val="bottom"/>
          </w:tcPr>
          <w:p w14:paraId="31A358C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7E54446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769B1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427A22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Jiangbin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Wang</w:t>
            </w:r>
          </w:p>
        </w:tc>
        <w:tc>
          <w:tcPr>
            <w:tcW w:w="4081" w:type="dxa"/>
            <w:vAlign w:val="bottom"/>
          </w:tcPr>
          <w:p w14:paraId="7F83CCC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26B332F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D25BA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E11C1F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ongjie Zhang</w:t>
            </w:r>
          </w:p>
        </w:tc>
        <w:tc>
          <w:tcPr>
            <w:tcW w:w="4081" w:type="dxa"/>
            <w:vAlign w:val="bottom"/>
          </w:tcPr>
          <w:p w14:paraId="0A4C285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3026BC0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B8216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9E5375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ie Zhong</w:t>
            </w:r>
          </w:p>
        </w:tc>
        <w:tc>
          <w:tcPr>
            <w:tcW w:w="4081" w:type="dxa"/>
            <w:vAlign w:val="bottom"/>
          </w:tcPr>
          <w:p w14:paraId="3987F7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4F95562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094DA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4F622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ei Liu</w:t>
            </w:r>
          </w:p>
        </w:tc>
        <w:tc>
          <w:tcPr>
            <w:tcW w:w="4081" w:type="dxa"/>
            <w:vAlign w:val="bottom"/>
          </w:tcPr>
          <w:p w14:paraId="018E6A6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18C2D4F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F17C4E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DE8CA7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Weihong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Sha</w:t>
            </w:r>
          </w:p>
        </w:tc>
        <w:tc>
          <w:tcPr>
            <w:tcW w:w="4081" w:type="dxa"/>
            <w:vAlign w:val="bottom"/>
          </w:tcPr>
          <w:p w14:paraId="26AB680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2E3F5DB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7114A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E32D78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Xiang Gao</w:t>
            </w:r>
          </w:p>
        </w:tc>
        <w:tc>
          <w:tcPr>
            <w:tcW w:w="4081" w:type="dxa"/>
            <w:vAlign w:val="bottom"/>
          </w:tcPr>
          <w:p w14:paraId="5F828BF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449169F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FBF68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02E3F5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Deliang Liu</w:t>
            </w:r>
          </w:p>
        </w:tc>
        <w:tc>
          <w:tcPr>
            <w:tcW w:w="4081" w:type="dxa"/>
            <w:vAlign w:val="bottom"/>
          </w:tcPr>
          <w:p w14:paraId="594198D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na</w:t>
            </w:r>
          </w:p>
        </w:tc>
      </w:tr>
      <w:tr w:rsidR="00640EA7" w:rsidRPr="00043065" w14:paraId="053945D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9A035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47FE53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Tomas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Vanasek</w:t>
            </w:r>
            <w:proofErr w:type="spellEnd"/>
          </w:p>
        </w:tc>
        <w:tc>
          <w:tcPr>
            <w:tcW w:w="4081" w:type="dxa"/>
            <w:vAlign w:val="bottom"/>
          </w:tcPr>
          <w:p w14:paraId="798883E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zech Republic</w:t>
            </w:r>
          </w:p>
        </w:tc>
      </w:tr>
      <w:tr w:rsidR="00640EA7" w:rsidRPr="00043065" w14:paraId="507C6D5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38BB3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874229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avel Svoboda</w:t>
            </w:r>
          </w:p>
        </w:tc>
        <w:tc>
          <w:tcPr>
            <w:tcW w:w="4081" w:type="dxa"/>
            <w:vAlign w:val="bottom"/>
          </w:tcPr>
          <w:p w14:paraId="1A5F2E3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zech Republic</w:t>
            </w:r>
          </w:p>
        </w:tc>
      </w:tr>
      <w:tr w:rsidR="00640EA7" w:rsidRPr="00043065" w14:paraId="070C41E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7A6988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32F6D9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Jan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Ulbrych</w:t>
            </w:r>
            <w:proofErr w:type="spellEnd"/>
          </w:p>
        </w:tc>
        <w:tc>
          <w:tcPr>
            <w:tcW w:w="4081" w:type="dxa"/>
            <w:vAlign w:val="bottom"/>
          </w:tcPr>
          <w:p w14:paraId="4D8BCB8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zech Republic</w:t>
            </w:r>
          </w:p>
        </w:tc>
      </w:tr>
      <w:tr w:rsidR="00640EA7" w:rsidRPr="00043065" w14:paraId="3753683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482FE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863731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Sylva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Brtnikova</w:t>
            </w:r>
            <w:proofErr w:type="spellEnd"/>
          </w:p>
        </w:tc>
        <w:tc>
          <w:tcPr>
            <w:tcW w:w="4081" w:type="dxa"/>
            <w:vAlign w:val="bottom"/>
          </w:tcPr>
          <w:p w14:paraId="1A43D51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zech Republic</w:t>
            </w:r>
          </w:p>
        </w:tc>
      </w:tr>
      <w:tr w:rsidR="00640EA7" w:rsidRPr="00043065" w14:paraId="1DF6AB8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D1E60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072E23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n Fallingborg</w:t>
            </w:r>
          </w:p>
        </w:tc>
        <w:tc>
          <w:tcPr>
            <w:tcW w:w="4081" w:type="dxa"/>
            <w:vAlign w:val="bottom"/>
          </w:tcPr>
          <w:p w14:paraId="425DA7A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Denmark</w:t>
            </w:r>
          </w:p>
        </w:tc>
      </w:tr>
      <w:tr w:rsidR="00640EA7" w:rsidRPr="00043065" w14:paraId="494E684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1F5AC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CEA13A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omain ALTWEGG</w:t>
            </w:r>
          </w:p>
        </w:tc>
        <w:tc>
          <w:tcPr>
            <w:tcW w:w="4081" w:type="dxa"/>
            <w:vAlign w:val="bottom"/>
          </w:tcPr>
          <w:p w14:paraId="5B00D09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ce</w:t>
            </w:r>
          </w:p>
        </w:tc>
      </w:tr>
      <w:tr w:rsidR="00640EA7" w:rsidRPr="00043065" w14:paraId="0449C00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00238B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04699A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arbara BOURNET</w:t>
            </w:r>
          </w:p>
        </w:tc>
        <w:tc>
          <w:tcPr>
            <w:tcW w:w="4081" w:type="dxa"/>
            <w:vAlign w:val="bottom"/>
          </w:tcPr>
          <w:p w14:paraId="3F82497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ce</w:t>
            </w:r>
          </w:p>
        </w:tc>
      </w:tr>
      <w:tr w:rsidR="00640EA7" w:rsidRPr="00043065" w14:paraId="2CEE94A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58F6A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BFA64C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aurent ALRIC</w:t>
            </w:r>
          </w:p>
        </w:tc>
        <w:tc>
          <w:tcPr>
            <w:tcW w:w="4081" w:type="dxa"/>
            <w:vAlign w:val="bottom"/>
          </w:tcPr>
          <w:p w14:paraId="6FF88AB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ce</w:t>
            </w:r>
          </w:p>
        </w:tc>
      </w:tr>
      <w:tr w:rsidR="00640EA7" w:rsidRPr="00043065" w14:paraId="756ED24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CA96F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20EBE6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Xavier Roblin</w:t>
            </w:r>
          </w:p>
        </w:tc>
        <w:tc>
          <w:tcPr>
            <w:tcW w:w="4081" w:type="dxa"/>
            <w:vAlign w:val="bottom"/>
          </w:tcPr>
          <w:p w14:paraId="5AAB372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ce</w:t>
            </w:r>
          </w:p>
        </w:tc>
      </w:tr>
      <w:tr w:rsidR="00640EA7" w:rsidRPr="00043065" w14:paraId="1AAB0F2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8650E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6DA76A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tefan Schreiber</w:t>
            </w:r>
          </w:p>
        </w:tc>
        <w:tc>
          <w:tcPr>
            <w:tcW w:w="4081" w:type="dxa"/>
            <w:vAlign w:val="bottom"/>
          </w:tcPr>
          <w:p w14:paraId="76078CA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1A13174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F70043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75F41D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xel Schweitzer</w:t>
            </w:r>
          </w:p>
        </w:tc>
        <w:tc>
          <w:tcPr>
            <w:tcW w:w="4081" w:type="dxa"/>
            <w:vAlign w:val="bottom"/>
          </w:tcPr>
          <w:p w14:paraId="1C6CEED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7C475E4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96FE31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467D85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ochen Klaus</w:t>
            </w:r>
          </w:p>
        </w:tc>
        <w:tc>
          <w:tcPr>
            <w:tcW w:w="4081" w:type="dxa"/>
            <w:vAlign w:val="bottom"/>
          </w:tcPr>
          <w:p w14:paraId="1EE2C25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1AF0379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8F974C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50106B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Wolfgang Reindl</w:t>
            </w:r>
          </w:p>
        </w:tc>
        <w:tc>
          <w:tcPr>
            <w:tcW w:w="4081" w:type="dxa"/>
            <w:vAlign w:val="bottom"/>
          </w:tcPr>
          <w:p w14:paraId="436BD5A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7F260B1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927AF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A845C6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Arne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Kandulski</w:t>
            </w:r>
            <w:proofErr w:type="spellEnd"/>
          </w:p>
        </w:tc>
        <w:tc>
          <w:tcPr>
            <w:tcW w:w="4081" w:type="dxa"/>
            <w:vAlign w:val="bottom"/>
          </w:tcPr>
          <w:p w14:paraId="72D8B85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7C4AC3D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8592C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C5CD98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rina Blumenstein</w:t>
            </w:r>
          </w:p>
        </w:tc>
        <w:tc>
          <w:tcPr>
            <w:tcW w:w="4081" w:type="dxa"/>
            <w:vAlign w:val="bottom"/>
          </w:tcPr>
          <w:p w14:paraId="0110CB1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07D11A6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B47A3D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666207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Yvonne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Doerffel</w:t>
            </w:r>
            <w:proofErr w:type="spellEnd"/>
          </w:p>
        </w:tc>
        <w:tc>
          <w:tcPr>
            <w:tcW w:w="4081" w:type="dxa"/>
            <w:vAlign w:val="bottom"/>
          </w:tcPr>
          <w:p w14:paraId="76F749A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7520D44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EFBF8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794A35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ars Fechner</w:t>
            </w:r>
          </w:p>
        </w:tc>
        <w:tc>
          <w:tcPr>
            <w:tcW w:w="4081" w:type="dxa"/>
            <w:vAlign w:val="bottom"/>
          </w:tcPr>
          <w:p w14:paraId="5C4C45D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6C4DF09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7D5D7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F77BA2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haly Makara</w:t>
            </w:r>
          </w:p>
        </w:tc>
        <w:tc>
          <w:tcPr>
            <w:tcW w:w="4081" w:type="dxa"/>
            <w:vAlign w:val="bottom"/>
          </w:tcPr>
          <w:p w14:paraId="5F2D6A2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43713E0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12F6C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39296F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yula Horvat</w:t>
            </w:r>
          </w:p>
        </w:tc>
        <w:tc>
          <w:tcPr>
            <w:tcW w:w="4081" w:type="dxa"/>
            <w:vAlign w:val="bottom"/>
          </w:tcPr>
          <w:p w14:paraId="69B798E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295EC7F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64FB7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F0FE02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rta Varga</w:t>
            </w:r>
          </w:p>
        </w:tc>
        <w:tc>
          <w:tcPr>
            <w:tcW w:w="4081" w:type="dxa"/>
            <w:vAlign w:val="bottom"/>
          </w:tcPr>
          <w:p w14:paraId="5F17A69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666D5C5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42967A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37967B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Tibor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Szaloki</w:t>
            </w:r>
            <w:proofErr w:type="spellEnd"/>
          </w:p>
        </w:tc>
        <w:tc>
          <w:tcPr>
            <w:tcW w:w="4081" w:type="dxa"/>
            <w:vAlign w:val="bottom"/>
          </w:tcPr>
          <w:p w14:paraId="538D150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4C3E326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7BDCB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6CFC01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Zsolt Tulassay</w:t>
            </w:r>
          </w:p>
        </w:tc>
        <w:tc>
          <w:tcPr>
            <w:tcW w:w="4081" w:type="dxa"/>
            <w:vAlign w:val="bottom"/>
          </w:tcPr>
          <w:p w14:paraId="6B08D0C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543406B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92006E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CB5F7A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Zoltan Gabor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Szepes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PI</w:t>
            </w:r>
          </w:p>
        </w:tc>
        <w:tc>
          <w:tcPr>
            <w:tcW w:w="4081" w:type="dxa"/>
            <w:vAlign w:val="bottom"/>
          </w:tcPr>
          <w:p w14:paraId="5BEAA7C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55A0410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F1760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C49366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kos Ilias</w:t>
            </w:r>
          </w:p>
        </w:tc>
        <w:tc>
          <w:tcPr>
            <w:tcW w:w="4081" w:type="dxa"/>
            <w:vAlign w:val="bottom"/>
          </w:tcPr>
          <w:p w14:paraId="2FB88A5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16E6713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EAF145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36D47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Orlaith Kelly</w:t>
            </w:r>
          </w:p>
        </w:tc>
        <w:tc>
          <w:tcPr>
            <w:tcW w:w="4081" w:type="dxa"/>
            <w:vAlign w:val="bottom"/>
          </w:tcPr>
          <w:p w14:paraId="1981780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reland</w:t>
            </w:r>
          </w:p>
        </w:tc>
      </w:tr>
      <w:tr w:rsidR="00640EA7" w:rsidRPr="00043065" w14:paraId="2E06D9C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915E0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0D1551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ard Clarke</w:t>
            </w:r>
          </w:p>
        </w:tc>
        <w:tc>
          <w:tcPr>
            <w:tcW w:w="4081" w:type="dxa"/>
            <w:vAlign w:val="bottom"/>
          </w:tcPr>
          <w:p w14:paraId="59B91FD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reland</w:t>
            </w:r>
          </w:p>
        </w:tc>
      </w:tr>
      <w:tr w:rsidR="00640EA7" w:rsidRPr="00043065" w14:paraId="5DD6F3A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DCEE3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1AAE4A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rit Avni-Biron</w:t>
            </w:r>
          </w:p>
        </w:tc>
        <w:tc>
          <w:tcPr>
            <w:tcW w:w="4081" w:type="dxa"/>
            <w:vAlign w:val="bottom"/>
          </w:tcPr>
          <w:p w14:paraId="2411E6F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srael</w:t>
            </w:r>
          </w:p>
        </w:tc>
      </w:tr>
      <w:tr w:rsidR="00640EA7" w:rsidRPr="00043065" w14:paraId="71E1A4F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4DA6D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006F5F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Wisam Sbeit</w:t>
            </w:r>
          </w:p>
        </w:tc>
        <w:tc>
          <w:tcPr>
            <w:tcW w:w="4081" w:type="dxa"/>
            <w:vAlign w:val="bottom"/>
          </w:tcPr>
          <w:p w14:paraId="161655A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srael</w:t>
            </w:r>
          </w:p>
        </w:tc>
      </w:tr>
      <w:tr w:rsidR="00640EA7" w:rsidRPr="00043065" w14:paraId="1FF76FC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883614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337422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hud Melzer</w:t>
            </w:r>
          </w:p>
        </w:tc>
        <w:tc>
          <w:tcPr>
            <w:tcW w:w="4081" w:type="dxa"/>
            <w:vAlign w:val="bottom"/>
          </w:tcPr>
          <w:p w14:paraId="59F17A8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srael</w:t>
            </w:r>
          </w:p>
        </w:tc>
      </w:tr>
      <w:tr w:rsidR="00640EA7" w:rsidRPr="00043065" w14:paraId="60212C9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87149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32E61D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uro Mastronardi</w:t>
            </w:r>
          </w:p>
        </w:tc>
        <w:tc>
          <w:tcPr>
            <w:tcW w:w="4081" w:type="dxa"/>
            <w:vAlign w:val="bottom"/>
          </w:tcPr>
          <w:p w14:paraId="656B4AC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7C2B57E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B90E7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D6E165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ssimo Fantini</w:t>
            </w:r>
          </w:p>
        </w:tc>
        <w:tc>
          <w:tcPr>
            <w:tcW w:w="4081" w:type="dxa"/>
            <w:vAlign w:val="bottom"/>
          </w:tcPr>
          <w:p w14:paraId="235B2F1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1807C81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5D7459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E96105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doardo Savarino</w:t>
            </w:r>
          </w:p>
        </w:tc>
        <w:tc>
          <w:tcPr>
            <w:tcW w:w="4081" w:type="dxa"/>
            <w:vAlign w:val="bottom"/>
          </w:tcPr>
          <w:p w14:paraId="6DFCD86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4632EDF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948D0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6F3EC0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Francesco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Luzza</w:t>
            </w:r>
            <w:proofErr w:type="spellEnd"/>
          </w:p>
        </w:tc>
        <w:tc>
          <w:tcPr>
            <w:tcW w:w="4081" w:type="dxa"/>
            <w:vAlign w:val="bottom"/>
          </w:tcPr>
          <w:p w14:paraId="16B2033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2025247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DFD60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82388D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lessandro Armuzzi</w:t>
            </w:r>
          </w:p>
        </w:tc>
        <w:tc>
          <w:tcPr>
            <w:tcW w:w="4081" w:type="dxa"/>
            <w:vAlign w:val="bottom"/>
          </w:tcPr>
          <w:p w14:paraId="36456AF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65D34CD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F43BC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A504C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Di Sabatino Antonio</w:t>
            </w:r>
          </w:p>
        </w:tc>
        <w:tc>
          <w:tcPr>
            <w:tcW w:w="4081" w:type="dxa"/>
            <w:vAlign w:val="bottom"/>
          </w:tcPr>
          <w:p w14:paraId="1CB4F97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0644880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3751D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34C2D8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ilvio Danese</w:t>
            </w:r>
          </w:p>
        </w:tc>
        <w:tc>
          <w:tcPr>
            <w:tcW w:w="4081" w:type="dxa"/>
            <w:vAlign w:val="bottom"/>
          </w:tcPr>
          <w:p w14:paraId="5C7B6E5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645438A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2228A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F7ED23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aoru Yokoyama</w:t>
            </w:r>
          </w:p>
        </w:tc>
        <w:tc>
          <w:tcPr>
            <w:tcW w:w="4081" w:type="dxa"/>
            <w:vAlign w:val="bottom"/>
          </w:tcPr>
          <w:p w14:paraId="4F53FE6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6AFDF6F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0EE43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C56FC7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hinji Tanaka</w:t>
            </w:r>
          </w:p>
        </w:tc>
        <w:tc>
          <w:tcPr>
            <w:tcW w:w="4081" w:type="dxa"/>
            <w:vAlign w:val="bottom"/>
          </w:tcPr>
          <w:p w14:paraId="6020F25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0683F93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F7D87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E372CC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Motohiro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Esaki</w:t>
            </w:r>
          </w:p>
        </w:tc>
        <w:tc>
          <w:tcPr>
            <w:tcW w:w="4081" w:type="dxa"/>
            <w:vAlign w:val="bottom"/>
          </w:tcPr>
          <w:p w14:paraId="05BEDF2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50AC751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FFBA9B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4AA8DF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sayuki Saruta</w:t>
            </w:r>
          </w:p>
        </w:tc>
        <w:tc>
          <w:tcPr>
            <w:tcW w:w="4081" w:type="dxa"/>
            <w:vAlign w:val="bottom"/>
          </w:tcPr>
          <w:p w14:paraId="5E146D2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6D843DC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15D4B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78E61F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higeki Bamba</w:t>
            </w:r>
          </w:p>
        </w:tc>
        <w:tc>
          <w:tcPr>
            <w:tcW w:w="4081" w:type="dxa"/>
            <w:vAlign w:val="bottom"/>
          </w:tcPr>
          <w:p w14:paraId="2C52549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50D538D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43177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9E7389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Shinji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Katsushima</w:t>
            </w:r>
            <w:proofErr w:type="spellEnd"/>
          </w:p>
        </w:tc>
        <w:tc>
          <w:tcPr>
            <w:tcW w:w="4081" w:type="dxa"/>
            <w:vAlign w:val="bottom"/>
          </w:tcPr>
          <w:p w14:paraId="36720FC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75A3A2E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F346C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5EE5D7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Kenkei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Hasatani</w:t>
            </w:r>
            <w:proofErr w:type="spellEnd"/>
          </w:p>
        </w:tc>
        <w:tc>
          <w:tcPr>
            <w:tcW w:w="4081" w:type="dxa"/>
            <w:vAlign w:val="bottom"/>
          </w:tcPr>
          <w:p w14:paraId="548461A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5F85049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AC6FB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F45F77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en Sugimoto</w:t>
            </w:r>
          </w:p>
        </w:tc>
        <w:tc>
          <w:tcPr>
            <w:tcW w:w="4081" w:type="dxa"/>
            <w:vAlign w:val="bottom"/>
          </w:tcPr>
          <w:p w14:paraId="6A33C7C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7411025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0D53F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35B1F6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Yoh Ishiguro</w:t>
            </w:r>
          </w:p>
        </w:tc>
        <w:tc>
          <w:tcPr>
            <w:tcW w:w="4081" w:type="dxa"/>
            <w:vAlign w:val="bottom"/>
          </w:tcPr>
          <w:p w14:paraId="69D0386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76D8A59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948B0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CA6F62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Katsuyoshi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Matsuoka</w:t>
            </w:r>
          </w:p>
        </w:tc>
        <w:tc>
          <w:tcPr>
            <w:tcW w:w="4081" w:type="dxa"/>
            <w:vAlign w:val="bottom"/>
          </w:tcPr>
          <w:p w14:paraId="4C3DB86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4EF9991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0550E4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A10DE9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Shinichiro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Shinzaki</w:t>
            </w:r>
            <w:proofErr w:type="spellEnd"/>
          </w:p>
        </w:tc>
        <w:tc>
          <w:tcPr>
            <w:tcW w:w="4081" w:type="dxa"/>
            <w:vAlign w:val="bottom"/>
          </w:tcPr>
          <w:p w14:paraId="4438B80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6F38E0C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8732DC5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5AFC8A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iji Takeshita</w:t>
            </w:r>
          </w:p>
        </w:tc>
        <w:tc>
          <w:tcPr>
            <w:tcW w:w="4081" w:type="dxa"/>
            <w:vAlign w:val="bottom"/>
          </w:tcPr>
          <w:p w14:paraId="53B2036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40B8B5A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1511A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75242C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aoki Omiya</w:t>
            </w:r>
          </w:p>
        </w:tc>
        <w:tc>
          <w:tcPr>
            <w:tcW w:w="4081" w:type="dxa"/>
            <w:vAlign w:val="bottom"/>
          </w:tcPr>
          <w:p w14:paraId="59D7A3E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21821AF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91EB45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9F96F8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sahiro Iwabuchi</w:t>
            </w:r>
          </w:p>
        </w:tc>
        <w:tc>
          <w:tcPr>
            <w:tcW w:w="4081" w:type="dxa"/>
            <w:vAlign w:val="bottom"/>
          </w:tcPr>
          <w:p w14:paraId="71388CE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57BC5C9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512D4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041E0F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Satoshi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Motoya</w:t>
            </w:r>
            <w:proofErr w:type="spellEnd"/>
          </w:p>
        </w:tc>
        <w:tc>
          <w:tcPr>
            <w:tcW w:w="4081" w:type="dxa"/>
            <w:vAlign w:val="bottom"/>
          </w:tcPr>
          <w:p w14:paraId="1A5F5E9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3C1E639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038B3E4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A5A240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yun Soo Kim</w:t>
            </w:r>
          </w:p>
        </w:tc>
        <w:tc>
          <w:tcPr>
            <w:tcW w:w="4081" w:type="dxa"/>
            <w:vAlign w:val="bottom"/>
          </w:tcPr>
          <w:p w14:paraId="7F24A6C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33E66E4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DFDFF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BA0CCF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un Hwan Yoo</w:t>
            </w:r>
          </w:p>
        </w:tc>
        <w:tc>
          <w:tcPr>
            <w:tcW w:w="4081" w:type="dxa"/>
            <w:vAlign w:val="bottom"/>
          </w:tcPr>
          <w:p w14:paraId="72E41AD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70E1E41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21F21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52053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ung Kook Kim</w:t>
            </w:r>
          </w:p>
        </w:tc>
        <w:tc>
          <w:tcPr>
            <w:tcW w:w="4081" w:type="dxa"/>
            <w:vAlign w:val="bottom"/>
          </w:tcPr>
          <w:p w14:paraId="2C9F288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5A5AB56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F8DAB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9EA8DF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Yong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Woon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Shin</w:t>
            </w:r>
          </w:p>
        </w:tc>
        <w:tc>
          <w:tcPr>
            <w:tcW w:w="4081" w:type="dxa"/>
            <w:vAlign w:val="bottom"/>
          </w:tcPr>
          <w:p w14:paraId="365447F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67E433D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4EE6AB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97FD13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laudio Gabriel Marmolejo Garcia</w:t>
            </w:r>
          </w:p>
        </w:tc>
        <w:tc>
          <w:tcPr>
            <w:tcW w:w="4081" w:type="dxa"/>
            <w:vAlign w:val="bottom"/>
          </w:tcPr>
          <w:p w14:paraId="2789ADF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exico</w:t>
            </w:r>
          </w:p>
        </w:tc>
      </w:tr>
      <w:tr w:rsidR="00640EA7" w:rsidRPr="00043065" w14:paraId="256FBAD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A5F87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23A48B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orge Sanchez Beltran</w:t>
            </w:r>
          </w:p>
        </w:tc>
        <w:tc>
          <w:tcPr>
            <w:tcW w:w="4081" w:type="dxa"/>
            <w:vAlign w:val="bottom"/>
          </w:tcPr>
          <w:p w14:paraId="2103AF7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exico</w:t>
            </w:r>
          </w:p>
        </w:tc>
      </w:tr>
      <w:tr w:rsidR="00640EA7" w:rsidRPr="00043065" w14:paraId="2BCAA43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602DB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6C77EC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raciela Torres</w:t>
            </w:r>
          </w:p>
        </w:tc>
        <w:tc>
          <w:tcPr>
            <w:tcW w:w="4081" w:type="dxa"/>
            <w:vAlign w:val="bottom"/>
          </w:tcPr>
          <w:p w14:paraId="0E569CD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exico</w:t>
            </w:r>
          </w:p>
        </w:tc>
      </w:tr>
      <w:tr w:rsidR="00640EA7" w:rsidRPr="00043065" w14:paraId="67FB83D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80AA4D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B6314F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ose Leon Lopez Bucio</w:t>
            </w:r>
          </w:p>
        </w:tc>
        <w:tc>
          <w:tcPr>
            <w:tcW w:w="4081" w:type="dxa"/>
            <w:vAlign w:val="bottom"/>
          </w:tcPr>
          <w:p w14:paraId="532906E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exico</w:t>
            </w:r>
          </w:p>
        </w:tc>
      </w:tr>
      <w:tr w:rsidR="00640EA7" w:rsidRPr="00043065" w14:paraId="642441C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FDD5D4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300F01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  <w:lang w:val="it-IT"/>
              </w:rPr>
            </w:pPr>
            <w:r w:rsidRPr="00043065">
              <w:rPr>
                <w:rFonts w:cs="Arial"/>
                <w:sz w:val="20"/>
                <w:szCs w:val="20"/>
                <w:lang w:val="it-IT"/>
              </w:rPr>
              <w:t>Victoria del Carmen Padilla Rios</w:t>
            </w:r>
          </w:p>
        </w:tc>
        <w:tc>
          <w:tcPr>
            <w:tcW w:w="4081" w:type="dxa"/>
            <w:vAlign w:val="bottom"/>
          </w:tcPr>
          <w:p w14:paraId="1608A16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exico</w:t>
            </w:r>
          </w:p>
        </w:tc>
      </w:tr>
      <w:tr w:rsidR="00640EA7" w:rsidRPr="00043065" w14:paraId="008F543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DFC884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C05A20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ert D'Haens</w:t>
            </w:r>
          </w:p>
        </w:tc>
        <w:tc>
          <w:tcPr>
            <w:tcW w:w="4081" w:type="dxa"/>
            <w:vAlign w:val="bottom"/>
          </w:tcPr>
          <w:p w14:paraId="3F24C46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etherlands</w:t>
            </w:r>
          </w:p>
        </w:tc>
      </w:tr>
      <w:tr w:rsidR="00640EA7" w:rsidRPr="00043065" w14:paraId="1B8B557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9DE58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57AF39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Marek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Horynski</w:t>
            </w:r>
            <w:proofErr w:type="spellEnd"/>
          </w:p>
        </w:tc>
        <w:tc>
          <w:tcPr>
            <w:tcW w:w="4081" w:type="dxa"/>
            <w:vAlign w:val="bottom"/>
          </w:tcPr>
          <w:p w14:paraId="38E09A4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230F042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5B38A8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599713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Grayna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Rydzewska-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Wyszkowska</w:t>
            </w:r>
            <w:proofErr w:type="spellEnd"/>
          </w:p>
        </w:tc>
        <w:tc>
          <w:tcPr>
            <w:tcW w:w="4081" w:type="dxa"/>
            <w:vAlign w:val="bottom"/>
          </w:tcPr>
          <w:p w14:paraId="6A99A2F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1D9961F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200FA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04992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Tomasz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Romanczyk</w:t>
            </w:r>
            <w:proofErr w:type="spellEnd"/>
          </w:p>
        </w:tc>
        <w:tc>
          <w:tcPr>
            <w:tcW w:w="4081" w:type="dxa"/>
            <w:vAlign w:val="bottom"/>
          </w:tcPr>
          <w:p w14:paraId="1274958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05C5E72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04F24B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740ED0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Piotr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Rozpondek</w:t>
            </w:r>
            <w:proofErr w:type="spellEnd"/>
          </w:p>
        </w:tc>
        <w:tc>
          <w:tcPr>
            <w:tcW w:w="4081" w:type="dxa"/>
            <w:vAlign w:val="bottom"/>
          </w:tcPr>
          <w:p w14:paraId="30D2103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5FCE28A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4427C3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5A4462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chal Wiatr</w:t>
            </w:r>
          </w:p>
        </w:tc>
        <w:tc>
          <w:tcPr>
            <w:tcW w:w="4081" w:type="dxa"/>
            <w:vAlign w:val="bottom"/>
          </w:tcPr>
          <w:p w14:paraId="1A2385B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0D2F057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2FB7B9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4C05A2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atryk Korga</w:t>
            </w:r>
          </w:p>
        </w:tc>
        <w:tc>
          <w:tcPr>
            <w:tcW w:w="4081" w:type="dxa"/>
            <w:vAlign w:val="bottom"/>
          </w:tcPr>
          <w:p w14:paraId="624F099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70551C2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FF266B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15AB62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Jaroslaw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Kierkus</w:t>
            </w:r>
            <w:proofErr w:type="spellEnd"/>
          </w:p>
        </w:tc>
        <w:tc>
          <w:tcPr>
            <w:tcW w:w="4081" w:type="dxa"/>
            <w:vAlign w:val="bottom"/>
          </w:tcPr>
          <w:p w14:paraId="400A907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0BEC095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25750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40799B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kolaj Krzyzanowski</w:t>
            </w:r>
          </w:p>
        </w:tc>
        <w:tc>
          <w:tcPr>
            <w:tcW w:w="4081" w:type="dxa"/>
            <w:vAlign w:val="bottom"/>
          </w:tcPr>
          <w:p w14:paraId="02A1955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399B039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2F58C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86D92A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Wit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Danilkiewicz</w:t>
            </w:r>
            <w:proofErr w:type="spellEnd"/>
          </w:p>
        </w:tc>
        <w:tc>
          <w:tcPr>
            <w:tcW w:w="4081" w:type="dxa"/>
            <w:vAlign w:val="bottom"/>
          </w:tcPr>
          <w:p w14:paraId="0EA0604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51EE604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E5E31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044DEE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Ewa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Maecka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>-Panas</w:t>
            </w:r>
          </w:p>
        </w:tc>
        <w:tc>
          <w:tcPr>
            <w:tcW w:w="4081" w:type="dxa"/>
            <w:vAlign w:val="bottom"/>
          </w:tcPr>
          <w:p w14:paraId="5D2790E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5E3AA17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0F081B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5AE633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adoslaw Kempinski</w:t>
            </w:r>
          </w:p>
        </w:tc>
        <w:tc>
          <w:tcPr>
            <w:tcW w:w="4081" w:type="dxa"/>
            <w:vAlign w:val="bottom"/>
          </w:tcPr>
          <w:p w14:paraId="6E200A5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77A90F0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526DF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75154A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Wojciech Piotrowski</w:t>
            </w:r>
          </w:p>
        </w:tc>
        <w:tc>
          <w:tcPr>
            <w:tcW w:w="4081" w:type="dxa"/>
            <w:vAlign w:val="bottom"/>
          </w:tcPr>
          <w:p w14:paraId="26286B4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3786A06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B2B09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12DBFD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Maciej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Gonciarz</w:t>
            </w:r>
            <w:proofErr w:type="spellEnd"/>
          </w:p>
        </w:tc>
        <w:tc>
          <w:tcPr>
            <w:tcW w:w="4081" w:type="dxa"/>
            <w:vAlign w:val="bottom"/>
          </w:tcPr>
          <w:p w14:paraId="53246D6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1B1DB21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C552E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709876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te Cerqueira</w:t>
            </w:r>
          </w:p>
        </w:tc>
        <w:tc>
          <w:tcPr>
            <w:tcW w:w="4081" w:type="dxa"/>
            <w:vAlign w:val="bottom"/>
          </w:tcPr>
          <w:p w14:paraId="339CA2C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rtugal</w:t>
            </w:r>
          </w:p>
        </w:tc>
      </w:tr>
      <w:tr w:rsidR="00640EA7" w:rsidRPr="00043065" w14:paraId="5C74540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D46EC1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4DCC56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drian Goldis</w:t>
            </w:r>
          </w:p>
        </w:tc>
        <w:tc>
          <w:tcPr>
            <w:tcW w:w="4081" w:type="dxa"/>
            <w:vAlign w:val="bottom"/>
          </w:tcPr>
          <w:p w14:paraId="248D514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omania</w:t>
            </w:r>
          </w:p>
        </w:tc>
      </w:tr>
      <w:tr w:rsidR="00640EA7" w:rsidRPr="00043065" w14:paraId="019DBB2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C9848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EEF5C3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adu Bogdan Mateescu</w:t>
            </w:r>
          </w:p>
        </w:tc>
        <w:tc>
          <w:tcPr>
            <w:tcW w:w="4081" w:type="dxa"/>
            <w:vAlign w:val="bottom"/>
          </w:tcPr>
          <w:p w14:paraId="4FB22E0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omania</w:t>
            </w:r>
          </w:p>
        </w:tc>
      </w:tr>
      <w:tr w:rsidR="00640EA7" w:rsidRPr="00043065" w14:paraId="79883E0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20DE5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6FEAB6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Uspenskiy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>, Yuri</w:t>
            </w:r>
          </w:p>
        </w:tc>
        <w:tc>
          <w:tcPr>
            <w:tcW w:w="4081" w:type="dxa"/>
            <w:vAlign w:val="bottom"/>
          </w:tcPr>
          <w:p w14:paraId="0301DD0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3162807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AC0D4D5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2B1DFF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Ekaterina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Valuyskikh</w:t>
            </w:r>
            <w:proofErr w:type="spellEnd"/>
          </w:p>
        </w:tc>
        <w:tc>
          <w:tcPr>
            <w:tcW w:w="4081" w:type="dxa"/>
            <w:vAlign w:val="bottom"/>
          </w:tcPr>
          <w:p w14:paraId="0CEB13C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4DCFA09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E7913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0BB2DC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rina, Osipenko</w:t>
            </w:r>
          </w:p>
        </w:tc>
        <w:tc>
          <w:tcPr>
            <w:tcW w:w="4081" w:type="dxa"/>
            <w:vAlign w:val="bottom"/>
          </w:tcPr>
          <w:p w14:paraId="77D8A8C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423D198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500FE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77FDFD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Natalya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Voloshina</w:t>
            </w:r>
            <w:proofErr w:type="spellEnd"/>
          </w:p>
        </w:tc>
        <w:tc>
          <w:tcPr>
            <w:tcW w:w="4081" w:type="dxa"/>
            <w:vAlign w:val="bottom"/>
          </w:tcPr>
          <w:p w14:paraId="2FBB5F2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1AE2CE6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D0A28A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9C5DD1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rina Belova</w:t>
            </w:r>
          </w:p>
        </w:tc>
        <w:tc>
          <w:tcPr>
            <w:tcW w:w="4081" w:type="dxa"/>
            <w:vAlign w:val="bottom"/>
          </w:tcPr>
          <w:p w14:paraId="46BEA59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3ACDFD7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15CCC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15E4D2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Olga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Reshetko</w:t>
            </w:r>
            <w:proofErr w:type="spellEnd"/>
          </w:p>
        </w:tc>
        <w:tc>
          <w:tcPr>
            <w:tcW w:w="4081" w:type="dxa"/>
            <w:vAlign w:val="bottom"/>
          </w:tcPr>
          <w:p w14:paraId="19C1CC7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6886D1C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82D7A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598E49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Konstantin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Apartsin</w:t>
            </w:r>
            <w:proofErr w:type="spellEnd"/>
          </w:p>
        </w:tc>
        <w:tc>
          <w:tcPr>
            <w:tcW w:w="4081" w:type="dxa"/>
            <w:vAlign w:val="bottom"/>
          </w:tcPr>
          <w:p w14:paraId="4587099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5FB9588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2B5BF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5732EC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lena Ricart Gomez</w:t>
            </w:r>
          </w:p>
        </w:tc>
        <w:tc>
          <w:tcPr>
            <w:tcW w:w="4081" w:type="dxa"/>
            <w:vAlign w:val="bottom"/>
          </w:tcPr>
          <w:p w14:paraId="5ED656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468552A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48638B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C3AA01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na Alvarez Castro</w:t>
            </w:r>
          </w:p>
        </w:tc>
        <w:tc>
          <w:tcPr>
            <w:tcW w:w="4081" w:type="dxa"/>
            <w:vAlign w:val="bottom"/>
          </w:tcPr>
          <w:p w14:paraId="401D7E5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20BB221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BFE81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436BE7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Ana Gutierrez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Casbas</w:t>
            </w:r>
            <w:proofErr w:type="spellEnd"/>
          </w:p>
        </w:tc>
        <w:tc>
          <w:tcPr>
            <w:tcW w:w="4081" w:type="dxa"/>
            <w:vAlign w:val="bottom"/>
          </w:tcPr>
          <w:p w14:paraId="733704A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6104678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186E1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244C4C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guel Minguez Perez</w:t>
            </w:r>
          </w:p>
        </w:tc>
        <w:tc>
          <w:tcPr>
            <w:tcW w:w="4081" w:type="dxa"/>
            <w:vAlign w:val="bottom"/>
          </w:tcPr>
          <w:p w14:paraId="133E886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488877D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05A80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10AD3A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Daniel Ceballos Santos</w:t>
            </w:r>
          </w:p>
        </w:tc>
        <w:tc>
          <w:tcPr>
            <w:tcW w:w="4081" w:type="dxa"/>
            <w:vAlign w:val="bottom"/>
          </w:tcPr>
          <w:p w14:paraId="27677F3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2DE3A0A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6932B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CCA78C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ontserrat Rivero Tirado</w:t>
            </w:r>
          </w:p>
        </w:tc>
        <w:tc>
          <w:tcPr>
            <w:tcW w:w="4081" w:type="dxa"/>
            <w:vAlign w:val="bottom"/>
          </w:tcPr>
          <w:p w14:paraId="7E8776C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664BA0D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0971F15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090182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ernando Bermejo San Jose</w:t>
            </w:r>
          </w:p>
        </w:tc>
        <w:tc>
          <w:tcPr>
            <w:tcW w:w="4081" w:type="dxa"/>
            <w:vAlign w:val="bottom"/>
          </w:tcPr>
          <w:p w14:paraId="02FAB05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pain</w:t>
            </w:r>
          </w:p>
        </w:tc>
      </w:tr>
      <w:tr w:rsidR="00640EA7" w:rsidRPr="00043065" w14:paraId="41EACB0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67456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ADD9E3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k Seibold</w:t>
            </w:r>
          </w:p>
        </w:tc>
        <w:tc>
          <w:tcPr>
            <w:tcW w:w="4081" w:type="dxa"/>
            <w:vAlign w:val="bottom"/>
          </w:tcPr>
          <w:p w14:paraId="030A6C5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witzerland</w:t>
            </w:r>
          </w:p>
        </w:tc>
      </w:tr>
      <w:tr w:rsidR="00640EA7" w:rsidRPr="00043065" w14:paraId="728CB45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77A9BD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5B9539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ia-Hung Tu</w:t>
            </w:r>
          </w:p>
        </w:tc>
        <w:tc>
          <w:tcPr>
            <w:tcW w:w="4081" w:type="dxa"/>
            <w:vAlign w:val="bottom"/>
          </w:tcPr>
          <w:p w14:paraId="11C94C9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aiwan</w:t>
            </w:r>
          </w:p>
        </w:tc>
      </w:tr>
      <w:tr w:rsidR="00640EA7" w:rsidRPr="00043065" w14:paraId="378B585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EF6C3D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E1812B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thun Nagari</w:t>
            </w:r>
          </w:p>
        </w:tc>
        <w:tc>
          <w:tcPr>
            <w:tcW w:w="4081" w:type="dxa"/>
            <w:vAlign w:val="bottom"/>
          </w:tcPr>
          <w:p w14:paraId="2C93A77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Kingdom</w:t>
            </w:r>
          </w:p>
        </w:tc>
      </w:tr>
      <w:tr w:rsidR="00640EA7" w:rsidRPr="00043065" w14:paraId="5C1BEFE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C7F31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CC5A72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ohammad Nabil Quraishi</w:t>
            </w:r>
          </w:p>
        </w:tc>
        <w:tc>
          <w:tcPr>
            <w:tcW w:w="4081" w:type="dxa"/>
            <w:vAlign w:val="bottom"/>
          </w:tcPr>
          <w:p w14:paraId="55A9548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Kingdom</w:t>
            </w:r>
          </w:p>
        </w:tc>
      </w:tr>
      <w:tr w:rsidR="00640EA7" w:rsidRPr="00043065" w14:paraId="2FA6F41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CFEB6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186B0D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onathan MacDonald</w:t>
            </w:r>
          </w:p>
        </w:tc>
        <w:tc>
          <w:tcPr>
            <w:tcW w:w="4081" w:type="dxa"/>
            <w:vAlign w:val="bottom"/>
          </w:tcPr>
          <w:p w14:paraId="073C4EC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Kingdom</w:t>
            </w:r>
          </w:p>
        </w:tc>
      </w:tr>
      <w:tr w:rsidR="00640EA7" w:rsidRPr="00043065" w14:paraId="674B687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2F01C35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076FA0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im Raine</w:t>
            </w:r>
          </w:p>
        </w:tc>
        <w:tc>
          <w:tcPr>
            <w:tcW w:w="4081" w:type="dxa"/>
            <w:vAlign w:val="bottom"/>
          </w:tcPr>
          <w:p w14:paraId="2F62405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Kingdom</w:t>
            </w:r>
          </w:p>
        </w:tc>
      </w:tr>
      <w:tr w:rsidR="00640EA7" w:rsidRPr="00043065" w14:paraId="5FD5EF9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F306F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05F80A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arakkal Deepak</w:t>
            </w:r>
          </w:p>
        </w:tc>
        <w:tc>
          <w:tcPr>
            <w:tcW w:w="4081" w:type="dxa"/>
            <w:vAlign w:val="bottom"/>
          </w:tcPr>
          <w:p w14:paraId="7AD8879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10CFAE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56326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ED76CA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ria Abreu</w:t>
            </w:r>
          </w:p>
        </w:tc>
        <w:tc>
          <w:tcPr>
            <w:tcW w:w="4081" w:type="dxa"/>
            <w:vAlign w:val="bottom"/>
          </w:tcPr>
          <w:p w14:paraId="096F61F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ECB0C5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A02F53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E85414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lanche Fung Liu</w:t>
            </w:r>
          </w:p>
        </w:tc>
        <w:tc>
          <w:tcPr>
            <w:tcW w:w="4081" w:type="dxa"/>
            <w:vAlign w:val="bottom"/>
          </w:tcPr>
          <w:p w14:paraId="7925160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002582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A4705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576AF8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arah Glover</w:t>
            </w:r>
          </w:p>
        </w:tc>
        <w:tc>
          <w:tcPr>
            <w:tcW w:w="4081" w:type="dxa"/>
            <w:vAlign w:val="bottom"/>
          </w:tcPr>
          <w:p w14:paraId="25393DB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0AA00E1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4FB7CA6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EE9A88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itin Gupta</w:t>
            </w:r>
          </w:p>
        </w:tc>
        <w:tc>
          <w:tcPr>
            <w:tcW w:w="4081" w:type="dxa"/>
            <w:vAlign w:val="bottom"/>
          </w:tcPr>
          <w:p w14:paraId="34F3DE3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5D9F4E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4A423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0DBA72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cott Lee</w:t>
            </w:r>
          </w:p>
        </w:tc>
        <w:tc>
          <w:tcPr>
            <w:tcW w:w="4081" w:type="dxa"/>
            <w:vAlign w:val="bottom"/>
          </w:tcPr>
          <w:p w14:paraId="35A8553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04F930F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95E8A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30C717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cis Farraye</w:t>
            </w:r>
          </w:p>
        </w:tc>
        <w:tc>
          <w:tcPr>
            <w:tcW w:w="4081" w:type="dxa"/>
            <w:vAlign w:val="bottom"/>
          </w:tcPr>
          <w:p w14:paraId="4F68DD2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234C30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D7F048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529ECB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mberto Aguilar</w:t>
            </w:r>
          </w:p>
        </w:tc>
        <w:tc>
          <w:tcPr>
            <w:tcW w:w="4081" w:type="dxa"/>
            <w:vAlign w:val="bottom"/>
          </w:tcPr>
          <w:p w14:paraId="346B44A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9629F1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29FA7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E7B9AA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icholas Martinez</w:t>
            </w:r>
          </w:p>
        </w:tc>
        <w:tc>
          <w:tcPr>
            <w:tcW w:w="4081" w:type="dxa"/>
            <w:vAlign w:val="bottom"/>
          </w:tcPr>
          <w:p w14:paraId="06E8BB3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5F9F077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77F2AF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49F791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Christopher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Shepela</w:t>
            </w:r>
            <w:proofErr w:type="spellEnd"/>
          </w:p>
        </w:tc>
        <w:tc>
          <w:tcPr>
            <w:tcW w:w="4081" w:type="dxa"/>
            <w:vAlign w:val="bottom"/>
          </w:tcPr>
          <w:p w14:paraId="24F4D51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9DDC62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EDC6E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6F47CF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imothy Zisman</w:t>
            </w:r>
          </w:p>
        </w:tc>
        <w:tc>
          <w:tcPr>
            <w:tcW w:w="4081" w:type="dxa"/>
            <w:vAlign w:val="bottom"/>
          </w:tcPr>
          <w:p w14:paraId="0C6BAD2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55B54AB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C08512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61D8CA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rc Schwartz</w:t>
            </w:r>
          </w:p>
        </w:tc>
        <w:tc>
          <w:tcPr>
            <w:tcW w:w="4081" w:type="dxa"/>
            <w:vAlign w:val="bottom"/>
          </w:tcPr>
          <w:p w14:paraId="06AA7E2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97E479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005E6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433061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imothy Ritter</w:t>
            </w:r>
          </w:p>
        </w:tc>
        <w:tc>
          <w:tcPr>
            <w:tcW w:w="4081" w:type="dxa"/>
            <w:vAlign w:val="bottom"/>
          </w:tcPr>
          <w:p w14:paraId="447D645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69A7C9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8DA00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042336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Vrijendra</w:t>
            </w:r>
            <w:proofErr w:type="spellEnd"/>
            <w:r w:rsidRPr="00043065">
              <w:rPr>
                <w:rFonts w:cs="Arial"/>
                <w:sz w:val="20"/>
                <w:szCs w:val="20"/>
              </w:rPr>
              <w:t xml:space="preserve"> Hoon</w:t>
            </w:r>
          </w:p>
        </w:tc>
        <w:tc>
          <w:tcPr>
            <w:tcW w:w="4081" w:type="dxa"/>
            <w:vAlign w:val="bottom"/>
          </w:tcPr>
          <w:p w14:paraId="06B987C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77E4E5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AB786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036EF2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orge DuVall</w:t>
            </w:r>
          </w:p>
        </w:tc>
        <w:tc>
          <w:tcPr>
            <w:tcW w:w="4081" w:type="dxa"/>
            <w:vAlign w:val="bottom"/>
          </w:tcPr>
          <w:p w14:paraId="4681AAB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B3B05C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90847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A35FAA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awrence Michael Weiss</w:t>
            </w:r>
          </w:p>
        </w:tc>
        <w:tc>
          <w:tcPr>
            <w:tcW w:w="4081" w:type="dxa"/>
            <w:vAlign w:val="bottom"/>
          </w:tcPr>
          <w:p w14:paraId="23DCDDF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1CA39C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5A332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96878E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William Pandak</w:t>
            </w:r>
          </w:p>
        </w:tc>
        <w:tc>
          <w:tcPr>
            <w:tcW w:w="4081" w:type="dxa"/>
            <w:vAlign w:val="bottom"/>
          </w:tcPr>
          <w:p w14:paraId="67F29EF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FA0AD8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617A0B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7E993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Karlee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Ausk</w:t>
            </w:r>
            <w:proofErr w:type="spellEnd"/>
          </w:p>
        </w:tc>
        <w:tc>
          <w:tcPr>
            <w:tcW w:w="4081" w:type="dxa"/>
            <w:vAlign w:val="bottom"/>
          </w:tcPr>
          <w:p w14:paraId="5AC917B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0C9FB88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22F497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B2290F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ajm Soofi</w:t>
            </w:r>
          </w:p>
        </w:tc>
        <w:tc>
          <w:tcPr>
            <w:tcW w:w="4081" w:type="dxa"/>
            <w:vAlign w:val="bottom"/>
          </w:tcPr>
          <w:p w14:paraId="2820C7D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7D89B2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76238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D3EA74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Kwabena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Ayesu</w:t>
            </w:r>
            <w:proofErr w:type="spellEnd"/>
          </w:p>
        </w:tc>
        <w:tc>
          <w:tcPr>
            <w:tcW w:w="4081" w:type="dxa"/>
            <w:vAlign w:val="bottom"/>
          </w:tcPr>
          <w:p w14:paraId="47A3F41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3E43559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C618B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9AEF8A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ohn Weber</w:t>
            </w:r>
          </w:p>
        </w:tc>
        <w:tc>
          <w:tcPr>
            <w:tcW w:w="4081" w:type="dxa"/>
            <w:vAlign w:val="bottom"/>
          </w:tcPr>
          <w:p w14:paraId="1884EB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3AFD728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3673CB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C04FD9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arry Sarles</w:t>
            </w:r>
          </w:p>
        </w:tc>
        <w:tc>
          <w:tcPr>
            <w:tcW w:w="4081" w:type="dxa"/>
            <w:vAlign w:val="bottom"/>
          </w:tcPr>
          <w:p w14:paraId="0681C20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C43040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1F01F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89BAD5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onika Fischer</w:t>
            </w:r>
          </w:p>
        </w:tc>
        <w:tc>
          <w:tcPr>
            <w:tcW w:w="4081" w:type="dxa"/>
            <w:vAlign w:val="bottom"/>
          </w:tcPr>
          <w:p w14:paraId="17567E9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389A4D2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FD671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168B73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ohn Hanson</w:t>
            </w:r>
          </w:p>
        </w:tc>
        <w:tc>
          <w:tcPr>
            <w:tcW w:w="4081" w:type="dxa"/>
            <w:vAlign w:val="bottom"/>
          </w:tcPr>
          <w:p w14:paraId="3948CAD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38DF8C2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8DDF94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7C6FC8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llan Coates</w:t>
            </w:r>
          </w:p>
        </w:tc>
        <w:tc>
          <w:tcPr>
            <w:tcW w:w="4081" w:type="dxa"/>
            <w:vAlign w:val="bottom"/>
          </w:tcPr>
          <w:p w14:paraId="57D246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A2DC43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0FA28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9DA2AD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awfik Chami</w:t>
            </w:r>
          </w:p>
        </w:tc>
        <w:tc>
          <w:tcPr>
            <w:tcW w:w="4081" w:type="dxa"/>
            <w:vAlign w:val="bottom"/>
          </w:tcPr>
          <w:p w14:paraId="01AB782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3281A79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CD4D7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721DD1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eff Bullock</w:t>
            </w:r>
          </w:p>
        </w:tc>
        <w:tc>
          <w:tcPr>
            <w:tcW w:w="4081" w:type="dxa"/>
            <w:vAlign w:val="bottom"/>
          </w:tcPr>
          <w:p w14:paraId="292CB0A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5687F5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307638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D8164A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umit Walia</w:t>
            </w:r>
          </w:p>
        </w:tc>
        <w:tc>
          <w:tcPr>
            <w:tcW w:w="4081" w:type="dxa"/>
            <w:vAlign w:val="bottom"/>
          </w:tcPr>
          <w:p w14:paraId="27FECF6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EAC78B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EAC27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D32309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hilip Ginsburg</w:t>
            </w:r>
          </w:p>
        </w:tc>
        <w:tc>
          <w:tcPr>
            <w:tcW w:w="4081" w:type="dxa"/>
            <w:vAlign w:val="bottom"/>
          </w:tcPr>
          <w:p w14:paraId="097F960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46902D5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9FF85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90634B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teven Polyak</w:t>
            </w:r>
          </w:p>
        </w:tc>
        <w:tc>
          <w:tcPr>
            <w:tcW w:w="4081" w:type="dxa"/>
            <w:vAlign w:val="bottom"/>
          </w:tcPr>
          <w:p w14:paraId="0E21ED1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9119CC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285B18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B3B5E3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lfred McNair</w:t>
            </w:r>
          </w:p>
        </w:tc>
        <w:tc>
          <w:tcPr>
            <w:tcW w:w="4081" w:type="dxa"/>
            <w:vAlign w:val="bottom"/>
          </w:tcPr>
          <w:p w14:paraId="6F9959A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63BE68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3B79BC3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5DF672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onald Fogel</w:t>
            </w:r>
          </w:p>
        </w:tc>
        <w:tc>
          <w:tcPr>
            <w:tcW w:w="4081" w:type="dxa"/>
            <w:vAlign w:val="bottom"/>
          </w:tcPr>
          <w:p w14:paraId="3684F87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4E51BD8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306F2C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C9D79B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dward Tavel</w:t>
            </w:r>
          </w:p>
        </w:tc>
        <w:tc>
          <w:tcPr>
            <w:tcW w:w="4081" w:type="dxa"/>
            <w:vAlign w:val="bottom"/>
          </w:tcPr>
          <w:p w14:paraId="60523F4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DEEE6A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E0321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3ED8A19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Michael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Georgetson</w:t>
            </w:r>
            <w:proofErr w:type="spellEnd"/>
          </w:p>
        </w:tc>
        <w:tc>
          <w:tcPr>
            <w:tcW w:w="4081" w:type="dxa"/>
            <w:vAlign w:val="bottom"/>
          </w:tcPr>
          <w:p w14:paraId="6AD7A55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E95223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136BD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11BC7A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urtis Freedland</w:t>
            </w:r>
          </w:p>
        </w:tc>
        <w:tc>
          <w:tcPr>
            <w:tcW w:w="4081" w:type="dxa"/>
            <w:vAlign w:val="bottom"/>
          </w:tcPr>
          <w:p w14:paraId="01C646C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4147EE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4DA7F7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0318A5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on Lynn</w:t>
            </w:r>
          </w:p>
        </w:tc>
        <w:tc>
          <w:tcPr>
            <w:tcW w:w="4081" w:type="dxa"/>
            <w:vAlign w:val="bottom"/>
          </w:tcPr>
          <w:p w14:paraId="0796179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C05FC6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5489B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33347F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Ravi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Moparty</w:t>
            </w:r>
            <w:proofErr w:type="spellEnd"/>
          </w:p>
        </w:tc>
        <w:tc>
          <w:tcPr>
            <w:tcW w:w="4081" w:type="dxa"/>
            <w:vAlign w:val="bottom"/>
          </w:tcPr>
          <w:p w14:paraId="415BDBA4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13342D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B1668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CB7BC0A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uce Salzberg</w:t>
            </w:r>
          </w:p>
        </w:tc>
        <w:tc>
          <w:tcPr>
            <w:tcW w:w="4081" w:type="dxa"/>
            <w:vAlign w:val="bottom"/>
          </w:tcPr>
          <w:p w14:paraId="7FB5816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18B8061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97D88B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ATTICE-UC</w:t>
            </w:r>
          </w:p>
        </w:tc>
        <w:tc>
          <w:tcPr>
            <w:tcW w:w="4590" w:type="dxa"/>
            <w:vAlign w:val="bottom"/>
          </w:tcPr>
          <w:p w14:paraId="1A5B2D62" w14:textId="7D88A1B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Vrijendra</w:t>
            </w:r>
            <w:proofErr w:type="spellEnd"/>
            <w:r w:rsidR="001F3F1F" w:rsidRPr="00043065">
              <w:rPr>
                <w:rFonts w:cs="Arial"/>
                <w:sz w:val="20"/>
                <w:szCs w:val="20"/>
              </w:rPr>
              <w:t xml:space="preserve"> Hoon</w:t>
            </w:r>
          </w:p>
        </w:tc>
        <w:tc>
          <w:tcPr>
            <w:tcW w:w="4081" w:type="dxa"/>
            <w:vAlign w:val="bottom"/>
          </w:tcPr>
          <w:p w14:paraId="36E8B6C2" w14:textId="7DB173F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22C352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CF9E56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5FA4998" w14:textId="1BBC019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Francesco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Luzza</w:t>
            </w:r>
            <w:proofErr w:type="spellEnd"/>
          </w:p>
        </w:tc>
        <w:tc>
          <w:tcPr>
            <w:tcW w:w="4081" w:type="dxa"/>
            <w:vAlign w:val="bottom"/>
          </w:tcPr>
          <w:p w14:paraId="2DE62BD4" w14:textId="1695AC6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2FE1287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5005B3C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9B8D1A9" w14:textId="0703241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avi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Moparty</w:t>
            </w:r>
            <w:proofErr w:type="spellEnd"/>
          </w:p>
        </w:tc>
        <w:tc>
          <w:tcPr>
            <w:tcW w:w="4081" w:type="dxa"/>
            <w:vAlign w:val="bottom"/>
          </w:tcPr>
          <w:p w14:paraId="624FF119" w14:textId="1E8C3CD5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0245B2C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DA5C02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3089F74" w14:textId="628BC1BD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ruce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Salzberg</w:t>
            </w:r>
          </w:p>
        </w:tc>
        <w:tc>
          <w:tcPr>
            <w:tcW w:w="4081" w:type="dxa"/>
            <w:vAlign w:val="bottom"/>
          </w:tcPr>
          <w:p w14:paraId="6CDA002D" w14:textId="26944CD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54769E9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E8AD59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74F117D" w14:textId="2255DF5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chal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Wiatr</w:t>
            </w:r>
          </w:p>
        </w:tc>
        <w:tc>
          <w:tcPr>
            <w:tcW w:w="4081" w:type="dxa"/>
            <w:vAlign w:val="bottom"/>
          </w:tcPr>
          <w:p w14:paraId="5F5ED74D" w14:textId="53665F7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7E7C3AF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AE8C66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44D0FD3" w14:textId="1968C43A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omasz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Romanczyk</w:t>
            </w:r>
            <w:proofErr w:type="spellEnd"/>
          </w:p>
        </w:tc>
        <w:tc>
          <w:tcPr>
            <w:tcW w:w="4081" w:type="dxa"/>
            <w:vAlign w:val="bottom"/>
          </w:tcPr>
          <w:p w14:paraId="4B650BA3" w14:textId="633CABCD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044C532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EEEBE5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EDCAC33" w14:textId="2997C34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Olga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Reshetko</w:t>
            </w:r>
            <w:proofErr w:type="spellEnd"/>
          </w:p>
        </w:tc>
        <w:tc>
          <w:tcPr>
            <w:tcW w:w="4081" w:type="dxa"/>
            <w:vAlign w:val="bottom"/>
          </w:tcPr>
          <w:p w14:paraId="62C6EBAE" w14:textId="3E2BFCB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0B078C7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1F741B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4B627B1" w14:textId="388A1A7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doardo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Savarino</w:t>
            </w:r>
          </w:p>
        </w:tc>
        <w:tc>
          <w:tcPr>
            <w:tcW w:w="4081" w:type="dxa"/>
            <w:vAlign w:val="bottom"/>
          </w:tcPr>
          <w:p w14:paraId="0B1DA31F" w14:textId="252562D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16D0AEC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A39D06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ECBBE15" w14:textId="264D299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mberto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Aguilar</w:t>
            </w:r>
          </w:p>
        </w:tc>
        <w:tc>
          <w:tcPr>
            <w:tcW w:w="4081" w:type="dxa"/>
            <w:vAlign w:val="bottom"/>
          </w:tcPr>
          <w:p w14:paraId="3947E95F" w14:textId="7940959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AD1232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ECD5318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5F99AE9" w14:textId="3DB87E2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rina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Osipenko</w:t>
            </w:r>
          </w:p>
        </w:tc>
        <w:tc>
          <w:tcPr>
            <w:tcW w:w="4081" w:type="dxa"/>
            <w:vAlign w:val="bottom"/>
          </w:tcPr>
          <w:p w14:paraId="53B8924B" w14:textId="69CB8696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ussia</w:t>
            </w:r>
          </w:p>
        </w:tc>
      </w:tr>
      <w:tr w:rsidR="00640EA7" w:rsidRPr="00043065" w14:paraId="4D476DA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3F970A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6925A3C" w14:textId="3FF71716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hang Hwan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Choi</w:t>
            </w:r>
          </w:p>
        </w:tc>
        <w:tc>
          <w:tcPr>
            <w:tcW w:w="4081" w:type="dxa"/>
            <w:vAlign w:val="bottom"/>
          </w:tcPr>
          <w:p w14:paraId="779C9685" w14:textId="053D84B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2972A93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461A33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467E667" w14:textId="2419B65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ung Kook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Kim</w:t>
            </w:r>
          </w:p>
        </w:tc>
        <w:tc>
          <w:tcPr>
            <w:tcW w:w="4081" w:type="dxa"/>
            <w:vAlign w:val="bottom"/>
          </w:tcPr>
          <w:p w14:paraId="60FEC905" w14:textId="0974776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24540CE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ED2B278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415795D" w14:textId="5416724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yula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Horvat</w:t>
            </w:r>
          </w:p>
        </w:tc>
        <w:tc>
          <w:tcPr>
            <w:tcW w:w="4081" w:type="dxa"/>
            <w:vAlign w:val="bottom"/>
          </w:tcPr>
          <w:p w14:paraId="26DDC179" w14:textId="7C2BEEC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2090DDA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77F1058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0A2DC6D" w14:textId="5261B53A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ihaly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Makara</w:t>
            </w:r>
          </w:p>
        </w:tc>
        <w:tc>
          <w:tcPr>
            <w:tcW w:w="4081" w:type="dxa"/>
            <w:vAlign w:val="bottom"/>
          </w:tcPr>
          <w:p w14:paraId="32EF4759" w14:textId="097259A0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73B77A2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0940B9C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A8E457F" w14:textId="02E503A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ntonio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Di Sabatino</w:t>
            </w:r>
          </w:p>
        </w:tc>
        <w:tc>
          <w:tcPr>
            <w:tcW w:w="4081" w:type="dxa"/>
            <w:vAlign w:val="bottom"/>
          </w:tcPr>
          <w:p w14:paraId="3F0D13A5" w14:textId="26C9DDC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100C1CD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0D71D5C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78E4CEE" w14:textId="294F1443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Michat</w:t>
            </w:r>
            <w:proofErr w:type="spellEnd"/>
            <w:r w:rsidR="001F3F1F" w:rsidRPr="00043065">
              <w:rPr>
                <w:rFonts w:cs="Arial"/>
                <w:sz w:val="20"/>
                <w:szCs w:val="20"/>
              </w:rPr>
              <w:t xml:space="preserve"> Talarek</w:t>
            </w:r>
          </w:p>
        </w:tc>
        <w:tc>
          <w:tcPr>
            <w:tcW w:w="4081" w:type="dxa"/>
            <w:vAlign w:val="bottom"/>
          </w:tcPr>
          <w:p w14:paraId="692A1FA0" w14:textId="59C91273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1ED20E4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BA0951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B043347" w14:textId="11D5A3E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iotr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Gietka</w:t>
            </w:r>
            <w:proofErr w:type="spellEnd"/>
          </w:p>
        </w:tc>
        <w:tc>
          <w:tcPr>
            <w:tcW w:w="4081" w:type="dxa"/>
            <w:vAlign w:val="bottom"/>
          </w:tcPr>
          <w:p w14:paraId="1B30163E" w14:textId="4BFD1AB3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1777309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7ABE1D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EDC5632" w14:textId="47F619B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im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Raine</w:t>
            </w:r>
          </w:p>
        </w:tc>
        <w:tc>
          <w:tcPr>
            <w:tcW w:w="4081" w:type="dxa"/>
            <w:vAlign w:val="bottom"/>
          </w:tcPr>
          <w:p w14:paraId="55E39926" w14:textId="4744A53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Kingdom</w:t>
            </w:r>
          </w:p>
        </w:tc>
      </w:tr>
      <w:tr w:rsidR="00640EA7" w:rsidRPr="00043065" w14:paraId="19AB8A0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907011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A281A24" w14:textId="2F8424B9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Walter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Fries</w:t>
            </w:r>
          </w:p>
        </w:tc>
        <w:tc>
          <w:tcPr>
            <w:tcW w:w="4081" w:type="dxa"/>
            <w:vAlign w:val="bottom"/>
          </w:tcPr>
          <w:p w14:paraId="3F7F8203" w14:textId="7B81A7F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4D29B72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4DA04D4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AF82943" w14:textId="3814C77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ilvio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Danese</w:t>
            </w:r>
          </w:p>
        </w:tc>
        <w:tc>
          <w:tcPr>
            <w:tcW w:w="4081" w:type="dxa"/>
            <w:vAlign w:val="bottom"/>
          </w:tcPr>
          <w:p w14:paraId="3D53A690" w14:textId="10358823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6E623DD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635E81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32D5BD3" w14:textId="70B4610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YooJin</w:t>
            </w:r>
            <w:proofErr w:type="spellEnd"/>
            <w:r w:rsidR="001F3F1F" w:rsidRPr="00043065">
              <w:rPr>
                <w:rFonts w:cs="Arial"/>
                <w:sz w:val="20"/>
                <w:szCs w:val="20"/>
              </w:rPr>
              <w:t xml:space="preserve"> Lee</w:t>
            </w:r>
          </w:p>
        </w:tc>
        <w:tc>
          <w:tcPr>
            <w:tcW w:w="4081" w:type="dxa"/>
            <w:vAlign w:val="bottom"/>
          </w:tcPr>
          <w:p w14:paraId="7E2862C6" w14:textId="52FA6FB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5460C4D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9EA5D75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F1025F3" w14:textId="6C9C2E78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obert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Atkinson</w:t>
            </w:r>
          </w:p>
        </w:tc>
        <w:tc>
          <w:tcPr>
            <w:tcW w:w="4081" w:type="dxa"/>
            <w:vAlign w:val="bottom"/>
          </w:tcPr>
          <w:p w14:paraId="698CA9F3" w14:textId="3EAFA8E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Kingdom</w:t>
            </w:r>
          </w:p>
        </w:tc>
      </w:tr>
      <w:tr w:rsidR="00640EA7" w:rsidRPr="00043065" w14:paraId="7E80B8B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6C45B9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7BB86FA" w14:textId="73EEA02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erzy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Rozciecha</w:t>
            </w:r>
            <w:proofErr w:type="spellEnd"/>
            <w:r w:rsidR="001F3F1F" w:rsidRPr="00043065" w:rsidDel="004D3065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081" w:type="dxa"/>
            <w:vAlign w:val="bottom"/>
          </w:tcPr>
          <w:p w14:paraId="1035E437" w14:textId="2483890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3138917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3B412A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B3FA554" w14:textId="652DCC9A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Dirk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Staessen</w:t>
            </w:r>
            <w:proofErr w:type="spellEnd"/>
          </w:p>
        </w:tc>
        <w:tc>
          <w:tcPr>
            <w:tcW w:w="4081" w:type="dxa"/>
            <w:vAlign w:val="bottom"/>
          </w:tcPr>
          <w:p w14:paraId="73B63C6A" w14:textId="290F2D1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lgium</w:t>
            </w:r>
          </w:p>
        </w:tc>
      </w:tr>
      <w:tr w:rsidR="00640EA7" w:rsidRPr="00043065" w14:paraId="49EA619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232404D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CD9A649" w14:textId="464118C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Dariusz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Kleczkowski</w:t>
            </w:r>
          </w:p>
        </w:tc>
        <w:tc>
          <w:tcPr>
            <w:tcW w:w="4081" w:type="dxa"/>
            <w:vAlign w:val="bottom"/>
          </w:tcPr>
          <w:p w14:paraId="04CD0FF8" w14:textId="4A60733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2AE9CCA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AE455B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BA77EB1" w14:textId="7130040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Zsolt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Tulassay</w:t>
            </w:r>
          </w:p>
        </w:tc>
        <w:tc>
          <w:tcPr>
            <w:tcW w:w="4081" w:type="dxa"/>
            <w:vAlign w:val="bottom"/>
          </w:tcPr>
          <w:p w14:paraId="03B3FC7C" w14:textId="5A17699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ngary</w:t>
            </w:r>
          </w:p>
        </w:tc>
      </w:tr>
      <w:tr w:rsidR="00640EA7" w:rsidRPr="00043065" w14:paraId="69846459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5D17EE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C6BE991" w14:textId="4F3AB92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na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Elosegui</w:t>
            </w:r>
            <w:proofErr w:type="spellEnd"/>
          </w:p>
        </w:tc>
        <w:tc>
          <w:tcPr>
            <w:tcW w:w="4081" w:type="dxa"/>
            <w:vAlign w:val="bottom"/>
          </w:tcPr>
          <w:p w14:paraId="72EC2CED" w14:textId="1ADE955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5B7EDC5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0AAC09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F7698DC" w14:textId="6814FC7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Wojciech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Piotrowski</w:t>
            </w:r>
          </w:p>
        </w:tc>
        <w:tc>
          <w:tcPr>
            <w:tcW w:w="4081" w:type="dxa"/>
            <w:vAlign w:val="bottom"/>
          </w:tcPr>
          <w:p w14:paraId="53D2DD41" w14:textId="0825EF05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1B29F41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D77AED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193ABF7" w14:textId="28B560F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iovanni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Monteleone</w:t>
            </w:r>
          </w:p>
        </w:tc>
        <w:tc>
          <w:tcPr>
            <w:tcW w:w="4081" w:type="dxa"/>
            <w:vAlign w:val="bottom"/>
          </w:tcPr>
          <w:p w14:paraId="793902B6" w14:textId="51567525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taly</w:t>
            </w:r>
          </w:p>
        </w:tc>
      </w:tr>
      <w:tr w:rsidR="00640EA7" w:rsidRPr="00043065" w14:paraId="5E966E7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386908B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C63EB14" w14:textId="7CD8DED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Louis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Korman</w:t>
            </w:r>
          </w:p>
        </w:tc>
        <w:tc>
          <w:tcPr>
            <w:tcW w:w="4081" w:type="dxa"/>
            <w:vAlign w:val="bottom"/>
          </w:tcPr>
          <w:p w14:paraId="303E3C27" w14:textId="26EA96A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7B15D6F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C19DF2B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7935714" w14:textId="10A1904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urtis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Freedland</w:t>
            </w:r>
          </w:p>
        </w:tc>
        <w:tc>
          <w:tcPr>
            <w:tcW w:w="4081" w:type="dxa"/>
            <w:vAlign w:val="bottom"/>
          </w:tcPr>
          <w:p w14:paraId="0A8067AC" w14:textId="2129D6C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2CDC4D6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FE3FB3A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829968B" w14:textId="5D2267D6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lanche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Fung Liu</w:t>
            </w:r>
          </w:p>
        </w:tc>
        <w:tc>
          <w:tcPr>
            <w:tcW w:w="4081" w:type="dxa"/>
            <w:vAlign w:val="bottom"/>
          </w:tcPr>
          <w:p w14:paraId="2E812E5C" w14:textId="0BF6762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043065" w14:paraId="62BE371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930573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544BEC2" w14:textId="091E8D5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obert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Petryka</w:t>
            </w:r>
            <w:proofErr w:type="spellEnd"/>
          </w:p>
        </w:tc>
        <w:tc>
          <w:tcPr>
            <w:tcW w:w="4081" w:type="dxa"/>
            <w:vAlign w:val="bottom"/>
          </w:tcPr>
          <w:p w14:paraId="0956D1E0" w14:textId="7421ACD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2BE49B8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5480D1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2DE9762" w14:textId="4AF039E0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ata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Gawdis-Wojnarska</w:t>
            </w:r>
            <w:proofErr w:type="spellEnd"/>
          </w:p>
        </w:tc>
        <w:tc>
          <w:tcPr>
            <w:tcW w:w="4081" w:type="dxa"/>
            <w:vAlign w:val="bottom"/>
          </w:tcPr>
          <w:p w14:paraId="1062730E" w14:textId="7CE91FC3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Poland</w:t>
            </w:r>
          </w:p>
        </w:tc>
      </w:tr>
      <w:tr w:rsidR="00640EA7" w:rsidRPr="00043065" w14:paraId="65EBC43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2E7F46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ED59159" w14:textId="1674706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rtin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Peterka</w:t>
            </w:r>
          </w:p>
        </w:tc>
        <w:tc>
          <w:tcPr>
            <w:tcW w:w="4081" w:type="dxa"/>
            <w:vAlign w:val="bottom"/>
          </w:tcPr>
          <w:p w14:paraId="0235D2FC" w14:textId="0C09F7B8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zech Republic</w:t>
            </w:r>
          </w:p>
        </w:tc>
      </w:tr>
      <w:tr w:rsidR="00640EA7" w:rsidRPr="00043065" w14:paraId="3FAB77E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0D46F4C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0BE68E4" w14:textId="7570F37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ngolf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Schiefke</w:t>
            </w:r>
            <w:proofErr w:type="spellEnd"/>
          </w:p>
        </w:tc>
        <w:tc>
          <w:tcPr>
            <w:tcW w:w="4081" w:type="dxa"/>
            <w:vAlign w:val="bottom"/>
          </w:tcPr>
          <w:p w14:paraId="73CAA1BB" w14:textId="0938B06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7C0B921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237ADD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C2D2EA0" w14:textId="5ED39A8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KyeongOk</w:t>
            </w:r>
            <w:proofErr w:type="spellEnd"/>
            <w:r w:rsidR="001F3F1F" w:rsidRPr="00043065">
              <w:rPr>
                <w:rFonts w:cs="Arial"/>
                <w:sz w:val="20"/>
                <w:szCs w:val="20"/>
              </w:rPr>
              <w:t xml:space="preserve"> Kim</w:t>
            </w:r>
          </w:p>
        </w:tc>
        <w:tc>
          <w:tcPr>
            <w:tcW w:w="4081" w:type="dxa"/>
            <w:vAlign w:val="bottom"/>
          </w:tcPr>
          <w:p w14:paraId="4C628EC2" w14:textId="76DD3C8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orea, South</w:t>
            </w:r>
          </w:p>
        </w:tc>
      </w:tr>
      <w:tr w:rsidR="00640EA7" w:rsidRPr="00043065" w14:paraId="76A0369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2F1B3CF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D8BF279" w14:textId="20692746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Vinciane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Muls</w:t>
            </w:r>
            <w:proofErr w:type="spellEnd"/>
          </w:p>
        </w:tc>
        <w:tc>
          <w:tcPr>
            <w:tcW w:w="4081" w:type="dxa"/>
            <w:vAlign w:val="bottom"/>
          </w:tcPr>
          <w:p w14:paraId="2CE209D7" w14:textId="7D145C80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lgium</w:t>
            </w:r>
          </w:p>
        </w:tc>
      </w:tr>
      <w:tr w:rsidR="00640EA7" w:rsidRPr="00043065" w14:paraId="309AEC8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5A8B74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BA4CA43" w14:textId="112DA3E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oshimitsu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Fujii</w:t>
            </w:r>
          </w:p>
        </w:tc>
        <w:tc>
          <w:tcPr>
            <w:tcW w:w="4081" w:type="dxa"/>
            <w:vAlign w:val="bottom"/>
          </w:tcPr>
          <w:p w14:paraId="5BF0668C" w14:textId="1EF64D4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7C2B9D2B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704DC2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963E217" w14:textId="6A00887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spellStart"/>
            <w:r w:rsidRPr="00043065">
              <w:rPr>
                <w:rFonts w:cs="Arial"/>
                <w:sz w:val="20"/>
                <w:szCs w:val="20"/>
              </w:rPr>
              <w:t>Motohiro</w:t>
            </w:r>
            <w:proofErr w:type="spellEnd"/>
            <w:r w:rsidR="001F3F1F" w:rsidRPr="00043065">
              <w:rPr>
                <w:rFonts w:cs="Arial"/>
                <w:sz w:val="20"/>
                <w:szCs w:val="20"/>
              </w:rPr>
              <w:t xml:space="preserve"> Esaki</w:t>
            </w:r>
          </w:p>
        </w:tc>
        <w:tc>
          <w:tcPr>
            <w:tcW w:w="4081" w:type="dxa"/>
            <w:vAlign w:val="bottom"/>
          </w:tcPr>
          <w:p w14:paraId="37E58BA9" w14:textId="31813DD7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043065" w14:paraId="11C5606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398577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9C1F009" w14:textId="462E227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tefan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Schreiber</w:t>
            </w:r>
          </w:p>
        </w:tc>
        <w:tc>
          <w:tcPr>
            <w:tcW w:w="4081" w:type="dxa"/>
            <w:vAlign w:val="bottom"/>
          </w:tcPr>
          <w:p w14:paraId="10225FE4" w14:textId="72EC31DF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043065" w14:paraId="5DD508F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10408F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689926D" w14:textId="6A423CA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Reme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Mountifield</w:t>
            </w:r>
            <w:proofErr w:type="spellEnd"/>
          </w:p>
        </w:tc>
        <w:tc>
          <w:tcPr>
            <w:tcW w:w="4081" w:type="dxa"/>
            <w:vAlign w:val="bottom"/>
          </w:tcPr>
          <w:p w14:paraId="16C34FB1" w14:textId="0A1D002D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470A00E8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C52F56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7B5E703" w14:textId="159C725A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ald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Holtmann</w:t>
            </w:r>
          </w:p>
        </w:tc>
        <w:tc>
          <w:tcPr>
            <w:tcW w:w="4081" w:type="dxa"/>
            <w:vAlign w:val="bottom"/>
          </w:tcPr>
          <w:p w14:paraId="586C1FBA" w14:textId="2DDB9C6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043065" w14:paraId="4B5C198F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D1920E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3DD11C2" w14:textId="5D0C97C6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icholas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Martinez</w:t>
            </w:r>
          </w:p>
        </w:tc>
        <w:tc>
          <w:tcPr>
            <w:tcW w:w="4081" w:type="dxa"/>
            <w:vAlign w:val="bottom"/>
          </w:tcPr>
          <w:p w14:paraId="42FEFDD1" w14:textId="47277E24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9F69E1" w14:paraId="3591F655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4D6C9A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04C07C4" w14:textId="511F048B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rin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Forster</w:t>
            </w:r>
          </w:p>
        </w:tc>
        <w:tc>
          <w:tcPr>
            <w:tcW w:w="4081" w:type="dxa"/>
            <w:vAlign w:val="bottom"/>
          </w:tcPr>
          <w:p w14:paraId="5FD2D067" w14:textId="2DFE1DB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9F69E1" w14:paraId="0FD6A6C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A3D878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7B45946" w14:textId="08C5D6F0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eiichi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1F3F1F" w:rsidRPr="00043065">
              <w:rPr>
                <w:rFonts w:cs="Arial"/>
                <w:sz w:val="20"/>
                <w:szCs w:val="20"/>
              </w:rPr>
              <w:t>Mitsuyama</w:t>
            </w:r>
            <w:proofErr w:type="spellEnd"/>
          </w:p>
        </w:tc>
        <w:tc>
          <w:tcPr>
            <w:tcW w:w="4081" w:type="dxa"/>
            <w:vAlign w:val="bottom"/>
          </w:tcPr>
          <w:p w14:paraId="7CD1988F" w14:textId="28D35B2E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9F69E1" w14:paraId="241EB0B2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C7F6E2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A56FB7D" w14:textId="4F5DAAB5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ohammed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Al-Ansari</w:t>
            </w:r>
          </w:p>
        </w:tc>
        <w:tc>
          <w:tcPr>
            <w:tcW w:w="4081" w:type="dxa"/>
            <w:vAlign w:val="bottom"/>
          </w:tcPr>
          <w:p w14:paraId="25FADDE0" w14:textId="576AC808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9F69E1" w14:paraId="0AC0064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6D59BB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6183633" w14:textId="3688B26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Kaoru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Yokoyama</w:t>
            </w:r>
          </w:p>
        </w:tc>
        <w:tc>
          <w:tcPr>
            <w:tcW w:w="4081" w:type="dxa"/>
            <w:vAlign w:val="bottom"/>
          </w:tcPr>
          <w:p w14:paraId="09E3FF26" w14:textId="3531B912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9F69E1" w14:paraId="6479528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BCE753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1030A5D" w14:textId="4F95A73A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Tomohiro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Kudo</w:t>
            </w:r>
          </w:p>
        </w:tc>
        <w:tc>
          <w:tcPr>
            <w:tcW w:w="4081" w:type="dxa"/>
            <w:vAlign w:val="bottom"/>
          </w:tcPr>
          <w:p w14:paraId="6CB12F87" w14:textId="3B3D450C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Japan</w:t>
            </w:r>
          </w:p>
        </w:tc>
      </w:tr>
      <w:tr w:rsidR="00640EA7" w:rsidRPr="009F69E1" w14:paraId="3AF0BC7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5F7CBA" w14:textId="77777777" w:rsidR="00112796" w:rsidRPr="00043065" w:rsidRDefault="00112796" w:rsidP="00112796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40BF30" w14:textId="388EA331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Maged</w:t>
            </w:r>
            <w:r w:rsidR="001F3F1F" w:rsidRPr="00043065">
              <w:rPr>
                <w:rFonts w:cs="Arial"/>
                <w:sz w:val="20"/>
                <w:szCs w:val="20"/>
              </w:rPr>
              <w:t xml:space="preserve"> Ghali</w:t>
            </w:r>
          </w:p>
        </w:tc>
        <w:tc>
          <w:tcPr>
            <w:tcW w:w="4081" w:type="dxa"/>
            <w:vAlign w:val="bottom"/>
          </w:tcPr>
          <w:p w14:paraId="15F3898E" w14:textId="531773BA" w:rsidR="00112796" w:rsidRPr="00043065" w:rsidRDefault="00112796" w:rsidP="00112796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nited States</w:t>
            </w:r>
          </w:p>
        </w:tc>
      </w:tr>
      <w:tr w:rsidR="00640EA7" w:rsidRPr="009F69E1" w14:paraId="6D9313D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E79197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9C920CC" w14:textId="4DCF6EE5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 xml:space="preserve">Jaroslaw </w:t>
            </w:r>
            <w:proofErr w:type="spellStart"/>
            <w:r w:rsidRPr="00043065">
              <w:rPr>
                <w:rFonts w:ascii="Aptos Narrow" w:hAnsi="Aptos Narrow"/>
                <w:sz w:val="22"/>
                <w:szCs w:val="22"/>
              </w:rPr>
              <w:t>Kierkus</w:t>
            </w:r>
            <w:proofErr w:type="spellEnd"/>
          </w:p>
        </w:tc>
        <w:tc>
          <w:tcPr>
            <w:tcW w:w="4081" w:type="dxa"/>
            <w:vAlign w:val="bottom"/>
          </w:tcPr>
          <w:p w14:paraId="33FC353C" w14:textId="72240BD8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oland</w:t>
            </w:r>
          </w:p>
        </w:tc>
      </w:tr>
      <w:tr w:rsidR="00640EA7" w:rsidRPr="009F69E1" w14:paraId="37EF33E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AC8F8B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D0BC094" w14:textId="2E63530C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atryk Korga</w:t>
            </w:r>
          </w:p>
        </w:tc>
        <w:tc>
          <w:tcPr>
            <w:tcW w:w="4081" w:type="dxa"/>
            <w:vAlign w:val="bottom"/>
          </w:tcPr>
          <w:p w14:paraId="76E7DBFB" w14:textId="6BE764DD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oland</w:t>
            </w:r>
          </w:p>
        </w:tc>
      </w:tr>
      <w:tr w:rsidR="00640EA7" w:rsidRPr="009F69E1" w14:paraId="4BAF11F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AC3442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65DB453" w14:textId="2F4B1F9A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 xml:space="preserve">Natalya </w:t>
            </w:r>
            <w:proofErr w:type="spellStart"/>
            <w:r w:rsidRPr="00043065">
              <w:rPr>
                <w:rFonts w:ascii="Aptos Narrow" w:hAnsi="Aptos Narrow"/>
                <w:sz w:val="22"/>
                <w:szCs w:val="22"/>
              </w:rPr>
              <w:t>Voloshina</w:t>
            </w:r>
            <w:proofErr w:type="spellEnd"/>
          </w:p>
        </w:tc>
        <w:tc>
          <w:tcPr>
            <w:tcW w:w="4081" w:type="dxa"/>
            <w:vAlign w:val="bottom"/>
          </w:tcPr>
          <w:p w14:paraId="73DBA0A7" w14:textId="271554D1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Russia</w:t>
            </w:r>
          </w:p>
        </w:tc>
      </w:tr>
      <w:tr w:rsidR="00640EA7" w:rsidRPr="009F69E1" w14:paraId="74DAB4C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ECCF31C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7974022" w14:textId="2279387E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Evgeny Chesnokov</w:t>
            </w:r>
          </w:p>
        </w:tc>
        <w:tc>
          <w:tcPr>
            <w:tcW w:w="4081" w:type="dxa"/>
            <w:vAlign w:val="bottom"/>
          </w:tcPr>
          <w:p w14:paraId="50840C5A" w14:textId="7863AA5E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Russia</w:t>
            </w:r>
          </w:p>
        </w:tc>
      </w:tr>
      <w:tr w:rsidR="00640EA7" w:rsidRPr="009F69E1" w14:paraId="0ED673D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F6EE3A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A1E136C" w14:textId="60D03B7D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 xml:space="preserve">Beata </w:t>
            </w:r>
            <w:proofErr w:type="spellStart"/>
            <w:r w:rsidRPr="00043065">
              <w:rPr>
                <w:rFonts w:ascii="Aptos Narrow" w:hAnsi="Aptos Narrow"/>
                <w:sz w:val="22"/>
                <w:szCs w:val="22"/>
              </w:rPr>
              <w:t>Neneman</w:t>
            </w:r>
            <w:proofErr w:type="spellEnd"/>
          </w:p>
        </w:tc>
        <w:tc>
          <w:tcPr>
            <w:tcW w:w="4081" w:type="dxa"/>
            <w:vAlign w:val="bottom"/>
          </w:tcPr>
          <w:p w14:paraId="3EDBBC60" w14:textId="228BCD30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oland</w:t>
            </w:r>
          </w:p>
        </w:tc>
      </w:tr>
      <w:tr w:rsidR="00640EA7" w:rsidRPr="009F69E1" w14:paraId="4531669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DF1650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B67E1C9" w14:textId="2B871528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iotr Radziszewski</w:t>
            </w:r>
          </w:p>
        </w:tc>
        <w:tc>
          <w:tcPr>
            <w:tcW w:w="4081" w:type="dxa"/>
            <w:vAlign w:val="bottom"/>
          </w:tcPr>
          <w:p w14:paraId="0B4DDD59" w14:textId="684B79C9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oland</w:t>
            </w:r>
          </w:p>
        </w:tc>
      </w:tr>
      <w:tr w:rsidR="00640EA7" w:rsidRPr="009F69E1" w14:paraId="54EF6AB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65D2FA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85BB497" w14:textId="47770872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Harry Sarles</w:t>
            </w:r>
          </w:p>
        </w:tc>
        <w:tc>
          <w:tcPr>
            <w:tcW w:w="4081" w:type="dxa"/>
            <w:vAlign w:val="bottom"/>
          </w:tcPr>
          <w:p w14:paraId="112BB5F0" w14:textId="328BFB92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United States</w:t>
            </w:r>
          </w:p>
        </w:tc>
      </w:tr>
      <w:tr w:rsidR="00640EA7" w:rsidRPr="009F69E1" w14:paraId="3D434F9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E16B8D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DE7F111" w14:textId="21EBFC6E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Mikolaj Krzyzanowski</w:t>
            </w:r>
          </w:p>
        </w:tc>
        <w:tc>
          <w:tcPr>
            <w:tcW w:w="4081" w:type="dxa"/>
            <w:vAlign w:val="bottom"/>
          </w:tcPr>
          <w:p w14:paraId="6617E1EE" w14:textId="3F3EEAED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oland</w:t>
            </w:r>
          </w:p>
        </w:tc>
      </w:tr>
      <w:tr w:rsidR="00640EA7" w:rsidRPr="009F69E1" w14:paraId="3E97A83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48D4E4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E1BDE1C" w14:textId="697A11D4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Ewa Malecka-Panas</w:t>
            </w:r>
          </w:p>
        </w:tc>
        <w:tc>
          <w:tcPr>
            <w:tcW w:w="4081" w:type="dxa"/>
            <w:vAlign w:val="bottom"/>
          </w:tcPr>
          <w:p w14:paraId="5E24A340" w14:textId="6BC76C99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Poland</w:t>
            </w:r>
          </w:p>
        </w:tc>
      </w:tr>
      <w:tr w:rsidR="00640EA7" w:rsidRPr="009F69E1" w14:paraId="68A1B78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BF7D91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F40D880" w14:textId="6C555513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 xml:space="preserve">Yong </w:t>
            </w:r>
            <w:proofErr w:type="spellStart"/>
            <w:r w:rsidRPr="00043065">
              <w:rPr>
                <w:rFonts w:ascii="Aptos Narrow" w:hAnsi="Aptos Narrow"/>
                <w:sz w:val="22"/>
                <w:szCs w:val="22"/>
              </w:rPr>
              <w:t>Woon</w:t>
            </w:r>
            <w:proofErr w:type="spellEnd"/>
            <w:r w:rsidRPr="00043065">
              <w:rPr>
                <w:rFonts w:ascii="Aptos Narrow" w:hAnsi="Aptos Narrow"/>
                <w:sz w:val="22"/>
                <w:szCs w:val="22"/>
              </w:rPr>
              <w:t xml:space="preserve"> Shin</w:t>
            </w:r>
          </w:p>
        </w:tc>
        <w:tc>
          <w:tcPr>
            <w:tcW w:w="4081" w:type="dxa"/>
            <w:vAlign w:val="bottom"/>
          </w:tcPr>
          <w:p w14:paraId="35BE8283" w14:textId="5C9E1600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Korea, South</w:t>
            </w:r>
          </w:p>
        </w:tc>
      </w:tr>
      <w:tr w:rsidR="00640EA7" w:rsidRPr="009F69E1" w14:paraId="0465AB5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05EE3D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F9170ED" w14:textId="077A75D1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Lena Thin</w:t>
            </w:r>
          </w:p>
        </w:tc>
        <w:tc>
          <w:tcPr>
            <w:tcW w:w="4081" w:type="dxa"/>
            <w:vAlign w:val="bottom"/>
          </w:tcPr>
          <w:p w14:paraId="49A61AF9" w14:textId="37BEF7E9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Australia</w:t>
            </w:r>
          </w:p>
        </w:tc>
      </w:tr>
      <w:tr w:rsidR="00640EA7" w:rsidRPr="009F69E1" w14:paraId="6CF902C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F4A69C1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4C80361" w14:textId="643B2132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Jeff Bullock</w:t>
            </w:r>
          </w:p>
        </w:tc>
        <w:tc>
          <w:tcPr>
            <w:tcW w:w="4081" w:type="dxa"/>
            <w:vAlign w:val="bottom"/>
          </w:tcPr>
          <w:p w14:paraId="48367A27" w14:textId="34396D6D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United States</w:t>
            </w:r>
          </w:p>
        </w:tc>
      </w:tr>
      <w:tr w:rsidR="00640EA7" w:rsidRPr="009F69E1" w14:paraId="54222B4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0CCF45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878646E" w14:textId="3649C303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Miles Sparrow</w:t>
            </w:r>
          </w:p>
        </w:tc>
        <w:tc>
          <w:tcPr>
            <w:tcW w:w="4081" w:type="dxa"/>
            <w:vAlign w:val="bottom"/>
          </w:tcPr>
          <w:p w14:paraId="6DB1AC0C" w14:textId="1A27C8E4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Australia</w:t>
            </w:r>
          </w:p>
        </w:tc>
      </w:tr>
      <w:tr w:rsidR="00640EA7" w:rsidRPr="009F69E1" w14:paraId="37A1113E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EB40C5B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C4AF9F1" w14:textId="0C2F4261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Laurent Alric</w:t>
            </w:r>
          </w:p>
        </w:tc>
        <w:tc>
          <w:tcPr>
            <w:tcW w:w="4081" w:type="dxa"/>
            <w:vAlign w:val="bottom"/>
          </w:tcPr>
          <w:p w14:paraId="23636832" w14:textId="03528196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France</w:t>
            </w:r>
          </w:p>
        </w:tc>
      </w:tr>
      <w:tr w:rsidR="00640EA7" w:rsidRPr="009F69E1" w14:paraId="348488FD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A0FF95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879B9BE" w14:textId="6F913EC8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George DuVall</w:t>
            </w:r>
          </w:p>
        </w:tc>
        <w:tc>
          <w:tcPr>
            <w:tcW w:w="4081" w:type="dxa"/>
            <w:vAlign w:val="bottom"/>
          </w:tcPr>
          <w:p w14:paraId="10D773DC" w14:textId="0F421829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United States</w:t>
            </w:r>
          </w:p>
        </w:tc>
      </w:tr>
      <w:tr w:rsidR="00640EA7" w:rsidRPr="009F69E1" w14:paraId="20218CD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53E4874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16E5B24" w14:textId="232152C0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Jonathon Chapman</w:t>
            </w:r>
          </w:p>
        </w:tc>
        <w:tc>
          <w:tcPr>
            <w:tcW w:w="4081" w:type="dxa"/>
            <w:vAlign w:val="bottom"/>
          </w:tcPr>
          <w:p w14:paraId="01AB351F" w14:textId="75A58701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United States</w:t>
            </w:r>
          </w:p>
        </w:tc>
      </w:tr>
      <w:tr w:rsidR="00640EA7" w:rsidRPr="009F69E1" w14:paraId="00739A4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9D8F114" w14:textId="77777777" w:rsidR="008E0221" w:rsidRPr="00043065" w:rsidRDefault="008E0221" w:rsidP="008E0221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2A56D86" w14:textId="1AAE1C83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Jason Etzel</w:t>
            </w:r>
          </w:p>
        </w:tc>
        <w:tc>
          <w:tcPr>
            <w:tcW w:w="4081" w:type="dxa"/>
            <w:vAlign w:val="bottom"/>
          </w:tcPr>
          <w:p w14:paraId="3F677EAD" w14:textId="6A39255A" w:rsidR="008E0221" w:rsidRPr="00043065" w:rsidRDefault="008E0221" w:rsidP="008E0221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ascii="Aptos Narrow" w:hAnsi="Aptos Narrow"/>
                <w:sz w:val="22"/>
                <w:szCs w:val="22"/>
              </w:rPr>
              <w:t>United States</w:t>
            </w:r>
          </w:p>
        </w:tc>
      </w:tr>
      <w:tr w:rsidR="00640EA7" w:rsidRPr="009F69E1" w14:paraId="67FF2A0C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07AFDB1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IM011-127</w:t>
            </w:r>
          </w:p>
        </w:tc>
        <w:tc>
          <w:tcPr>
            <w:tcW w:w="4590" w:type="dxa"/>
            <w:vAlign w:val="bottom"/>
          </w:tcPr>
          <w:p w14:paraId="49634EA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dward Shelton</w:t>
            </w:r>
          </w:p>
        </w:tc>
        <w:tc>
          <w:tcPr>
            <w:tcW w:w="4081" w:type="dxa"/>
            <w:vAlign w:val="bottom"/>
          </w:tcPr>
          <w:p w14:paraId="01CE722F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9F69E1" w14:paraId="0416F4B4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FCF84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DCED96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imon Ghaly</w:t>
            </w:r>
          </w:p>
        </w:tc>
        <w:tc>
          <w:tcPr>
            <w:tcW w:w="4081" w:type="dxa"/>
            <w:vAlign w:val="bottom"/>
          </w:tcPr>
          <w:p w14:paraId="0376EAB6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Australia</w:t>
            </w:r>
          </w:p>
        </w:tc>
      </w:tr>
      <w:tr w:rsidR="00640EA7" w:rsidRPr="009F69E1" w14:paraId="538757B7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B653C9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0B94148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tefan Schreiber</w:t>
            </w:r>
          </w:p>
        </w:tc>
        <w:tc>
          <w:tcPr>
            <w:tcW w:w="4081" w:type="dxa"/>
            <w:vAlign w:val="bottom"/>
          </w:tcPr>
          <w:p w14:paraId="2E0A12F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9F69E1" w14:paraId="4BA2EC86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3CDF3A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C4C5C15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 xml:space="preserve">Jesse </w:t>
            </w:r>
            <w:proofErr w:type="spellStart"/>
            <w:r w:rsidRPr="00043065">
              <w:rPr>
                <w:rFonts w:cs="Arial"/>
                <w:sz w:val="20"/>
                <w:szCs w:val="20"/>
              </w:rPr>
              <w:t>Siffledeen</w:t>
            </w:r>
            <w:proofErr w:type="spellEnd"/>
          </w:p>
        </w:tc>
        <w:tc>
          <w:tcPr>
            <w:tcW w:w="4081" w:type="dxa"/>
            <w:vAlign w:val="bottom"/>
          </w:tcPr>
          <w:p w14:paraId="78756B51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Canada</w:t>
            </w:r>
          </w:p>
        </w:tc>
      </w:tr>
      <w:tr w:rsidR="00640EA7" w:rsidRPr="009F69E1" w14:paraId="0FC00D4A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58B250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9BD748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ert D'Haens</w:t>
            </w:r>
          </w:p>
        </w:tc>
        <w:tc>
          <w:tcPr>
            <w:tcW w:w="4081" w:type="dxa"/>
            <w:vAlign w:val="bottom"/>
          </w:tcPr>
          <w:p w14:paraId="142CA4E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Netherlands</w:t>
            </w:r>
          </w:p>
        </w:tc>
      </w:tr>
      <w:tr w:rsidR="00640EA7" w:rsidRPr="009F69E1" w14:paraId="5FB37551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CA86A8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59CAC6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Esther Torres</w:t>
            </w:r>
          </w:p>
        </w:tc>
        <w:tc>
          <w:tcPr>
            <w:tcW w:w="4081" w:type="dxa"/>
            <w:vAlign w:val="bottom"/>
          </w:tcPr>
          <w:p w14:paraId="768ECF4B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SA</w:t>
            </w:r>
          </w:p>
        </w:tc>
      </w:tr>
      <w:tr w:rsidR="00640EA7" w:rsidRPr="009F69E1" w14:paraId="32C8279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2A8950C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86AA110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Benjamin Cohen</w:t>
            </w:r>
          </w:p>
        </w:tc>
        <w:tc>
          <w:tcPr>
            <w:tcW w:w="4081" w:type="dxa"/>
            <w:vAlign w:val="bottom"/>
          </w:tcPr>
          <w:p w14:paraId="4DB1A30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SA</w:t>
            </w:r>
          </w:p>
        </w:tc>
      </w:tr>
      <w:tr w:rsidR="00640EA7" w:rsidRPr="009F69E1" w14:paraId="2C3923E4" w14:textId="77777777" w:rsidTr="00A9187B">
        <w:trPr>
          <w:trHeight w:val="280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A2F8AF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E2B39F3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Humberto Aguilar</w:t>
            </w:r>
          </w:p>
        </w:tc>
        <w:tc>
          <w:tcPr>
            <w:tcW w:w="4081" w:type="dxa"/>
            <w:vAlign w:val="bottom"/>
          </w:tcPr>
          <w:p w14:paraId="3B5AFA17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SA</w:t>
            </w:r>
          </w:p>
        </w:tc>
      </w:tr>
      <w:tr w:rsidR="00640EA7" w:rsidRPr="009F69E1" w14:paraId="3D1C0390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22AC02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82D9BD2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Sebastian Zeissig</w:t>
            </w:r>
          </w:p>
        </w:tc>
        <w:tc>
          <w:tcPr>
            <w:tcW w:w="4081" w:type="dxa"/>
            <w:vAlign w:val="bottom"/>
          </w:tcPr>
          <w:p w14:paraId="08BFB1FE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Germany</w:t>
            </w:r>
          </w:p>
        </w:tc>
      </w:tr>
      <w:tr w:rsidR="00640EA7" w:rsidRPr="00640EA7" w14:paraId="386A0A73" w14:textId="77777777">
        <w:trPr>
          <w:trHeight w:val="3"/>
        </w:trPr>
        <w:tc>
          <w:tcPr>
            <w:tcW w:w="1710" w:type="dxa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C17E2E" w14:textId="77777777" w:rsidR="00BE4CA8" w:rsidRPr="00043065" w:rsidRDefault="00BE4CA8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812A6DD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043065">
              <w:rPr>
                <w:rFonts w:cs="Arial"/>
                <w:kern w:val="24"/>
                <w:sz w:val="20"/>
                <w:szCs w:val="20"/>
              </w:rPr>
              <w:t xml:space="preserve">Sumit </w:t>
            </w:r>
            <w:r w:rsidRPr="00043065">
              <w:rPr>
                <w:rFonts w:cs="Arial"/>
                <w:sz w:val="20"/>
                <w:szCs w:val="20"/>
              </w:rPr>
              <w:t>Walia</w:t>
            </w:r>
          </w:p>
        </w:tc>
        <w:tc>
          <w:tcPr>
            <w:tcW w:w="4081" w:type="dxa"/>
            <w:vAlign w:val="bottom"/>
          </w:tcPr>
          <w:p w14:paraId="7E986BBC" w14:textId="77777777" w:rsidR="00BE4CA8" w:rsidRPr="00043065" w:rsidRDefault="00BE4CA8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43065">
              <w:rPr>
                <w:rFonts w:cs="Arial"/>
                <w:sz w:val="20"/>
                <w:szCs w:val="20"/>
              </w:rPr>
              <w:t>USA</w:t>
            </w:r>
          </w:p>
        </w:tc>
      </w:tr>
    </w:tbl>
    <w:p w14:paraId="783E29C6" w14:textId="77777777" w:rsidR="00BE4CA8" w:rsidRDefault="00BE4CA8" w:rsidP="00BE4CA8">
      <w:pPr>
        <w:widowControl w:val="0"/>
        <w:spacing w:line="276" w:lineRule="auto"/>
        <w:rPr>
          <w:rFonts w:cs="Arial"/>
          <w:b/>
          <w:bCs/>
        </w:rPr>
      </w:pPr>
    </w:p>
    <w:p w14:paraId="0DB1C0C5" w14:textId="5FCF21F5" w:rsidR="00BE4CA8" w:rsidRDefault="00BE4CA8" w:rsidP="00BE4CA8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10DEC2F4" w14:textId="2856A7EB" w:rsidR="0068542D" w:rsidRPr="008270F1" w:rsidRDefault="0068542D" w:rsidP="0068542D">
      <w:pPr>
        <w:widowControl w:val="0"/>
        <w:spacing w:line="276" w:lineRule="auto"/>
        <w:rPr>
          <w:rFonts w:cs="Arial"/>
          <w:b/>
          <w:bCs/>
        </w:rPr>
      </w:pPr>
      <w:r w:rsidRPr="008270F1">
        <w:rPr>
          <w:rFonts w:cs="Arial"/>
          <w:b/>
          <w:bCs/>
        </w:rPr>
        <w:t>SUPPLEMENTA</w:t>
      </w:r>
      <w:r w:rsidR="00E91B85">
        <w:rPr>
          <w:rFonts w:cs="Arial"/>
          <w:b/>
          <w:bCs/>
        </w:rPr>
        <w:t>RY</w:t>
      </w:r>
      <w:r w:rsidRPr="008270F1">
        <w:rPr>
          <w:rFonts w:cs="Arial"/>
          <w:b/>
          <w:bCs/>
        </w:rPr>
        <w:t xml:space="preserve"> TABLE </w:t>
      </w:r>
      <w:r w:rsidR="00BE4CA8" w:rsidRPr="00043065">
        <w:rPr>
          <w:rFonts w:cs="Arial"/>
          <w:b/>
          <w:bCs/>
        </w:rPr>
        <w:t>4</w:t>
      </w:r>
      <w:r w:rsidRPr="008270F1">
        <w:rPr>
          <w:rFonts w:cs="Arial"/>
          <w:b/>
          <w:bCs/>
        </w:rPr>
        <w:t xml:space="preserve"> </w:t>
      </w:r>
      <w:r>
        <w:rPr>
          <w:rFonts w:cs="Arial"/>
        </w:rPr>
        <w:t>Safety assessments during</w:t>
      </w:r>
      <w:r w:rsidRPr="008270F1">
        <w:rPr>
          <w:rFonts w:cs="Arial"/>
        </w:rPr>
        <w:t xml:space="preserve"> in the induction period of LATTICE-CD in patients who received ≥1 treatment dose</w:t>
      </w:r>
      <w:r>
        <w:rPr>
          <w:rFonts w:cs="Arial"/>
        </w:rPr>
        <w:t>.</w:t>
      </w:r>
    </w:p>
    <w:tbl>
      <w:tblPr>
        <w:tblW w:w="1014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4"/>
        <w:gridCol w:w="2115"/>
        <w:gridCol w:w="2115"/>
        <w:gridCol w:w="2116"/>
      </w:tblGrid>
      <w:tr w:rsidR="00AD6D28" w:rsidRPr="008270F1" w14:paraId="2299AE2C" w14:textId="77777777" w:rsidTr="00A345CC">
        <w:trPr>
          <w:trHeight w:val="1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4CE9D27F" w14:textId="77777777" w:rsidR="00AD6D28" w:rsidRPr="00B551E6" w:rsidRDefault="00AD6D28" w:rsidP="00B923BB">
            <w:pPr>
              <w:widowControl w:val="0"/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3365" w14:textId="0BEE5BB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40A37">
              <w:rPr>
                <w:rFonts w:cs="Arial"/>
                <w:b/>
                <w:sz w:val="20"/>
                <w:szCs w:val="20"/>
              </w:rPr>
              <w:t>Placebo</w:t>
            </w:r>
            <w:r w:rsidRPr="00640A37">
              <w:rPr>
                <w:rFonts w:cs="Arial"/>
                <w:b/>
                <w:sz w:val="20"/>
                <w:szCs w:val="20"/>
              </w:rPr>
              <w:br/>
            </w:r>
            <w:r w:rsidRPr="00640A37">
              <w:rPr>
                <w:rFonts w:cs="Arial"/>
                <w:b/>
                <w:i/>
                <w:sz w:val="20"/>
                <w:szCs w:val="20"/>
              </w:rPr>
              <w:t>n</w:t>
            </w:r>
            <w:r w:rsidRPr="00640A37">
              <w:rPr>
                <w:rFonts w:cs="Arial"/>
                <w:b/>
                <w:sz w:val="20"/>
                <w:szCs w:val="20"/>
              </w:rPr>
              <w:t xml:space="preserve"> = 59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7AB0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40A37">
              <w:rPr>
                <w:rFonts w:cs="Arial"/>
                <w:b/>
                <w:sz w:val="20"/>
                <w:szCs w:val="20"/>
              </w:rPr>
              <w:t xml:space="preserve">Deucravacitinib </w:t>
            </w:r>
          </w:p>
          <w:p w14:paraId="0F149958" w14:textId="06713C82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40A37">
              <w:rPr>
                <w:rFonts w:cs="Arial"/>
                <w:b/>
                <w:sz w:val="20"/>
                <w:szCs w:val="20"/>
              </w:rPr>
              <w:t>3 mg BID</w:t>
            </w:r>
            <w:r w:rsidRPr="00640A37">
              <w:rPr>
                <w:rFonts w:cs="Arial"/>
                <w:b/>
                <w:sz w:val="20"/>
                <w:szCs w:val="20"/>
              </w:rPr>
              <w:br/>
            </w:r>
            <w:r w:rsidRPr="00640A37">
              <w:rPr>
                <w:rFonts w:cs="Arial"/>
                <w:b/>
                <w:i/>
                <w:sz w:val="20"/>
                <w:szCs w:val="20"/>
              </w:rPr>
              <w:t>n</w:t>
            </w:r>
            <w:r w:rsidRPr="00640A37">
              <w:rPr>
                <w:rFonts w:cs="Arial"/>
                <w:b/>
                <w:sz w:val="20"/>
                <w:szCs w:val="20"/>
              </w:rPr>
              <w:t xml:space="preserve"> = 84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244B6B8F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40A37">
              <w:rPr>
                <w:rFonts w:cs="Arial"/>
                <w:b/>
                <w:sz w:val="20"/>
                <w:szCs w:val="20"/>
              </w:rPr>
              <w:t>Deucravacitinib</w:t>
            </w:r>
          </w:p>
          <w:p w14:paraId="7C6A1554" w14:textId="0286539C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b/>
                <w:sz w:val="20"/>
                <w:szCs w:val="20"/>
              </w:rPr>
              <w:t>6 mg BID</w:t>
            </w:r>
            <w:r w:rsidRPr="00640A37">
              <w:rPr>
                <w:rFonts w:cs="Arial"/>
                <w:b/>
                <w:sz w:val="20"/>
                <w:szCs w:val="20"/>
              </w:rPr>
              <w:br/>
            </w:r>
            <w:r w:rsidRPr="00640A37">
              <w:rPr>
                <w:rFonts w:cs="Arial"/>
                <w:b/>
                <w:i/>
                <w:sz w:val="20"/>
                <w:szCs w:val="20"/>
              </w:rPr>
              <w:t>n</w:t>
            </w:r>
            <w:r w:rsidRPr="00640A37">
              <w:rPr>
                <w:rFonts w:cs="Arial"/>
                <w:b/>
                <w:sz w:val="20"/>
                <w:szCs w:val="20"/>
              </w:rPr>
              <w:t xml:space="preserve"> = 83</w:t>
            </w:r>
          </w:p>
        </w:tc>
      </w:tr>
      <w:tr w:rsidR="00AD6D28" w:rsidRPr="008270F1" w14:paraId="45A3A104" w14:textId="77777777" w:rsidTr="00B923BB">
        <w:trPr>
          <w:trHeight w:val="189"/>
        </w:trPr>
        <w:tc>
          <w:tcPr>
            <w:tcW w:w="10140" w:type="dxa"/>
            <w:gridSpan w:val="4"/>
            <w:tcBorders>
              <w:top w:val="single" w:sz="8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C763D0" w14:textId="03476504" w:rsidR="00AD6D28" w:rsidRPr="002F6737" w:rsidRDefault="00AD6D28" w:rsidP="00B923BB">
            <w:pPr>
              <w:widowControl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sz w:val="20"/>
                <w:szCs w:val="20"/>
              </w:rPr>
              <w:t xml:space="preserve">Most frequent AEs (≥5% </w:t>
            </w:r>
            <w:r w:rsidRPr="00A75FC5">
              <w:rPr>
                <w:rFonts w:cs="Arial"/>
                <w:sz w:val="20"/>
                <w:szCs w:val="20"/>
              </w:rPr>
              <w:t xml:space="preserve">in </w:t>
            </w:r>
            <w:r>
              <w:rPr>
                <w:rFonts w:cs="Arial"/>
                <w:sz w:val="20"/>
                <w:szCs w:val="20"/>
              </w:rPr>
              <w:t xml:space="preserve">either of the </w:t>
            </w:r>
            <w:r w:rsidRPr="00A75FC5">
              <w:rPr>
                <w:rFonts w:cs="Arial"/>
                <w:sz w:val="20"/>
                <w:szCs w:val="20"/>
              </w:rPr>
              <w:t xml:space="preserve">deucravacitinib </w:t>
            </w:r>
            <w:proofErr w:type="spellStart"/>
            <w:r w:rsidRPr="00A75FC5">
              <w:rPr>
                <w:rFonts w:cs="Arial"/>
                <w:sz w:val="20"/>
                <w:szCs w:val="20"/>
              </w:rPr>
              <w:t>group</w:t>
            </w:r>
            <w:r>
              <w:rPr>
                <w:rFonts w:cs="Arial"/>
                <w:sz w:val="20"/>
                <w:szCs w:val="20"/>
              </w:rPr>
              <w:t>s</w:t>
            </w:r>
            <w:r w:rsidRPr="00A75FC5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2F6737">
              <w:rPr>
                <w:rFonts w:cs="Arial"/>
                <w:sz w:val="20"/>
                <w:szCs w:val="20"/>
              </w:rPr>
              <w:t xml:space="preserve">), </w:t>
            </w:r>
            <w:r w:rsidRPr="003554AF">
              <w:rPr>
                <w:rFonts w:cs="Arial"/>
                <w:i/>
                <w:sz w:val="20"/>
                <w:szCs w:val="20"/>
              </w:rPr>
              <w:t>n</w:t>
            </w:r>
            <w:r w:rsidRPr="002F6737">
              <w:rPr>
                <w:rFonts w:cs="Arial"/>
                <w:sz w:val="20"/>
                <w:szCs w:val="20"/>
              </w:rPr>
              <w:t xml:space="preserve"> (%)</w:t>
            </w:r>
          </w:p>
        </w:tc>
      </w:tr>
      <w:tr w:rsidR="00AD6D28" w:rsidRPr="008270F1" w14:paraId="5CB9DBE9" w14:textId="77777777" w:rsidTr="00B923BB">
        <w:trPr>
          <w:trHeight w:val="27"/>
        </w:trPr>
        <w:tc>
          <w:tcPr>
            <w:tcW w:w="3794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64E581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cne </w:t>
            </w:r>
          </w:p>
        </w:tc>
        <w:tc>
          <w:tcPr>
            <w:tcW w:w="2115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06C5518B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5AD60681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7.1)</w:t>
            </w:r>
          </w:p>
        </w:tc>
        <w:tc>
          <w:tcPr>
            <w:tcW w:w="2116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FC467DD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3 (15.7)</w:t>
            </w:r>
          </w:p>
        </w:tc>
      </w:tr>
      <w:tr w:rsidR="00AD6D28" w:rsidRPr="008270F1" w14:paraId="79AD1B64" w14:textId="77777777" w:rsidTr="00A345CC">
        <w:trPr>
          <w:trHeight w:val="4"/>
        </w:trPr>
        <w:tc>
          <w:tcPr>
            <w:tcW w:w="3794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365954" w14:textId="5F38FD68" w:rsidR="00AD6D28" w:rsidRPr="008265E0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  <w:vertAlign w:val="superscript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rohn’s disease</w:t>
            </w:r>
          </w:p>
        </w:tc>
        <w:tc>
          <w:tcPr>
            <w:tcW w:w="2115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7D0DC3A1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11.9)</w:t>
            </w:r>
          </w:p>
        </w:tc>
        <w:tc>
          <w:tcPr>
            <w:tcW w:w="2115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1416E8B5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8.3)</w:t>
            </w:r>
          </w:p>
        </w:tc>
        <w:tc>
          <w:tcPr>
            <w:tcW w:w="2116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EA2CEA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0 (12.0)</w:t>
            </w:r>
          </w:p>
        </w:tc>
      </w:tr>
      <w:tr w:rsidR="00AD6D28" w:rsidRPr="008270F1" w14:paraId="269F0309" w14:textId="77777777" w:rsidTr="00A345CC">
        <w:trPr>
          <w:trHeight w:val="154"/>
        </w:trPr>
        <w:tc>
          <w:tcPr>
            <w:tcW w:w="3794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00CB9C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2115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168FD1F4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26762C8C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8.3)</w:t>
            </w:r>
          </w:p>
        </w:tc>
        <w:tc>
          <w:tcPr>
            <w:tcW w:w="2116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97D0F7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3.6)</w:t>
            </w:r>
          </w:p>
        </w:tc>
      </w:tr>
      <w:tr w:rsidR="00AD6D28" w:rsidRPr="008270F1" w14:paraId="784F52BE" w14:textId="77777777" w:rsidTr="00B923BB">
        <w:trPr>
          <w:trHeight w:val="23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D443FD8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Headache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7E52178F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5.1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2E5EBDD7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7.1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A5A25F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4.8)</w:t>
            </w:r>
          </w:p>
        </w:tc>
      </w:tr>
      <w:tr w:rsidR="00AD6D28" w:rsidRPr="008270F1" w14:paraId="241D18EF" w14:textId="77777777" w:rsidTr="00A345CC">
        <w:trPr>
          <w:trHeight w:val="23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6262FD2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phthous</w:t>
            </w:r>
            <w:r w:rsidRPr="002F6737"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ulcer</w:t>
            </w:r>
            <w:r w:rsidRPr="002F6737"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52055B3D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328A05BB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2.4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0AB737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8.4)</w:t>
            </w:r>
          </w:p>
        </w:tc>
      </w:tr>
      <w:tr w:rsidR="00AD6D28" w:rsidRPr="008270F1" w14:paraId="0BF63391" w14:textId="77777777" w:rsidTr="00A345CC">
        <w:trPr>
          <w:trHeight w:val="240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5250E9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Mouth ulceration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6FF6A414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64017E43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6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55B8DE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4.8)</w:t>
            </w:r>
          </w:p>
        </w:tc>
      </w:tr>
      <w:tr w:rsidR="00AD6D28" w:rsidRPr="008270F1" w14:paraId="3F05CEA3" w14:textId="77777777" w:rsidTr="00A345CC">
        <w:trPr>
          <w:trHeight w:val="240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24E650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Rash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45A48472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3.4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5379ED25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6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8B7538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4.8)</w:t>
            </w:r>
          </w:p>
        </w:tc>
      </w:tr>
      <w:tr w:rsidR="00AD6D28" w:rsidRPr="008270F1" w14:paraId="68B7BC0F" w14:textId="77777777" w:rsidTr="00A345CC">
        <w:trPr>
          <w:trHeight w:val="10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D50A78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OVID-19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73FF93D4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8.5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2ED71DFC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3.6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A60AAA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7.2)</w:t>
            </w:r>
          </w:p>
        </w:tc>
      </w:tr>
      <w:tr w:rsidR="00AD6D28" w:rsidRPr="008270F1" w14:paraId="565F9FC4" w14:textId="77777777" w:rsidTr="00A345CC">
        <w:trPr>
          <w:trHeight w:val="240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B66882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Pyrexia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4FD433FE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6.8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1ADB7F5A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B15EA2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8.4)</w:t>
            </w:r>
          </w:p>
        </w:tc>
      </w:tr>
      <w:tr w:rsidR="00AD6D28" w:rsidRPr="008270F1" w14:paraId="55A34A51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810A5B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Nasopharyngiti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A770AF7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3EC91A0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3.6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9B968B" w14:textId="77777777" w:rsidR="00AD6D28" w:rsidRPr="00640A37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40A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6.0)</w:t>
            </w:r>
          </w:p>
        </w:tc>
      </w:tr>
      <w:tr w:rsidR="00AD6D28" w:rsidRPr="008270F1" w14:paraId="539A8BE3" w14:textId="77777777" w:rsidTr="00A345CC">
        <w:trPr>
          <w:trHeight w:val="4"/>
        </w:trPr>
        <w:tc>
          <w:tcPr>
            <w:tcW w:w="10140" w:type="dxa"/>
            <w:gridSpan w:val="4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D539FD2" w14:textId="4074600E" w:rsidR="00AD6D28" w:rsidRPr="002F6737" w:rsidRDefault="00AD6D28" w:rsidP="00B923BB">
            <w:pPr>
              <w:widowControl w:val="0"/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SAEs, </w:t>
            </w:r>
            <w:r w:rsidRPr="007867D9">
              <w:rPr>
                <w:rFonts w:cs="Arial"/>
                <w:i/>
                <w:color w:val="000000" w:themeColor="text1"/>
                <w:kern w:val="24"/>
                <w:sz w:val="20"/>
                <w:szCs w:val="20"/>
              </w:rPr>
              <w:t>n</w:t>
            </w: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(%)</w:t>
            </w:r>
          </w:p>
        </w:tc>
      </w:tr>
      <w:tr w:rsidR="00AD6D28" w:rsidRPr="008270F1" w14:paraId="6F51E0EA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F56EAF" w14:textId="285E6F8D" w:rsidR="00AD6D28" w:rsidRPr="002F6737" w:rsidRDefault="00AD6D28" w:rsidP="008265E0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rohn’s disease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4A42D01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5.1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95F5BE7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 (4.8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556CE9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2.4)</w:t>
            </w:r>
          </w:p>
        </w:tc>
      </w:tr>
      <w:tr w:rsidR="00AD6D28" w:rsidRPr="008270F1" w14:paraId="40695B8D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32E5770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Gastriti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3DD22DB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58EE3C2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C445CA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0988E62D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EA044B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Ileal perforation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0B38371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1C669DB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D7CE4C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7A1142B0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3F2F7A8" w14:textId="1D1A6383" w:rsidR="00AD6D28" w:rsidRPr="002F6737" w:rsidRDefault="00A04F85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Necrotizing s</w:t>
            </w:r>
            <w:r w:rsidR="00AD6D28"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omatitis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B13C16B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FF01A76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33EC9E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74D491BE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3862C3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cute hepatic failure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5317A08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623384E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0341068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68ADAB5A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E81B97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Diabetic foot infection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877232E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D8D85D0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95337D6" w14:textId="77777777" w:rsidR="00AD6D28" w:rsidRPr="00854222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422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4B1BC5B0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99390E2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Norovirus test positive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D2A0B3C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0FDF489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9AE94A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33587BD4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7BCB01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Hypophosphatemia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F27A594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F07EBCA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ED9A19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0C0F21C1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4933008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Tracheal stenosi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DA68FB3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9E3BC56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BD2841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29EF0B32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8E8F41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Hematoma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71A758C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D1C59E4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B17E75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55FB898C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8D3B47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Depression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F2802E4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D038E1E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6FCB98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4263621B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D89E32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Subileus</w:t>
            </w:r>
            <w:proofErr w:type="spellEnd"/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A39B1F0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26C32DB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E7E043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1DFA3243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B783FE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bdominal abscess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04F8D7B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6F351DE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98959A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2D1E24BF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266E86B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nal absces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0EF0D90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DE82C19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EF08C4E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09505219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8747CE3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Lung absces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7E817F0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DEB1540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9B0189" w14:textId="77777777" w:rsidR="00AD6D28" w:rsidRPr="00052AE1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052AE1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2EBB67EE" w14:textId="77777777" w:rsidTr="00A345CC">
        <w:trPr>
          <w:trHeight w:val="4"/>
        </w:trPr>
        <w:tc>
          <w:tcPr>
            <w:tcW w:w="10140" w:type="dxa"/>
            <w:gridSpan w:val="4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2E5760" w14:textId="5C1CFD63" w:rsidR="00AD6D28" w:rsidRPr="002F6737" w:rsidRDefault="00AD6D28" w:rsidP="00B923BB">
            <w:pPr>
              <w:widowControl w:val="0"/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Es leading to treatment discontinuation, </w:t>
            </w:r>
            <w:r w:rsidRPr="007867D9">
              <w:rPr>
                <w:rFonts w:cs="Arial"/>
                <w:i/>
                <w:color w:val="000000" w:themeColor="text1"/>
                <w:kern w:val="24"/>
                <w:sz w:val="20"/>
                <w:szCs w:val="20"/>
              </w:rPr>
              <w:t>n</w:t>
            </w: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(%)</w:t>
            </w:r>
          </w:p>
        </w:tc>
      </w:tr>
      <w:tr w:rsidR="00AD6D28" w:rsidRPr="008270F1" w14:paraId="63BDB4FC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8ED5F9" w14:textId="1F74BC23" w:rsidR="00AD6D28" w:rsidRPr="002F6737" w:rsidRDefault="00AD6D28" w:rsidP="008265E0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rohn’s disease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0B39A5C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5357A49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6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A12B91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3.6)</w:t>
            </w:r>
          </w:p>
        </w:tc>
      </w:tr>
      <w:tr w:rsidR="00AD6D28" w:rsidRPr="008270F1" w14:paraId="72528399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D5226D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nemia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E96AB9B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5422476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7DA3D3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2.4)</w:t>
            </w:r>
          </w:p>
        </w:tc>
      </w:tr>
      <w:tr w:rsidR="00AD6D28" w:rsidRPr="008270F1" w14:paraId="054D084B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28F7665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Hypersensitivity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4BDFD99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7B6A88D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6D1E7D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2.4)</w:t>
            </w:r>
          </w:p>
        </w:tc>
      </w:tr>
      <w:tr w:rsidR="00AD6D28" w:rsidRPr="008270F1" w14:paraId="2CAA811F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43DF03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Lymphopenia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1CF7805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F3C0A19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5C0FFE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32ACF83C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283A76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cne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6577D2F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56A5661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80AD10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2E0611F7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BBE12D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Rash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2BA4AD9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FD635F5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7E0CAA6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4CBED0AD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EC015B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Acute hepatic failure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DFCC49F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50FC2F4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8B6F783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522D8155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585D94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Hemoglobin decreased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C0AE3B7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8CE9B01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91D3FB1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3925EA42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C78DA5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Rheumatoid arthritis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091D5C6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5C2D6D0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B7A0C8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0FF029D0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98C6EE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Stomatiti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6149A50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F70C0A9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9BE5D1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AD6D28" w:rsidRPr="008270F1" w14:paraId="553A78FD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80B9B4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nal abscess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460D726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22AC5D0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F3A3D0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AD6D28" w:rsidRPr="008270F1" w14:paraId="781B0B03" w14:textId="77777777" w:rsidTr="00A345CC">
        <w:trPr>
          <w:trHeight w:val="4"/>
        </w:trPr>
        <w:tc>
          <w:tcPr>
            <w:tcW w:w="3794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406B8F" w14:textId="77777777" w:rsidR="00AD6D28" w:rsidRPr="002F6737" w:rsidRDefault="00AD6D28" w:rsidP="00B923BB">
            <w:pPr>
              <w:widowControl w:val="0"/>
              <w:spacing w:line="240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Subileus</w:t>
            </w:r>
            <w:proofErr w:type="spellEnd"/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56B2B23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.7)</w:t>
            </w:r>
          </w:p>
        </w:tc>
        <w:tc>
          <w:tcPr>
            <w:tcW w:w="2115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B629D8E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11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432123" w14:textId="77777777" w:rsidR="00AD6D28" w:rsidRPr="007B11B3" w:rsidRDefault="00AD6D28" w:rsidP="00B923BB">
            <w:pPr>
              <w:widowControl w:val="0"/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7B11B3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</w:tbl>
    <w:p w14:paraId="313775A8" w14:textId="1CA76A41" w:rsidR="008265E0" w:rsidRPr="00E914FE" w:rsidRDefault="0068542D" w:rsidP="0068542D">
      <w:pPr>
        <w:widowControl w:val="0"/>
        <w:spacing w:line="276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>
        <w:rPr>
          <w:rFonts w:cs="Arial"/>
        </w:rPr>
        <w:t>Deucravacitinib</w:t>
      </w:r>
      <w:proofErr w:type="spellEnd"/>
      <w:r>
        <w:rPr>
          <w:rFonts w:cs="Arial"/>
        </w:rPr>
        <w:t xml:space="preserve"> 12 mg QD AEs are not shown.</w:t>
      </w:r>
    </w:p>
    <w:p w14:paraId="1A937DBA" w14:textId="090FB708" w:rsidR="0068542D" w:rsidRPr="008270F1" w:rsidRDefault="0068542D" w:rsidP="0068542D">
      <w:pPr>
        <w:widowControl w:val="0"/>
        <w:spacing w:line="276" w:lineRule="auto"/>
        <w:rPr>
          <w:rFonts w:cs="Arial"/>
          <w:b/>
          <w:bCs/>
        </w:rPr>
      </w:pPr>
      <w:r>
        <w:rPr>
          <w:rFonts w:cs="Arial"/>
        </w:rPr>
        <w:t xml:space="preserve">AE, adverse event, BID, twice daily; </w:t>
      </w:r>
      <w:r w:rsidR="00D73A32">
        <w:rPr>
          <w:rFonts w:cs="Arial"/>
        </w:rPr>
        <w:t xml:space="preserve">QD, once daily; </w:t>
      </w:r>
      <w:r>
        <w:rPr>
          <w:rFonts w:cs="Arial"/>
        </w:rPr>
        <w:t>SAE, serious adverse event.</w:t>
      </w:r>
    </w:p>
    <w:p w14:paraId="274AFA8D" w14:textId="4BB4C874" w:rsidR="0068542D" w:rsidRPr="008270F1" w:rsidRDefault="0068542D" w:rsidP="0068542D">
      <w:pPr>
        <w:widowControl w:val="0"/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  <w:r w:rsidRPr="008270F1">
        <w:rPr>
          <w:rFonts w:cs="Arial"/>
          <w:b/>
          <w:bCs/>
        </w:rPr>
        <w:lastRenderedPageBreak/>
        <w:t>SUPPLEMENTA</w:t>
      </w:r>
      <w:r w:rsidR="005063A3">
        <w:rPr>
          <w:rFonts w:cs="Arial"/>
          <w:b/>
          <w:bCs/>
        </w:rPr>
        <w:t>RY</w:t>
      </w:r>
      <w:r w:rsidRPr="008270F1">
        <w:rPr>
          <w:rFonts w:cs="Arial"/>
          <w:b/>
          <w:bCs/>
        </w:rPr>
        <w:t xml:space="preserve"> TABLE </w:t>
      </w:r>
      <w:r w:rsidR="00BE4CA8" w:rsidRPr="00043065">
        <w:rPr>
          <w:rFonts w:cs="Arial"/>
          <w:b/>
          <w:bCs/>
        </w:rPr>
        <w:t>5</w:t>
      </w:r>
      <w:r w:rsidRPr="00043065">
        <w:rPr>
          <w:rFonts w:cs="Arial"/>
          <w:b/>
          <w:bCs/>
        </w:rPr>
        <w:t xml:space="preserve"> </w:t>
      </w:r>
      <w:r>
        <w:rPr>
          <w:rFonts w:cs="Arial"/>
        </w:rPr>
        <w:t>Safety assessments during</w:t>
      </w:r>
      <w:r w:rsidRPr="008270F1">
        <w:rPr>
          <w:rFonts w:cs="Arial"/>
        </w:rPr>
        <w:t xml:space="preserve"> the induction period of LATTICE-</w:t>
      </w:r>
      <w:r>
        <w:rPr>
          <w:rFonts w:cs="Arial"/>
        </w:rPr>
        <w:t>UC</w:t>
      </w:r>
      <w:r w:rsidRPr="008270F1">
        <w:rPr>
          <w:rFonts w:cs="Arial"/>
        </w:rPr>
        <w:t xml:space="preserve"> in patients who received ≥1 treatment dose</w:t>
      </w:r>
      <w:r>
        <w:rPr>
          <w:rFonts w:cs="Arial"/>
        </w:rPr>
        <w:t>.</w:t>
      </w:r>
    </w:p>
    <w:tbl>
      <w:tblPr>
        <w:tblW w:w="1038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7"/>
        <w:gridCol w:w="2606"/>
        <w:gridCol w:w="2607"/>
      </w:tblGrid>
      <w:tr w:rsidR="0068542D" w:rsidRPr="008270F1" w14:paraId="067D5A49" w14:textId="77777777" w:rsidTr="00003466">
        <w:trPr>
          <w:trHeight w:val="9"/>
        </w:trPr>
        <w:tc>
          <w:tcPr>
            <w:tcW w:w="5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027AAC9F" w14:textId="77777777" w:rsidR="0068542D" w:rsidRPr="00B551E6" w:rsidRDefault="0068542D" w:rsidP="00640590">
            <w:pPr>
              <w:widowControl w:val="0"/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D087C" w14:textId="46E1A09B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F20EDB">
              <w:rPr>
                <w:rFonts w:cs="Arial"/>
                <w:b/>
                <w:sz w:val="20"/>
                <w:szCs w:val="20"/>
              </w:rPr>
              <w:t>Placebo</w:t>
            </w:r>
            <w:r w:rsidRPr="00F20EDB">
              <w:rPr>
                <w:rFonts w:cs="Arial"/>
                <w:b/>
                <w:sz w:val="20"/>
                <w:szCs w:val="20"/>
              </w:rPr>
              <w:br/>
            </w:r>
            <w:r w:rsidRPr="00F20EDB">
              <w:rPr>
                <w:rFonts w:cs="Arial"/>
                <w:b/>
                <w:i/>
                <w:sz w:val="20"/>
                <w:szCs w:val="20"/>
              </w:rPr>
              <w:t>n</w:t>
            </w:r>
            <w:r w:rsidR="00094932" w:rsidRPr="00F20EDB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F20EDB">
              <w:rPr>
                <w:rFonts w:cs="Arial"/>
                <w:b/>
                <w:sz w:val="20"/>
                <w:szCs w:val="20"/>
              </w:rPr>
              <w:t>=</w:t>
            </w:r>
            <w:r w:rsidR="00094932" w:rsidRPr="00F20EDB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F20EDB">
              <w:rPr>
                <w:rFonts w:cs="Arial"/>
                <w:b/>
                <w:sz w:val="20"/>
                <w:szCs w:val="20"/>
              </w:rPr>
              <w:t>42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3B7B43C8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F20EDB">
              <w:rPr>
                <w:rFonts w:cs="Arial"/>
                <w:b/>
                <w:sz w:val="20"/>
                <w:szCs w:val="20"/>
              </w:rPr>
              <w:t>Deucravacitinib</w:t>
            </w:r>
          </w:p>
          <w:p w14:paraId="02E42C1F" w14:textId="5E6D73E9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b/>
                <w:sz w:val="20"/>
                <w:szCs w:val="20"/>
              </w:rPr>
              <w:t>6 mg BID</w:t>
            </w:r>
            <w:r w:rsidRPr="00F20EDB">
              <w:rPr>
                <w:rFonts w:cs="Arial"/>
                <w:b/>
                <w:sz w:val="20"/>
                <w:szCs w:val="20"/>
              </w:rPr>
              <w:br/>
            </w:r>
            <w:r w:rsidRPr="00F20EDB">
              <w:rPr>
                <w:rFonts w:cs="Arial"/>
                <w:b/>
                <w:i/>
                <w:sz w:val="20"/>
                <w:szCs w:val="20"/>
              </w:rPr>
              <w:t>n</w:t>
            </w:r>
            <w:r w:rsidR="00094932" w:rsidRPr="00F20EDB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F20EDB">
              <w:rPr>
                <w:rFonts w:cs="Arial"/>
                <w:b/>
                <w:sz w:val="20"/>
                <w:szCs w:val="20"/>
              </w:rPr>
              <w:t>=</w:t>
            </w:r>
            <w:r w:rsidR="00094932" w:rsidRPr="00F20EDB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F20EDB">
              <w:rPr>
                <w:rFonts w:cs="Arial"/>
                <w:b/>
                <w:sz w:val="20"/>
                <w:szCs w:val="20"/>
              </w:rPr>
              <w:t>87</w:t>
            </w:r>
          </w:p>
        </w:tc>
      </w:tr>
      <w:tr w:rsidR="0068542D" w:rsidRPr="008270F1" w14:paraId="4029512C" w14:textId="77777777" w:rsidTr="00003466">
        <w:trPr>
          <w:trHeight w:val="3"/>
        </w:trPr>
        <w:tc>
          <w:tcPr>
            <w:tcW w:w="10380" w:type="dxa"/>
            <w:gridSpan w:val="3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1FD5EC4" w14:textId="46A58D35" w:rsidR="0068542D" w:rsidRPr="008205B2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8205B2">
              <w:rPr>
                <w:rFonts w:cs="Arial"/>
                <w:sz w:val="20"/>
                <w:szCs w:val="20"/>
              </w:rPr>
              <w:t>Most frequent AEs (≥</w:t>
            </w:r>
            <w:r>
              <w:rPr>
                <w:rFonts w:cs="Arial"/>
                <w:sz w:val="20"/>
                <w:szCs w:val="20"/>
              </w:rPr>
              <w:t>5</w:t>
            </w:r>
            <w:r w:rsidRPr="008205B2">
              <w:rPr>
                <w:rFonts w:cs="Arial"/>
                <w:sz w:val="20"/>
                <w:szCs w:val="20"/>
              </w:rPr>
              <w:t>%</w:t>
            </w:r>
            <w:r w:rsidR="001C5365">
              <w:rPr>
                <w:rFonts w:cs="Arial"/>
                <w:sz w:val="20"/>
                <w:szCs w:val="20"/>
              </w:rPr>
              <w:t xml:space="preserve"> in the deucravacitinib group</w:t>
            </w:r>
            <w:r w:rsidRPr="008205B2">
              <w:rPr>
                <w:rFonts w:cs="Arial"/>
                <w:sz w:val="20"/>
                <w:szCs w:val="20"/>
              </w:rPr>
              <w:t xml:space="preserve">), </w:t>
            </w:r>
            <w:r w:rsidRPr="007867D9">
              <w:rPr>
                <w:rFonts w:cs="Arial"/>
                <w:i/>
                <w:sz w:val="20"/>
                <w:szCs w:val="20"/>
              </w:rPr>
              <w:t>n</w:t>
            </w:r>
            <w:r w:rsidRPr="008205B2">
              <w:rPr>
                <w:rFonts w:cs="Arial"/>
                <w:sz w:val="20"/>
                <w:szCs w:val="20"/>
              </w:rPr>
              <w:t xml:space="preserve"> (%)</w:t>
            </w:r>
          </w:p>
        </w:tc>
      </w:tr>
      <w:tr w:rsidR="0068542D" w:rsidRPr="008270F1" w14:paraId="046EEA94" w14:textId="77777777" w:rsidTr="00003466">
        <w:trPr>
          <w:trHeight w:val="3"/>
        </w:trPr>
        <w:tc>
          <w:tcPr>
            <w:tcW w:w="5167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1BD69F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8205B2">
              <w:rPr>
                <w:rFonts w:cs="Arial"/>
                <w:sz w:val="20"/>
                <w:szCs w:val="20"/>
              </w:rPr>
              <w:t>Rash</w:t>
            </w:r>
          </w:p>
        </w:tc>
        <w:tc>
          <w:tcPr>
            <w:tcW w:w="2606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23055473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eastAsia="Verdana"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858C95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eastAsia="Verdana" w:cs="Arial"/>
                <w:color w:val="000000" w:themeColor="text1"/>
                <w:kern w:val="24"/>
                <w:sz w:val="20"/>
                <w:szCs w:val="20"/>
              </w:rPr>
              <w:t>10 (11.5)</w:t>
            </w:r>
          </w:p>
        </w:tc>
      </w:tr>
      <w:tr w:rsidR="0068542D" w:rsidRPr="008270F1" w14:paraId="0DBDBA90" w14:textId="77777777" w:rsidTr="00003466">
        <w:trPr>
          <w:trHeight w:val="121"/>
        </w:trPr>
        <w:tc>
          <w:tcPr>
            <w:tcW w:w="5167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E29D6F4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8205B2">
              <w:rPr>
                <w:rFonts w:cs="Arial"/>
                <w:sz w:val="20"/>
                <w:szCs w:val="20"/>
              </w:rPr>
              <w:t>Acne</w:t>
            </w:r>
          </w:p>
        </w:tc>
        <w:tc>
          <w:tcPr>
            <w:tcW w:w="2606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16282868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eastAsia="Verdana" w:cs="Arial"/>
                <w:color w:val="000000" w:themeColor="text1"/>
                <w:kern w:val="24"/>
                <w:sz w:val="20"/>
                <w:szCs w:val="20"/>
              </w:rPr>
              <w:t>1 (2.4)</w:t>
            </w:r>
          </w:p>
        </w:tc>
        <w:tc>
          <w:tcPr>
            <w:tcW w:w="2607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A2E87D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eastAsia="Verdana" w:cs="Arial"/>
                <w:color w:val="000000" w:themeColor="text1"/>
                <w:kern w:val="24"/>
                <w:sz w:val="20"/>
                <w:szCs w:val="20"/>
              </w:rPr>
              <w:t>8 (9.2)</w:t>
            </w:r>
          </w:p>
        </w:tc>
      </w:tr>
      <w:tr w:rsidR="0068542D" w:rsidRPr="008270F1" w14:paraId="07752C1B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AACDCD" w14:textId="5B488091" w:rsidR="0068542D" w:rsidRPr="002F1D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  <w:vertAlign w:val="superscript"/>
              </w:rPr>
            </w:pPr>
            <w:r w:rsidRPr="008205B2">
              <w:rPr>
                <w:rFonts w:cs="Arial"/>
                <w:sz w:val="20"/>
                <w:szCs w:val="20"/>
              </w:rPr>
              <w:t>Ulcerative colit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2DA600C0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F20EDB">
              <w:rPr>
                <w:rFonts w:eastAsia="Verdana" w:cs="Arial"/>
                <w:color w:val="000000" w:themeColor="text1"/>
                <w:kern w:val="24"/>
                <w:sz w:val="20"/>
                <w:szCs w:val="20"/>
              </w:rPr>
              <w:t>2 (4.8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777FF8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eastAsia="Verdana" w:cs="Arial"/>
                <w:color w:val="000000" w:themeColor="text1"/>
                <w:kern w:val="24"/>
                <w:sz w:val="20"/>
                <w:szCs w:val="20"/>
              </w:rPr>
              <w:t>6 (6.9)</w:t>
            </w:r>
          </w:p>
        </w:tc>
      </w:tr>
      <w:tr w:rsidR="0068542D" w:rsidRPr="008270F1" w14:paraId="1EDA1BFC" w14:textId="77777777" w:rsidTr="00003466">
        <w:trPr>
          <w:trHeight w:val="183"/>
        </w:trPr>
        <w:tc>
          <w:tcPr>
            <w:tcW w:w="10380" w:type="dxa"/>
            <w:gridSpan w:val="3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29C793" w14:textId="77777777" w:rsidR="0068542D" w:rsidRPr="008205B2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8205B2">
              <w:rPr>
                <w:rFonts w:cs="Arial"/>
                <w:sz w:val="20"/>
                <w:szCs w:val="20"/>
              </w:rPr>
              <w:t>SAE</w:t>
            </w:r>
            <w:r>
              <w:rPr>
                <w:rFonts w:cs="Arial"/>
                <w:sz w:val="20"/>
                <w:szCs w:val="20"/>
              </w:rPr>
              <w:t>s</w:t>
            </w:r>
            <w:r w:rsidRPr="008205B2">
              <w:rPr>
                <w:rFonts w:cs="Arial"/>
                <w:sz w:val="20"/>
                <w:szCs w:val="20"/>
              </w:rPr>
              <w:t xml:space="preserve">, </w:t>
            </w:r>
            <w:r w:rsidRPr="007867D9">
              <w:rPr>
                <w:rFonts w:cs="Arial"/>
                <w:i/>
                <w:sz w:val="20"/>
                <w:szCs w:val="20"/>
              </w:rPr>
              <w:t>n</w:t>
            </w:r>
            <w:r w:rsidRPr="008205B2">
              <w:rPr>
                <w:rFonts w:cs="Arial"/>
                <w:sz w:val="20"/>
                <w:szCs w:val="20"/>
              </w:rPr>
              <w:t xml:space="preserve"> (%)</w:t>
            </w:r>
          </w:p>
        </w:tc>
      </w:tr>
      <w:tr w:rsidR="0068542D" w:rsidRPr="008270F1" w14:paraId="70A8D03E" w14:textId="77777777" w:rsidTr="00003466">
        <w:trPr>
          <w:trHeight w:val="8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705443" w14:textId="77777777" w:rsidR="0068542D" w:rsidRPr="001C5AAD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  <w:vertAlign w:val="superscript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OVID-19 pneumonia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605D4D47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6A8CCF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3 (3.4) </w:t>
            </w:r>
          </w:p>
        </w:tc>
      </w:tr>
      <w:tr w:rsidR="0068542D" w:rsidRPr="008270F1" w14:paraId="1C432797" w14:textId="77777777" w:rsidTr="00003466">
        <w:trPr>
          <w:trHeight w:val="188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49BBDC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OVID-19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02B8989A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C30FD4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56DD26BF" w14:textId="77777777" w:rsidTr="00003466">
        <w:trPr>
          <w:trHeight w:val="188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5281BA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nal absces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1347AD6A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D4841D" w14:textId="77777777" w:rsidR="0068542D" w:rsidRPr="00F20ED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F20ED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227B37BC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2461E6" w14:textId="07793350" w:rsidR="0068542D" w:rsidRPr="002F1DB2" w:rsidRDefault="0068542D" w:rsidP="00640590">
            <w:pPr>
              <w:widowControl w:val="0"/>
              <w:spacing w:line="276" w:lineRule="auto"/>
              <w:ind w:left="360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Ulcerative colit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77CC9FB3" w14:textId="77777777" w:rsidR="0068542D" w:rsidRPr="0067566E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7566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2 (4.8) 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0178CA5" w14:textId="77777777" w:rsidR="0068542D" w:rsidRPr="0067566E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7566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2 (2.3) </w:t>
            </w:r>
          </w:p>
        </w:tc>
      </w:tr>
      <w:tr w:rsidR="0068542D" w:rsidRPr="008270F1" w14:paraId="1630E8F2" w14:textId="77777777" w:rsidTr="00003466">
        <w:trPr>
          <w:trHeight w:val="17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C15FE10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onstipation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22C0A054" w14:textId="77777777" w:rsidR="0068542D" w:rsidRPr="00EC6D2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EC6D2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D37B60" w14:textId="77777777" w:rsidR="0068542D" w:rsidRPr="00EC6D2B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EC6D2B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723C3F72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6541EF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nemia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09F6C9A" w14:textId="77777777" w:rsidR="0068542D" w:rsidRPr="00416DEF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6DE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F1636AC" w14:textId="77777777" w:rsidR="0068542D" w:rsidRPr="00416DEF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6DE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1631F77B" w14:textId="77777777" w:rsidTr="00003466">
        <w:trPr>
          <w:trHeight w:val="3"/>
        </w:trPr>
        <w:tc>
          <w:tcPr>
            <w:tcW w:w="10380" w:type="dxa"/>
            <w:gridSpan w:val="3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5AE5E3" w14:textId="77777777" w:rsidR="0068542D" w:rsidRPr="008205B2" w:rsidRDefault="0068542D" w:rsidP="00640590">
            <w:pPr>
              <w:widowControl w:val="0"/>
              <w:spacing w:line="276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E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s</w:t>
            </w:r>
            <w:r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leading to treatment discontinuation, </w:t>
            </w:r>
            <w:r w:rsidRPr="007867D9">
              <w:rPr>
                <w:rFonts w:eastAsiaTheme="minorEastAsia" w:cs="Arial"/>
                <w:i/>
                <w:color w:val="000000" w:themeColor="text1"/>
                <w:kern w:val="24"/>
                <w:sz w:val="20"/>
                <w:szCs w:val="20"/>
              </w:rPr>
              <w:t>n</w:t>
            </w:r>
            <w:r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(%)</w:t>
            </w:r>
          </w:p>
        </w:tc>
      </w:tr>
      <w:tr w:rsidR="0068542D" w:rsidRPr="008270F1" w14:paraId="084FA80A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EFDE23" w14:textId="4FB24879" w:rsidR="0068542D" w:rsidRPr="002F1DB2" w:rsidRDefault="0068542D" w:rsidP="00640590">
            <w:pPr>
              <w:widowControl w:val="0"/>
              <w:spacing w:line="276" w:lineRule="auto"/>
              <w:ind w:left="360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Ulcerative colit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E299DE3" w14:textId="77777777" w:rsidR="0068542D" w:rsidRPr="0067566E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7566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2.4) 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9AD7A6" w14:textId="77777777" w:rsidR="0068542D" w:rsidRPr="0067566E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67566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4 (4.6) </w:t>
            </w:r>
          </w:p>
        </w:tc>
      </w:tr>
      <w:tr w:rsidR="0068542D" w:rsidRPr="008270F1" w14:paraId="212BA0A4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EE4BF7" w14:textId="77777777" w:rsidR="0068542D" w:rsidRPr="001C5AAD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COVID-19 pneumonia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3AE535BF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64BB356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3 (3.4) </w:t>
            </w:r>
          </w:p>
        </w:tc>
      </w:tr>
      <w:tr w:rsidR="0068542D" w:rsidRPr="008270F1" w14:paraId="16E5E94F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BE8879" w14:textId="77777777" w:rsidR="0068542D" w:rsidRPr="001C5AAD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COVID-19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5865C15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E87481A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6AAB3742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3449B4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nemia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9FC353D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2.4) 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933D80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20F40DE1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573BE10" w14:textId="247342C1" w:rsidR="0068542D" w:rsidRPr="008205B2" w:rsidRDefault="00A04F85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Upper a</w:t>
            </w:r>
            <w:r w:rsidR="0068542D" w:rsidRPr="008205B2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bdominal pain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44F328C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52EA51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30D8BE93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C52C4E" w14:textId="77777777" w:rsidR="0068542D" w:rsidRPr="008205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Rash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204195B0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F184341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1 (1.1) </w:t>
            </w:r>
          </w:p>
        </w:tc>
      </w:tr>
      <w:tr w:rsidR="0068542D" w:rsidRPr="008270F1" w14:paraId="2666129D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613DC75" w14:textId="268A2EDC" w:rsidR="0068542D" w:rsidRPr="008205B2" w:rsidRDefault="00A04F85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Positive h</w:t>
            </w:r>
            <w:r w:rsidR="0068542D" w:rsidRPr="008205B2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epatitis B DNA assay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42FD19D1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2.4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2D4524D" w14:textId="77777777" w:rsidR="0068542D" w:rsidRPr="00A04F8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A04F85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</w:tbl>
    <w:p w14:paraId="34E4E52F" w14:textId="3CD05B7F" w:rsidR="0068542D" w:rsidRDefault="0068542D" w:rsidP="0068542D">
      <w:pPr>
        <w:widowControl w:val="0"/>
        <w:spacing w:line="276" w:lineRule="auto"/>
        <w:rPr>
          <w:rFonts w:cs="Arial"/>
        </w:rPr>
      </w:pPr>
      <w:r>
        <w:rPr>
          <w:rFonts w:cs="Arial"/>
        </w:rPr>
        <w:t>AE, adverse event, BID, twice daily; SAE, serious adverse event.</w:t>
      </w:r>
    </w:p>
    <w:p w14:paraId="4C3905E1" w14:textId="77777777" w:rsidR="0068542D" w:rsidRDefault="0068542D" w:rsidP="0068542D">
      <w:pPr>
        <w:widowControl w:val="0"/>
        <w:spacing w:line="276" w:lineRule="auto"/>
        <w:rPr>
          <w:rFonts w:cs="Arial"/>
          <w:b/>
          <w:bCs/>
        </w:rPr>
      </w:pPr>
    </w:p>
    <w:p w14:paraId="42A35F5B" w14:textId="77777777" w:rsidR="0068542D" w:rsidRDefault="0068542D" w:rsidP="0068542D">
      <w:pPr>
        <w:widowControl w:val="0"/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108DFF00" w14:textId="717AD969" w:rsidR="0068542D" w:rsidRPr="008270F1" w:rsidRDefault="0068542D" w:rsidP="0068542D">
      <w:pPr>
        <w:widowControl w:val="0"/>
        <w:spacing w:line="276" w:lineRule="auto"/>
        <w:rPr>
          <w:rFonts w:cs="Arial"/>
          <w:b/>
          <w:bCs/>
        </w:rPr>
      </w:pPr>
      <w:r w:rsidRPr="008270F1">
        <w:rPr>
          <w:rFonts w:cs="Arial"/>
          <w:b/>
          <w:bCs/>
        </w:rPr>
        <w:lastRenderedPageBreak/>
        <w:t>SUPPLEMENTA</w:t>
      </w:r>
      <w:r w:rsidR="005063A3">
        <w:rPr>
          <w:rFonts w:cs="Arial"/>
          <w:b/>
          <w:bCs/>
        </w:rPr>
        <w:t>RY</w:t>
      </w:r>
      <w:r w:rsidRPr="008270F1">
        <w:rPr>
          <w:rFonts w:cs="Arial"/>
          <w:b/>
          <w:bCs/>
        </w:rPr>
        <w:t xml:space="preserve"> TABLE </w:t>
      </w:r>
      <w:r w:rsidR="00BE4CA8" w:rsidRPr="00043065">
        <w:rPr>
          <w:rFonts w:cs="Arial"/>
          <w:b/>
          <w:bCs/>
        </w:rPr>
        <w:t>6</w:t>
      </w:r>
      <w:r w:rsidRPr="00043065">
        <w:rPr>
          <w:rFonts w:cs="Arial"/>
          <w:b/>
          <w:bCs/>
        </w:rPr>
        <w:t xml:space="preserve"> </w:t>
      </w:r>
      <w:r>
        <w:rPr>
          <w:rFonts w:cs="Arial"/>
        </w:rPr>
        <w:t>Safety assessments during</w:t>
      </w:r>
      <w:r w:rsidRPr="008270F1">
        <w:rPr>
          <w:rFonts w:cs="Arial"/>
        </w:rPr>
        <w:t xml:space="preserve"> in the induction period of </w:t>
      </w:r>
      <w:r>
        <w:rPr>
          <w:rFonts w:cs="Arial"/>
        </w:rPr>
        <w:t>IM011-127</w:t>
      </w:r>
      <w:r w:rsidRPr="008270F1">
        <w:rPr>
          <w:rFonts w:cs="Arial"/>
        </w:rPr>
        <w:t xml:space="preserve"> in patients who received ≥1 treatment dose</w:t>
      </w:r>
      <w:r>
        <w:rPr>
          <w:rFonts w:cs="Arial"/>
        </w:rPr>
        <w:t>.</w:t>
      </w:r>
    </w:p>
    <w:tbl>
      <w:tblPr>
        <w:tblW w:w="1038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7"/>
        <w:gridCol w:w="2606"/>
        <w:gridCol w:w="2607"/>
      </w:tblGrid>
      <w:tr w:rsidR="0068542D" w:rsidRPr="008270F1" w14:paraId="6847A20E" w14:textId="77777777" w:rsidTr="00003466">
        <w:trPr>
          <w:trHeight w:val="9"/>
        </w:trPr>
        <w:tc>
          <w:tcPr>
            <w:tcW w:w="5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327C6DC8" w14:textId="77777777" w:rsidR="0068542D" w:rsidRPr="00A75FC5" w:rsidRDefault="0068542D" w:rsidP="00640590">
            <w:pPr>
              <w:widowControl w:val="0"/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C4FC5" w14:textId="175E9180" w:rsidR="0068542D" w:rsidRPr="00987EB1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87EB1">
              <w:rPr>
                <w:rFonts w:cs="Arial"/>
                <w:b/>
                <w:sz w:val="20"/>
                <w:szCs w:val="20"/>
              </w:rPr>
              <w:t>Placebo</w:t>
            </w:r>
            <w:r w:rsidRPr="00987EB1">
              <w:rPr>
                <w:rFonts w:cs="Arial"/>
                <w:b/>
                <w:sz w:val="20"/>
                <w:szCs w:val="20"/>
              </w:rPr>
              <w:br/>
            </w:r>
            <w:r w:rsidRPr="00987EB1">
              <w:rPr>
                <w:rFonts w:cs="Arial"/>
                <w:b/>
                <w:i/>
                <w:sz w:val="20"/>
                <w:szCs w:val="20"/>
              </w:rPr>
              <w:t>n</w:t>
            </w:r>
            <w:r w:rsidR="008630D9" w:rsidRPr="00987EB1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987EB1">
              <w:rPr>
                <w:rFonts w:cs="Arial"/>
                <w:b/>
                <w:sz w:val="20"/>
                <w:szCs w:val="20"/>
              </w:rPr>
              <w:t>=</w:t>
            </w:r>
            <w:r w:rsidR="008630D9" w:rsidRPr="00987EB1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987EB1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36" w:type="dxa"/>
            </w:tcMar>
            <w:vAlign w:val="center"/>
            <w:hideMark/>
          </w:tcPr>
          <w:p w14:paraId="23DD28A9" w14:textId="77777777" w:rsidR="0068542D" w:rsidRPr="00987EB1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87EB1">
              <w:rPr>
                <w:rFonts w:cs="Arial"/>
                <w:b/>
                <w:sz w:val="20"/>
                <w:szCs w:val="20"/>
              </w:rPr>
              <w:t>Deucravacitinib</w:t>
            </w:r>
          </w:p>
          <w:p w14:paraId="766DAB0A" w14:textId="4CFEEA42" w:rsidR="0068542D" w:rsidRPr="00987EB1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87EB1">
              <w:rPr>
                <w:rFonts w:cs="Arial"/>
                <w:b/>
                <w:sz w:val="20"/>
                <w:szCs w:val="20"/>
              </w:rPr>
              <w:t>12 mg BID</w:t>
            </w:r>
            <w:r w:rsidRPr="00987EB1">
              <w:rPr>
                <w:rFonts w:cs="Arial"/>
                <w:b/>
                <w:sz w:val="20"/>
                <w:szCs w:val="20"/>
              </w:rPr>
              <w:br/>
            </w:r>
            <w:r w:rsidRPr="00987EB1">
              <w:rPr>
                <w:rFonts w:cs="Arial"/>
                <w:b/>
                <w:i/>
                <w:sz w:val="20"/>
                <w:szCs w:val="20"/>
              </w:rPr>
              <w:t>n</w:t>
            </w:r>
            <w:r w:rsidR="008630D9" w:rsidRPr="00987EB1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987EB1">
              <w:rPr>
                <w:rFonts w:cs="Arial"/>
                <w:b/>
                <w:sz w:val="20"/>
                <w:szCs w:val="20"/>
              </w:rPr>
              <w:t>=</w:t>
            </w:r>
            <w:r w:rsidR="008630D9" w:rsidRPr="00987EB1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987EB1">
              <w:rPr>
                <w:rFonts w:cs="Arial"/>
                <w:b/>
                <w:sz w:val="20"/>
                <w:szCs w:val="20"/>
              </w:rPr>
              <w:t>26</w:t>
            </w:r>
          </w:p>
        </w:tc>
      </w:tr>
      <w:tr w:rsidR="0068542D" w:rsidRPr="008270F1" w14:paraId="0D11E2AF" w14:textId="77777777" w:rsidTr="00003466">
        <w:trPr>
          <w:trHeight w:val="3"/>
        </w:trPr>
        <w:tc>
          <w:tcPr>
            <w:tcW w:w="5167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20E401" w14:textId="25F12ADA" w:rsidR="0068542D" w:rsidRPr="00A75FC5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A75FC5">
              <w:rPr>
                <w:rFonts w:cs="Arial"/>
                <w:sz w:val="20"/>
                <w:szCs w:val="20"/>
              </w:rPr>
              <w:t xml:space="preserve">Most frequent AEs (≥5% in </w:t>
            </w:r>
            <w:r w:rsidR="001C5365">
              <w:rPr>
                <w:rFonts w:cs="Arial"/>
                <w:sz w:val="20"/>
                <w:szCs w:val="20"/>
              </w:rPr>
              <w:t>the</w:t>
            </w:r>
            <w:r w:rsidRPr="00A75FC5">
              <w:rPr>
                <w:rFonts w:cs="Arial"/>
                <w:sz w:val="20"/>
                <w:szCs w:val="20"/>
              </w:rPr>
              <w:t xml:space="preserve"> deucravacitinib </w:t>
            </w:r>
            <w:proofErr w:type="spellStart"/>
            <w:r w:rsidRPr="00A75FC5">
              <w:rPr>
                <w:rFonts w:cs="Arial"/>
                <w:sz w:val="20"/>
                <w:szCs w:val="20"/>
              </w:rPr>
              <w:t>group</w:t>
            </w:r>
            <w:r w:rsidRPr="00A75FC5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A75FC5">
              <w:rPr>
                <w:rFonts w:cs="Arial"/>
                <w:sz w:val="20"/>
                <w:szCs w:val="20"/>
              </w:rPr>
              <w:t xml:space="preserve">), </w:t>
            </w:r>
            <w:r w:rsidRPr="008630D9">
              <w:rPr>
                <w:rFonts w:cs="Arial"/>
                <w:i/>
                <w:sz w:val="20"/>
                <w:szCs w:val="20"/>
              </w:rPr>
              <w:t>n</w:t>
            </w:r>
            <w:r w:rsidRPr="00A75FC5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2606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4BD7C9F0" w14:textId="4423259A" w:rsidR="0068542D" w:rsidRPr="00A75FC5" w:rsidRDefault="004363A8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3F63EA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6 (75.0)</w:t>
            </w:r>
          </w:p>
        </w:tc>
        <w:tc>
          <w:tcPr>
            <w:tcW w:w="2607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6AD248" w14:textId="13666B9A" w:rsidR="0068542D" w:rsidRPr="00A75FC5" w:rsidRDefault="004363A8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F63EA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1 (80.8)</w:t>
            </w:r>
          </w:p>
        </w:tc>
      </w:tr>
      <w:tr w:rsidR="0068542D" w:rsidRPr="008270F1" w14:paraId="413A432B" w14:textId="77777777" w:rsidTr="00003466">
        <w:trPr>
          <w:trHeight w:val="3"/>
        </w:trPr>
        <w:tc>
          <w:tcPr>
            <w:tcW w:w="5167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23214D7" w14:textId="03C05085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Acne </w:t>
            </w:r>
          </w:p>
        </w:tc>
        <w:tc>
          <w:tcPr>
            <w:tcW w:w="2606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56563799" w14:textId="765CA7E7" w:rsidR="0068542D" w:rsidRPr="0085363F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2.5)</w:t>
            </w:r>
          </w:p>
        </w:tc>
        <w:tc>
          <w:tcPr>
            <w:tcW w:w="2607" w:type="dxa"/>
            <w:tcBorders>
              <w:top w:val="single" w:sz="8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9FCAF7" w14:textId="048CAC94" w:rsidR="0068542D" w:rsidRPr="0085363F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 (26.9)</w:t>
            </w:r>
          </w:p>
        </w:tc>
      </w:tr>
      <w:tr w:rsidR="0068542D" w:rsidRPr="008270F1" w14:paraId="79E1347A" w14:textId="77777777" w:rsidTr="00003466">
        <w:trPr>
          <w:trHeight w:val="121"/>
        </w:trPr>
        <w:tc>
          <w:tcPr>
            <w:tcW w:w="5167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2F8F80" w14:textId="1DDD6E83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Rash </w:t>
            </w:r>
          </w:p>
        </w:tc>
        <w:tc>
          <w:tcPr>
            <w:tcW w:w="2606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02A11B43" w14:textId="4E5C122A" w:rsidR="0068542D" w:rsidRPr="00ED1E7B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8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9F9342" w14:textId="21F68647" w:rsidR="0068542D" w:rsidRPr="00ED1E7B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 (19.2)</w:t>
            </w:r>
          </w:p>
        </w:tc>
      </w:tr>
      <w:tr w:rsidR="0068542D" w:rsidRPr="008270F1" w14:paraId="20FA30CB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A713A5" w14:textId="371199A3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Nasopharyngitis 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57A98D5D" w14:textId="74FB053F" w:rsidR="0068542D" w:rsidRPr="00A327BD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12.5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A0FC42" w14:textId="75FDE0FF" w:rsidR="0068542D" w:rsidRPr="00A327BD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11.5)</w:t>
            </w:r>
          </w:p>
        </w:tc>
      </w:tr>
      <w:tr w:rsidR="0068542D" w:rsidRPr="008270F1" w14:paraId="5524AC15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2E93CB" w14:textId="1611D891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Pyrexia 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4AE8A77D" w14:textId="11F0CBE8" w:rsidR="0068542D" w:rsidRPr="00A327BD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A6E50F5" w14:textId="63E6199D" w:rsidR="0068542D" w:rsidRPr="00A327BD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3 (11.5)</w:t>
            </w:r>
          </w:p>
        </w:tc>
      </w:tr>
      <w:tr w:rsidR="0068542D" w:rsidRPr="008270F1" w14:paraId="09339844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AEA7CBD" w14:textId="4A718F4D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phthous ulcer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10C05A12" w14:textId="30D9B96D" w:rsidR="0068542D" w:rsidRPr="0085363F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4C1E4F" w14:textId="514E31D2" w:rsidR="0068542D" w:rsidRPr="0085363F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7.7)</w:t>
            </w:r>
          </w:p>
        </w:tc>
      </w:tr>
      <w:tr w:rsidR="0068542D" w:rsidRPr="008270F1" w14:paraId="03B714DA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651AD5" w14:textId="69CAEA62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olitis ulcerative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10C324B7" w14:textId="3D40124D" w:rsidR="0068542D" w:rsidRPr="00254C61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25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96430F6" w14:textId="43ADA38E" w:rsidR="0068542D" w:rsidRPr="00254C61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7.7)</w:t>
            </w:r>
          </w:p>
        </w:tc>
      </w:tr>
      <w:tr w:rsidR="0068542D" w:rsidRPr="008270F1" w14:paraId="7AD3868F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A7AD9D" w14:textId="48755AD8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Cough 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38BC1F47" w14:textId="5C0AE938" w:rsidR="0068542D" w:rsidRPr="006A2247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08A5F6" w14:textId="660DECCE" w:rsidR="0068542D" w:rsidRPr="006A2247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7.7)</w:t>
            </w:r>
          </w:p>
        </w:tc>
      </w:tr>
      <w:tr w:rsidR="0068542D" w:rsidRPr="008270F1" w14:paraId="771AA22D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DE24FF" w14:textId="09385044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Mouth ulceration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283E06A8" w14:textId="5CAA09D7" w:rsidR="0068542D" w:rsidRPr="00817C23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922176" w14:textId="4703E335" w:rsidR="0068542D" w:rsidRPr="00817C23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7.7)</w:t>
            </w:r>
          </w:p>
        </w:tc>
      </w:tr>
      <w:tr w:rsidR="0068542D" w:rsidRPr="008270F1" w14:paraId="5A39B4C7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3CC915B" w14:textId="61F6F0C1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Pharyngitis 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69F13762" w14:textId="56E2D305" w:rsidR="0068542D" w:rsidRPr="00BD5844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E696F2" w14:textId="5C6F7AEB" w:rsidR="0068542D" w:rsidRPr="00BD5844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7.7)</w:t>
            </w:r>
          </w:p>
        </w:tc>
      </w:tr>
      <w:tr w:rsidR="0068542D" w:rsidRPr="008270F1" w14:paraId="5E63A42F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F29752" w14:textId="312CB0F1" w:rsidR="0068542D" w:rsidRPr="00A75FC5" w:rsidRDefault="0085363F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F004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vAlign w:val="center"/>
          </w:tcPr>
          <w:p w14:paraId="19A411E3" w14:textId="01F265D1" w:rsidR="0068542D" w:rsidRPr="00AF3C6E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4EF6EC" w14:textId="75193941" w:rsidR="0068542D" w:rsidRPr="00AF3C6E" w:rsidRDefault="0085363F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5363F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2 (7.7)</w:t>
            </w:r>
          </w:p>
        </w:tc>
      </w:tr>
      <w:tr w:rsidR="0068542D" w:rsidRPr="008270F1" w14:paraId="179C1C9A" w14:textId="77777777" w:rsidTr="00003466">
        <w:trPr>
          <w:trHeight w:val="18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F1A910" w14:textId="77777777" w:rsidR="0068542D" w:rsidRPr="00A75FC5" w:rsidRDefault="0068542D" w:rsidP="00640590">
            <w:pPr>
              <w:widowControl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A75FC5">
              <w:rPr>
                <w:rFonts w:cs="Arial"/>
                <w:sz w:val="20"/>
                <w:szCs w:val="20"/>
              </w:rPr>
              <w:t>SAE</w:t>
            </w:r>
            <w:r>
              <w:rPr>
                <w:rFonts w:cs="Arial"/>
                <w:sz w:val="20"/>
                <w:szCs w:val="20"/>
              </w:rPr>
              <w:t>s</w:t>
            </w:r>
            <w:r w:rsidRPr="00A75FC5">
              <w:rPr>
                <w:rFonts w:cs="Arial"/>
                <w:sz w:val="20"/>
                <w:szCs w:val="20"/>
              </w:rPr>
              <w:t xml:space="preserve">, </w:t>
            </w:r>
            <w:r w:rsidRPr="00E949E4">
              <w:rPr>
                <w:rFonts w:cs="Arial"/>
                <w:i/>
                <w:sz w:val="20"/>
                <w:szCs w:val="20"/>
              </w:rPr>
              <w:t>n</w:t>
            </w:r>
            <w:r w:rsidRPr="00A75FC5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55EFB97B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8AB8863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8542D" w:rsidRPr="008270F1" w14:paraId="0D4D777F" w14:textId="77777777" w:rsidTr="00003466">
        <w:trPr>
          <w:trHeight w:val="8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B02033B" w14:textId="552CCDE5" w:rsidR="0068542D" w:rsidRPr="002F1DB2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  <w:vertAlign w:val="superscript"/>
              </w:rPr>
            </w:pPr>
            <w:r w:rsidRPr="00A75FC5">
              <w:rPr>
                <w:rFonts w:cs="Arial"/>
                <w:sz w:val="20"/>
                <w:szCs w:val="20"/>
              </w:rPr>
              <w:t>Ulcerative colit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7742CC9E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A75FC5">
              <w:rPr>
                <w:rFonts w:cs="Arial"/>
                <w:sz w:val="20"/>
                <w:szCs w:val="20"/>
              </w:rPr>
              <w:t>1 (12.5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8B0AF99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66E0C">
              <w:rPr>
                <w:rFonts w:cs="Arial"/>
                <w:sz w:val="20"/>
                <w:szCs w:val="20"/>
              </w:rPr>
              <w:t>2 (7.7)</w:t>
            </w:r>
          </w:p>
        </w:tc>
      </w:tr>
      <w:tr w:rsidR="0068542D" w:rsidRPr="008270F1" w14:paraId="4B25DFE9" w14:textId="77777777" w:rsidTr="00003466">
        <w:trPr>
          <w:trHeight w:val="188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EE00BA" w14:textId="77777777" w:rsidR="0068542D" w:rsidRPr="00A75FC5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240372">
              <w:rPr>
                <w:rFonts w:cs="Arial"/>
                <w:i/>
                <w:sz w:val="20"/>
                <w:szCs w:val="20"/>
              </w:rPr>
              <w:t>Bacteroides</w:t>
            </w:r>
            <w:r w:rsidRPr="00A75FC5">
              <w:rPr>
                <w:rFonts w:cs="Arial"/>
                <w:sz w:val="20"/>
                <w:szCs w:val="20"/>
              </w:rPr>
              <w:t xml:space="preserve"> bacteriemia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189EC540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01EE76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66E0C">
              <w:rPr>
                <w:rFonts w:cs="Arial"/>
                <w:sz w:val="20"/>
                <w:szCs w:val="20"/>
              </w:rPr>
              <w:t>1 (3.8)</w:t>
            </w:r>
          </w:p>
        </w:tc>
      </w:tr>
      <w:tr w:rsidR="0068542D" w:rsidRPr="008270F1" w14:paraId="48BA4ECF" w14:textId="77777777" w:rsidTr="00003466">
        <w:trPr>
          <w:trHeight w:val="188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0BCC95" w14:textId="77777777" w:rsidR="0068542D" w:rsidRPr="00A75FC5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sz w:val="20"/>
                <w:szCs w:val="20"/>
              </w:rPr>
            </w:pPr>
            <w:r w:rsidRPr="00A75FC5">
              <w:rPr>
                <w:rFonts w:cs="Arial"/>
                <w:sz w:val="20"/>
                <w:szCs w:val="20"/>
              </w:rPr>
              <w:t>Nephrolithias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vAlign w:val="center"/>
          </w:tcPr>
          <w:p w14:paraId="6AB428EC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92D9CD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66E0C">
              <w:rPr>
                <w:rFonts w:cs="Arial"/>
                <w:sz w:val="20"/>
                <w:szCs w:val="20"/>
              </w:rPr>
              <w:t>1 (3.8)</w:t>
            </w:r>
          </w:p>
        </w:tc>
      </w:tr>
      <w:tr w:rsidR="0068542D" w:rsidRPr="008270F1" w14:paraId="1AA0BD5A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E6E4406" w14:textId="08390EB4" w:rsidR="0068542D" w:rsidRPr="007604B8" w:rsidRDefault="0068542D" w:rsidP="00640590">
            <w:pPr>
              <w:widowControl w:val="0"/>
              <w:spacing w:line="276" w:lineRule="auto"/>
              <w:ind w:left="360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A75FC5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Deep vein thrombos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57347870" w14:textId="77777777" w:rsidR="0068542D" w:rsidRPr="002F6737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2F673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FD4DDC" w14:textId="10F39818" w:rsidR="0068542D" w:rsidRPr="006E1B50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466E0C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 (3.8)</w:t>
            </w:r>
            <w:r w:rsidR="00E914FE"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68542D" w:rsidRPr="008270F1" w14:paraId="6E97B5EB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8CE3AA" w14:textId="77777777" w:rsidR="0068542D" w:rsidRPr="00A75FC5" w:rsidRDefault="0068542D" w:rsidP="00640590">
            <w:pPr>
              <w:widowControl w:val="0"/>
              <w:spacing w:line="276" w:lineRule="auto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 w:rsidRPr="00A75FC5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E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s</w:t>
            </w:r>
            <w:r w:rsidRPr="00A75FC5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leading to treatment discontinuation, </w:t>
            </w:r>
            <w:r w:rsidRPr="004A1227">
              <w:rPr>
                <w:rFonts w:eastAsiaTheme="minorEastAsia" w:cs="Arial"/>
                <w:i/>
                <w:color w:val="000000" w:themeColor="text1"/>
                <w:kern w:val="24"/>
                <w:sz w:val="20"/>
                <w:szCs w:val="20"/>
              </w:rPr>
              <w:t>n</w:t>
            </w:r>
            <w:r w:rsidRPr="00A75FC5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6F06AC8C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16751C" w14:textId="77777777" w:rsidR="0068542D" w:rsidRPr="00A75FC5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8542D" w:rsidRPr="008270F1" w14:paraId="6248B4B6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2AF739" w14:textId="32E3BF4E" w:rsidR="0068542D" w:rsidRPr="002F1DB2" w:rsidRDefault="0068542D" w:rsidP="00640590">
            <w:pPr>
              <w:widowControl w:val="0"/>
              <w:spacing w:line="276" w:lineRule="auto"/>
              <w:ind w:left="360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A75FC5">
              <w:rPr>
                <w:rFonts w:cs="Arial"/>
                <w:sz w:val="20"/>
                <w:szCs w:val="20"/>
              </w:rPr>
              <w:t>Ulcerative colitis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045B337B" w14:textId="77777777" w:rsidR="0068542D" w:rsidRPr="005B60A0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5B60A0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D2AD22" w14:textId="77777777" w:rsidR="0068542D" w:rsidRPr="005B60A0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5B60A0">
              <w:rPr>
                <w:rFonts w:cs="Arial"/>
                <w:sz w:val="20"/>
                <w:szCs w:val="20"/>
              </w:rPr>
              <w:t>1 (3.8)</w:t>
            </w:r>
          </w:p>
        </w:tc>
      </w:tr>
      <w:tr w:rsidR="0068542D" w:rsidRPr="008270F1" w14:paraId="79A68600" w14:textId="77777777" w:rsidTr="00003466">
        <w:trPr>
          <w:trHeight w:val="3"/>
        </w:trPr>
        <w:tc>
          <w:tcPr>
            <w:tcW w:w="516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498F46" w14:textId="77777777" w:rsidR="0068542D" w:rsidRPr="00A75FC5" w:rsidRDefault="0068542D" w:rsidP="00640590">
            <w:pPr>
              <w:widowControl w:val="0"/>
              <w:spacing w:line="276" w:lineRule="auto"/>
              <w:ind w:left="360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240372">
              <w:rPr>
                <w:rFonts w:cs="Arial"/>
                <w:i/>
                <w:sz w:val="20"/>
                <w:szCs w:val="20"/>
              </w:rPr>
              <w:t>Bacteroides</w:t>
            </w:r>
            <w:r w:rsidRPr="00A75FC5">
              <w:rPr>
                <w:rFonts w:cs="Arial"/>
                <w:sz w:val="20"/>
                <w:szCs w:val="20"/>
              </w:rPr>
              <w:t xml:space="preserve"> bacteriemia</w:t>
            </w:r>
          </w:p>
        </w:tc>
        <w:tc>
          <w:tcPr>
            <w:tcW w:w="2606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vAlign w:val="center"/>
          </w:tcPr>
          <w:p w14:paraId="130A2C27" w14:textId="77777777" w:rsidR="0068542D" w:rsidRPr="005B60A0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5B60A0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607" w:type="dxa"/>
            <w:tcBorders>
              <w:top w:val="single" w:sz="4" w:space="0" w:color="595454"/>
              <w:left w:val="single" w:sz="8" w:space="0" w:color="595454"/>
              <w:bottom w:val="single" w:sz="4" w:space="0" w:color="595454"/>
              <w:right w:val="single" w:sz="8" w:space="0" w:color="595454"/>
            </w:tcBorders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84C7EBB" w14:textId="77777777" w:rsidR="0068542D" w:rsidRPr="005B60A0" w:rsidRDefault="0068542D" w:rsidP="00640590">
            <w:pPr>
              <w:widowControl w:val="0"/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5B60A0">
              <w:rPr>
                <w:rFonts w:cs="Arial"/>
                <w:sz w:val="20"/>
                <w:szCs w:val="20"/>
              </w:rPr>
              <w:t>1 (3.8)</w:t>
            </w:r>
          </w:p>
        </w:tc>
      </w:tr>
    </w:tbl>
    <w:p w14:paraId="6A7034B4" w14:textId="03F2367B" w:rsidR="002709B1" w:rsidRPr="002F1DB2" w:rsidRDefault="0068542D" w:rsidP="0068542D">
      <w:pPr>
        <w:widowControl w:val="0"/>
        <w:spacing w:line="276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>
        <w:rPr>
          <w:rFonts w:cs="Arial"/>
        </w:rPr>
        <w:t>Deucravacitinib</w:t>
      </w:r>
      <w:proofErr w:type="spellEnd"/>
      <w:r>
        <w:rPr>
          <w:rFonts w:cs="Arial"/>
        </w:rPr>
        <w:t xml:space="preserve"> 6 mg BID AEs are not shown. </w:t>
      </w:r>
    </w:p>
    <w:p w14:paraId="5BC4123C" w14:textId="7E20CEC4" w:rsidR="0068542D" w:rsidRDefault="00E914FE" w:rsidP="0068542D">
      <w:pPr>
        <w:widowControl w:val="0"/>
        <w:spacing w:line="276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b</w:t>
      </w:r>
      <w:r w:rsidR="0068542D">
        <w:rPr>
          <w:rFonts w:cs="Arial"/>
        </w:rPr>
        <w:t>Patient</w:t>
      </w:r>
      <w:proofErr w:type="spellEnd"/>
      <w:r w:rsidR="0068542D">
        <w:rPr>
          <w:rFonts w:cs="Arial"/>
        </w:rPr>
        <w:t xml:space="preserve"> was a 47-year-old female who </w:t>
      </w:r>
      <w:r w:rsidR="007E1ABF">
        <w:rPr>
          <w:rFonts w:cs="Arial"/>
        </w:rPr>
        <w:t xml:space="preserve">had </w:t>
      </w:r>
      <w:r w:rsidR="0068542D">
        <w:rPr>
          <w:rFonts w:cs="Arial"/>
        </w:rPr>
        <w:t xml:space="preserve">a fall resulting in injury </w:t>
      </w:r>
      <w:r w:rsidR="00A77C83">
        <w:rPr>
          <w:rFonts w:cs="Arial"/>
        </w:rPr>
        <w:t xml:space="preserve">to her left thigh </w:t>
      </w:r>
      <w:r w:rsidR="0068542D">
        <w:rPr>
          <w:rFonts w:cs="Arial"/>
        </w:rPr>
        <w:t>and was eventually hospitalized. The patient was treated with low</w:t>
      </w:r>
      <w:r w:rsidR="0068542D" w:rsidRPr="00597613">
        <w:rPr>
          <w:rFonts w:cs="Arial"/>
        </w:rPr>
        <w:t>–</w:t>
      </w:r>
      <w:r w:rsidR="0068542D">
        <w:rPr>
          <w:rFonts w:cs="Arial"/>
        </w:rPr>
        <w:t>molecular</w:t>
      </w:r>
      <w:r w:rsidR="00872E78">
        <w:rPr>
          <w:rFonts w:cs="Arial"/>
        </w:rPr>
        <w:t>-</w:t>
      </w:r>
      <w:r w:rsidR="0068542D">
        <w:rPr>
          <w:rFonts w:cs="Arial"/>
        </w:rPr>
        <w:t>weight heparin and recovered while on deucravacitinib</w:t>
      </w:r>
      <w:r w:rsidR="00334E3C">
        <w:rPr>
          <w:rFonts w:cs="Arial"/>
        </w:rPr>
        <w:t>.</w:t>
      </w:r>
      <w:r w:rsidR="0068542D">
        <w:rPr>
          <w:rFonts w:cs="Arial"/>
        </w:rPr>
        <w:t xml:space="preserve"> The patient completed the induction period with no further complications.</w:t>
      </w:r>
    </w:p>
    <w:p w14:paraId="0BFC6EAD" w14:textId="77777777" w:rsidR="0068542D" w:rsidRDefault="0068542D" w:rsidP="0068542D">
      <w:pPr>
        <w:widowControl w:val="0"/>
        <w:spacing w:line="276" w:lineRule="auto"/>
        <w:rPr>
          <w:rFonts w:cs="Arial"/>
        </w:rPr>
      </w:pPr>
      <w:r w:rsidRPr="0030103B">
        <w:rPr>
          <w:rFonts w:cs="Arial"/>
        </w:rPr>
        <w:t>AE</w:t>
      </w:r>
      <w:r>
        <w:rPr>
          <w:rFonts w:cs="Arial"/>
        </w:rPr>
        <w:t>, adverse event, BID, twice daily; SAE, serious adverse event.</w:t>
      </w:r>
    </w:p>
    <w:p w14:paraId="6E210625" w14:textId="3A9EB094" w:rsidR="00467BDF" w:rsidRDefault="0068542D">
      <w:pPr>
        <w:tabs>
          <w:tab w:val="clear" w:pos="0"/>
        </w:tabs>
        <w:spacing w:line="240" w:lineRule="auto"/>
        <w:outlineLvl w:val="9"/>
        <w:rPr>
          <w:rFonts w:cs="Arial"/>
        </w:rPr>
      </w:pPr>
      <w:r>
        <w:rPr>
          <w:rFonts w:cs="Arial"/>
        </w:rPr>
        <w:br w:type="page"/>
      </w:r>
    </w:p>
    <w:p w14:paraId="6E2EA562" w14:textId="6D676C85" w:rsidR="0068542D" w:rsidRPr="00323FED" w:rsidRDefault="0068542D" w:rsidP="0068542D">
      <w:pPr>
        <w:widowControl w:val="0"/>
        <w:spacing w:line="276" w:lineRule="auto"/>
        <w:rPr>
          <w:rFonts w:cs="Arial"/>
          <w:b/>
          <w:bCs/>
        </w:rPr>
      </w:pPr>
      <w:r w:rsidRPr="008270F1">
        <w:rPr>
          <w:rFonts w:cs="Arial"/>
          <w:b/>
          <w:bCs/>
        </w:rPr>
        <w:lastRenderedPageBreak/>
        <w:t>Supplementa</w:t>
      </w:r>
      <w:r w:rsidR="005063A3">
        <w:rPr>
          <w:rFonts w:cs="Arial"/>
          <w:b/>
          <w:bCs/>
        </w:rPr>
        <w:t>ry</w:t>
      </w:r>
      <w:r w:rsidRPr="008270F1">
        <w:rPr>
          <w:rFonts w:cs="Arial"/>
          <w:b/>
          <w:bCs/>
        </w:rPr>
        <w:t xml:space="preserve"> Figure 1. </w:t>
      </w:r>
      <w:r w:rsidRPr="008270F1">
        <w:rPr>
          <w:rFonts w:cs="Arial"/>
        </w:rPr>
        <w:t>Coprimary endpoints at Week 12 by prior biologic exposure</w:t>
      </w:r>
      <w:r w:rsidR="00F95C8B">
        <w:rPr>
          <w:rFonts w:cs="Arial"/>
        </w:rPr>
        <w:t xml:space="preserve"> in LATTICE-CD</w:t>
      </w:r>
      <w:r w:rsidRPr="008270F1">
        <w:rPr>
          <w:rFonts w:cs="Arial"/>
        </w:rPr>
        <w:t xml:space="preserve">: </w:t>
      </w:r>
      <w:r w:rsidR="00095DD4">
        <w:rPr>
          <w:rFonts w:cs="Arial"/>
        </w:rPr>
        <w:t>[</w:t>
      </w:r>
      <w:r w:rsidRPr="008270F1">
        <w:rPr>
          <w:rFonts w:cs="Arial"/>
        </w:rPr>
        <w:t>A</w:t>
      </w:r>
      <w:r w:rsidR="00095DD4">
        <w:rPr>
          <w:rFonts w:cs="Arial"/>
        </w:rPr>
        <w:t>]</w:t>
      </w:r>
      <w:r w:rsidRPr="008270F1">
        <w:rPr>
          <w:rFonts w:cs="Arial"/>
        </w:rPr>
        <w:t xml:space="preserve"> biologic-naive and </w:t>
      </w:r>
      <w:r w:rsidR="00095DD4">
        <w:rPr>
          <w:rFonts w:cs="Arial"/>
        </w:rPr>
        <w:t>[</w:t>
      </w:r>
      <w:r w:rsidRPr="008270F1">
        <w:rPr>
          <w:rFonts w:cs="Arial"/>
        </w:rPr>
        <w:t>B</w:t>
      </w:r>
      <w:r w:rsidR="00095DD4">
        <w:rPr>
          <w:rFonts w:cs="Arial"/>
        </w:rPr>
        <w:t>]</w:t>
      </w:r>
      <w:r w:rsidRPr="008270F1">
        <w:rPr>
          <w:rFonts w:cs="Arial"/>
        </w:rPr>
        <w:t xml:space="preserve"> biologic-exposed patients</w:t>
      </w:r>
      <w:r>
        <w:rPr>
          <w:rFonts w:cs="Arial"/>
        </w:rPr>
        <w:t xml:space="preserve"> (intention-to-treat population)</w:t>
      </w:r>
      <w:r w:rsidRPr="008270F1">
        <w:rPr>
          <w:rFonts w:cs="Arial"/>
        </w:rPr>
        <w:t xml:space="preserve">. </w:t>
      </w:r>
      <w:proofErr w:type="spellStart"/>
      <w:r w:rsidRPr="008270F1">
        <w:rPr>
          <w:rFonts w:cs="Arial"/>
          <w:vertAlign w:val="superscript"/>
        </w:rPr>
        <w:t>a</w:t>
      </w:r>
      <w:r w:rsidRPr="008270F1">
        <w:rPr>
          <w:rFonts w:cs="Arial"/>
        </w:rPr>
        <w:t>Defined</w:t>
      </w:r>
      <w:proofErr w:type="spellEnd"/>
      <w:r w:rsidRPr="008270F1">
        <w:rPr>
          <w:rFonts w:cs="Arial"/>
        </w:rPr>
        <w:t xml:space="preserve"> as CDAI</w:t>
      </w:r>
      <w:r>
        <w:rPr>
          <w:rFonts w:cs="Arial"/>
        </w:rPr>
        <w:t xml:space="preserve"> of </w:t>
      </w:r>
      <w:r w:rsidRPr="008270F1">
        <w:rPr>
          <w:rFonts w:cs="Arial"/>
        </w:rPr>
        <w:t xml:space="preserve">&lt;150. </w:t>
      </w:r>
      <w:proofErr w:type="spellStart"/>
      <w:r w:rsidRPr="008270F1">
        <w:rPr>
          <w:rFonts w:cs="Arial"/>
          <w:vertAlign w:val="superscript"/>
        </w:rPr>
        <w:t>b</w:t>
      </w:r>
      <w:r w:rsidRPr="008270F1">
        <w:rPr>
          <w:rFonts w:cs="Arial"/>
        </w:rPr>
        <w:t>Defined</w:t>
      </w:r>
      <w:proofErr w:type="spellEnd"/>
      <w:r w:rsidRPr="008270F1">
        <w:rPr>
          <w:rFonts w:cs="Arial"/>
        </w:rPr>
        <w:t xml:space="preserve"> as ≥50% improvement from baseline in SES-CD. BID, twice </w:t>
      </w:r>
      <w:r>
        <w:rPr>
          <w:rFonts w:cs="Arial"/>
        </w:rPr>
        <w:t>daily</w:t>
      </w:r>
      <w:r w:rsidRPr="008270F1">
        <w:rPr>
          <w:rFonts w:cs="Arial"/>
        </w:rPr>
        <w:t xml:space="preserve">; </w:t>
      </w:r>
      <w:r w:rsidR="00623484">
        <w:rPr>
          <w:rFonts w:cs="Arial"/>
        </w:rPr>
        <w:t xml:space="preserve">CI, confidence interval; </w:t>
      </w:r>
      <w:r w:rsidRPr="008270F1">
        <w:rPr>
          <w:rFonts w:cs="Arial"/>
        </w:rPr>
        <w:t>CDAI, Cro</w:t>
      </w:r>
      <w:r>
        <w:rPr>
          <w:rFonts w:cs="Arial"/>
        </w:rPr>
        <w:t>h</w:t>
      </w:r>
      <w:r w:rsidRPr="008270F1">
        <w:rPr>
          <w:rFonts w:cs="Arial"/>
        </w:rPr>
        <w:t xml:space="preserve">n’s Disease Activity Index; SES-CD, Simple Endoscopic Score for Crohn’s Disease. </w:t>
      </w:r>
    </w:p>
    <w:p w14:paraId="0E8B85D5" w14:textId="0FF5B7DB" w:rsidR="0068542D" w:rsidRPr="008270F1" w:rsidRDefault="00BB7835" w:rsidP="0068542D">
      <w:pPr>
        <w:widowControl w:val="0"/>
        <w:spacing w:line="276" w:lineRule="auto"/>
        <w:rPr>
          <w:rFonts w:cs="Arial"/>
        </w:rPr>
      </w:pPr>
      <w:r w:rsidRPr="00BB7835">
        <w:rPr>
          <w:noProof/>
        </w:rPr>
        <w:t xml:space="preserve"> </w:t>
      </w:r>
      <w:r w:rsidR="0096732F" w:rsidRPr="0096732F">
        <w:rPr>
          <w:noProof/>
        </w:rPr>
        <w:drawing>
          <wp:inline distT="0" distB="0" distL="0" distR="0" wp14:anchorId="08A15B95" wp14:editId="2D2E7A49">
            <wp:extent cx="6734595" cy="3838575"/>
            <wp:effectExtent l="0" t="0" r="9525" b="0"/>
            <wp:docPr id="1415306136" name="Picture 1" descr="A diagram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306136" name="Picture 1" descr="A diagram of a number of cell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39344" cy="3841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9FF25" w14:textId="77777777" w:rsidR="0068542D" w:rsidRPr="008270F1" w:rsidRDefault="0068542D" w:rsidP="0068542D">
      <w:pPr>
        <w:widowControl w:val="0"/>
        <w:spacing w:line="276" w:lineRule="auto"/>
        <w:rPr>
          <w:rFonts w:cs="Arial"/>
        </w:rPr>
      </w:pPr>
    </w:p>
    <w:p w14:paraId="43DDDBD9" w14:textId="77777777" w:rsidR="0068542D" w:rsidRPr="008270F1" w:rsidRDefault="0068542D" w:rsidP="0068542D">
      <w:pPr>
        <w:widowControl w:val="0"/>
        <w:spacing w:line="276" w:lineRule="auto"/>
        <w:rPr>
          <w:rFonts w:cs="Arial"/>
        </w:rPr>
      </w:pPr>
      <w:r w:rsidRPr="008270F1">
        <w:rPr>
          <w:rFonts w:cs="Arial"/>
        </w:rPr>
        <w:br w:type="page"/>
      </w:r>
    </w:p>
    <w:p w14:paraId="3147F085" w14:textId="3DE0F372" w:rsidR="0068542D" w:rsidRPr="008270F1" w:rsidRDefault="0068542D" w:rsidP="0068542D">
      <w:pPr>
        <w:widowControl w:val="0"/>
        <w:spacing w:line="276" w:lineRule="auto"/>
        <w:rPr>
          <w:rFonts w:cs="Arial"/>
        </w:rPr>
      </w:pPr>
      <w:r w:rsidRPr="008270F1">
        <w:rPr>
          <w:rFonts w:cs="Arial"/>
          <w:b/>
          <w:bCs/>
        </w:rPr>
        <w:lastRenderedPageBreak/>
        <w:t>Supplementa</w:t>
      </w:r>
      <w:r w:rsidR="005063A3">
        <w:rPr>
          <w:rFonts w:cs="Arial"/>
          <w:b/>
          <w:bCs/>
        </w:rPr>
        <w:t>ry</w:t>
      </w:r>
      <w:r w:rsidRPr="008270F1">
        <w:rPr>
          <w:rFonts w:cs="Arial"/>
          <w:b/>
          <w:bCs/>
        </w:rPr>
        <w:t xml:space="preserve"> Figure 2</w:t>
      </w:r>
      <w:r w:rsidR="00ED0394">
        <w:rPr>
          <w:rFonts w:cs="Arial"/>
          <w:b/>
          <w:bCs/>
        </w:rPr>
        <w:t>.</w:t>
      </w:r>
      <w:r w:rsidRPr="008270F1">
        <w:rPr>
          <w:rFonts w:cs="Arial"/>
          <w:b/>
          <w:bCs/>
        </w:rPr>
        <w:t xml:space="preserve"> </w:t>
      </w:r>
      <w:r w:rsidRPr="008270F1">
        <w:rPr>
          <w:rFonts w:cs="Arial"/>
        </w:rPr>
        <w:t xml:space="preserve">Week 12 efficacy in LATTICE-UC by prior biologic use: </w:t>
      </w:r>
      <w:r w:rsidR="00922E0A">
        <w:rPr>
          <w:rFonts w:cs="Arial"/>
        </w:rPr>
        <w:t>[</w:t>
      </w:r>
      <w:r w:rsidRPr="008270F1">
        <w:rPr>
          <w:rFonts w:cs="Arial"/>
        </w:rPr>
        <w:t>A</w:t>
      </w:r>
      <w:r w:rsidR="00922E0A">
        <w:rPr>
          <w:rFonts w:cs="Arial"/>
        </w:rPr>
        <w:t>]</w:t>
      </w:r>
      <w:r w:rsidRPr="008270F1">
        <w:rPr>
          <w:rFonts w:cs="Arial"/>
        </w:rPr>
        <w:t xml:space="preserve"> biologic-naive and </w:t>
      </w:r>
      <w:r w:rsidR="00922E0A">
        <w:rPr>
          <w:rFonts w:cs="Arial"/>
        </w:rPr>
        <w:t>[</w:t>
      </w:r>
      <w:r w:rsidRPr="008270F1">
        <w:rPr>
          <w:rFonts w:cs="Arial"/>
        </w:rPr>
        <w:t>B</w:t>
      </w:r>
      <w:r w:rsidR="00922E0A">
        <w:rPr>
          <w:rFonts w:cs="Arial"/>
        </w:rPr>
        <w:t>]</w:t>
      </w:r>
      <w:r w:rsidRPr="008270F1">
        <w:rPr>
          <w:rFonts w:cs="Arial"/>
        </w:rPr>
        <w:t xml:space="preserve"> biologic</w:t>
      </w:r>
      <w:r>
        <w:rPr>
          <w:rFonts w:cs="Arial"/>
        </w:rPr>
        <w:t>-</w:t>
      </w:r>
      <w:r w:rsidRPr="008270F1">
        <w:rPr>
          <w:rFonts w:cs="Arial"/>
        </w:rPr>
        <w:t>exposed (≥1 biologic) patients</w:t>
      </w:r>
      <w:r>
        <w:rPr>
          <w:rFonts w:cs="Arial"/>
        </w:rPr>
        <w:t xml:space="preserve"> (intention-to-treat population)</w:t>
      </w:r>
      <w:r w:rsidRPr="008270F1">
        <w:rPr>
          <w:rFonts w:cs="Arial"/>
        </w:rPr>
        <w:t>.</w:t>
      </w:r>
      <w:r w:rsidRPr="008270F1">
        <w:rPr>
          <w:rFonts w:cs="Arial"/>
          <w:vertAlign w:val="superscript"/>
        </w:rPr>
        <w:t xml:space="preserve"> </w:t>
      </w:r>
      <w:proofErr w:type="spellStart"/>
      <w:r w:rsidRPr="008270F1">
        <w:rPr>
          <w:rFonts w:cs="Arial"/>
          <w:vertAlign w:val="superscript"/>
        </w:rPr>
        <w:t>a</w:t>
      </w:r>
      <w:r>
        <w:rPr>
          <w:rFonts w:cs="Arial"/>
        </w:rPr>
        <w:t>Defined</w:t>
      </w:r>
      <w:proofErr w:type="spellEnd"/>
      <w:r>
        <w:rPr>
          <w:rFonts w:cs="Arial"/>
        </w:rPr>
        <w:t xml:space="preserve"> </w:t>
      </w:r>
      <w:r w:rsidRPr="008270F1">
        <w:rPr>
          <w:rFonts w:cs="Arial"/>
        </w:rPr>
        <w:t xml:space="preserve">as a </w:t>
      </w:r>
      <w:r w:rsidRPr="000D1FA5">
        <w:rPr>
          <w:rFonts w:cs="Arial"/>
        </w:rPr>
        <w:t>stool frequency subscore</w:t>
      </w:r>
      <w:r w:rsidRPr="008270F1">
        <w:rPr>
          <w:rFonts w:cs="Arial"/>
        </w:rPr>
        <w:t xml:space="preserve"> </w:t>
      </w:r>
      <w:r w:rsidR="00BB7DDD">
        <w:rPr>
          <w:rFonts w:cs="Arial"/>
        </w:rPr>
        <w:t xml:space="preserve">(SFS) </w:t>
      </w:r>
      <w:r>
        <w:rPr>
          <w:rFonts w:cs="Arial"/>
        </w:rPr>
        <w:t xml:space="preserve">of </w:t>
      </w:r>
      <w:r w:rsidRPr="008270F1">
        <w:rPr>
          <w:rFonts w:cs="Arial"/>
        </w:rPr>
        <w:t>≤1 with ≥1</w:t>
      </w:r>
      <w:r>
        <w:rPr>
          <w:rFonts w:cs="Arial"/>
        </w:rPr>
        <w:t>-</w:t>
      </w:r>
      <w:r w:rsidRPr="008270F1">
        <w:rPr>
          <w:rFonts w:cs="Arial"/>
        </w:rPr>
        <w:t xml:space="preserve">point decrease from baseline, </w:t>
      </w:r>
      <w:r w:rsidRPr="000D1FA5">
        <w:rPr>
          <w:rFonts w:cs="Arial"/>
        </w:rPr>
        <w:t>rectal bleeding subscore</w:t>
      </w:r>
      <w:r w:rsidRPr="008270F1">
        <w:rPr>
          <w:rFonts w:cs="Arial"/>
        </w:rPr>
        <w:t xml:space="preserve"> </w:t>
      </w:r>
      <w:r w:rsidR="00BB7DDD">
        <w:rPr>
          <w:rFonts w:cs="Arial"/>
        </w:rPr>
        <w:t xml:space="preserve">(RBS) </w:t>
      </w:r>
      <w:r w:rsidRPr="008270F1">
        <w:rPr>
          <w:rFonts w:cs="Arial"/>
        </w:rPr>
        <w:t>of 0, and Mayo endoscopic subscore</w:t>
      </w:r>
      <w:r>
        <w:rPr>
          <w:rFonts w:cs="Arial"/>
        </w:rPr>
        <w:t xml:space="preserve"> (MES) of</w:t>
      </w:r>
      <w:r w:rsidRPr="008270F1">
        <w:rPr>
          <w:rFonts w:cs="Arial"/>
        </w:rPr>
        <w:t xml:space="preserve"> ≤1 without friability. </w:t>
      </w:r>
      <w:proofErr w:type="spellStart"/>
      <w:r w:rsidR="00CF77F0">
        <w:rPr>
          <w:vertAlign w:val="superscript"/>
        </w:rPr>
        <w:t>b</w:t>
      </w:r>
      <w:r w:rsidR="00CF77F0" w:rsidRPr="00607FA4">
        <w:t>Reduction</w:t>
      </w:r>
      <w:proofErr w:type="spellEnd"/>
      <w:r w:rsidR="00CF77F0" w:rsidRPr="00607FA4">
        <w:t xml:space="preserve"> in the modified Mayo score of ≥2 points and ≥30% from baseline and a decrease in the RBS of ≥1 point or an absolute RBS of ≤1</w:t>
      </w:r>
      <w:r w:rsidR="00CF77F0">
        <w:t>.</w:t>
      </w:r>
      <w:r w:rsidR="00CF77F0" w:rsidRPr="008270F1">
        <w:t xml:space="preserve"> </w:t>
      </w:r>
      <w:r w:rsidR="00CF77F0" w:rsidRPr="008270F1">
        <w:rPr>
          <w:rFonts w:cs="Arial"/>
        </w:rPr>
        <w:t>The Mayo score (0</w:t>
      </w:r>
      <w:r w:rsidR="00CF77F0">
        <w:rPr>
          <w:rFonts w:cs="Arial"/>
        </w:rPr>
        <w:t>–</w:t>
      </w:r>
      <w:r w:rsidR="00CF77F0" w:rsidRPr="008270F1">
        <w:rPr>
          <w:rFonts w:cs="Arial"/>
        </w:rPr>
        <w:t>9 points) is the sum of the SFS, RBS</w:t>
      </w:r>
      <w:r w:rsidR="00CF77F0">
        <w:rPr>
          <w:rFonts w:cs="Arial"/>
        </w:rPr>
        <w:t>,</w:t>
      </w:r>
      <w:r w:rsidR="00CF77F0" w:rsidRPr="008270F1">
        <w:rPr>
          <w:rFonts w:cs="Arial"/>
        </w:rPr>
        <w:t xml:space="preserve"> and MES (each individual subscore ranges from 0</w:t>
      </w:r>
      <w:r w:rsidR="00CF77F0">
        <w:rPr>
          <w:rFonts w:cs="Arial"/>
        </w:rPr>
        <w:t xml:space="preserve"> to </w:t>
      </w:r>
      <w:r w:rsidR="00CF77F0" w:rsidRPr="008270F1">
        <w:rPr>
          <w:rFonts w:cs="Arial"/>
        </w:rPr>
        <w:t xml:space="preserve">3 points). </w:t>
      </w:r>
      <w:proofErr w:type="spellStart"/>
      <w:r w:rsidR="00CF77F0">
        <w:rPr>
          <w:rFonts w:cs="Arial"/>
          <w:vertAlign w:val="superscript"/>
        </w:rPr>
        <w:t>c</w:t>
      </w:r>
      <w:r w:rsidRPr="008270F1">
        <w:rPr>
          <w:rFonts w:cs="Arial"/>
        </w:rPr>
        <w:t>Defined</w:t>
      </w:r>
      <w:proofErr w:type="spellEnd"/>
      <w:r w:rsidRPr="008270F1">
        <w:rPr>
          <w:rFonts w:cs="Arial"/>
        </w:rPr>
        <w:t xml:space="preserve"> as </w:t>
      </w:r>
      <w:r>
        <w:rPr>
          <w:rFonts w:cs="Arial"/>
        </w:rPr>
        <w:t xml:space="preserve">an </w:t>
      </w:r>
      <w:r w:rsidRPr="008270F1">
        <w:rPr>
          <w:rFonts w:cs="Arial"/>
        </w:rPr>
        <w:t xml:space="preserve">MES </w:t>
      </w:r>
      <w:r>
        <w:rPr>
          <w:rFonts w:cs="Arial"/>
        </w:rPr>
        <w:t xml:space="preserve">of </w:t>
      </w:r>
      <w:r w:rsidRPr="008270F1">
        <w:rPr>
          <w:rFonts w:cs="Arial"/>
        </w:rPr>
        <w:t>≤1.</w:t>
      </w:r>
      <w:r w:rsidR="008B0CBB">
        <w:rPr>
          <w:rFonts w:cs="Arial"/>
        </w:rPr>
        <w:t xml:space="preserve"> </w:t>
      </w:r>
      <w:r w:rsidR="008B0CBB" w:rsidRPr="008270F1">
        <w:rPr>
          <w:rFonts w:cs="Arial"/>
        </w:rPr>
        <w:t xml:space="preserve">BID, twice </w:t>
      </w:r>
      <w:r w:rsidR="008B0CBB">
        <w:rPr>
          <w:rFonts w:cs="Arial"/>
        </w:rPr>
        <w:t>daily</w:t>
      </w:r>
      <w:r w:rsidR="008B0CBB" w:rsidRPr="008270F1">
        <w:rPr>
          <w:rFonts w:cs="Arial"/>
        </w:rPr>
        <w:t xml:space="preserve">; </w:t>
      </w:r>
      <w:r w:rsidR="008B0CBB">
        <w:rPr>
          <w:rFonts w:cs="Arial"/>
        </w:rPr>
        <w:t>CI, confidence interval</w:t>
      </w:r>
      <w:r w:rsidR="008B0CBB" w:rsidRPr="008270F1">
        <w:rPr>
          <w:rFonts w:cs="Arial"/>
        </w:rPr>
        <w:t>.</w:t>
      </w:r>
    </w:p>
    <w:p w14:paraId="2FE2EC3E" w14:textId="596638D1" w:rsidR="0068542D" w:rsidRDefault="005E26B9" w:rsidP="0068542D">
      <w:pPr>
        <w:widowControl w:val="0"/>
        <w:spacing w:line="276" w:lineRule="auto"/>
        <w:rPr>
          <w:rFonts w:cs="Arial"/>
        </w:rPr>
      </w:pPr>
      <w:r w:rsidRPr="005E26B9">
        <w:rPr>
          <w:noProof/>
        </w:rPr>
        <w:t xml:space="preserve"> </w:t>
      </w:r>
    </w:p>
    <w:p w14:paraId="2F8DDCC4" w14:textId="1A230DDB" w:rsidR="0068542D" w:rsidRPr="008270F1" w:rsidRDefault="009175DC" w:rsidP="0068542D">
      <w:pPr>
        <w:widowControl w:val="0"/>
        <w:spacing w:line="276" w:lineRule="auto"/>
        <w:rPr>
          <w:rFonts w:cs="Arial"/>
        </w:rPr>
      </w:pPr>
      <w:r w:rsidRPr="009175DC">
        <w:rPr>
          <w:rFonts w:cs="Arial"/>
          <w:noProof/>
        </w:rPr>
        <w:drawing>
          <wp:inline distT="0" distB="0" distL="0" distR="0" wp14:anchorId="3ED5A1E2" wp14:editId="05062408">
            <wp:extent cx="6723858" cy="3819525"/>
            <wp:effectExtent l="0" t="0" r="1270" b="0"/>
            <wp:docPr id="1061167216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167216" name="Picture 1" descr="A graph of different sizes and color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728613" cy="3822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4B59ADE8" w14:textId="77777777" w:rsidR="002E36AE" w:rsidRDefault="002E36AE" w:rsidP="0068542D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7835ABED" w14:textId="467756B2" w:rsidR="008F75A2" w:rsidRPr="00B305D3" w:rsidRDefault="008F75A2" w:rsidP="0068542D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sectPr w:rsidR="008F75A2" w:rsidRPr="00B305D3" w:rsidSect="00353A49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4B308" w14:textId="77777777" w:rsidR="005C3541" w:rsidRDefault="005C3541" w:rsidP="003044C3">
      <w:r>
        <w:separator/>
      </w:r>
    </w:p>
    <w:p w14:paraId="29150356" w14:textId="77777777" w:rsidR="005C3541" w:rsidRDefault="005C3541"/>
    <w:p w14:paraId="262DD462" w14:textId="77777777" w:rsidR="005C3541" w:rsidRDefault="005C3541" w:rsidP="00704B36"/>
    <w:p w14:paraId="47397AC9" w14:textId="77777777" w:rsidR="005C3541" w:rsidRDefault="005C3541" w:rsidP="00704B36"/>
    <w:p w14:paraId="032839EE" w14:textId="77777777" w:rsidR="005C3541" w:rsidRDefault="005C3541"/>
  </w:endnote>
  <w:endnote w:type="continuationSeparator" w:id="0">
    <w:p w14:paraId="5BB64452" w14:textId="77777777" w:rsidR="005C3541" w:rsidRDefault="005C3541" w:rsidP="003044C3">
      <w:r>
        <w:continuationSeparator/>
      </w:r>
    </w:p>
    <w:p w14:paraId="7A67DB12" w14:textId="77777777" w:rsidR="005C3541" w:rsidRDefault="005C3541"/>
    <w:p w14:paraId="7D4C4735" w14:textId="77777777" w:rsidR="005C3541" w:rsidRDefault="005C3541" w:rsidP="00704B36"/>
    <w:p w14:paraId="7254BE40" w14:textId="77777777" w:rsidR="005C3541" w:rsidRDefault="005C3541" w:rsidP="00704B36"/>
    <w:p w14:paraId="3813A326" w14:textId="77777777" w:rsidR="005C3541" w:rsidRDefault="005C3541"/>
  </w:endnote>
  <w:endnote w:type="continuationNotice" w:id="1">
    <w:p w14:paraId="52F02083" w14:textId="77777777" w:rsidR="005C3541" w:rsidRDefault="005C354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C5198" w14:textId="6D32663C" w:rsidR="0013112F" w:rsidRPr="00BB032E" w:rsidRDefault="0013112F" w:rsidP="00BB032E">
    <w:pPr>
      <w:pStyle w:val="Footer"/>
      <w:jc w:val="right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6DBE2" w14:textId="081F735A" w:rsidR="0013112F" w:rsidRPr="006A6627" w:rsidRDefault="0013112F" w:rsidP="006A6627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851BE" w14:textId="77777777" w:rsidR="005C3541" w:rsidRDefault="005C3541" w:rsidP="003044C3">
      <w:r>
        <w:separator/>
      </w:r>
    </w:p>
    <w:p w14:paraId="21C4D239" w14:textId="77777777" w:rsidR="005C3541" w:rsidRDefault="005C3541"/>
    <w:p w14:paraId="16C19346" w14:textId="77777777" w:rsidR="005C3541" w:rsidRDefault="005C3541" w:rsidP="00704B36"/>
    <w:p w14:paraId="1B3BB19C" w14:textId="77777777" w:rsidR="005C3541" w:rsidRDefault="005C3541" w:rsidP="00704B36"/>
    <w:p w14:paraId="5C196498" w14:textId="77777777" w:rsidR="005C3541" w:rsidRDefault="005C3541"/>
  </w:footnote>
  <w:footnote w:type="continuationSeparator" w:id="0">
    <w:p w14:paraId="6C7BE8AE" w14:textId="77777777" w:rsidR="005C3541" w:rsidRDefault="005C3541" w:rsidP="003044C3">
      <w:r>
        <w:continuationSeparator/>
      </w:r>
    </w:p>
    <w:p w14:paraId="689A3AAB" w14:textId="77777777" w:rsidR="005C3541" w:rsidRDefault="005C3541"/>
    <w:p w14:paraId="7FC99BD7" w14:textId="77777777" w:rsidR="005C3541" w:rsidRDefault="005C3541" w:rsidP="00704B36"/>
    <w:p w14:paraId="746C929E" w14:textId="77777777" w:rsidR="005C3541" w:rsidRDefault="005C3541" w:rsidP="00704B36"/>
    <w:p w14:paraId="0441BFFF" w14:textId="77777777" w:rsidR="005C3541" w:rsidRDefault="005C3541"/>
  </w:footnote>
  <w:footnote w:type="continuationNotice" w:id="1">
    <w:p w14:paraId="6EB19A69" w14:textId="77777777" w:rsidR="005C3541" w:rsidRDefault="005C354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2F51"/>
    <w:multiLevelType w:val="hybridMultilevel"/>
    <w:tmpl w:val="8A60E860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CEF08B0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ECDD4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D0017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589B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EC13B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0A11D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3247B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26A44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51266B"/>
    <w:multiLevelType w:val="hybridMultilevel"/>
    <w:tmpl w:val="304E9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E56C7"/>
    <w:multiLevelType w:val="hybridMultilevel"/>
    <w:tmpl w:val="A63857EC"/>
    <w:lvl w:ilvl="0" w:tplc="5E6CCF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9A7739"/>
    <w:multiLevelType w:val="hybridMultilevel"/>
    <w:tmpl w:val="9168B6C6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EFB699D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A676B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A0B8E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1C6EC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E479A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20171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F6EB9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90ACC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70E4321"/>
    <w:multiLevelType w:val="hybridMultilevel"/>
    <w:tmpl w:val="3C5CEA92"/>
    <w:lvl w:ilvl="0" w:tplc="8458C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8F206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4AB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0CC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4CF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8C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2A8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F2B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7905508"/>
    <w:multiLevelType w:val="hybridMultilevel"/>
    <w:tmpl w:val="AC549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BE3982"/>
    <w:multiLevelType w:val="hybridMultilevel"/>
    <w:tmpl w:val="AAB43E72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4DE8206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2E0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7ED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9E74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3AA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787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F26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749D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0926530"/>
    <w:multiLevelType w:val="hybridMultilevel"/>
    <w:tmpl w:val="7DBE839E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BB01A1"/>
    <w:multiLevelType w:val="hybridMultilevel"/>
    <w:tmpl w:val="4A60941E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A956D4E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B463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86341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FE8F0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EAF3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38C03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FE918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46D2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39C07A5"/>
    <w:multiLevelType w:val="hybridMultilevel"/>
    <w:tmpl w:val="F9BC5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BB12C9"/>
    <w:multiLevelType w:val="hybridMultilevel"/>
    <w:tmpl w:val="DE4ED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DD6B35"/>
    <w:multiLevelType w:val="hybridMultilevel"/>
    <w:tmpl w:val="4C941C42"/>
    <w:lvl w:ilvl="0" w:tplc="CF9AF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6D26C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6EB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4A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C8CD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A40C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C9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26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2705F0D"/>
    <w:multiLevelType w:val="hybridMultilevel"/>
    <w:tmpl w:val="99DC2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6B4447"/>
    <w:multiLevelType w:val="hybridMultilevel"/>
    <w:tmpl w:val="15D2957E"/>
    <w:lvl w:ilvl="0" w:tplc="801E83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56D4E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B463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86341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FE8F0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EAF3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38C03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FE918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46D2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DB667E0"/>
    <w:multiLevelType w:val="hybridMultilevel"/>
    <w:tmpl w:val="A998AD88"/>
    <w:lvl w:ilvl="0" w:tplc="CA62CD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8003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BA0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EC7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6612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A2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22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44E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E8A1671"/>
    <w:multiLevelType w:val="hybridMultilevel"/>
    <w:tmpl w:val="58E0DE4E"/>
    <w:lvl w:ilvl="0" w:tplc="F2EA93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58E54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C29DA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09F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8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BA199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EC4C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D65A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3A85B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AB0531"/>
    <w:multiLevelType w:val="hybridMultilevel"/>
    <w:tmpl w:val="D3F2A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F65801"/>
    <w:multiLevelType w:val="hybridMultilevel"/>
    <w:tmpl w:val="BC9C525A"/>
    <w:lvl w:ilvl="0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130E9"/>
    <w:multiLevelType w:val="hybridMultilevel"/>
    <w:tmpl w:val="4B0C63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9D601B7"/>
    <w:multiLevelType w:val="hybridMultilevel"/>
    <w:tmpl w:val="DFF8EA80"/>
    <w:lvl w:ilvl="0" w:tplc="CF9AF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6D26C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6EB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4A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C8CD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A40C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C9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26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CE5609B"/>
    <w:multiLevelType w:val="hybridMultilevel"/>
    <w:tmpl w:val="B70CD874"/>
    <w:lvl w:ilvl="0" w:tplc="8458C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8F206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4AB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0CC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4CF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8C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2A8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F2B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382DAD"/>
    <w:multiLevelType w:val="hybridMultilevel"/>
    <w:tmpl w:val="E20213B2"/>
    <w:lvl w:ilvl="0" w:tplc="0F966884">
      <w:start w:val="1"/>
      <w:numFmt w:val="upperLetter"/>
      <w:lvlText w:val="%1."/>
      <w:lvlJc w:val="left"/>
      <w:pPr>
        <w:ind w:left="720" w:hanging="360"/>
      </w:pPr>
    </w:lvl>
    <w:lvl w:ilvl="1" w:tplc="06AC2EB2">
      <w:start w:val="1"/>
      <w:numFmt w:val="upperLetter"/>
      <w:lvlText w:val="%2."/>
      <w:lvlJc w:val="left"/>
      <w:pPr>
        <w:ind w:left="720" w:hanging="360"/>
      </w:pPr>
    </w:lvl>
    <w:lvl w:ilvl="2" w:tplc="C3F6421E">
      <w:start w:val="1"/>
      <w:numFmt w:val="upperLetter"/>
      <w:lvlText w:val="%3."/>
      <w:lvlJc w:val="left"/>
      <w:pPr>
        <w:ind w:left="720" w:hanging="360"/>
      </w:pPr>
    </w:lvl>
    <w:lvl w:ilvl="3" w:tplc="04629CE0">
      <w:start w:val="1"/>
      <w:numFmt w:val="upperLetter"/>
      <w:lvlText w:val="%4."/>
      <w:lvlJc w:val="left"/>
      <w:pPr>
        <w:ind w:left="720" w:hanging="360"/>
      </w:pPr>
    </w:lvl>
    <w:lvl w:ilvl="4" w:tplc="BC46387E">
      <w:start w:val="1"/>
      <w:numFmt w:val="upperLetter"/>
      <w:lvlText w:val="%5."/>
      <w:lvlJc w:val="left"/>
      <w:pPr>
        <w:ind w:left="720" w:hanging="360"/>
      </w:pPr>
    </w:lvl>
    <w:lvl w:ilvl="5" w:tplc="9DAA33AC">
      <w:start w:val="1"/>
      <w:numFmt w:val="upperLetter"/>
      <w:lvlText w:val="%6."/>
      <w:lvlJc w:val="left"/>
      <w:pPr>
        <w:ind w:left="720" w:hanging="360"/>
      </w:pPr>
    </w:lvl>
    <w:lvl w:ilvl="6" w:tplc="B6B82590">
      <w:start w:val="1"/>
      <w:numFmt w:val="upperLetter"/>
      <w:lvlText w:val="%7."/>
      <w:lvlJc w:val="left"/>
      <w:pPr>
        <w:ind w:left="720" w:hanging="360"/>
      </w:pPr>
    </w:lvl>
    <w:lvl w:ilvl="7" w:tplc="49FA8CA8">
      <w:start w:val="1"/>
      <w:numFmt w:val="upperLetter"/>
      <w:lvlText w:val="%8."/>
      <w:lvlJc w:val="left"/>
      <w:pPr>
        <w:ind w:left="720" w:hanging="360"/>
      </w:pPr>
    </w:lvl>
    <w:lvl w:ilvl="8" w:tplc="742C4EEA">
      <w:start w:val="1"/>
      <w:numFmt w:val="upperLetter"/>
      <w:lvlText w:val="%9."/>
      <w:lvlJc w:val="left"/>
      <w:pPr>
        <w:ind w:left="720" w:hanging="360"/>
      </w:pPr>
    </w:lvl>
  </w:abstractNum>
  <w:abstractNum w:abstractNumId="24" w15:restartNumberingAfterBreak="0">
    <w:nsid w:val="3ED24D0C"/>
    <w:multiLevelType w:val="hybridMultilevel"/>
    <w:tmpl w:val="F6C0B20A"/>
    <w:lvl w:ilvl="0" w:tplc="CF9AF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DA698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26C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6EB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4A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C8CD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A40C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C9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26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33636E2"/>
    <w:multiLevelType w:val="hybridMultilevel"/>
    <w:tmpl w:val="589A6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744C6C"/>
    <w:multiLevelType w:val="hybridMultilevel"/>
    <w:tmpl w:val="FE186816"/>
    <w:lvl w:ilvl="0" w:tplc="85F6A64E">
      <w:start w:val="1"/>
      <w:numFmt w:val="decimal"/>
      <w:lvlText w:val="%1."/>
      <w:lvlJc w:val="left"/>
      <w:pPr>
        <w:ind w:left="1440" w:hanging="360"/>
      </w:pPr>
    </w:lvl>
    <w:lvl w:ilvl="1" w:tplc="AD9E202C">
      <w:start w:val="1"/>
      <w:numFmt w:val="decimal"/>
      <w:lvlText w:val="%2."/>
      <w:lvlJc w:val="left"/>
      <w:pPr>
        <w:ind w:left="1440" w:hanging="360"/>
      </w:pPr>
    </w:lvl>
    <w:lvl w:ilvl="2" w:tplc="B786060A">
      <w:start w:val="1"/>
      <w:numFmt w:val="decimal"/>
      <w:lvlText w:val="%3."/>
      <w:lvlJc w:val="left"/>
      <w:pPr>
        <w:ind w:left="1440" w:hanging="360"/>
      </w:pPr>
    </w:lvl>
    <w:lvl w:ilvl="3" w:tplc="E87098EA">
      <w:start w:val="1"/>
      <w:numFmt w:val="decimal"/>
      <w:lvlText w:val="%4."/>
      <w:lvlJc w:val="left"/>
      <w:pPr>
        <w:ind w:left="1440" w:hanging="360"/>
      </w:pPr>
    </w:lvl>
    <w:lvl w:ilvl="4" w:tplc="B60C8E1C">
      <w:start w:val="1"/>
      <w:numFmt w:val="decimal"/>
      <w:lvlText w:val="%5."/>
      <w:lvlJc w:val="left"/>
      <w:pPr>
        <w:ind w:left="1440" w:hanging="360"/>
      </w:pPr>
    </w:lvl>
    <w:lvl w:ilvl="5" w:tplc="5A1C6CF2">
      <w:start w:val="1"/>
      <w:numFmt w:val="decimal"/>
      <w:lvlText w:val="%6."/>
      <w:lvlJc w:val="left"/>
      <w:pPr>
        <w:ind w:left="1440" w:hanging="360"/>
      </w:pPr>
    </w:lvl>
    <w:lvl w:ilvl="6" w:tplc="EA08E49E">
      <w:start w:val="1"/>
      <w:numFmt w:val="decimal"/>
      <w:lvlText w:val="%7."/>
      <w:lvlJc w:val="left"/>
      <w:pPr>
        <w:ind w:left="1440" w:hanging="360"/>
      </w:pPr>
    </w:lvl>
    <w:lvl w:ilvl="7" w:tplc="0068F298">
      <w:start w:val="1"/>
      <w:numFmt w:val="decimal"/>
      <w:lvlText w:val="%8."/>
      <w:lvlJc w:val="left"/>
      <w:pPr>
        <w:ind w:left="1440" w:hanging="360"/>
      </w:pPr>
    </w:lvl>
    <w:lvl w:ilvl="8" w:tplc="478420AC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448D09F8"/>
    <w:multiLevelType w:val="multilevel"/>
    <w:tmpl w:val="81DA1CB8"/>
    <w:styleLink w:val="Style1"/>
    <w:lvl w:ilvl="0">
      <w:start w:val="1"/>
      <w:numFmt w:val="decimal"/>
      <w:lvlText w:val="(%1)"/>
      <w:lvlJc w:val="left"/>
      <w:pPr>
        <w:tabs>
          <w:tab w:val="num" w:pos="1440"/>
        </w:tabs>
        <w:ind w:left="2592" w:hanging="432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55477BB"/>
    <w:multiLevelType w:val="hybridMultilevel"/>
    <w:tmpl w:val="B286484C"/>
    <w:lvl w:ilvl="0" w:tplc="E6DE5FF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/>
      </w:rPr>
    </w:lvl>
    <w:lvl w:ilvl="1" w:tplc="41AA7F9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E46119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41651E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B0B2E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314B87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436DD2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EDACE0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0F21D7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39D0461"/>
    <w:multiLevelType w:val="hybridMultilevel"/>
    <w:tmpl w:val="797853F8"/>
    <w:lvl w:ilvl="0" w:tplc="5E6CCF7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79365D1"/>
    <w:multiLevelType w:val="hybridMultilevel"/>
    <w:tmpl w:val="8060819E"/>
    <w:lvl w:ilvl="0" w:tplc="33BC1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BC50D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803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542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545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7EF5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4E38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94A2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911254A"/>
    <w:multiLevelType w:val="multilevel"/>
    <w:tmpl w:val="7B8C4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 w15:restartNumberingAfterBreak="0">
    <w:nsid w:val="5A727E41"/>
    <w:multiLevelType w:val="hybridMultilevel"/>
    <w:tmpl w:val="C81ED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B4679B"/>
    <w:multiLevelType w:val="hybridMultilevel"/>
    <w:tmpl w:val="037AAFF8"/>
    <w:lvl w:ilvl="0" w:tplc="68B8EA14">
      <w:start w:val="1"/>
      <w:numFmt w:val="upperLetter"/>
      <w:lvlText w:val="%1."/>
      <w:lvlJc w:val="left"/>
      <w:pPr>
        <w:ind w:left="720" w:hanging="360"/>
      </w:pPr>
    </w:lvl>
    <w:lvl w:ilvl="1" w:tplc="C1740B9E">
      <w:start w:val="1"/>
      <w:numFmt w:val="upperLetter"/>
      <w:lvlText w:val="%2."/>
      <w:lvlJc w:val="left"/>
      <w:pPr>
        <w:ind w:left="720" w:hanging="360"/>
      </w:pPr>
    </w:lvl>
    <w:lvl w:ilvl="2" w:tplc="2208EF74">
      <w:start w:val="1"/>
      <w:numFmt w:val="upperLetter"/>
      <w:lvlText w:val="%3."/>
      <w:lvlJc w:val="left"/>
      <w:pPr>
        <w:ind w:left="720" w:hanging="360"/>
      </w:pPr>
    </w:lvl>
    <w:lvl w:ilvl="3" w:tplc="DA0482B4">
      <w:start w:val="1"/>
      <w:numFmt w:val="upperLetter"/>
      <w:lvlText w:val="%4."/>
      <w:lvlJc w:val="left"/>
      <w:pPr>
        <w:ind w:left="720" w:hanging="360"/>
      </w:pPr>
    </w:lvl>
    <w:lvl w:ilvl="4" w:tplc="C528421A">
      <w:start w:val="1"/>
      <w:numFmt w:val="upperLetter"/>
      <w:lvlText w:val="%5."/>
      <w:lvlJc w:val="left"/>
      <w:pPr>
        <w:ind w:left="720" w:hanging="360"/>
      </w:pPr>
    </w:lvl>
    <w:lvl w:ilvl="5" w:tplc="4C00F50A">
      <w:start w:val="1"/>
      <w:numFmt w:val="upperLetter"/>
      <w:lvlText w:val="%6."/>
      <w:lvlJc w:val="left"/>
      <w:pPr>
        <w:ind w:left="720" w:hanging="360"/>
      </w:pPr>
    </w:lvl>
    <w:lvl w:ilvl="6" w:tplc="215411A4">
      <w:start w:val="1"/>
      <w:numFmt w:val="upperLetter"/>
      <w:lvlText w:val="%7."/>
      <w:lvlJc w:val="left"/>
      <w:pPr>
        <w:ind w:left="720" w:hanging="360"/>
      </w:pPr>
    </w:lvl>
    <w:lvl w:ilvl="7" w:tplc="4460931C">
      <w:start w:val="1"/>
      <w:numFmt w:val="upperLetter"/>
      <w:lvlText w:val="%8."/>
      <w:lvlJc w:val="left"/>
      <w:pPr>
        <w:ind w:left="720" w:hanging="360"/>
      </w:pPr>
    </w:lvl>
    <w:lvl w:ilvl="8" w:tplc="00200208">
      <w:start w:val="1"/>
      <w:numFmt w:val="upperLetter"/>
      <w:lvlText w:val="%9."/>
      <w:lvlJc w:val="left"/>
      <w:pPr>
        <w:ind w:left="720" w:hanging="360"/>
      </w:pPr>
    </w:lvl>
  </w:abstractNum>
  <w:abstractNum w:abstractNumId="34" w15:restartNumberingAfterBreak="0">
    <w:nsid w:val="5AC4631F"/>
    <w:multiLevelType w:val="hybridMultilevel"/>
    <w:tmpl w:val="E13C5F9E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3B28DB7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B05B6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E89E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44AC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881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D688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2229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4EFB4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2B05795"/>
    <w:multiLevelType w:val="hybridMultilevel"/>
    <w:tmpl w:val="8B20D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8C26B2"/>
    <w:multiLevelType w:val="hybridMultilevel"/>
    <w:tmpl w:val="54A0EBB0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AD702C"/>
    <w:multiLevelType w:val="hybridMultilevel"/>
    <w:tmpl w:val="531CDA8E"/>
    <w:lvl w:ilvl="0" w:tplc="F2EA93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CCF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66C29DA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09F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8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BA199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EC4C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D65A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3A85B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B875D33"/>
    <w:multiLevelType w:val="hybridMultilevel"/>
    <w:tmpl w:val="609A5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766F1D"/>
    <w:multiLevelType w:val="hybridMultilevel"/>
    <w:tmpl w:val="EF12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F14916"/>
    <w:multiLevelType w:val="hybridMultilevel"/>
    <w:tmpl w:val="424E0454"/>
    <w:lvl w:ilvl="0" w:tplc="61149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CC2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4CB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9C9D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D61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C20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881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DC73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A8E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4FB174F"/>
    <w:multiLevelType w:val="hybridMultilevel"/>
    <w:tmpl w:val="BCE64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8C6A97"/>
    <w:multiLevelType w:val="hybridMultilevel"/>
    <w:tmpl w:val="E6001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C836BC"/>
    <w:multiLevelType w:val="hybridMultilevel"/>
    <w:tmpl w:val="28FC9BAC"/>
    <w:lvl w:ilvl="0" w:tplc="8458C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8C34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206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4AB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0CC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4CF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8C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2A8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F2B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ACB1B39"/>
    <w:multiLevelType w:val="hybridMultilevel"/>
    <w:tmpl w:val="B638F67A"/>
    <w:lvl w:ilvl="0" w:tplc="5E6CC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11320CD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00B6B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264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3CD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0C8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5C9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4D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B08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DB60F00"/>
    <w:multiLevelType w:val="hybridMultilevel"/>
    <w:tmpl w:val="88E0749A"/>
    <w:lvl w:ilvl="0" w:tplc="5E6CCF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8783572">
    <w:abstractNumId w:val="20"/>
  </w:num>
  <w:num w:numId="2" w16cid:durableId="797456624">
    <w:abstractNumId w:val="9"/>
  </w:num>
  <w:num w:numId="3" w16cid:durableId="1518272734">
    <w:abstractNumId w:val="24"/>
  </w:num>
  <w:num w:numId="4" w16cid:durableId="922639023">
    <w:abstractNumId w:val="43"/>
  </w:num>
  <w:num w:numId="5" w16cid:durableId="873075683">
    <w:abstractNumId w:val="13"/>
  </w:num>
  <w:num w:numId="6" w16cid:durableId="1334262570">
    <w:abstractNumId w:val="3"/>
  </w:num>
  <w:num w:numId="7" w16cid:durableId="1270117425">
    <w:abstractNumId w:val="15"/>
  </w:num>
  <w:num w:numId="8" w16cid:durableId="1149907499">
    <w:abstractNumId w:val="40"/>
  </w:num>
  <w:num w:numId="9" w16cid:durableId="35811641">
    <w:abstractNumId w:val="44"/>
  </w:num>
  <w:num w:numId="10" w16cid:durableId="834151299">
    <w:abstractNumId w:val="6"/>
  </w:num>
  <w:num w:numId="11" w16cid:durableId="891770181">
    <w:abstractNumId w:val="41"/>
  </w:num>
  <w:num w:numId="12" w16cid:durableId="675230559">
    <w:abstractNumId w:val="10"/>
  </w:num>
  <w:num w:numId="13" w16cid:durableId="536695994">
    <w:abstractNumId w:val="5"/>
  </w:num>
  <w:num w:numId="14" w16cid:durableId="977414879">
    <w:abstractNumId w:val="17"/>
  </w:num>
  <w:num w:numId="15" w16cid:durableId="1831673504">
    <w:abstractNumId w:val="25"/>
  </w:num>
  <w:num w:numId="16" w16cid:durableId="928319038">
    <w:abstractNumId w:val="39"/>
  </w:num>
  <w:num w:numId="17" w16cid:durableId="1710111175">
    <w:abstractNumId w:val="19"/>
  </w:num>
  <w:num w:numId="18" w16cid:durableId="144780939">
    <w:abstractNumId w:val="12"/>
  </w:num>
  <w:num w:numId="19" w16cid:durableId="1143962315">
    <w:abstractNumId w:val="35"/>
  </w:num>
  <w:num w:numId="20" w16cid:durableId="63190236">
    <w:abstractNumId w:val="32"/>
  </w:num>
  <w:num w:numId="21" w16cid:durableId="2038508689">
    <w:abstractNumId w:val="38"/>
  </w:num>
  <w:num w:numId="22" w16cid:durableId="1759868033">
    <w:abstractNumId w:val="34"/>
  </w:num>
  <w:num w:numId="23" w16cid:durableId="1284533151">
    <w:abstractNumId w:val="0"/>
  </w:num>
  <w:num w:numId="24" w16cid:durableId="1628008697">
    <w:abstractNumId w:val="2"/>
  </w:num>
  <w:num w:numId="25" w16cid:durableId="609702929">
    <w:abstractNumId w:val="30"/>
  </w:num>
  <w:num w:numId="26" w16cid:durableId="916674851">
    <w:abstractNumId w:val="18"/>
  </w:num>
  <w:num w:numId="27" w16cid:durableId="2051221789">
    <w:abstractNumId w:val="14"/>
  </w:num>
  <w:num w:numId="28" w16cid:durableId="1758090321">
    <w:abstractNumId w:val="22"/>
  </w:num>
  <w:num w:numId="29" w16cid:durableId="59445118">
    <w:abstractNumId w:val="4"/>
  </w:num>
  <w:num w:numId="30" w16cid:durableId="390465915">
    <w:abstractNumId w:val="21"/>
  </w:num>
  <w:num w:numId="31" w16cid:durableId="779183806">
    <w:abstractNumId w:val="11"/>
  </w:num>
  <w:num w:numId="32" w16cid:durableId="259416929">
    <w:abstractNumId w:val="45"/>
  </w:num>
  <w:num w:numId="33" w16cid:durableId="1944148042">
    <w:abstractNumId w:val="8"/>
  </w:num>
  <w:num w:numId="34" w16cid:durableId="417481698">
    <w:abstractNumId w:val="42"/>
  </w:num>
  <w:num w:numId="35" w16cid:durableId="673731476">
    <w:abstractNumId w:val="1"/>
  </w:num>
  <w:num w:numId="36" w16cid:durableId="797184490">
    <w:abstractNumId w:val="36"/>
  </w:num>
  <w:num w:numId="37" w16cid:durableId="1691490618">
    <w:abstractNumId w:val="29"/>
  </w:num>
  <w:num w:numId="38" w16cid:durableId="624506771">
    <w:abstractNumId w:val="37"/>
  </w:num>
  <w:num w:numId="39" w16cid:durableId="1356661872">
    <w:abstractNumId w:val="7"/>
  </w:num>
  <w:num w:numId="40" w16cid:durableId="329678653">
    <w:abstractNumId w:val="16"/>
  </w:num>
  <w:num w:numId="41" w16cid:durableId="1405373093">
    <w:abstractNumId w:val="26"/>
  </w:num>
  <w:num w:numId="42" w16cid:durableId="705252605">
    <w:abstractNumId w:val="27"/>
  </w:num>
  <w:num w:numId="43" w16cid:durableId="1755592744">
    <w:abstractNumId w:val="28"/>
  </w:num>
  <w:num w:numId="44" w16cid:durableId="1808663647">
    <w:abstractNumId w:val="31"/>
  </w:num>
  <w:num w:numId="45" w16cid:durableId="1876113023">
    <w:abstractNumId w:val="23"/>
  </w:num>
  <w:num w:numId="46" w16cid:durableId="507453684">
    <w:abstractNumId w:val="33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Crohns Colitis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afra9aepet9aedpfsv5a9v99xdtw920zzf&quot;&gt;BMS-986165&lt;record-ids&gt;&lt;item&gt;1&lt;/item&gt;&lt;item&gt;13&lt;/item&gt;&lt;item&gt;24&lt;/item&gt;&lt;item&gt;43&lt;/item&gt;&lt;item&gt;57&lt;/item&gt;&lt;item&gt;64&lt;/item&gt;&lt;item&gt;110&lt;/item&gt;&lt;item&gt;271&lt;/item&gt;&lt;item&gt;670&lt;/item&gt;&lt;item&gt;718&lt;/item&gt;&lt;item&gt;817&lt;/item&gt;&lt;item&gt;1057&lt;/item&gt;&lt;item&gt;1243&lt;/item&gt;&lt;item&gt;1357&lt;/item&gt;&lt;item&gt;1358&lt;/item&gt;&lt;item&gt;1415&lt;/item&gt;&lt;item&gt;1424&lt;/item&gt;&lt;item&gt;1456&lt;/item&gt;&lt;item&gt;1481&lt;/item&gt;&lt;item&gt;2065&lt;/item&gt;&lt;item&gt;2188&lt;/item&gt;&lt;item&gt;2190&lt;/item&gt;&lt;item&gt;2192&lt;/item&gt;&lt;item&gt;2219&lt;/item&gt;&lt;item&gt;2220&lt;/item&gt;&lt;item&gt;2221&lt;/item&gt;&lt;item&gt;2248&lt;/item&gt;&lt;item&gt;2249&lt;/item&gt;&lt;item&gt;2250&lt;/item&gt;&lt;item&gt;2251&lt;/item&gt;&lt;item&gt;2252&lt;/item&gt;&lt;item&gt;2264&lt;/item&gt;&lt;item&gt;2265&lt;/item&gt;&lt;item&gt;2272&lt;/item&gt;&lt;item&gt;2275&lt;/item&gt;&lt;/record-ids&gt;&lt;/item&gt;&lt;/Libraries&gt;"/>
  </w:docVars>
  <w:rsids>
    <w:rsidRoot w:val="00F05088"/>
    <w:rsid w:val="000003C2"/>
    <w:rsid w:val="00000C72"/>
    <w:rsid w:val="000012D4"/>
    <w:rsid w:val="000013DB"/>
    <w:rsid w:val="000014E2"/>
    <w:rsid w:val="00001918"/>
    <w:rsid w:val="00002024"/>
    <w:rsid w:val="00002A43"/>
    <w:rsid w:val="00002AE2"/>
    <w:rsid w:val="000031E3"/>
    <w:rsid w:val="000033D9"/>
    <w:rsid w:val="00003466"/>
    <w:rsid w:val="000041D8"/>
    <w:rsid w:val="00004412"/>
    <w:rsid w:val="00004D53"/>
    <w:rsid w:val="000051D3"/>
    <w:rsid w:val="00005665"/>
    <w:rsid w:val="000056C7"/>
    <w:rsid w:val="00005761"/>
    <w:rsid w:val="00005B70"/>
    <w:rsid w:val="00005EAB"/>
    <w:rsid w:val="0000600B"/>
    <w:rsid w:val="000065AC"/>
    <w:rsid w:val="0000668A"/>
    <w:rsid w:val="00006CFD"/>
    <w:rsid w:val="0000703F"/>
    <w:rsid w:val="0000707C"/>
    <w:rsid w:val="00007B08"/>
    <w:rsid w:val="00007DD6"/>
    <w:rsid w:val="00007EEA"/>
    <w:rsid w:val="00010290"/>
    <w:rsid w:val="00011114"/>
    <w:rsid w:val="000117D6"/>
    <w:rsid w:val="00011805"/>
    <w:rsid w:val="00011D4A"/>
    <w:rsid w:val="000123B7"/>
    <w:rsid w:val="000125B7"/>
    <w:rsid w:val="00012759"/>
    <w:rsid w:val="00012E92"/>
    <w:rsid w:val="000133D7"/>
    <w:rsid w:val="00013507"/>
    <w:rsid w:val="00013700"/>
    <w:rsid w:val="00013826"/>
    <w:rsid w:val="000144B9"/>
    <w:rsid w:val="0001452D"/>
    <w:rsid w:val="00014B40"/>
    <w:rsid w:val="00014F23"/>
    <w:rsid w:val="00014F98"/>
    <w:rsid w:val="00015600"/>
    <w:rsid w:val="000157F7"/>
    <w:rsid w:val="00015876"/>
    <w:rsid w:val="00016171"/>
    <w:rsid w:val="000162C5"/>
    <w:rsid w:val="00016F27"/>
    <w:rsid w:val="00017553"/>
    <w:rsid w:val="0002002A"/>
    <w:rsid w:val="00020131"/>
    <w:rsid w:val="0002020D"/>
    <w:rsid w:val="0002060D"/>
    <w:rsid w:val="000209AB"/>
    <w:rsid w:val="00020A96"/>
    <w:rsid w:val="00020F46"/>
    <w:rsid w:val="00021AAC"/>
    <w:rsid w:val="00022DE6"/>
    <w:rsid w:val="00023507"/>
    <w:rsid w:val="000235DC"/>
    <w:rsid w:val="00023653"/>
    <w:rsid w:val="00023DEC"/>
    <w:rsid w:val="0002414C"/>
    <w:rsid w:val="0002430D"/>
    <w:rsid w:val="000244BF"/>
    <w:rsid w:val="000248E6"/>
    <w:rsid w:val="00024C88"/>
    <w:rsid w:val="00024EEB"/>
    <w:rsid w:val="00025086"/>
    <w:rsid w:val="000252C7"/>
    <w:rsid w:val="00025482"/>
    <w:rsid w:val="0002573E"/>
    <w:rsid w:val="00025AF1"/>
    <w:rsid w:val="000268C2"/>
    <w:rsid w:val="00026BB8"/>
    <w:rsid w:val="00026CE6"/>
    <w:rsid w:val="0002714D"/>
    <w:rsid w:val="00027222"/>
    <w:rsid w:val="0002722A"/>
    <w:rsid w:val="00027336"/>
    <w:rsid w:val="0002751E"/>
    <w:rsid w:val="00027D1B"/>
    <w:rsid w:val="000305EC"/>
    <w:rsid w:val="00030628"/>
    <w:rsid w:val="00030B8C"/>
    <w:rsid w:val="00030F84"/>
    <w:rsid w:val="00031396"/>
    <w:rsid w:val="000314FD"/>
    <w:rsid w:val="00031577"/>
    <w:rsid w:val="000315E1"/>
    <w:rsid w:val="000318B5"/>
    <w:rsid w:val="00031FDC"/>
    <w:rsid w:val="000326E7"/>
    <w:rsid w:val="00032BF0"/>
    <w:rsid w:val="0003382F"/>
    <w:rsid w:val="00033C43"/>
    <w:rsid w:val="00033E70"/>
    <w:rsid w:val="0003425A"/>
    <w:rsid w:val="000343F9"/>
    <w:rsid w:val="0003499C"/>
    <w:rsid w:val="00035EF1"/>
    <w:rsid w:val="00036033"/>
    <w:rsid w:val="00036359"/>
    <w:rsid w:val="000375C7"/>
    <w:rsid w:val="000376D7"/>
    <w:rsid w:val="00037764"/>
    <w:rsid w:val="000378D1"/>
    <w:rsid w:val="000400B6"/>
    <w:rsid w:val="00040121"/>
    <w:rsid w:val="00040410"/>
    <w:rsid w:val="000405B6"/>
    <w:rsid w:val="00040AAE"/>
    <w:rsid w:val="00040BD7"/>
    <w:rsid w:val="00041D34"/>
    <w:rsid w:val="0004225E"/>
    <w:rsid w:val="000424B2"/>
    <w:rsid w:val="0004292A"/>
    <w:rsid w:val="00042BE1"/>
    <w:rsid w:val="00042D1A"/>
    <w:rsid w:val="00043065"/>
    <w:rsid w:val="000430D9"/>
    <w:rsid w:val="0004342A"/>
    <w:rsid w:val="000434FD"/>
    <w:rsid w:val="00043753"/>
    <w:rsid w:val="000438F8"/>
    <w:rsid w:val="0004396F"/>
    <w:rsid w:val="00044066"/>
    <w:rsid w:val="00044250"/>
    <w:rsid w:val="000444B0"/>
    <w:rsid w:val="000448F0"/>
    <w:rsid w:val="00044E58"/>
    <w:rsid w:val="00044E5D"/>
    <w:rsid w:val="00045441"/>
    <w:rsid w:val="00045EDC"/>
    <w:rsid w:val="000464CA"/>
    <w:rsid w:val="00046FCC"/>
    <w:rsid w:val="00047739"/>
    <w:rsid w:val="0004785D"/>
    <w:rsid w:val="000478E1"/>
    <w:rsid w:val="00047BA3"/>
    <w:rsid w:val="000502AF"/>
    <w:rsid w:val="00050644"/>
    <w:rsid w:val="000508D8"/>
    <w:rsid w:val="000509AA"/>
    <w:rsid w:val="00050A94"/>
    <w:rsid w:val="000511AC"/>
    <w:rsid w:val="00051261"/>
    <w:rsid w:val="000517EA"/>
    <w:rsid w:val="00051B8E"/>
    <w:rsid w:val="00051BBA"/>
    <w:rsid w:val="00051BD2"/>
    <w:rsid w:val="00051D03"/>
    <w:rsid w:val="000523BF"/>
    <w:rsid w:val="00052428"/>
    <w:rsid w:val="00052455"/>
    <w:rsid w:val="0005271A"/>
    <w:rsid w:val="000529D4"/>
    <w:rsid w:val="00052AB7"/>
    <w:rsid w:val="00052AD0"/>
    <w:rsid w:val="00052AE1"/>
    <w:rsid w:val="00053877"/>
    <w:rsid w:val="00053B06"/>
    <w:rsid w:val="00054233"/>
    <w:rsid w:val="00054858"/>
    <w:rsid w:val="0005568D"/>
    <w:rsid w:val="00055857"/>
    <w:rsid w:val="00055A63"/>
    <w:rsid w:val="00056028"/>
    <w:rsid w:val="000560F7"/>
    <w:rsid w:val="000561BB"/>
    <w:rsid w:val="00056AB6"/>
    <w:rsid w:val="00056D6D"/>
    <w:rsid w:val="00056DBE"/>
    <w:rsid w:val="00056E94"/>
    <w:rsid w:val="00057292"/>
    <w:rsid w:val="00061124"/>
    <w:rsid w:val="000616A5"/>
    <w:rsid w:val="00061C81"/>
    <w:rsid w:val="00061DE1"/>
    <w:rsid w:val="00061F10"/>
    <w:rsid w:val="00062468"/>
    <w:rsid w:val="000627DA"/>
    <w:rsid w:val="0006287E"/>
    <w:rsid w:val="00062EE8"/>
    <w:rsid w:val="0006330F"/>
    <w:rsid w:val="00063469"/>
    <w:rsid w:val="00063EA1"/>
    <w:rsid w:val="00063F11"/>
    <w:rsid w:val="000640A8"/>
    <w:rsid w:val="000648D4"/>
    <w:rsid w:val="00065348"/>
    <w:rsid w:val="00065B5B"/>
    <w:rsid w:val="00066975"/>
    <w:rsid w:val="00066BBA"/>
    <w:rsid w:val="0006741D"/>
    <w:rsid w:val="00067479"/>
    <w:rsid w:val="00067A24"/>
    <w:rsid w:val="00070070"/>
    <w:rsid w:val="000702C6"/>
    <w:rsid w:val="0007050A"/>
    <w:rsid w:val="0007059A"/>
    <w:rsid w:val="00070FC8"/>
    <w:rsid w:val="000715AE"/>
    <w:rsid w:val="000717A0"/>
    <w:rsid w:val="00072393"/>
    <w:rsid w:val="00072607"/>
    <w:rsid w:val="00072EB0"/>
    <w:rsid w:val="00073410"/>
    <w:rsid w:val="00073671"/>
    <w:rsid w:val="000737C7"/>
    <w:rsid w:val="00073ABB"/>
    <w:rsid w:val="00073EE1"/>
    <w:rsid w:val="00074081"/>
    <w:rsid w:val="00074101"/>
    <w:rsid w:val="000742F1"/>
    <w:rsid w:val="0007433C"/>
    <w:rsid w:val="000744F4"/>
    <w:rsid w:val="00074692"/>
    <w:rsid w:val="000758B7"/>
    <w:rsid w:val="00075B07"/>
    <w:rsid w:val="00075B6B"/>
    <w:rsid w:val="00075D0D"/>
    <w:rsid w:val="00075FF2"/>
    <w:rsid w:val="000763C6"/>
    <w:rsid w:val="0007662F"/>
    <w:rsid w:val="00076977"/>
    <w:rsid w:val="00076A90"/>
    <w:rsid w:val="00076E61"/>
    <w:rsid w:val="00076F38"/>
    <w:rsid w:val="00076FBD"/>
    <w:rsid w:val="00077976"/>
    <w:rsid w:val="00077E8D"/>
    <w:rsid w:val="00080C16"/>
    <w:rsid w:val="00080D22"/>
    <w:rsid w:val="00080F2D"/>
    <w:rsid w:val="00081075"/>
    <w:rsid w:val="0008189D"/>
    <w:rsid w:val="000818EC"/>
    <w:rsid w:val="00082004"/>
    <w:rsid w:val="0008207C"/>
    <w:rsid w:val="0008222F"/>
    <w:rsid w:val="00082876"/>
    <w:rsid w:val="00082A6B"/>
    <w:rsid w:val="00082B86"/>
    <w:rsid w:val="00083977"/>
    <w:rsid w:val="00083C09"/>
    <w:rsid w:val="00084335"/>
    <w:rsid w:val="00084962"/>
    <w:rsid w:val="00084D15"/>
    <w:rsid w:val="00084F5F"/>
    <w:rsid w:val="00085130"/>
    <w:rsid w:val="00085924"/>
    <w:rsid w:val="00085CE8"/>
    <w:rsid w:val="00086086"/>
    <w:rsid w:val="000862CC"/>
    <w:rsid w:val="00086455"/>
    <w:rsid w:val="000867C1"/>
    <w:rsid w:val="000869C0"/>
    <w:rsid w:val="0008726B"/>
    <w:rsid w:val="000877C0"/>
    <w:rsid w:val="00087EA8"/>
    <w:rsid w:val="00087F09"/>
    <w:rsid w:val="00087F6B"/>
    <w:rsid w:val="00087F87"/>
    <w:rsid w:val="0009086B"/>
    <w:rsid w:val="00090A36"/>
    <w:rsid w:val="0009122B"/>
    <w:rsid w:val="00091391"/>
    <w:rsid w:val="000914D2"/>
    <w:rsid w:val="00091734"/>
    <w:rsid w:val="00091D2F"/>
    <w:rsid w:val="00091DD0"/>
    <w:rsid w:val="00091E1F"/>
    <w:rsid w:val="000920CC"/>
    <w:rsid w:val="000927BA"/>
    <w:rsid w:val="00092A97"/>
    <w:rsid w:val="00092ACD"/>
    <w:rsid w:val="00092C87"/>
    <w:rsid w:val="00092D59"/>
    <w:rsid w:val="00092F2E"/>
    <w:rsid w:val="00093410"/>
    <w:rsid w:val="0009344A"/>
    <w:rsid w:val="00093487"/>
    <w:rsid w:val="00093AA8"/>
    <w:rsid w:val="00093C2B"/>
    <w:rsid w:val="00093C9E"/>
    <w:rsid w:val="00094241"/>
    <w:rsid w:val="000947E0"/>
    <w:rsid w:val="00094932"/>
    <w:rsid w:val="00094A8E"/>
    <w:rsid w:val="00094B8E"/>
    <w:rsid w:val="00094C32"/>
    <w:rsid w:val="00094CBB"/>
    <w:rsid w:val="00094D4B"/>
    <w:rsid w:val="000953F9"/>
    <w:rsid w:val="0009549D"/>
    <w:rsid w:val="00095614"/>
    <w:rsid w:val="000958AA"/>
    <w:rsid w:val="00095981"/>
    <w:rsid w:val="00095C94"/>
    <w:rsid w:val="00095DD4"/>
    <w:rsid w:val="00095EDE"/>
    <w:rsid w:val="000964EB"/>
    <w:rsid w:val="00096CAB"/>
    <w:rsid w:val="00097029"/>
    <w:rsid w:val="00097227"/>
    <w:rsid w:val="000978BC"/>
    <w:rsid w:val="00097AE5"/>
    <w:rsid w:val="00097B04"/>
    <w:rsid w:val="000A008F"/>
    <w:rsid w:val="000A0256"/>
    <w:rsid w:val="000A0366"/>
    <w:rsid w:val="000A0F09"/>
    <w:rsid w:val="000A1828"/>
    <w:rsid w:val="000A1AB4"/>
    <w:rsid w:val="000A1CCC"/>
    <w:rsid w:val="000A1CDD"/>
    <w:rsid w:val="000A24B4"/>
    <w:rsid w:val="000A250B"/>
    <w:rsid w:val="000A2845"/>
    <w:rsid w:val="000A28D8"/>
    <w:rsid w:val="000A2C91"/>
    <w:rsid w:val="000A2DB8"/>
    <w:rsid w:val="000A2F30"/>
    <w:rsid w:val="000A3117"/>
    <w:rsid w:val="000A36E0"/>
    <w:rsid w:val="000A44A1"/>
    <w:rsid w:val="000A4BA1"/>
    <w:rsid w:val="000A4E29"/>
    <w:rsid w:val="000A504F"/>
    <w:rsid w:val="000A54DA"/>
    <w:rsid w:val="000A6439"/>
    <w:rsid w:val="000A653B"/>
    <w:rsid w:val="000A6994"/>
    <w:rsid w:val="000A6CA2"/>
    <w:rsid w:val="000A6F44"/>
    <w:rsid w:val="000A75BE"/>
    <w:rsid w:val="000B010B"/>
    <w:rsid w:val="000B037E"/>
    <w:rsid w:val="000B1B47"/>
    <w:rsid w:val="000B2112"/>
    <w:rsid w:val="000B212E"/>
    <w:rsid w:val="000B22B9"/>
    <w:rsid w:val="000B2534"/>
    <w:rsid w:val="000B2572"/>
    <w:rsid w:val="000B2AB3"/>
    <w:rsid w:val="000B2AED"/>
    <w:rsid w:val="000B2B66"/>
    <w:rsid w:val="000B2EDA"/>
    <w:rsid w:val="000B2FE1"/>
    <w:rsid w:val="000B3862"/>
    <w:rsid w:val="000B3DB6"/>
    <w:rsid w:val="000B3E3A"/>
    <w:rsid w:val="000B3F82"/>
    <w:rsid w:val="000B43D6"/>
    <w:rsid w:val="000B4419"/>
    <w:rsid w:val="000B45DE"/>
    <w:rsid w:val="000B50E3"/>
    <w:rsid w:val="000B51D2"/>
    <w:rsid w:val="000B5DC7"/>
    <w:rsid w:val="000B5FDF"/>
    <w:rsid w:val="000B6BF5"/>
    <w:rsid w:val="000B6C54"/>
    <w:rsid w:val="000B6D02"/>
    <w:rsid w:val="000B7425"/>
    <w:rsid w:val="000B77AB"/>
    <w:rsid w:val="000B793D"/>
    <w:rsid w:val="000C066C"/>
    <w:rsid w:val="000C0697"/>
    <w:rsid w:val="000C18C6"/>
    <w:rsid w:val="000C1D99"/>
    <w:rsid w:val="000C1E79"/>
    <w:rsid w:val="000C24D5"/>
    <w:rsid w:val="000C260B"/>
    <w:rsid w:val="000C27F0"/>
    <w:rsid w:val="000C2B6D"/>
    <w:rsid w:val="000C2C9F"/>
    <w:rsid w:val="000C2FCF"/>
    <w:rsid w:val="000C3A67"/>
    <w:rsid w:val="000C3AA9"/>
    <w:rsid w:val="000C3C0C"/>
    <w:rsid w:val="000C3D71"/>
    <w:rsid w:val="000C417E"/>
    <w:rsid w:val="000C4467"/>
    <w:rsid w:val="000C4927"/>
    <w:rsid w:val="000C4C6B"/>
    <w:rsid w:val="000C533A"/>
    <w:rsid w:val="000C53C6"/>
    <w:rsid w:val="000C55AA"/>
    <w:rsid w:val="000C5740"/>
    <w:rsid w:val="000C5F90"/>
    <w:rsid w:val="000C6043"/>
    <w:rsid w:val="000C6518"/>
    <w:rsid w:val="000C669E"/>
    <w:rsid w:val="000C670C"/>
    <w:rsid w:val="000C6C1A"/>
    <w:rsid w:val="000C6EBF"/>
    <w:rsid w:val="000C6EF1"/>
    <w:rsid w:val="000C6FF8"/>
    <w:rsid w:val="000C794E"/>
    <w:rsid w:val="000C7BF1"/>
    <w:rsid w:val="000D0508"/>
    <w:rsid w:val="000D085C"/>
    <w:rsid w:val="000D0C86"/>
    <w:rsid w:val="000D111D"/>
    <w:rsid w:val="000D1152"/>
    <w:rsid w:val="000D16CA"/>
    <w:rsid w:val="000D19DE"/>
    <w:rsid w:val="000D1FE7"/>
    <w:rsid w:val="000D225E"/>
    <w:rsid w:val="000D2715"/>
    <w:rsid w:val="000D27BF"/>
    <w:rsid w:val="000D2B8D"/>
    <w:rsid w:val="000D2C39"/>
    <w:rsid w:val="000D3834"/>
    <w:rsid w:val="000D3986"/>
    <w:rsid w:val="000D3EC6"/>
    <w:rsid w:val="000D485F"/>
    <w:rsid w:val="000D53BA"/>
    <w:rsid w:val="000D5991"/>
    <w:rsid w:val="000D5AA2"/>
    <w:rsid w:val="000D5C62"/>
    <w:rsid w:val="000D662F"/>
    <w:rsid w:val="000D6998"/>
    <w:rsid w:val="000D72AA"/>
    <w:rsid w:val="000D72C8"/>
    <w:rsid w:val="000D75CF"/>
    <w:rsid w:val="000D7925"/>
    <w:rsid w:val="000E029A"/>
    <w:rsid w:val="000E0646"/>
    <w:rsid w:val="000E12C2"/>
    <w:rsid w:val="000E17C0"/>
    <w:rsid w:val="000E1B97"/>
    <w:rsid w:val="000E207D"/>
    <w:rsid w:val="000E2B50"/>
    <w:rsid w:val="000E2CEE"/>
    <w:rsid w:val="000E404C"/>
    <w:rsid w:val="000E40DC"/>
    <w:rsid w:val="000E45BE"/>
    <w:rsid w:val="000E5E3D"/>
    <w:rsid w:val="000E5EC5"/>
    <w:rsid w:val="000E65F6"/>
    <w:rsid w:val="000E6B91"/>
    <w:rsid w:val="000E78B7"/>
    <w:rsid w:val="000E7C3C"/>
    <w:rsid w:val="000E7D35"/>
    <w:rsid w:val="000F050A"/>
    <w:rsid w:val="000F0ED4"/>
    <w:rsid w:val="000F11EC"/>
    <w:rsid w:val="000F1768"/>
    <w:rsid w:val="000F2790"/>
    <w:rsid w:val="000F298B"/>
    <w:rsid w:val="000F2E00"/>
    <w:rsid w:val="000F302C"/>
    <w:rsid w:val="000F34FD"/>
    <w:rsid w:val="000F352E"/>
    <w:rsid w:val="000F4115"/>
    <w:rsid w:val="000F4626"/>
    <w:rsid w:val="000F467C"/>
    <w:rsid w:val="000F52E8"/>
    <w:rsid w:val="000F57C3"/>
    <w:rsid w:val="000F5F33"/>
    <w:rsid w:val="000F608B"/>
    <w:rsid w:val="000F63E8"/>
    <w:rsid w:val="000F64B7"/>
    <w:rsid w:val="000F6AE0"/>
    <w:rsid w:val="000F6D7A"/>
    <w:rsid w:val="000F6E63"/>
    <w:rsid w:val="000F7159"/>
    <w:rsid w:val="00100293"/>
    <w:rsid w:val="001003D9"/>
    <w:rsid w:val="001004B6"/>
    <w:rsid w:val="001005B3"/>
    <w:rsid w:val="001009D5"/>
    <w:rsid w:val="00100E0D"/>
    <w:rsid w:val="0010161E"/>
    <w:rsid w:val="0010165B"/>
    <w:rsid w:val="00101DFA"/>
    <w:rsid w:val="00102CE1"/>
    <w:rsid w:val="00102DD4"/>
    <w:rsid w:val="00103284"/>
    <w:rsid w:val="00104AC9"/>
    <w:rsid w:val="00104E86"/>
    <w:rsid w:val="00104FE4"/>
    <w:rsid w:val="00105092"/>
    <w:rsid w:val="001050AB"/>
    <w:rsid w:val="0010597A"/>
    <w:rsid w:val="001059F6"/>
    <w:rsid w:val="00105E28"/>
    <w:rsid w:val="00106171"/>
    <w:rsid w:val="001065D7"/>
    <w:rsid w:val="00106717"/>
    <w:rsid w:val="00106D9A"/>
    <w:rsid w:val="0010742D"/>
    <w:rsid w:val="001074AA"/>
    <w:rsid w:val="0010762B"/>
    <w:rsid w:val="0010768A"/>
    <w:rsid w:val="001077EE"/>
    <w:rsid w:val="00107B58"/>
    <w:rsid w:val="0011015D"/>
    <w:rsid w:val="00110457"/>
    <w:rsid w:val="001109C4"/>
    <w:rsid w:val="00110C86"/>
    <w:rsid w:val="00110CCB"/>
    <w:rsid w:val="0011133C"/>
    <w:rsid w:val="001113D1"/>
    <w:rsid w:val="00111550"/>
    <w:rsid w:val="001116CE"/>
    <w:rsid w:val="001119A1"/>
    <w:rsid w:val="00111BEC"/>
    <w:rsid w:val="00111D06"/>
    <w:rsid w:val="00111D56"/>
    <w:rsid w:val="00111F92"/>
    <w:rsid w:val="00112796"/>
    <w:rsid w:val="00112995"/>
    <w:rsid w:val="00112BB2"/>
    <w:rsid w:val="00113875"/>
    <w:rsid w:val="00113D60"/>
    <w:rsid w:val="00114209"/>
    <w:rsid w:val="0011430C"/>
    <w:rsid w:val="00114654"/>
    <w:rsid w:val="00114F0E"/>
    <w:rsid w:val="00115209"/>
    <w:rsid w:val="00115443"/>
    <w:rsid w:val="00115547"/>
    <w:rsid w:val="001157DA"/>
    <w:rsid w:val="00115911"/>
    <w:rsid w:val="00115F85"/>
    <w:rsid w:val="00116313"/>
    <w:rsid w:val="001167F1"/>
    <w:rsid w:val="001171EF"/>
    <w:rsid w:val="00117918"/>
    <w:rsid w:val="001207B4"/>
    <w:rsid w:val="001207DE"/>
    <w:rsid w:val="00120AC3"/>
    <w:rsid w:val="00120B67"/>
    <w:rsid w:val="001215C5"/>
    <w:rsid w:val="00121EA8"/>
    <w:rsid w:val="001223F7"/>
    <w:rsid w:val="0012251D"/>
    <w:rsid w:val="0012286F"/>
    <w:rsid w:val="001229D6"/>
    <w:rsid w:val="00122B23"/>
    <w:rsid w:val="00122CB0"/>
    <w:rsid w:val="001230D2"/>
    <w:rsid w:val="001232BC"/>
    <w:rsid w:val="001232DD"/>
    <w:rsid w:val="0012344E"/>
    <w:rsid w:val="001239BA"/>
    <w:rsid w:val="001242A6"/>
    <w:rsid w:val="0012450F"/>
    <w:rsid w:val="00124568"/>
    <w:rsid w:val="001249CD"/>
    <w:rsid w:val="00124C46"/>
    <w:rsid w:val="00124D61"/>
    <w:rsid w:val="001254DF"/>
    <w:rsid w:val="00125720"/>
    <w:rsid w:val="00125CB4"/>
    <w:rsid w:val="0012677D"/>
    <w:rsid w:val="00126878"/>
    <w:rsid w:val="00126AAC"/>
    <w:rsid w:val="00126D4D"/>
    <w:rsid w:val="00126F3E"/>
    <w:rsid w:val="00127504"/>
    <w:rsid w:val="00127BEF"/>
    <w:rsid w:val="00127E20"/>
    <w:rsid w:val="00130248"/>
    <w:rsid w:val="0013112F"/>
    <w:rsid w:val="0013179E"/>
    <w:rsid w:val="001317D4"/>
    <w:rsid w:val="001318F0"/>
    <w:rsid w:val="00131AA3"/>
    <w:rsid w:val="00131C82"/>
    <w:rsid w:val="00131D57"/>
    <w:rsid w:val="00131DF9"/>
    <w:rsid w:val="00132601"/>
    <w:rsid w:val="00132845"/>
    <w:rsid w:val="00132977"/>
    <w:rsid w:val="00132B1F"/>
    <w:rsid w:val="001330DF"/>
    <w:rsid w:val="00133381"/>
    <w:rsid w:val="00133AF4"/>
    <w:rsid w:val="00133EDB"/>
    <w:rsid w:val="00133FD9"/>
    <w:rsid w:val="00134120"/>
    <w:rsid w:val="00134D59"/>
    <w:rsid w:val="00135208"/>
    <w:rsid w:val="001353A6"/>
    <w:rsid w:val="0013541A"/>
    <w:rsid w:val="00135497"/>
    <w:rsid w:val="00135D9F"/>
    <w:rsid w:val="00135F52"/>
    <w:rsid w:val="00136C26"/>
    <w:rsid w:val="00136C59"/>
    <w:rsid w:val="00136ED4"/>
    <w:rsid w:val="00137759"/>
    <w:rsid w:val="001378A9"/>
    <w:rsid w:val="00137E13"/>
    <w:rsid w:val="00140090"/>
    <w:rsid w:val="001401EB"/>
    <w:rsid w:val="00140E44"/>
    <w:rsid w:val="00140FA5"/>
    <w:rsid w:val="001410C7"/>
    <w:rsid w:val="001419D4"/>
    <w:rsid w:val="00141AC9"/>
    <w:rsid w:val="0014243B"/>
    <w:rsid w:val="0014264C"/>
    <w:rsid w:val="001427B3"/>
    <w:rsid w:val="00142AD0"/>
    <w:rsid w:val="001436ED"/>
    <w:rsid w:val="00143BFA"/>
    <w:rsid w:val="00143C0D"/>
    <w:rsid w:val="00143D54"/>
    <w:rsid w:val="0014407D"/>
    <w:rsid w:val="0014445C"/>
    <w:rsid w:val="0014449A"/>
    <w:rsid w:val="00144820"/>
    <w:rsid w:val="001463C4"/>
    <w:rsid w:val="001463FB"/>
    <w:rsid w:val="0014651C"/>
    <w:rsid w:val="00146945"/>
    <w:rsid w:val="00146ECC"/>
    <w:rsid w:val="0014703E"/>
    <w:rsid w:val="00147C0A"/>
    <w:rsid w:val="00150136"/>
    <w:rsid w:val="001501C6"/>
    <w:rsid w:val="001502C3"/>
    <w:rsid w:val="001507C4"/>
    <w:rsid w:val="00150BE0"/>
    <w:rsid w:val="00151269"/>
    <w:rsid w:val="00151711"/>
    <w:rsid w:val="001517F4"/>
    <w:rsid w:val="001519B3"/>
    <w:rsid w:val="00151B9B"/>
    <w:rsid w:val="00151FC1"/>
    <w:rsid w:val="0015211F"/>
    <w:rsid w:val="00152693"/>
    <w:rsid w:val="0015279B"/>
    <w:rsid w:val="00152847"/>
    <w:rsid w:val="001529E1"/>
    <w:rsid w:val="001529E7"/>
    <w:rsid w:val="0015300A"/>
    <w:rsid w:val="00153171"/>
    <w:rsid w:val="00153238"/>
    <w:rsid w:val="001535D1"/>
    <w:rsid w:val="0015368F"/>
    <w:rsid w:val="001536C2"/>
    <w:rsid w:val="00153B4E"/>
    <w:rsid w:val="00153D5A"/>
    <w:rsid w:val="00153E26"/>
    <w:rsid w:val="00153EBE"/>
    <w:rsid w:val="00153F5F"/>
    <w:rsid w:val="00154371"/>
    <w:rsid w:val="001543FA"/>
    <w:rsid w:val="00154869"/>
    <w:rsid w:val="001548CB"/>
    <w:rsid w:val="00154E98"/>
    <w:rsid w:val="00155737"/>
    <w:rsid w:val="0015587C"/>
    <w:rsid w:val="00156565"/>
    <w:rsid w:val="001565F0"/>
    <w:rsid w:val="00156699"/>
    <w:rsid w:val="00156AE8"/>
    <w:rsid w:val="00156B45"/>
    <w:rsid w:val="00156CEB"/>
    <w:rsid w:val="00156E52"/>
    <w:rsid w:val="00157173"/>
    <w:rsid w:val="001574F3"/>
    <w:rsid w:val="00157D7C"/>
    <w:rsid w:val="00160D1B"/>
    <w:rsid w:val="00160DFF"/>
    <w:rsid w:val="0016133B"/>
    <w:rsid w:val="00161436"/>
    <w:rsid w:val="0016146A"/>
    <w:rsid w:val="0016227A"/>
    <w:rsid w:val="00162328"/>
    <w:rsid w:val="001625AD"/>
    <w:rsid w:val="00162C5A"/>
    <w:rsid w:val="0016321B"/>
    <w:rsid w:val="001632CE"/>
    <w:rsid w:val="0016333E"/>
    <w:rsid w:val="001635AA"/>
    <w:rsid w:val="00163CFF"/>
    <w:rsid w:val="0016402C"/>
    <w:rsid w:val="00164647"/>
    <w:rsid w:val="001651E8"/>
    <w:rsid w:val="00165490"/>
    <w:rsid w:val="0016551C"/>
    <w:rsid w:val="0016590E"/>
    <w:rsid w:val="00166380"/>
    <w:rsid w:val="00166642"/>
    <w:rsid w:val="00166841"/>
    <w:rsid w:val="00166E31"/>
    <w:rsid w:val="00166EE7"/>
    <w:rsid w:val="001672EE"/>
    <w:rsid w:val="00167339"/>
    <w:rsid w:val="00167850"/>
    <w:rsid w:val="00167B23"/>
    <w:rsid w:val="00167C96"/>
    <w:rsid w:val="001703C3"/>
    <w:rsid w:val="0017060E"/>
    <w:rsid w:val="001708B6"/>
    <w:rsid w:val="00170A22"/>
    <w:rsid w:val="00171251"/>
    <w:rsid w:val="00171265"/>
    <w:rsid w:val="001719E1"/>
    <w:rsid w:val="00171AA8"/>
    <w:rsid w:val="00171F44"/>
    <w:rsid w:val="00172129"/>
    <w:rsid w:val="001722EF"/>
    <w:rsid w:val="00172522"/>
    <w:rsid w:val="001726AD"/>
    <w:rsid w:val="00172AC2"/>
    <w:rsid w:val="00172D31"/>
    <w:rsid w:val="00173086"/>
    <w:rsid w:val="0017318C"/>
    <w:rsid w:val="0017337F"/>
    <w:rsid w:val="0017350A"/>
    <w:rsid w:val="00173C21"/>
    <w:rsid w:val="00173D50"/>
    <w:rsid w:val="00173E0B"/>
    <w:rsid w:val="00173F05"/>
    <w:rsid w:val="00174322"/>
    <w:rsid w:val="0017462B"/>
    <w:rsid w:val="00174670"/>
    <w:rsid w:val="001747A3"/>
    <w:rsid w:val="00174C37"/>
    <w:rsid w:val="00174D89"/>
    <w:rsid w:val="00174DA6"/>
    <w:rsid w:val="0017533F"/>
    <w:rsid w:val="001759A9"/>
    <w:rsid w:val="00175AAD"/>
    <w:rsid w:val="00175ABD"/>
    <w:rsid w:val="00175E30"/>
    <w:rsid w:val="00175F10"/>
    <w:rsid w:val="00176078"/>
    <w:rsid w:val="00176A5A"/>
    <w:rsid w:val="00176EE8"/>
    <w:rsid w:val="00177374"/>
    <w:rsid w:val="0017796D"/>
    <w:rsid w:val="00177B69"/>
    <w:rsid w:val="00177CB7"/>
    <w:rsid w:val="00180B25"/>
    <w:rsid w:val="00181230"/>
    <w:rsid w:val="0018123C"/>
    <w:rsid w:val="00181A9B"/>
    <w:rsid w:val="00182996"/>
    <w:rsid w:val="001833C1"/>
    <w:rsid w:val="001835D7"/>
    <w:rsid w:val="00183883"/>
    <w:rsid w:val="00183B11"/>
    <w:rsid w:val="00184154"/>
    <w:rsid w:val="00184E07"/>
    <w:rsid w:val="00184E1B"/>
    <w:rsid w:val="00184FD8"/>
    <w:rsid w:val="00184FF7"/>
    <w:rsid w:val="0018545D"/>
    <w:rsid w:val="00185630"/>
    <w:rsid w:val="00185B0D"/>
    <w:rsid w:val="00186C0C"/>
    <w:rsid w:val="001873F4"/>
    <w:rsid w:val="00190026"/>
    <w:rsid w:val="00190279"/>
    <w:rsid w:val="001904A7"/>
    <w:rsid w:val="00190595"/>
    <w:rsid w:val="00190885"/>
    <w:rsid w:val="00190BB0"/>
    <w:rsid w:val="00190CB7"/>
    <w:rsid w:val="00190E24"/>
    <w:rsid w:val="0019237A"/>
    <w:rsid w:val="001925D8"/>
    <w:rsid w:val="00192E41"/>
    <w:rsid w:val="00192F65"/>
    <w:rsid w:val="00193D9E"/>
    <w:rsid w:val="00193E74"/>
    <w:rsid w:val="0019412F"/>
    <w:rsid w:val="001941C7"/>
    <w:rsid w:val="001943E7"/>
    <w:rsid w:val="0019487C"/>
    <w:rsid w:val="00194FF9"/>
    <w:rsid w:val="001953C6"/>
    <w:rsid w:val="00195419"/>
    <w:rsid w:val="00195EC8"/>
    <w:rsid w:val="001961A9"/>
    <w:rsid w:val="001962F5"/>
    <w:rsid w:val="0019631C"/>
    <w:rsid w:val="0019640C"/>
    <w:rsid w:val="00196A7A"/>
    <w:rsid w:val="001970B0"/>
    <w:rsid w:val="00197621"/>
    <w:rsid w:val="001976E2"/>
    <w:rsid w:val="001A0A78"/>
    <w:rsid w:val="001A0ACB"/>
    <w:rsid w:val="001A0BA2"/>
    <w:rsid w:val="001A0FB5"/>
    <w:rsid w:val="001A1C0C"/>
    <w:rsid w:val="001A1CF2"/>
    <w:rsid w:val="001A2255"/>
    <w:rsid w:val="001A229B"/>
    <w:rsid w:val="001A2416"/>
    <w:rsid w:val="001A289E"/>
    <w:rsid w:val="001A2FD4"/>
    <w:rsid w:val="001A335D"/>
    <w:rsid w:val="001A3E0E"/>
    <w:rsid w:val="001A3F45"/>
    <w:rsid w:val="001A40F5"/>
    <w:rsid w:val="001A4166"/>
    <w:rsid w:val="001A5049"/>
    <w:rsid w:val="001A594E"/>
    <w:rsid w:val="001A59D3"/>
    <w:rsid w:val="001A5D8E"/>
    <w:rsid w:val="001A5EEA"/>
    <w:rsid w:val="001A6116"/>
    <w:rsid w:val="001A6221"/>
    <w:rsid w:val="001A660D"/>
    <w:rsid w:val="001A68DE"/>
    <w:rsid w:val="001A6A76"/>
    <w:rsid w:val="001A6B42"/>
    <w:rsid w:val="001A738C"/>
    <w:rsid w:val="001A7CD9"/>
    <w:rsid w:val="001A7FBD"/>
    <w:rsid w:val="001B02C5"/>
    <w:rsid w:val="001B0E82"/>
    <w:rsid w:val="001B135D"/>
    <w:rsid w:val="001B1429"/>
    <w:rsid w:val="001B163F"/>
    <w:rsid w:val="001B16F4"/>
    <w:rsid w:val="001B1825"/>
    <w:rsid w:val="001B18EC"/>
    <w:rsid w:val="001B1AB0"/>
    <w:rsid w:val="001B26ED"/>
    <w:rsid w:val="001B2A2B"/>
    <w:rsid w:val="001B324C"/>
    <w:rsid w:val="001B3458"/>
    <w:rsid w:val="001B345F"/>
    <w:rsid w:val="001B38E6"/>
    <w:rsid w:val="001B3928"/>
    <w:rsid w:val="001B3AC6"/>
    <w:rsid w:val="001B4C28"/>
    <w:rsid w:val="001B502F"/>
    <w:rsid w:val="001B563F"/>
    <w:rsid w:val="001B5B98"/>
    <w:rsid w:val="001B60B6"/>
    <w:rsid w:val="001B60E4"/>
    <w:rsid w:val="001B642E"/>
    <w:rsid w:val="001B6E1F"/>
    <w:rsid w:val="001B7778"/>
    <w:rsid w:val="001B78C7"/>
    <w:rsid w:val="001B7A7D"/>
    <w:rsid w:val="001B7D3A"/>
    <w:rsid w:val="001C0199"/>
    <w:rsid w:val="001C08F6"/>
    <w:rsid w:val="001C097D"/>
    <w:rsid w:val="001C0A22"/>
    <w:rsid w:val="001C0E33"/>
    <w:rsid w:val="001C1AD8"/>
    <w:rsid w:val="001C1D59"/>
    <w:rsid w:val="001C2589"/>
    <w:rsid w:val="001C25A5"/>
    <w:rsid w:val="001C28A1"/>
    <w:rsid w:val="001C2EE0"/>
    <w:rsid w:val="001C2F59"/>
    <w:rsid w:val="001C3012"/>
    <w:rsid w:val="001C36BB"/>
    <w:rsid w:val="001C42E1"/>
    <w:rsid w:val="001C435B"/>
    <w:rsid w:val="001C4BE6"/>
    <w:rsid w:val="001C5365"/>
    <w:rsid w:val="001C54F3"/>
    <w:rsid w:val="001C57AF"/>
    <w:rsid w:val="001C5B7F"/>
    <w:rsid w:val="001C63BC"/>
    <w:rsid w:val="001C6540"/>
    <w:rsid w:val="001C6D25"/>
    <w:rsid w:val="001C6ED1"/>
    <w:rsid w:val="001C706D"/>
    <w:rsid w:val="001C712D"/>
    <w:rsid w:val="001C73AA"/>
    <w:rsid w:val="001D05BD"/>
    <w:rsid w:val="001D05BF"/>
    <w:rsid w:val="001D1D78"/>
    <w:rsid w:val="001D23CA"/>
    <w:rsid w:val="001D2F5B"/>
    <w:rsid w:val="001D444F"/>
    <w:rsid w:val="001D450E"/>
    <w:rsid w:val="001D4A79"/>
    <w:rsid w:val="001D4DB5"/>
    <w:rsid w:val="001D4F94"/>
    <w:rsid w:val="001D509D"/>
    <w:rsid w:val="001D50D2"/>
    <w:rsid w:val="001D52A5"/>
    <w:rsid w:val="001D546A"/>
    <w:rsid w:val="001D55EC"/>
    <w:rsid w:val="001D5E66"/>
    <w:rsid w:val="001D5F56"/>
    <w:rsid w:val="001D623A"/>
    <w:rsid w:val="001D639A"/>
    <w:rsid w:val="001D6473"/>
    <w:rsid w:val="001D666A"/>
    <w:rsid w:val="001D68B4"/>
    <w:rsid w:val="001D6A55"/>
    <w:rsid w:val="001D6B32"/>
    <w:rsid w:val="001D6CE2"/>
    <w:rsid w:val="001D6FA8"/>
    <w:rsid w:val="001D71CB"/>
    <w:rsid w:val="001D7B57"/>
    <w:rsid w:val="001E0CB0"/>
    <w:rsid w:val="001E14C4"/>
    <w:rsid w:val="001E14E8"/>
    <w:rsid w:val="001E18AB"/>
    <w:rsid w:val="001E19D9"/>
    <w:rsid w:val="001E23E7"/>
    <w:rsid w:val="001E2910"/>
    <w:rsid w:val="001E2B33"/>
    <w:rsid w:val="001E3196"/>
    <w:rsid w:val="001E3314"/>
    <w:rsid w:val="001E37F6"/>
    <w:rsid w:val="001E3ACF"/>
    <w:rsid w:val="001E40C0"/>
    <w:rsid w:val="001E438B"/>
    <w:rsid w:val="001E43F5"/>
    <w:rsid w:val="001E5033"/>
    <w:rsid w:val="001E5205"/>
    <w:rsid w:val="001E52C0"/>
    <w:rsid w:val="001E53C9"/>
    <w:rsid w:val="001E54D0"/>
    <w:rsid w:val="001E564F"/>
    <w:rsid w:val="001E5A56"/>
    <w:rsid w:val="001E5ECA"/>
    <w:rsid w:val="001E62F7"/>
    <w:rsid w:val="001E639F"/>
    <w:rsid w:val="001E6473"/>
    <w:rsid w:val="001E6A69"/>
    <w:rsid w:val="001E727B"/>
    <w:rsid w:val="001E7825"/>
    <w:rsid w:val="001E7971"/>
    <w:rsid w:val="001E7C20"/>
    <w:rsid w:val="001F0114"/>
    <w:rsid w:val="001F02A3"/>
    <w:rsid w:val="001F030E"/>
    <w:rsid w:val="001F05CD"/>
    <w:rsid w:val="001F0906"/>
    <w:rsid w:val="001F0979"/>
    <w:rsid w:val="001F0B1C"/>
    <w:rsid w:val="001F0C40"/>
    <w:rsid w:val="001F10C6"/>
    <w:rsid w:val="001F1B2F"/>
    <w:rsid w:val="001F1DFD"/>
    <w:rsid w:val="001F203C"/>
    <w:rsid w:val="001F24CB"/>
    <w:rsid w:val="001F26AF"/>
    <w:rsid w:val="001F2863"/>
    <w:rsid w:val="001F3093"/>
    <w:rsid w:val="001F3563"/>
    <w:rsid w:val="001F39D7"/>
    <w:rsid w:val="001F3F1F"/>
    <w:rsid w:val="001F410A"/>
    <w:rsid w:val="001F442C"/>
    <w:rsid w:val="001F4A25"/>
    <w:rsid w:val="001F4AD3"/>
    <w:rsid w:val="001F5219"/>
    <w:rsid w:val="001F54EF"/>
    <w:rsid w:val="001F5B64"/>
    <w:rsid w:val="001F5D07"/>
    <w:rsid w:val="001F5DE2"/>
    <w:rsid w:val="001F5E71"/>
    <w:rsid w:val="001F608D"/>
    <w:rsid w:val="001F63AC"/>
    <w:rsid w:val="001F66D5"/>
    <w:rsid w:val="001F6710"/>
    <w:rsid w:val="001F69DC"/>
    <w:rsid w:val="001F6EC6"/>
    <w:rsid w:val="001F77F3"/>
    <w:rsid w:val="001F7ADE"/>
    <w:rsid w:val="001F7BC9"/>
    <w:rsid w:val="002004D1"/>
    <w:rsid w:val="002006B8"/>
    <w:rsid w:val="002009FF"/>
    <w:rsid w:val="00200CF6"/>
    <w:rsid w:val="00201077"/>
    <w:rsid w:val="00201F96"/>
    <w:rsid w:val="0020223F"/>
    <w:rsid w:val="0020272D"/>
    <w:rsid w:val="00202D9A"/>
    <w:rsid w:val="00203309"/>
    <w:rsid w:val="0020334C"/>
    <w:rsid w:val="00203737"/>
    <w:rsid w:val="002039D3"/>
    <w:rsid w:val="00203AE2"/>
    <w:rsid w:val="00203E9B"/>
    <w:rsid w:val="00203EF2"/>
    <w:rsid w:val="00203F1C"/>
    <w:rsid w:val="00204126"/>
    <w:rsid w:val="002041FA"/>
    <w:rsid w:val="00204FFF"/>
    <w:rsid w:val="00205185"/>
    <w:rsid w:val="00205359"/>
    <w:rsid w:val="00205826"/>
    <w:rsid w:val="00205B6B"/>
    <w:rsid w:val="002067A2"/>
    <w:rsid w:val="00206803"/>
    <w:rsid w:val="00206A02"/>
    <w:rsid w:val="00206B89"/>
    <w:rsid w:val="00206F0B"/>
    <w:rsid w:val="002070AD"/>
    <w:rsid w:val="00207491"/>
    <w:rsid w:val="0020766B"/>
    <w:rsid w:val="00207AE8"/>
    <w:rsid w:val="00210047"/>
    <w:rsid w:val="00210B86"/>
    <w:rsid w:val="00210E1B"/>
    <w:rsid w:val="00210F73"/>
    <w:rsid w:val="002110D7"/>
    <w:rsid w:val="002110DF"/>
    <w:rsid w:val="002111D0"/>
    <w:rsid w:val="0021136B"/>
    <w:rsid w:val="00211931"/>
    <w:rsid w:val="002119EB"/>
    <w:rsid w:val="00211A27"/>
    <w:rsid w:val="00211C5B"/>
    <w:rsid w:val="00211D37"/>
    <w:rsid w:val="00211D9F"/>
    <w:rsid w:val="00211E30"/>
    <w:rsid w:val="0021211C"/>
    <w:rsid w:val="0021217A"/>
    <w:rsid w:val="00212579"/>
    <w:rsid w:val="00212A0E"/>
    <w:rsid w:val="00212CB5"/>
    <w:rsid w:val="00212D7D"/>
    <w:rsid w:val="00212D9C"/>
    <w:rsid w:val="002130FD"/>
    <w:rsid w:val="0021322D"/>
    <w:rsid w:val="00213686"/>
    <w:rsid w:val="002137BB"/>
    <w:rsid w:val="00213E6C"/>
    <w:rsid w:val="00214A0B"/>
    <w:rsid w:val="00214A25"/>
    <w:rsid w:val="002156B4"/>
    <w:rsid w:val="002156D6"/>
    <w:rsid w:val="002166E4"/>
    <w:rsid w:val="002169E5"/>
    <w:rsid w:val="00216DC4"/>
    <w:rsid w:val="00216F93"/>
    <w:rsid w:val="002179B4"/>
    <w:rsid w:val="002200EC"/>
    <w:rsid w:val="0022036E"/>
    <w:rsid w:val="00220735"/>
    <w:rsid w:val="0022080F"/>
    <w:rsid w:val="00220A4B"/>
    <w:rsid w:val="00220A8A"/>
    <w:rsid w:val="002210FF"/>
    <w:rsid w:val="0022125F"/>
    <w:rsid w:val="002213BD"/>
    <w:rsid w:val="00221402"/>
    <w:rsid w:val="00221A2A"/>
    <w:rsid w:val="00221E59"/>
    <w:rsid w:val="002228C3"/>
    <w:rsid w:val="0022291C"/>
    <w:rsid w:val="00222EC6"/>
    <w:rsid w:val="00222ECF"/>
    <w:rsid w:val="00223202"/>
    <w:rsid w:val="002234B4"/>
    <w:rsid w:val="00223511"/>
    <w:rsid w:val="00223787"/>
    <w:rsid w:val="002239CE"/>
    <w:rsid w:val="00223CDE"/>
    <w:rsid w:val="00223E18"/>
    <w:rsid w:val="00223FBC"/>
    <w:rsid w:val="00224219"/>
    <w:rsid w:val="00224314"/>
    <w:rsid w:val="002244D5"/>
    <w:rsid w:val="00224968"/>
    <w:rsid w:val="00224C4E"/>
    <w:rsid w:val="0022511B"/>
    <w:rsid w:val="00225235"/>
    <w:rsid w:val="002254AC"/>
    <w:rsid w:val="0022561A"/>
    <w:rsid w:val="0022581E"/>
    <w:rsid w:val="00225B3C"/>
    <w:rsid w:val="00225EFA"/>
    <w:rsid w:val="00225FD1"/>
    <w:rsid w:val="0022607F"/>
    <w:rsid w:val="00226B77"/>
    <w:rsid w:val="00226C17"/>
    <w:rsid w:val="00226D6D"/>
    <w:rsid w:val="00226EFE"/>
    <w:rsid w:val="00226FD4"/>
    <w:rsid w:val="0022712A"/>
    <w:rsid w:val="002276F4"/>
    <w:rsid w:val="00227F1B"/>
    <w:rsid w:val="00227F4D"/>
    <w:rsid w:val="00230A3C"/>
    <w:rsid w:val="00230B8A"/>
    <w:rsid w:val="00230D32"/>
    <w:rsid w:val="00230F31"/>
    <w:rsid w:val="002310CB"/>
    <w:rsid w:val="002318DD"/>
    <w:rsid w:val="0023256C"/>
    <w:rsid w:val="002328FC"/>
    <w:rsid w:val="00232ED9"/>
    <w:rsid w:val="00232F43"/>
    <w:rsid w:val="00233288"/>
    <w:rsid w:val="002333C1"/>
    <w:rsid w:val="0023351F"/>
    <w:rsid w:val="002335A0"/>
    <w:rsid w:val="00233BF1"/>
    <w:rsid w:val="00233E7C"/>
    <w:rsid w:val="002341C2"/>
    <w:rsid w:val="00234B0B"/>
    <w:rsid w:val="00234CA6"/>
    <w:rsid w:val="00235161"/>
    <w:rsid w:val="0023552A"/>
    <w:rsid w:val="0023583D"/>
    <w:rsid w:val="00235BD1"/>
    <w:rsid w:val="00235F51"/>
    <w:rsid w:val="002363E8"/>
    <w:rsid w:val="00236558"/>
    <w:rsid w:val="0023661B"/>
    <w:rsid w:val="00236A2A"/>
    <w:rsid w:val="0023718B"/>
    <w:rsid w:val="002374F5"/>
    <w:rsid w:val="002379B4"/>
    <w:rsid w:val="00237CD6"/>
    <w:rsid w:val="00240544"/>
    <w:rsid w:val="00240597"/>
    <w:rsid w:val="002408B6"/>
    <w:rsid w:val="0024154B"/>
    <w:rsid w:val="002416C1"/>
    <w:rsid w:val="00241D80"/>
    <w:rsid w:val="00242132"/>
    <w:rsid w:val="002428BA"/>
    <w:rsid w:val="00242AB6"/>
    <w:rsid w:val="00242E66"/>
    <w:rsid w:val="002432B5"/>
    <w:rsid w:val="002432B6"/>
    <w:rsid w:val="002434B4"/>
    <w:rsid w:val="0024398D"/>
    <w:rsid w:val="00243E62"/>
    <w:rsid w:val="002444CD"/>
    <w:rsid w:val="0024469E"/>
    <w:rsid w:val="00244962"/>
    <w:rsid w:val="00244B25"/>
    <w:rsid w:val="00244D1C"/>
    <w:rsid w:val="00244F17"/>
    <w:rsid w:val="00245420"/>
    <w:rsid w:val="00245BE3"/>
    <w:rsid w:val="0024624F"/>
    <w:rsid w:val="00246A7F"/>
    <w:rsid w:val="00247414"/>
    <w:rsid w:val="00247E51"/>
    <w:rsid w:val="0025034C"/>
    <w:rsid w:val="0025035A"/>
    <w:rsid w:val="00250403"/>
    <w:rsid w:val="00250E8B"/>
    <w:rsid w:val="00251162"/>
    <w:rsid w:val="00251C7B"/>
    <w:rsid w:val="00251D5C"/>
    <w:rsid w:val="00251E23"/>
    <w:rsid w:val="00252477"/>
    <w:rsid w:val="0025278E"/>
    <w:rsid w:val="002528C0"/>
    <w:rsid w:val="002528DF"/>
    <w:rsid w:val="0025314E"/>
    <w:rsid w:val="00253181"/>
    <w:rsid w:val="002531BD"/>
    <w:rsid w:val="00253238"/>
    <w:rsid w:val="00253A20"/>
    <w:rsid w:val="00253F42"/>
    <w:rsid w:val="00254A50"/>
    <w:rsid w:val="00254A58"/>
    <w:rsid w:val="00254A85"/>
    <w:rsid w:val="00254C61"/>
    <w:rsid w:val="00254F07"/>
    <w:rsid w:val="00254FC7"/>
    <w:rsid w:val="0025521A"/>
    <w:rsid w:val="00255411"/>
    <w:rsid w:val="00255856"/>
    <w:rsid w:val="00255E1C"/>
    <w:rsid w:val="0025653A"/>
    <w:rsid w:val="002567F4"/>
    <w:rsid w:val="00256A20"/>
    <w:rsid w:val="00256AD3"/>
    <w:rsid w:val="0025708E"/>
    <w:rsid w:val="002574DF"/>
    <w:rsid w:val="00257870"/>
    <w:rsid w:val="00257BF1"/>
    <w:rsid w:val="00257DF2"/>
    <w:rsid w:val="002602E8"/>
    <w:rsid w:val="002605AD"/>
    <w:rsid w:val="00260636"/>
    <w:rsid w:val="00260BF6"/>
    <w:rsid w:val="002615BD"/>
    <w:rsid w:val="002616AA"/>
    <w:rsid w:val="002633F1"/>
    <w:rsid w:val="00263539"/>
    <w:rsid w:val="0026423A"/>
    <w:rsid w:val="002646F3"/>
    <w:rsid w:val="0026488D"/>
    <w:rsid w:val="0026499F"/>
    <w:rsid w:val="002655AE"/>
    <w:rsid w:val="00265628"/>
    <w:rsid w:val="00266529"/>
    <w:rsid w:val="00266549"/>
    <w:rsid w:val="00266F91"/>
    <w:rsid w:val="002672B5"/>
    <w:rsid w:val="002673BA"/>
    <w:rsid w:val="0027053D"/>
    <w:rsid w:val="002709B1"/>
    <w:rsid w:val="00270BFC"/>
    <w:rsid w:val="00271378"/>
    <w:rsid w:val="00271D1D"/>
    <w:rsid w:val="00271D59"/>
    <w:rsid w:val="002725AF"/>
    <w:rsid w:val="002728A0"/>
    <w:rsid w:val="00272972"/>
    <w:rsid w:val="00273268"/>
    <w:rsid w:val="00273551"/>
    <w:rsid w:val="0027362B"/>
    <w:rsid w:val="002736EC"/>
    <w:rsid w:val="002737C4"/>
    <w:rsid w:val="00273974"/>
    <w:rsid w:val="00273D0D"/>
    <w:rsid w:val="00274063"/>
    <w:rsid w:val="002742A3"/>
    <w:rsid w:val="002745D4"/>
    <w:rsid w:val="00274780"/>
    <w:rsid w:val="0027478E"/>
    <w:rsid w:val="0027529B"/>
    <w:rsid w:val="00275418"/>
    <w:rsid w:val="00275888"/>
    <w:rsid w:val="00275E0F"/>
    <w:rsid w:val="00276B48"/>
    <w:rsid w:val="00276FBB"/>
    <w:rsid w:val="002772E1"/>
    <w:rsid w:val="0027748F"/>
    <w:rsid w:val="002774EB"/>
    <w:rsid w:val="0027760C"/>
    <w:rsid w:val="00277646"/>
    <w:rsid w:val="00277E40"/>
    <w:rsid w:val="002805CC"/>
    <w:rsid w:val="002806AE"/>
    <w:rsid w:val="002807DD"/>
    <w:rsid w:val="00280916"/>
    <w:rsid w:val="00280AE6"/>
    <w:rsid w:val="002812B3"/>
    <w:rsid w:val="00281455"/>
    <w:rsid w:val="00281558"/>
    <w:rsid w:val="002815A1"/>
    <w:rsid w:val="002817F0"/>
    <w:rsid w:val="00281B61"/>
    <w:rsid w:val="00281BA1"/>
    <w:rsid w:val="002821E2"/>
    <w:rsid w:val="00282323"/>
    <w:rsid w:val="0028250A"/>
    <w:rsid w:val="002832F6"/>
    <w:rsid w:val="0028341A"/>
    <w:rsid w:val="00283508"/>
    <w:rsid w:val="00283569"/>
    <w:rsid w:val="002837ED"/>
    <w:rsid w:val="00283EAD"/>
    <w:rsid w:val="00285590"/>
    <w:rsid w:val="00285B5F"/>
    <w:rsid w:val="00286A32"/>
    <w:rsid w:val="00286E16"/>
    <w:rsid w:val="00287258"/>
    <w:rsid w:val="00287309"/>
    <w:rsid w:val="002879D4"/>
    <w:rsid w:val="00287D75"/>
    <w:rsid w:val="00287D90"/>
    <w:rsid w:val="00287F87"/>
    <w:rsid w:val="00290043"/>
    <w:rsid w:val="002905B5"/>
    <w:rsid w:val="002908A6"/>
    <w:rsid w:val="00290BF2"/>
    <w:rsid w:val="00291174"/>
    <w:rsid w:val="00291331"/>
    <w:rsid w:val="002915B4"/>
    <w:rsid w:val="0029192A"/>
    <w:rsid w:val="00291B10"/>
    <w:rsid w:val="00291C43"/>
    <w:rsid w:val="00291D44"/>
    <w:rsid w:val="00291DC5"/>
    <w:rsid w:val="00291E5A"/>
    <w:rsid w:val="002920B0"/>
    <w:rsid w:val="002925CF"/>
    <w:rsid w:val="0029288E"/>
    <w:rsid w:val="002928E5"/>
    <w:rsid w:val="00292C31"/>
    <w:rsid w:val="00292CED"/>
    <w:rsid w:val="00292D50"/>
    <w:rsid w:val="00292FC0"/>
    <w:rsid w:val="00293101"/>
    <w:rsid w:val="0029335A"/>
    <w:rsid w:val="0029342D"/>
    <w:rsid w:val="0029371F"/>
    <w:rsid w:val="00293A3E"/>
    <w:rsid w:val="00293AEC"/>
    <w:rsid w:val="00293C6C"/>
    <w:rsid w:val="002941DB"/>
    <w:rsid w:val="00294542"/>
    <w:rsid w:val="0029457D"/>
    <w:rsid w:val="00294DF6"/>
    <w:rsid w:val="00294E81"/>
    <w:rsid w:val="00294ED8"/>
    <w:rsid w:val="00295161"/>
    <w:rsid w:val="00295228"/>
    <w:rsid w:val="0029581C"/>
    <w:rsid w:val="00295D9C"/>
    <w:rsid w:val="00296B1C"/>
    <w:rsid w:val="00296DE9"/>
    <w:rsid w:val="002975B7"/>
    <w:rsid w:val="00297BD3"/>
    <w:rsid w:val="00297EC1"/>
    <w:rsid w:val="00297EE1"/>
    <w:rsid w:val="00297F40"/>
    <w:rsid w:val="002A04CE"/>
    <w:rsid w:val="002A0E9D"/>
    <w:rsid w:val="002A0F47"/>
    <w:rsid w:val="002A0F87"/>
    <w:rsid w:val="002A0FAD"/>
    <w:rsid w:val="002A17C2"/>
    <w:rsid w:val="002A185F"/>
    <w:rsid w:val="002A1FDB"/>
    <w:rsid w:val="002A254C"/>
    <w:rsid w:val="002A26B4"/>
    <w:rsid w:val="002A3D0D"/>
    <w:rsid w:val="002A3EC1"/>
    <w:rsid w:val="002A4135"/>
    <w:rsid w:val="002A4483"/>
    <w:rsid w:val="002A456A"/>
    <w:rsid w:val="002A487B"/>
    <w:rsid w:val="002A5CE3"/>
    <w:rsid w:val="002A6170"/>
    <w:rsid w:val="002A6692"/>
    <w:rsid w:val="002A66A0"/>
    <w:rsid w:val="002A688E"/>
    <w:rsid w:val="002A68BB"/>
    <w:rsid w:val="002A6F24"/>
    <w:rsid w:val="002A70E9"/>
    <w:rsid w:val="002A799C"/>
    <w:rsid w:val="002B001D"/>
    <w:rsid w:val="002B02FF"/>
    <w:rsid w:val="002B0523"/>
    <w:rsid w:val="002B0526"/>
    <w:rsid w:val="002B07D8"/>
    <w:rsid w:val="002B09C5"/>
    <w:rsid w:val="002B0A3E"/>
    <w:rsid w:val="002B0A59"/>
    <w:rsid w:val="002B0AE6"/>
    <w:rsid w:val="002B0C0D"/>
    <w:rsid w:val="002B0CAD"/>
    <w:rsid w:val="002B0F1D"/>
    <w:rsid w:val="002B1E00"/>
    <w:rsid w:val="002B2070"/>
    <w:rsid w:val="002B28A0"/>
    <w:rsid w:val="002B31BD"/>
    <w:rsid w:val="002B384B"/>
    <w:rsid w:val="002B3C49"/>
    <w:rsid w:val="002B447E"/>
    <w:rsid w:val="002B4B5C"/>
    <w:rsid w:val="002B50F9"/>
    <w:rsid w:val="002B52F9"/>
    <w:rsid w:val="002B5369"/>
    <w:rsid w:val="002B56F3"/>
    <w:rsid w:val="002B5847"/>
    <w:rsid w:val="002B5A48"/>
    <w:rsid w:val="002B5B13"/>
    <w:rsid w:val="002B6714"/>
    <w:rsid w:val="002B6776"/>
    <w:rsid w:val="002B72EF"/>
    <w:rsid w:val="002B7387"/>
    <w:rsid w:val="002B74D3"/>
    <w:rsid w:val="002B74EF"/>
    <w:rsid w:val="002B74FA"/>
    <w:rsid w:val="002B7A49"/>
    <w:rsid w:val="002B7A55"/>
    <w:rsid w:val="002B7B18"/>
    <w:rsid w:val="002C0195"/>
    <w:rsid w:val="002C0923"/>
    <w:rsid w:val="002C0F32"/>
    <w:rsid w:val="002C1467"/>
    <w:rsid w:val="002C159C"/>
    <w:rsid w:val="002C17E1"/>
    <w:rsid w:val="002C19F1"/>
    <w:rsid w:val="002C2147"/>
    <w:rsid w:val="002C2602"/>
    <w:rsid w:val="002C2650"/>
    <w:rsid w:val="002C2744"/>
    <w:rsid w:val="002C27CE"/>
    <w:rsid w:val="002C2890"/>
    <w:rsid w:val="002C29D4"/>
    <w:rsid w:val="002C2B85"/>
    <w:rsid w:val="002C2C07"/>
    <w:rsid w:val="002C2C35"/>
    <w:rsid w:val="002C2CC4"/>
    <w:rsid w:val="002C3CBE"/>
    <w:rsid w:val="002C42AB"/>
    <w:rsid w:val="002C4386"/>
    <w:rsid w:val="002C4ACF"/>
    <w:rsid w:val="002C4D41"/>
    <w:rsid w:val="002C4E12"/>
    <w:rsid w:val="002C53CD"/>
    <w:rsid w:val="002C5804"/>
    <w:rsid w:val="002C5DA2"/>
    <w:rsid w:val="002C63E6"/>
    <w:rsid w:val="002C7BE2"/>
    <w:rsid w:val="002C7FE5"/>
    <w:rsid w:val="002D088F"/>
    <w:rsid w:val="002D08E6"/>
    <w:rsid w:val="002D0B17"/>
    <w:rsid w:val="002D0E7A"/>
    <w:rsid w:val="002D1234"/>
    <w:rsid w:val="002D1440"/>
    <w:rsid w:val="002D145F"/>
    <w:rsid w:val="002D178C"/>
    <w:rsid w:val="002D17B4"/>
    <w:rsid w:val="002D1E1E"/>
    <w:rsid w:val="002D23DD"/>
    <w:rsid w:val="002D2420"/>
    <w:rsid w:val="002D24A4"/>
    <w:rsid w:val="002D314B"/>
    <w:rsid w:val="002D34F2"/>
    <w:rsid w:val="002D35E2"/>
    <w:rsid w:val="002D374C"/>
    <w:rsid w:val="002D3B09"/>
    <w:rsid w:val="002D3F7A"/>
    <w:rsid w:val="002D47A0"/>
    <w:rsid w:val="002D4FDD"/>
    <w:rsid w:val="002D52B9"/>
    <w:rsid w:val="002D58C9"/>
    <w:rsid w:val="002D601B"/>
    <w:rsid w:val="002D637D"/>
    <w:rsid w:val="002D6561"/>
    <w:rsid w:val="002D67AB"/>
    <w:rsid w:val="002D68F1"/>
    <w:rsid w:val="002D6D57"/>
    <w:rsid w:val="002D7534"/>
    <w:rsid w:val="002D7671"/>
    <w:rsid w:val="002D7773"/>
    <w:rsid w:val="002D7789"/>
    <w:rsid w:val="002D7A46"/>
    <w:rsid w:val="002D7A80"/>
    <w:rsid w:val="002E002C"/>
    <w:rsid w:val="002E0090"/>
    <w:rsid w:val="002E00E7"/>
    <w:rsid w:val="002E0620"/>
    <w:rsid w:val="002E0A33"/>
    <w:rsid w:val="002E1BA7"/>
    <w:rsid w:val="002E1C2E"/>
    <w:rsid w:val="002E1E4C"/>
    <w:rsid w:val="002E1F5C"/>
    <w:rsid w:val="002E2191"/>
    <w:rsid w:val="002E2FB2"/>
    <w:rsid w:val="002E36AE"/>
    <w:rsid w:val="002E3A35"/>
    <w:rsid w:val="002E4DA8"/>
    <w:rsid w:val="002E4DF3"/>
    <w:rsid w:val="002E520B"/>
    <w:rsid w:val="002E5D94"/>
    <w:rsid w:val="002E5E35"/>
    <w:rsid w:val="002E602A"/>
    <w:rsid w:val="002E6738"/>
    <w:rsid w:val="002E6AF3"/>
    <w:rsid w:val="002E6AFE"/>
    <w:rsid w:val="002E6B6C"/>
    <w:rsid w:val="002E7126"/>
    <w:rsid w:val="002E7806"/>
    <w:rsid w:val="002E7F54"/>
    <w:rsid w:val="002F00E5"/>
    <w:rsid w:val="002F07E5"/>
    <w:rsid w:val="002F0971"/>
    <w:rsid w:val="002F0BEF"/>
    <w:rsid w:val="002F0F71"/>
    <w:rsid w:val="002F1DB2"/>
    <w:rsid w:val="002F1E3C"/>
    <w:rsid w:val="002F1E83"/>
    <w:rsid w:val="002F2482"/>
    <w:rsid w:val="002F2F5B"/>
    <w:rsid w:val="002F30D0"/>
    <w:rsid w:val="002F331A"/>
    <w:rsid w:val="002F3A63"/>
    <w:rsid w:val="002F418F"/>
    <w:rsid w:val="002F44B4"/>
    <w:rsid w:val="002F4AA0"/>
    <w:rsid w:val="002F4C3A"/>
    <w:rsid w:val="002F4CFE"/>
    <w:rsid w:val="002F4D09"/>
    <w:rsid w:val="002F4F28"/>
    <w:rsid w:val="002F56D7"/>
    <w:rsid w:val="002F5784"/>
    <w:rsid w:val="002F57EF"/>
    <w:rsid w:val="002F5973"/>
    <w:rsid w:val="002F5995"/>
    <w:rsid w:val="002F5999"/>
    <w:rsid w:val="002F5B7F"/>
    <w:rsid w:val="002F60D2"/>
    <w:rsid w:val="002F64D8"/>
    <w:rsid w:val="002F6598"/>
    <w:rsid w:val="002F7550"/>
    <w:rsid w:val="002F765C"/>
    <w:rsid w:val="002F7770"/>
    <w:rsid w:val="002F7A29"/>
    <w:rsid w:val="002F7A57"/>
    <w:rsid w:val="002F7B36"/>
    <w:rsid w:val="002F7C38"/>
    <w:rsid w:val="003008AD"/>
    <w:rsid w:val="00301333"/>
    <w:rsid w:val="00301947"/>
    <w:rsid w:val="00302027"/>
    <w:rsid w:val="00302036"/>
    <w:rsid w:val="003021D5"/>
    <w:rsid w:val="00302277"/>
    <w:rsid w:val="00302393"/>
    <w:rsid w:val="003024F0"/>
    <w:rsid w:val="003025EC"/>
    <w:rsid w:val="00302AB9"/>
    <w:rsid w:val="00302ADD"/>
    <w:rsid w:val="00302D1D"/>
    <w:rsid w:val="00302E74"/>
    <w:rsid w:val="00302FFF"/>
    <w:rsid w:val="003032FF"/>
    <w:rsid w:val="0030341F"/>
    <w:rsid w:val="003036B3"/>
    <w:rsid w:val="003037CE"/>
    <w:rsid w:val="00303898"/>
    <w:rsid w:val="00304022"/>
    <w:rsid w:val="0030410C"/>
    <w:rsid w:val="00304174"/>
    <w:rsid w:val="003044C3"/>
    <w:rsid w:val="0030488E"/>
    <w:rsid w:val="0030499C"/>
    <w:rsid w:val="00304B68"/>
    <w:rsid w:val="00305652"/>
    <w:rsid w:val="003056A7"/>
    <w:rsid w:val="00305770"/>
    <w:rsid w:val="00305A73"/>
    <w:rsid w:val="00305D6F"/>
    <w:rsid w:val="00305EA9"/>
    <w:rsid w:val="00305EBC"/>
    <w:rsid w:val="00306013"/>
    <w:rsid w:val="00306209"/>
    <w:rsid w:val="00307998"/>
    <w:rsid w:val="003102A9"/>
    <w:rsid w:val="00310792"/>
    <w:rsid w:val="003108C0"/>
    <w:rsid w:val="00310CEB"/>
    <w:rsid w:val="0031112A"/>
    <w:rsid w:val="00311267"/>
    <w:rsid w:val="003114C1"/>
    <w:rsid w:val="00311858"/>
    <w:rsid w:val="00311A73"/>
    <w:rsid w:val="00311CAA"/>
    <w:rsid w:val="00311D47"/>
    <w:rsid w:val="0031288D"/>
    <w:rsid w:val="00312CB0"/>
    <w:rsid w:val="00312F17"/>
    <w:rsid w:val="003131BD"/>
    <w:rsid w:val="00313A33"/>
    <w:rsid w:val="00313CA6"/>
    <w:rsid w:val="00313CB7"/>
    <w:rsid w:val="00314173"/>
    <w:rsid w:val="00314533"/>
    <w:rsid w:val="00314766"/>
    <w:rsid w:val="003148CF"/>
    <w:rsid w:val="003156AC"/>
    <w:rsid w:val="0031572C"/>
    <w:rsid w:val="00315741"/>
    <w:rsid w:val="00315ABD"/>
    <w:rsid w:val="00316592"/>
    <w:rsid w:val="00316BE8"/>
    <w:rsid w:val="00316FC7"/>
    <w:rsid w:val="0031736B"/>
    <w:rsid w:val="003173A7"/>
    <w:rsid w:val="00317595"/>
    <w:rsid w:val="00317612"/>
    <w:rsid w:val="00317A00"/>
    <w:rsid w:val="00317A32"/>
    <w:rsid w:val="00320016"/>
    <w:rsid w:val="00320D2F"/>
    <w:rsid w:val="00320E92"/>
    <w:rsid w:val="00320FE3"/>
    <w:rsid w:val="00321320"/>
    <w:rsid w:val="00321995"/>
    <w:rsid w:val="00321B50"/>
    <w:rsid w:val="00321B83"/>
    <w:rsid w:val="0032213A"/>
    <w:rsid w:val="00322432"/>
    <w:rsid w:val="00322B33"/>
    <w:rsid w:val="00322D95"/>
    <w:rsid w:val="003232A0"/>
    <w:rsid w:val="00323DE4"/>
    <w:rsid w:val="00324A21"/>
    <w:rsid w:val="00324CD2"/>
    <w:rsid w:val="0032562C"/>
    <w:rsid w:val="003259EF"/>
    <w:rsid w:val="00325B25"/>
    <w:rsid w:val="00325F2E"/>
    <w:rsid w:val="00326079"/>
    <w:rsid w:val="003263BB"/>
    <w:rsid w:val="0032660A"/>
    <w:rsid w:val="0032675C"/>
    <w:rsid w:val="0032685F"/>
    <w:rsid w:val="0032692A"/>
    <w:rsid w:val="0032697B"/>
    <w:rsid w:val="00326D72"/>
    <w:rsid w:val="00327014"/>
    <w:rsid w:val="003270F7"/>
    <w:rsid w:val="00327546"/>
    <w:rsid w:val="00327893"/>
    <w:rsid w:val="00327CEE"/>
    <w:rsid w:val="00327E2E"/>
    <w:rsid w:val="00327EF3"/>
    <w:rsid w:val="00327F25"/>
    <w:rsid w:val="00327FB2"/>
    <w:rsid w:val="00330677"/>
    <w:rsid w:val="003306DB"/>
    <w:rsid w:val="00330A42"/>
    <w:rsid w:val="00330C34"/>
    <w:rsid w:val="00330D40"/>
    <w:rsid w:val="00331135"/>
    <w:rsid w:val="003317FF"/>
    <w:rsid w:val="00331B67"/>
    <w:rsid w:val="00331C7A"/>
    <w:rsid w:val="00331DAF"/>
    <w:rsid w:val="00331E24"/>
    <w:rsid w:val="00331F5B"/>
    <w:rsid w:val="00332402"/>
    <w:rsid w:val="00332572"/>
    <w:rsid w:val="00332573"/>
    <w:rsid w:val="00332A5B"/>
    <w:rsid w:val="00332A7E"/>
    <w:rsid w:val="00332C34"/>
    <w:rsid w:val="00332ED0"/>
    <w:rsid w:val="0033386C"/>
    <w:rsid w:val="00333DBD"/>
    <w:rsid w:val="00333E31"/>
    <w:rsid w:val="00333EDB"/>
    <w:rsid w:val="00334058"/>
    <w:rsid w:val="003340D3"/>
    <w:rsid w:val="003341AB"/>
    <w:rsid w:val="00334512"/>
    <w:rsid w:val="00334783"/>
    <w:rsid w:val="00334C38"/>
    <w:rsid w:val="00334E3C"/>
    <w:rsid w:val="003351FA"/>
    <w:rsid w:val="00335661"/>
    <w:rsid w:val="00335996"/>
    <w:rsid w:val="00335C1C"/>
    <w:rsid w:val="0033625A"/>
    <w:rsid w:val="00336461"/>
    <w:rsid w:val="003365B0"/>
    <w:rsid w:val="0033708A"/>
    <w:rsid w:val="00337438"/>
    <w:rsid w:val="00340A85"/>
    <w:rsid w:val="00340A97"/>
    <w:rsid w:val="00340BB4"/>
    <w:rsid w:val="00340BEC"/>
    <w:rsid w:val="00340D5F"/>
    <w:rsid w:val="003417AA"/>
    <w:rsid w:val="00341DBA"/>
    <w:rsid w:val="003420CE"/>
    <w:rsid w:val="003422EF"/>
    <w:rsid w:val="00342382"/>
    <w:rsid w:val="003429A1"/>
    <w:rsid w:val="00342ACB"/>
    <w:rsid w:val="00342DF0"/>
    <w:rsid w:val="00342F5A"/>
    <w:rsid w:val="003432FB"/>
    <w:rsid w:val="00343382"/>
    <w:rsid w:val="003434D9"/>
    <w:rsid w:val="00343CB4"/>
    <w:rsid w:val="00343CC5"/>
    <w:rsid w:val="00344649"/>
    <w:rsid w:val="00344749"/>
    <w:rsid w:val="00344A73"/>
    <w:rsid w:val="0034520B"/>
    <w:rsid w:val="00345906"/>
    <w:rsid w:val="00345CD9"/>
    <w:rsid w:val="00345FDA"/>
    <w:rsid w:val="00346077"/>
    <w:rsid w:val="0034607F"/>
    <w:rsid w:val="003460BB"/>
    <w:rsid w:val="003464BD"/>
    <w:rsid w:val="0034686B"/>
    <w:rsid w:val="00346A9F"/>
    <w:rsid w:val="00346E16"/>
    <w:rsid w:val="0034726B"/>
    <w:rsid w:val="00347339"/>
    <w:rsid w:val="003473DC"/>
    <w:rsid w:val="00347470"/>
    <w:rsid w:val="003474B6"/>
    <w:rsid w:val="0034771D"/>
    <w:rsid w:val="00347742"/>
    <w:rsid w:val="00347E31"/>
    <w:rsid w:val="00350385"/>
    <w:rsid w:val="0035055A"/>
    <w:rsid w:val="003508FE"/>
    <w:rsid w:val="00350C92"/>
    <w:rsid w:val="00350F4A"/>
    <w:rsid w:val="00350F6D"/>
    <w:rsid w:val="00351500"/>
    <w:rsid w:val="00351D66"/>
    <w:rsid w:val="00351E43"/>
    <w:rsid w:val="0035243D"/>
    <w:rsid w:val="00352A25"/>
    <w:rsid w:val="00352C89"/>
    <w:rsid w:val="00352D9A"/>
    <w:rsid w:val="00352FB7"/>
    <w:rsid w:val="00353872"/>
    <w:rsid w:val="003539FD"/>
    <w:rsid w:val="00353A49"/>
    <w:rsid w:val="00353EE9"/>
    <w:rsid w:val="00353F76"/>
    <w:rsid w:val="00354433"/>
    <w:rsid w:val="003544B1"/>
    <w:rsid w:val="00354CA1"/>
    <w:rsid w:val="00355237"/>
    <w:rsid w:val="003554AF"/>
    <w:rsid w:val="003557F7"/>
    <w:rsid w:val="00355943"/>
    <w:rsid w:val="0035606C"/>
    <w:rsid w:val="0035728C"/>
    <w:rsid w:val="00357401"/>
    <w:rsid w:val="003575F8"/>
    <w:rsid w:val="00357909"/>
    <w:rsid w:val="00357F99"/>
    <w:rsid w:val="00360009"/>
    <w:rsid w:val="00360070"/>
    <w:rsid w:val="00360340"/>
    <w:rsid w:val="00360627"/>
    <w:rsid w:val="00360978"/>
    <w:rsid w:val="00360A07"/>
    <w:rsid w:val="00360AA9"/>
    <w:rsid w:val="00360E05"/>
    <w:rsid w:val="003617DF"/>
    <w:rsid w:val="00361B06"/>
    <w:rsid w:val="0036247E"/>
    <w:rsid w:val="003629C8"/>
    <w:rsid w:val="0036362E"/>
    <w:rsid w:val="003639FA"/>
    <w:rsid w:val="00363A93"/>
    <w:rsid w:val="003641BE"/>
    <w:rsid w:val="0036426F"/>
    <w:rsid w:val="00364308"/>
    <w:rsid w:val="003659BA"/>
    <w:rsid w:val="00365A69"/>
    <w:rsid w:val="00366451"/>
    <w:rsid w:val="003668C9"/>
    <w:rsid w:val="00366EFD"/>
    <w:rsid w:val="00366F75"/>
    <w:rsid w:val="00367405"/>
    <w:rsid w:val="003674DD"/>
    <w:rsid w:val="00367A6F"/>
    <w:rsid w:val="00367A9A"/>
    <w:rsid w:val="00367C40"/>
    <w:rsid w:val="00367DA0"/>
    <w:rsid w:val="0037004C"/>
    <w:rsid w:val="003708BE"/>
    <w:rsid w:val="00370BF0"/>
    <w:rsid w:val="00371006"/>
    <w:rsid w:val="0037194F"/>
    <w:rsid w:val="00371DE5"/>
    <w:rsid w:val="003722B1"/>
    <w:rsid w:val="00372898"/>
    <w:rsid w:val="00372E16"/>
    <w:rsid w:val="00373201"/>
    <w:rsid w:val="0037325D"/>
    <w:rsid w:val="003733B1"/>
    <w:rsid w:val="00373A50"/>
    <w:rsid w:val="00373B63"/>
    <w:rsid w:val="00373D40"/>
    <w:rsid w:val="003745B4"/>
    <w:rsid w:val="00374816"/>
    <w:rsid w:val="00374A00"/>
    <w:rsid w:val="00374D77"/>
    <w:rsid w:val="00374DD7"/>
    <w:rsid w:val="00375AFA"/>
    <w:rsid w:val="00375C45"/>
    <w:rsid w:val="003775C3"/>
    <w:rsid w:val="00377855"/>
    <w:rsid w:val="0037795B"/>
    <w:rsid w:val="00377C19"/>
    <w:rsid w:val="00377C7F"/>
    <w:rsid w:val="003802BC"/>
    <w:rsid w:val="003807CB"/>
    <w:rsid w:val="00380CD9"/>
    <w:rsid w:val="003812D7"/>
    <w:rsid w:val="00382189"/>
    <w:rsid w:val="0038239D"/>
    <w:rsid w:val="0038297A"/>
    <w:rsid w:val="00382DB7"/>
    <w:rsid w:val="00383523"/>
    <w:rsid w:val="00383C69"/>
    <w:rsid w:val="00383F17"/>
    <w:rsid w:val="00383FD0"/>
    <w:rsid w:val="00384102"/>
    <w:rsid w:val="00384571"/>
    <w:rsid w:val="0038477A"/>
    <w:rsid w:val="003852E9"/>
    <w:rsid w:val="00385368"/>
    <w:rsid w:val="00385661"/>
    <w:rsid w:val="00385AE9"/>
    <w:rsid w:val="00385B32"/>
    <w:rsid w:val="00385C91"/>
    <w:rsid w:val="00385E7F"/>
    <w:rsid w:val="0038648F"/>
    <w:rsid w:val="00386A34"/>
    <w:rsid w:val="00386ADB"/>
    <w:rsid w:val="00387532"/>
    <w:rsid w:val="00387939"/>
    <w:rsid w:val="00387A7D"/>
    <w:rsid w:val="0039011F"/>
    <w:rsid w:val="003909A5"/>
    <w:rsid w:val="00391848"/>
    <w:rsid w:val="0039254E"/>
    <w:rsid w:val="0039256A"/>
    <w:rsid w:val="003926B8"/>
    <w:rsid w:val="00392741"/>
    <w:rsid w:val="00392B1B"/>
    <w:rsid w:val="00392CFC"/>
    <w:rsid w:val="00392FE6"/>
    <w:rsid w:val="003934BD"/>
    <w:rsid w:val="00393608"/>
    <w:rsid w:val="00393A00"/>
    <w:rsid w:val="00393AF4"/>
    <w:rsid w:val="00393CDD"/>
    <w:rsid w:val="00393EAE"/>
    <w:rsid w:val="00394481"/>
    <w:rsid w:val="00394A3A"/>
    <w:rsid w:val="003952D8"/>
    <w:rsid w:val="003953A5"/>
    <w:rsid w:val="003955C2"/>
    <w:rsid w:val="003958A2"/>
    <w:rsid w:val="00395A49"/>
    <w:rsid w:val="00395B95"/>
    <w:rsid w:val="00395F08"/>
    <w:rsid w:val="00396239"/>
    <w:rsid w:val="0039641E"/>
    <w:rsid w:val="003967CE"/>
    <w:rsid w:val="00396C6E"/>
    <w:rsid w:val="00396EA6"/>
    <w:rsid w:val="00397059"/>
    <w:rsid w:val="00397396"/>
    <w:rsid w:val="00397421"/>
    <w:rsid w:val="0039743D"/>
    <w:rsid w:val="00397646"/>
    <w:rsid w:val="003A001A"/>
    <w:rsid w:val="003A01C6"/>
    <w:rsid w:val="003A02AE"/>
    <w:rsid w:val="003A0948"/>
    <w:rsid w:val="003A09E5"/>
    <w:rsid w:val="003A0E17"/>
    <w:rsid w:val="003A0F97"/>
    <w:rsid w:val="003A16F3"/>
    <w:rsid w:val="003A1CC6"/>
    <w:rsid w:val="003A1DBB"/>
    <w:rsid w:val="003A2048"/>
    <w:rsid w:val="003A20E0"/>
    <w:rsid w:val="003A2162"/>
    <w:rsid w:val="003A2375"/>
    <w:rsid w:val="003A2633"/>
    <w:rsid w:val="003A2938"/>
    <w:rsid w:val="003A2ECC"/>
    <w:rsid w:val="003A3609"/>
    <w:rsid w:val="003A3669"/>
    <w:rsid w:val="003A3CA2"/>
    <w:rsid w:val="003A4103"/>
    <w:rsid w:val="003A4198"/>
    <w:rsid w:val="003A43E4"/>
    <w:rsid w:val="003A4447"/>
    <w:rsid w:val="003A4703"/>
    <w:rsid w:val="003A48CD"/>
    <w:rsid w:val="003A497D"/>
    <w:rsid w:val="003A4AED"/>
    <w:rsid w:val="003A4B76"/>
    <w:rsid w:val="003A557A"/>
    <w:rsid w:val="003A5595"/>
    <w:rsid w:val="003A5786"/>
    <w:rsid w:val="003A5833"/>
    <w:rsid w:val="003A5F6E"/>
    <w:rsid w:val="003A6290"/>
    <w:rsid w:val="003A659E"/>
    <w:rsid w:val="003A695B"/>
    <w:rsid w:val="003A6B3A"/>
    <w:rsid w:val="003A6D26"/>
    <w:rsid w:val="003A6FA6"/>
    <w:rsid w:val="003A7A59"/>
    <w:rsid w:val="003A7C4F"/>
    <w:rsid w:val="003A7C78"/>
    <w:rsid w:val="003B0869"/>
    <w:rsid w:val="003B08DE"/>
    <w:rsid w:val="003B0DAC"/>
    <w:rsid w:val="003B147D"/>
    <w:rsid w:val="003B184F"/>
    <w:rsid w:val="003B185F"/>
    <w:rsid w:val="003B18B0"/>
    <w:rsid w:val="003B1E51"/>
    <w:rsid w:val="003B2158"/>
    <w:rsid w:val="003B2247"/>
    <w:rsid w:val="003B2575"/>
    <w:rsid w:val="003B3664"/>
    <w:rsid w:val="003B39E4"/>
    <w:rsid w:val="003B3DCE"/>
    <w:rsid w:val="003B3E5E"/>
    <w:rsid w:val="003B3EB6"/>
    <w:rsid w:val="003B49C2"/>
    <w:rsid w:val="003B4C82"/>
    <w:rsid w:val="003B4EE1"/>
    <w:rsid w:val="003B5D2E"/>
    <w:rsid w:val="003B6135"/>
    <w:rsid w:val="003B6386"/>
    <w:rsid w:val="003B6551"/>
    <w:rsid w:val="003B66FF"/>
    <w:rsid w:val="003B695B"/>
    <w:rsid w:val="003B6E6E"/>
    <w:rsid w:val="003C00DD"/>
    <w:rsid w:val="003C03CA"/>
    <w:rsid w:val="003C0608"/>
    <w:rsid w:val="003C0FED"/>
    <w:rsid w:val="003C1AFB"/>
    <w:rsid w:val="003C1B3D"/>
    <w:rsid w:val="003C1EAF"/>
    <w:rsid w:val="003C1ECE"/>
    <w:rsid w:val="003C1F9E"/>
    <w:rsid w:val="003C1FFC"/>
    <w:rsid w:val="003C2BB0"/>
    <w:rsid w:val="003C32D5"/>
    <w:rsid w:val="003C36C4"/>
    <w:rsid w:val="003C39F6"/>
    <w:rsid w:val="003C3FC3"/>
    <w:rsid w:val="003C4062"/>
    <w:rsid w:val="003C412A"/>
    <w:rsid w:val="003C47B6"/>
    <w:rsid w:val="003C48E6"/>
    <w:rsid w:val="003C4BAE"/>
    <w:rsid w:val="003C4F35"/>
    <w:rsid w:val="003C550E"/>
    <w:rsid w:val="003C559F"/>
    <w:rsid w:val="003C5700"/>
    <w:rsid w:val="003C5ED4"/>
    <w:rsid w:val="003C606A"/>
    <w:rsid w:val="003C60BD"/>
    <w:rsid w:val="003C6482"/>
    <w:rsid w:val="003C6967"/>
    <w:rsid w:val="003C6C57"/>
    <w:rsid w:val="003C6F21"/>
    <w:rsid w:val="003D07BC"/>
    <w:rsid w:val="003D0FD0"/>
    <w:rsid w:val="003D1196"/>
    <w:rsid w:val="003D2069"/>
    <w:rsid w:val="003D2764"/>
    <w:rsid w:val="003D2AA5"/>
    <w:rsid w:val="003D38C3"/>
    <w:rsid w:val="003D3D87"/>
    <w:rsid w:val="003D4486"/>
    <w:rsid w:val="003D4A87"/>
    <w:rsid w:val="003D5101"/>
    <w:rsid w:val="003D514A"/>
    <w:rsid w:val="003D529A"/>
    <w:rsid w:val="003D5B8D"/>
    <w:rsid w:val="003D5B95"/>
    <w:rsid w:val="003D5ECC"/>
    <w:rsid w:val="003D68D7"/>
    <w:rsid w:val="003D6C18"/>
    <w:rsid w:val="003D702A"/>
    <w:rsid w:val="003D70B7"/>
    <w:rsid w:val="003D7158"/>
    <w:rsid w:val="003D7265"/>
    <w:rsid w:val="003D75CF"/>
    <w:rsid w:val="003D7A96"/>
    <w:rsid w:val="003D7E7A"/>
    <w:rsid w:val="003E0408"/>
    <w:rsid w:val="003E0E6D"/>
    <w:rsid w:val="003E142A"/>
    <w:rsid w:val="003E24D9"/>
    <w:rsid w:val="003E2D5D"/>
    <w:rsid w:val="003E2E12"/>
    <w:rsid w:val="003E2E80"/>
    <w:rsid w:val="003E3259"/>
    <w:rsid w:val="003E33F7"/>
    <w:rsid w:val="003E3501"/>
    <w:rsid w:val="003E392C"/>
    <w:rsid w:val="003E3FCC"/>
    <w:rsid w:val="003E4E87"/>
    <w:rsid w:val="003E50BB"/>
    <w:rsid w:val="003E56CF"/>
    <w:rsid w:val="003E57FF"/>
    <w:rsid w:val="003E5B8F"/>
    <w:rsid w:val="003E5CB6"/>
    <w:rsid w:val="003E5CF1"/>
    <w:rsid w:val="003E5D36"/>
    <w:rsid w:val="003E6448"/>
    <w:rsid w:val="003E65A1"/>
    <w:rsid w:val="003E68B4"/>
    <w:rsid w:val="003E6A93"/>
    <w:rsid w:val="003E6D09"/>
    <w:rsid w:val="003E6D1E"/>
    <w:rsid w:val="003E76BB"/>
    <w:rsid w:val="003E781D"/>
    <w:rsid w:val="003E7AE1"/>
    <w:rsid w:val="003F019A"/>
    <w:rsid w:val="003F0641"/>
    <w:rsid w:val="003F0781"/>
    <w:rsid w:val="003F08F4"/>
    <w:rsid w:val="003F129F"/>
    <w:rsid w:val="003F1A90"/>
    <w:rsid w:val="003F2723"/>
    <w:rsid w:val="003F27F1"/>
    <w:rsid w:val="003F288F"/>
    <w:rsid w:val="003F2890"/>
    <w:rsid w:val="003F3441"/>
    <w:rsid w:val="003F3C4D"/>
    <w:rsid w:val="003F3D3F"/>
    <w:rsid w:val="003F4100"/>
    <w:rsid w:val="003F42A6"/>
    <w:rsid w:val="003F4351"/>
    <w:rsid w:val="003F4881"/>
    <w:rsid w:val="003F4C45"/>
    <w:rsid w:val="003F5B0A"/>
    <w:rsid w:val="003F63EA"/>
    <w:rsid w:val="003F647C"/>
    <w:rsid w:val="003F6736"/>
    <w:rsid w:val="003F6BC3"/>
    <w:rsid w:val="003F7141"/>
    <w:rsid w:val="003F71FE"/>
    <w:rsid w:val="003F7277"/>
    <w:rsid w:val="003F734C"/>
    <w:rsid w:val="003F7490"/>
    <w:rsid w:val="003F7879"/>
    <w:rsid w:val="003F7C3F"/>
    <w:rsid w:val="003F7F3C"/>
    <w:rsid w:val="00400155"/>
    <w:rsid w:val="0040061B"/>
    <w:rsid w:val="00400C0C"/>
    <w:rsid w:val="004015A7"/>
    <w:rsid w:val="00401679"/>
    <w:rsid w:val="0040260D"/>
    <w:rsid w:val="0040277A"/>
    <w:rsid w:val="0040289C"/>
    <w:rsid w:val="004028E8"/>
    <w:rsid w:val="00402A38"/>
    <w:rsid w:val="00402CA0"/>
    <w:rsid w:val="00402D3A"/>
    <w:rsid w:val="00402E21"/>
    <w:rsid w:val="004035DC"/>
    <w:rsid w:val="0040416D"/>
    <w:rsid w:val="00404ADA"/>
    <w:rsid w:val="00404ADB"/>
    <w:rsid w:val="00404DA2"/>
    <w:rsid w:val="00404EC8"/>
    <w:rsid w:val="004050C4"/>
    <w:rsid w:val="004054BB"/>
    <w:rsid w:val="004065F8"/>
    <w:rsid w:val="00406737"/>
    <w:rsid w:val="00406E7A"/>
    <w:rsid w:val="00406F14"/>
    <w:rsid w:val="00407171"/>
    <w:rsid w:val="004076E3"/>
    <w:rsid w:val="00407EE3"/>
    <w:rsid w:val="004104B1"/>
    <w:rsid w:val="004108B0"/>
    <w:rsid w:val="00410A98"/>
    <w:rsid w:val="00410AC8"/>
    <w:rsid w:val="00410E58"/>
    <w:rsid w:val="00411073"/>
    <w:rsid w:val="004111B5"/>
    <w:rsid w:val="004112B0"/>
    <w:rsid w:val="00411D94"/>
    <w:rsid w:val="00412293"/>
    <w:rsid w:val="004126CF"/>
    <w:rsid w:val="00412908"/>
    <w:rsid w:val="004129A1"/>
    <w:rsid w:val="00412E74"/>
    <w:rsid w:val="004133F9"/>
    <w:rsid w:val="00413662"/>
    <w:rsid w:val="00413807"/>
    <w:rsid w:val="00413F42"/>
    <w:rsid w:val="00413FF9"/>
    <w:rsid w:val="004141DB"/>
    <w:rsid w:val="004142CB"/>
    <w:rsid w:val="00414D84"/>
    <w:rsid w:val="00415ABB"/>
    <w:rsid w:val="00415FC7"/>
    <w:rsid w:val="00416725"/>
    <w:rsid w:val="00416DEF"/>
    <w:rsid w:val="00416FDB"/>
    <w:rsid w:val="00417070"/>
    <w:rsid w:val="004172E9"/>
    <w:rsid w:val="004174B7"/>
    <w:rsid w:val="00417704"/>
    <w:rsid w:val="00417771"/>
    <w:rsid w:val="00417A1B"/>
    <w:rsid w:val="00417B5F"/>
    <w:rsid w:val="00417E87"/>
    <w:rsid w:val="004202F2"/>
    <w:rsid w:val="004206B4"/>
    <w:rsid w:val="00420721"/>
    <w:rsid w:val="00420B5D"/>
    <w:rsid w:val="004211DE"/>
    <w:rsid w:val="0042137C"/>
    <w:rsid w:val="00421D75"/>
    <w:rsid w:val="0042300C"/>
    <w:rsid w:val="00423598"/>
    <w:rsid w:val="0042449B"/>
    <w:rsid w:val="004249BD"/>
    <w:rsid w:val="00424CE9"/>
    <w:rsid w:val="004250BC"/>
    <w:rsid w:val="00425505"/>
    <w:rsid w:val="00425710"/>
    <w:rsid w:val="0042572E"/>
    <w:rsid w:val="00425AD4"/>
    <w:rsid w:val="00425CB5"/>
    <w:rsid w:val="00425E53"/>
    <w:rsid w:val="0042689E"/>
    <w:rsid w:val="0042698E"/>
    <w:rsid w:val="00426CCC"/>
    <w:rsid w:val="00426D20"/>
    <w:rsid w:val="00426FCE"/>
    <w:rsid w:val="004272F4"/>
    <w:rsid w:val="00427AED"/>
    <w:rsid w:val="00427B7D"/>
    <w:rsid w:val="00430421"/>
    <w:rsid w:val="0043045F"/>
    <w:rsid w:val="004304B1"/>
    <w:rsid w:val="00430728"/>
    <w:rsid w:val="00430766"/>
    <w:rsid w:val="0043094B"/>
    <w:rsid w:val="00430BF9"/>
    <w:rsid w:val="00430CD9"/>
    <w:rsid w:val="00430F55"/>
    <w:rsid w:val="004312AB"/>
    <w:rsid w:val="00431396"/>
    <w:rsid w:val="0043150A"/>
    <w:rsid w:val="004318FE"/>
    <w:rsid w:val="00431E54"/>
    <w:rsid w:val="004320D3"/>
    <w:rsid w:val="00432452"/>
    <w:rsid w:val="00432CC5"/>
    <w:rsid w:val="00432D86"/>
    <w:rsid w:val="00433A78"/>
    <w:rsid w:val="004342CA"/>
    <w:rsid w:val="00434426"/>
    <w:rsid w:val="00434F1A"/>
    <w:rsid w:val="00435011"/>
    <w:rsid w:val="0043548B"/>
    <w:rsid w:val="00435769"/>
    <w:rsid w:val="00435AB0"/>
    <w:rsid w:val="00436223"/>
    <w:rsid w:val="00436389"/>
    <w:rsid w:val="004363A8"/>
    <w:rsid w:val="00436657"/>
    <w:rsid w:val="00437077"/>
    <w:rsid w:val="0043799B"/>
    <w:rsid w:val="00437A4F"/>
    <w:rsid w:val="00437CCF"/>
    <w:rsid w:val="00437E9D"/>
    <w:rsid w:val="004400DE"/>
    <w:rsid w:val="00440A2B"/>
    <w:rsid w:val="00440ED7"/>
    <w:rsid w:val="00441386"/>
    <w:rsid w:val="00441958"/>
    <w:rsid w:val="00442871"/>
    <w:rsid w:val="00442DF0"/>
    <w:rsid w:val="00442E54"/>
    <w:rsid w:val="004431EB"/>
    <w:rsid w:val="00443269"/>
    <w:rsid w:val="00443376"/>
    <w:rsid w:val="00443B2B"/>
    <w:rsid w:val="00443F1F"/>
    <w:rsid w:val="00444658"/>
    <w:rsid w:val="00445E52"/>
    <w:rsid w:val="004464F1"/>
    <w:rsid w:val="00446589"/>
    <w:rsid w:val="0044698D"/>
    <w:rsid w:val="004469F7"/>
    <w:rsid w:val="00446C73"/>
    <w:rsid w:val="00446E14"/>
    <w:rsid w:val="00446F83"/>
    <w:rsid w:val="00447046"/>
    <w:rsid w:val="004472C4"/>
    <w:rsid w:val="00447EEA"/>
    <w:rsid w:val="00447F62"/>
    <w:rsid w:val="00450333"/>
    <w:rsid w:val="00450351"/>
    <w:rsid w:val="00450462"/>
    <w:rsid w:val="00450645"/>
    <w:rsid w:val="004507FA"/>
    <w:rsid w:val="004508F8"/>
    <w:rsid w:val="00450A48"/>
    <w:rsid w:val="00450AE2"/>
    <w:rsid w:val="00450BE4"/>
    <w:rsid w:val="0045102C"/>
    <w:rsid w:val="00451BF7"/>
    <w:rsid w:val="00451F40"/>
    <w:rsid w:val="00452251"/>
    <w:rsid w:val="0045232C"/>
    <w:rsid w:val="004524F6"/>
    <w:rsid w:val="00452677"/>
    <w:rsid w:val="004528A5"/>
    <w:rsid w:val="00452993"/>
    <w:rsid w:val="00452A01"/>
    <w:rsid w:val="00452B45"/>
    <w:rsid w:val="00452F36"/>
    <w:rsid w:val="004532E0"/>
    <w:rsid w:val="00453636"/>
    <w:rsid w:val="00453B3B"/>
    <w:rsid w:val="00453E5F"/>
    <w:rsid w:val="00453FEC"/>
    <w:rsid w:val="00454004"/>
    <w:rsid w:val="004545D7"/>
    <w:rsid w:val="004548F7"/>
    <w:rsid w:val="00455466"/>
    <w:rsid w:val="00455F2A"/>
    <w:rsid w:val="00456300"/>
    <w:rsid w:val="00456ADE"/>
    <w:rsid w:val="00456B5B"/>
    <w:rsid w:val="00456CA3"/>
    <w:rsid w:val="00456D8E"/>
    <w:rsid w:val="00456FD5"/>
    <w:rsid w:val="004571C8"/>
    <w:rsid w:val="004572E4"/>
    <w:rsid w:val="004574B0"/>
    <w:rsid w:val="004575F3"/>
    <w:rsid w:val="00457A9C"/>
    <w:rsid w:val="00457F2D"/>
    <w:rsid w:val="00460932"/>
    <w:rsid w:val="0046123A"/>
    <w:rsid w:val="00461C1F"/>
    <w:rsid w:val="00461ED8"/>
    <w:rsid w:val="0046227B"/>
    <w:rsid w:val="00462591"/>
    <w:rsid w:val="00462C52"/>
    <w:rsid w:val="00462D0B"/>
    <w:rsid w:val="0046330F"/>
    <w:rsid w:val="004633C6"/>
    <w:rsid w:val="0046354C"/>
    <w:rsid w:val="00463649"/>
    <w:rsid w:val="00463C53"/>
    <w:rsid w:val="00463E0C"/>
    <w:rsid w:val="0046424C"/>
    <w:rsid w:val="004642B6"/>
    <w:rsid w:val="004642DB"/>
    <w:rsid w:val="004648B8"/>
    <w:rsid w:val="00464DD3"/>
    <w:rsid w:val="00464F69"/>
    <w:rsid w:val="00464F82"/>
    <w:rsid w:val="00465044"/>
    <w:rsid w:val="0046515E"/>
    <w:rsid w:val="004656FB"/>
    <w:rsid w:val="004657C4"/>
    <w:rsid w:val="004658C3"/>
    <w:rsid w:val="00465BBB"/>
    <w:rsid w:val="00465C06"/>
    <w:rsid w:val="004661C8"/>
    <w:rsid w:val="004663BE"/>
    <w:rsid w:val="004664E7"/>
    <w:rsid w:val="00466A97"/>
    <w:rsid w:val="00466AAB"/>
    <w:rsid w:val="004675C6"/>
    <w:rsid w:val="0046777A"/>
    <w:rsid w:val="00467BDF"/>
    <w:rsid w:val="00467C92"/>
    <w:rsid w:val="00467D2E"/>
    <w:rsid w:val="00470079"/>
    <w:rsid w:val="00470248"/>
    <w:rsid w:val="004707A7"/>
    <w:rsid w:val="00470810"/>
    <w:rsid w:val="00470CA7"/>
    <w:rsid w:val="004714BB"/>
    <w:rsid w:val="00471BFE"/>
    <w:rsid w:val="00472384"/>
    <w:rsid w:val="00472A08"/>
    <w:rsid w:val="00472A1D"/>
    <w:rsid w:val="00472C09"/>
    <w:rsid w:val="00472FE0"/>
    <w:rsid w:val="00473022"/>
    <w:rsid w:val="004738D1"/>
    <w:rsid w:val="00473F36"/>
    <w:rsid w:val="00474192"/>
    <w:rsid w:val="0047528C"/>
    <w:rsid w:val="004753CB"/>
    <w:rsid w:val="0047546E"/>
    <w:rsid w:val="00475B3D"/>
    <w:rsid w:val="00475E14"/>
    <w:rsid w:val="004760AE"/>
    <w:rsid w:val="0047618B"/>
    <w:rsid w:val="004769CC"/>
    <w:rsid w:val="004769D4"/>
    <w:rsid w:val="00476D56"/>
    <w:rsid w:val="00476DFD"/>
    <w:rsid w:val="0047723C"/>
    <w:rsid w:val="00477746"/>
    <w:rsid w:val="00477761"/>
    <w:rsid w:val="00477A65"/>
    <w:rsid w:val="00477F68"/>
    <w:rsid w:val="0048064D"/>
    <w:rsid w:val="00480944"/>
    <w:rsid w:val="00480DF4"/>
    <w:rsid w:val="00481432"/>
    <w:rsid w:val="00481A7E"/>
    <w:rsid w:val="00481C0D"/>
    <w:rsid w:val="0048251E"/>
    <w:rsid w:val="0048254F"/>
    <w:rsid w:val="00482621"/>
    <w:rsid w:val="004826A8"/>
    <w:rsid w:val="00482995"/>
    <w:rsid w:val="00482D18"/>
    <w:rsid w:val="00482D3E"/>
    <w:rsid w:val="00482DF1"/>
    <w:rsid w:val="00483320"/>
    <w:rsid w:val="00483558"/>
    <w:rsid w:val="00483BAD"/>
    <w:rsid w:val="00484212"/>
    <w:rsid w:val="004844C4"/>
    <w:rsid w:val="00484962"/>
    <w:rsid w:val="00484B5D"/>
    <w:rsid w:val="004851E3"/>
    <w:rsid w:val="00485D41"/>
    <w:rsid w:val="00485FD9"/>
    <w:rsid w:val="00486487"/>
    <w:rsid w:val="004865F1"/>
    <w:rsid w:val="00486ECF"/>
    <w:rsid w:val="0048715E"/>
    <w:rsid w:val="004872DC"/>
    <w:rsid w:val="004877AD"/>
    <w:rsid w:val="00487F84"/>
    <w:rsid w:val="00490581"/>
    <w:rsid w:val="00490960"/>
    <w:rsid w:val="00490CF3"/>
    <w:rsid w:val="00490DF4"/>
    <w:rsid w:val="00491065"/>
    <w:rsid w:val="004911A1"/>
    <w:rsid w:val="00491C1F"/>
    <w:rsid w:val="004920C1"/>
    <w:rsid w:val="0049228F"/>
    <w:rsid w:val="00492523"/>
    <w:rsid w:val="00492A59"/>
    <w:rsid w:val="00492ABC"/>
    <w:rsid w:val="00492B7C"/>
    <w:rsid w:val="0049301B"/>
    <w:rsid w:val="0049321B"/>
    <w:rsid w:val="004937E8"/>
    <w:rsid w:val="00493B83"/>
    <w:rsid w:val="00493C0C"/>
    <w:rsid w:val="00493E84"/>
    <w:rsid w:val="004940BF"/>
    <w:rsid w:val="004943B8"/>
    <w:rsid w:val="0049475F"/>
    <w:rsid w:val="00494996"/>
    <w:rsid w:val="0049503C"/>
    <w:rsid w:val="00495896"/>
    <w:rsid w:val="00495F17"/>
    <w:rsid w:val="004962B7"/>
    <w:rsid w:val="004963AC"/>
    <w:rsid w:val="00496804"/>
    <w:rsid w:val="004968B2"/>
    <w:rsid w:val="00496C10"/>
    <w:rsid w:val="00497015"/>
    <w:rsid w:val="0049701C"/>
    <w:rsid w:val="0049748E"/>
    <w:rsid w:val="00497960"/>
    <w:rsid w:val="00497A67"/>
    <w:rsid w:val="00497D23"/>
    <w:rsid w:val="00497FEE"/>
    <w:rsid w:val="004A0D72"/>
    <w:rsid w:val="004A0E8C"/>
    <w:rsid w:val="004A1227"/>
    <w:rsid w:val="004A16DB"/>
    <w:rsid w:val="004A1799"/>
    <w:rsid w:val="004A19F3"/>
    <w:rsid w:val="004A1E26"/>
    <w:rsid w:val="004A20F4"/>
    <w:rsid w:val="004A21CA"/>
    <w:rsid w:val="004A2225"/>
    <w:rsid w:val="004A2887"/>
    <w:rsid w:val="004A2E84"/>
    <w:rsid w:val="004A346E"/>
    <w:rsid w:val="004A3716"/>
    <w:rsid w:val="004A38FD"/>
    <w:rsid w:val="004A4118"/>
    <w:rsid w:val="004A4702"/>
    <w:rsid w:val="004A47BE"/>
    <w:rsid w:val="004A47CF"/>
    <w:rsid w:val="004A4E8C"/>
    <w:rsid w:val="004A4FA2"/>
    <w:rsid w:val="004A5053"/>
    <w:rsid w:val="004A5486"/>
    <w:rsid w:val="004A5B14"/>
    <w:rsid w:val="004A5B85"/>
    <w:rsid w:val="004A5D44"/>
    <w:rsid w:val="004A5E4C"/>
    <w:rsid w:val="004A5ECF"/>
    <w:rsid w:val="004A6263"/>
    <w:rsid w:val="004A6778"/>
    <w:rsid w:val="004A6FC7"/>
    <w:rsid w:val="004A737A"/>
    <w:rsid w:val="004A7547"/>
    <w:rsid w:val="004A7793"/>
    <w:rsid w:val="004B0339"/>
    <w:rsid w:val="004B03CB"/>
    <w:rsid w:val="004B05E7"/>
    <w:rsid w:val="004B09A4"/>
    <w:rsid w:val="004B1027"/>
    <w:rsid w:val="004B120E"/>
    <w:rsid w:val="004B1234"/>
    <w:rsid w:val="004B13EA"/>
    <w:rsid w:val="004B1A87"/>
    <w:rsid w:val="004B1E49"/>
    <w:rsid w:val="004B2A87"/>
    <w:rsid w:val="004B2E79"/>
    <w:rsid w:val="004B2EAB"/>
    <w:rsid w:val="004B34D6"/>
    <w:rsid w:val="004B359A"/>
    <w:rsid w:val="004B365D"/>
    <w:rsid w:val="004B3792"/>
    <w:rsid w:val="004B3A8C"/>
    <w:rsid w:val="004B3D77"/>
    <w:rsid w:val="004B4051"/>
    <w:rsid w:val="004B422A"/>
    <w:rsid w:val="004B4511"/>
    <w:rsid w:val="004B46C0"/>
    <w:rsid w:val="004B4750"/>
    <w:rsid w:val="004B4BFD"/>
    <w:rsid w:val="004B5226"/>
    <w:rsid w:val="004B5326"/>
    <w:rsid w:val="004B5998"/>
    <w:rsid w:val="004B62BD"/>
    <w:rsid w:val="004B62BF"/>
    <w:rsid w:val="004B6601"/>
    <w:rsid w:val="004B6C0F"/>
    <w:rsid w:val="004B6FDF"/>
    <w:rsid w:val="004B7068"/>
    <w:rsid w:val="004B7193"/>
    <w:rsid w:val="004B7292"/>
    <w:rsid w:val="004B7688"/>
    <w:rsid w:val="004B7AE2"/>
    <w:rsid w:val="004B7D3B"/>
    <w:rsid w:val="004C01B1"/>
    <w:rsid w:val="004C04A2"/>
    <w:rsid w:val="004C050F"/>
    <w:rsid w:val="004C07D7"/>
    <w:rsid w:val="004C08E9"/>
    <w:rsid w:val="004C0BB8"/>
    <w:rsid w:val="004C0FA2"/>
    <w:rsid w:val="004C10B1"/>
    <w:rsid w:val="004C12A9"/>
    <w:rsid w:val="004C17BF"/>
    <w:rsid w:val="004C1ABD"/>
    <w:rsid w:val="004C1EC7"/>
    <w:rsid w:val="004C2FFC"/>
    <w:rsid w:val="004C3C69"/>
    <w:rsid w:val="004C4055"/>
    <w:rsid w:val="004C4520"/>
    <w:rsid w:val="004C467E"/>
    <w:rsid w:val="004C4934"/>
    <w:rsid w:val="004C4CA5"/>
    <w:rsid w:val="004C4F5C"/>
    <w:rsid w:val="004C5666"/>
    <w:rsid w:val="004C5743"/>
    <w:rsid w:val="004C5858"/>
    <w:rsid w:val="004C5859"/>
    <w:rsid w:val="004C59B6"/>
    <w:rsid w:val="004C605F"/>
    <w:rsid w:val="004C60AE"/>
    <w:rsid w:val="004C6C17"/>
    <w:rsid w:val="004C6CA9"/>
    <w:rsid w:val="004C6E63"/>
    <w:rsid w:val="004C70D6"/>
    <w:rsid w:val="004C74A6"/>
    <w:rsid w:val="004C779D"/>
    <w:rsid w:val="004C77F0"/>
    <w:rsid w:val="004C7B0A"/>
    <w:rsid w:val="004C7EA0"/>
    <w:rsid w:val="004D02A4"/>
    <w:rsid w:val="004D03D7"/>
    <w:rsid w:val="004D1072"/>
    <w:rsid w:val="004D10C2"/>
    <w:rsid w:val="004D1695"/>
    <w:rsid w:val="004D1781"/>
    <w:rsid w:val="004D216C"/>
    <w:rsid w:val="004D21B5"/>
    <w:rsid w:val="004D2DF5"/>
    <w:rsid w:val="004D3065"/>
    <w:rsid w:val="004D319E"/>
    <w:rsid w:val="004D32F1"/>
    <w:rsid w:val="004D39AB"/>
    <w:rsid w:val="004D3AA6"/>
    <w:rsid w:val="004D3C5E"/>
    <w:rsid w:val="004D3CEE"/>
    <w:rsid w:val="004D3D1F"/>
    <w:rsid w:val="004D3F69"/>
    <w:rsid w:val="004D3FFE"/>
    <w:rsid w:val="004D4960"/>
    <w:rsid w:val="004D49FA"/>
    <w:rsid w:val="004D50B1"/>
    <w:rsid w:val="004D525A"/>
    <w:rsid w:val="004D578B"/>
    <w:rsid w:val="004D5A64"/>
    <w:rsid w:val="004D5B62"/>
    <w:rsid w:val="004D6BFD"/>
    <w:rsid w:val="004D6F0B"/>
    <w:rsid w:val="004D7774"/>
    <w:rsid w:val="004D7D4D"/>
    <w:rsid w:val="004E0421"/>
    <w:rsid w:val="004E0641"/>
    <w:rsid w:val="004E0764"/>
    <w:rsid w:val="004E0A02"/>
    <w:rsid w:val="004E0B4B"/>
    <w:rsid w:val="004E0D36"/>
    <w:rsid w:val="004E15AE"/>
    <w:rsid w:val="004E1C11"/>
    <w:rsid w:val="004E1E01"/>
    <w:rsid w:val="004E1EA4"/>
    <w:rsid w:val="004E1EAA"/>
    <w:rsid w:val="004E212C"/>
    <w:rsid w:val="004E22DE"/>
    <w:rsid w:val="004E24BB"/>
    <w:rsid w:val="004E2587"/>
    <w:rsid w:val="004E3239"/>
    <w:rsid w:val="004E3331"/>
    <w:rsid w:val="004E395A"/>
    <w:rsid w:val="004E3B8F"/>
    <w:rsid w:val="004E3C5F"/>
    <w:rsid w:val="004E3FAB"/>
    <w:rsid w:val="004E4739"/>
    <w:rsid w:val="004E4BEF"/>
    <w:rsid w:val="004E54FF"/>
    <w:rsid w:val="004E567D"/>
    <w:rsid w:val="004E5AF7"/>
    <w:rsid w:val="004E5CD4"/>
    <w:rsid w:val="004E5CE7"/>
    <w:rsid w:val="004E6430"/>
    <w:rsid w:val="004E6E87"/>
    <w:rsid w:val="004E7029"/>
    <w:rsid w:val="004E70B4"/>
    <w:rsid w:val="004E718C"/>
    <w:rsid w:val="004E7FF3"/>
    <w:rsid w:val="004F00A7"/>
    <w:rsid w:val="004F00B5"/>
    <w:rsid w:val="004F059B"/>
    <w:rsid w:val="004F081F"/>
    <w:rsid w:val="004F08AB"/>
    <w:rsid w:val="004F08B2"/>
    <w:rsid w:val="004F1177"/>
    <w:rsid w:val="004F1594"/>
    <w:rsid w:val="004F191F"/>
    <w:rsid w:val="004F1CE5"/>
    <w:rsid w:val="004F1D42"/>
    <w:rsid w:val="004F1DF9"/>
    <w:rsid w:val="004F2C05"/>
    <w:rsid w:val="004F2C49"/>
    <w:rsid w:val="004F2D60"/>
    <w:rsid w:val="004F2E22"/>
    <w:rsid w:val="004F32D2"/>
    <w:rsid w:val="004F347A"/>
    <w:rsid w:val="004F3695"/>
    <w:rsid w:val="004F3835"/>
    <w:rsid w:val="004F40F3"/>
    <w:rsid w:val="004F462F"/>
    <w:rsid w:val="004F46E5"/>
    <w:rsid w:val="004F474C"/>
    <w:rsid w:val="004F47ED"/>
    <w:rsid w:val="004F4BBA"/>
    <w:rsid w:val="004F4CC2"/>
    <w:rsid w:val="004F4E6D"/>
    <w:rsid w:val="004F5114"/>
    <w:rsid w:val="004F53C0"/>
    <w:rsid w:val="004F59FA"/>
    <w:rsid w:val="004F612D"/>
    <w:rsid w:val="004F649E"/>
    <w:rsid w:val="004F675C"/>
    <w:rsid w:val="004F6B8D"/>
    <w:rsid w:val="004F6CC6"/>
    <w:rsid w:val="004F7169"/>
    <w:rsid w:val="004F774F"/>
    <w:rsid w:val="004F7A17"/>
    <w:rsid w:val="004F7B2C"/>
    <w:rsid w:val="004F7CED"/>
    <w:rsid w:val="004F7EA5"/>
    <w:rsid w:val="00500877"/>
    <w:rsid w:val="005008E1"/>
    <w:rsid w:val="00500DD8"/>
    <w:rsid w:val="00500F1C"/>
    <w:rsid w:val="00500F47"/>
    <w:rsid w:val="005012E6"/>
    <w:rsid w:val="00501B2F"/>
    <w:rsid w:val="00501DD6"/>
    <w:rsid w:val="00501EAD"/>
    <w:rsid w:val="005020E0"/>
    <w:rsid w:val="005031C6"/>
    <w:rsid w:val="0050394F"/>
    <w:rsid w:val="00503E9A"/>
    <w:rsid w:val="00503F0D"/>
    <w:rsid w:val="0050405A"/>
    <w:rsid w:val="00504189"/>
    <w:rsid w:val="005041F0"/>
    <w:rsid w:val="00504B55"/>
    <w:rsid w:val="00504C93"/>
    <w:rsid w:val="00504CC5"/>
    <w:rsid w:val="005056FF"/>
    <w:rsid w:val="00505824"/>
    <w:rsid w:val="00505B55"/>
    <w:rsid w:val="00505C08"/>
    <w:rsid w:val="00505E75"/>
    <w:rsid w:val="005063A3"/>
    <w:rsid w:val="0050658D"/>
    <w:rsid w:val="005067EF"/>
    <w:rsid w:val="00506A03"/>
    <w:rsid w:val="00507430"/>
    <w:rsid w:val="005075D8"/>
    <w:rsid w:val="005077E5"/>
    <w:rsid w:val="00507891"/>
    <w:rsid w:val="00507A22"/>
    <w:rsid w:val="00507EC8"/>
    <w:rsid w:val="005109E4"/>
    <w:rsid w:val="00510FA5"/>
    <w:rsid w:val="0051136A"/>
    <w:rsid w:val="00511644"/>
    <w:rsid w:val="005117A3"/>
    <w:rsid w:val="00511B8D"/>
    <w:rsid w:val="005120DA"/>
    <w:rsid w:val="00512406"/>
    <w:rsid w:val="0051259A"/>
    <w:rsid w:val="005125DC"/>
    <w:rsid w:val="00512A4B"/>
    <w:rsid w:val="00513170"/>
    <w:rsid w:val="00513337"/>
    <w:rsid w:val="005142EB"/>
    <w:rsid w:val="005149AF"/>
    <w:rsid w:val="00514A22"/>
    <w:rsid w:val="00514A4D"/>
    <w:rsid w:val="00515293"/>
    <w:rsid w:val="005152F8"/>
    <w:rsid w:val="00515F18"/>
    <w:rsid w:val="0051608F"/>
    <w:rsid w:val="005160A5"/>
    <w:rsid w:val="00516191"/>
    <w:rsid w:val="0051674F"/>
    <w:rsid w:val="00516869"/>
    <w:rsid w:val="005169AE"/>
    <w:rsid w:val="005173C5"/>
    <w:rsid w:val="00517FD7"/>
    <w:rsid w:val="00520743"/>
    <w:rsid w:val="00520868"/>
    <w:rsid w:val="00520E82"/>
    <w:rsid w:val="00521419"/>
    <w:rsid w:val="00521833"/>
    <w:rsid w:val="00521891"/>
    <w:rsid w:val="00521C71"/>
    <w:rsid w:val="005227E3"/>
    <w:rsid w:val="005229F6"/>
    <w:rsid w:val="00522A3C"/>
    <w:rsid w:val="00522CF4"/>
    <w:rsid w:val="00522F25"/>
    <w:rsid w:val="005232DA"/>
    <w:rsid w:val="005235D1"/>
    <w:rsid w:val="005238AF"/>
    <w:rsid w:val="005238DB"/>
    <w:rsid w:val="00523F26"/>
    <w:rsid w:val="005241ED"/>
    <w:rsid w:val="00524385"/>
    <w:rsid w:val="00524502"/>
    <w:rsid w:val="0052524C"/>
    <w:rsid w:val="0052532B"/>
    <w:rsid w:val="00525343"/>
    <w:rsid w:val="00525394"/>
    <w:rsid w:val="005256B0"/>
    <w:rsid w:val="0052607E"/>
    <w:rsid w:val="00526199"/>
    <w:rsid w:val="005262C7"/>
    <w:rsid w:val="005270BF"/>
    <w:rsid w:val="0052729C"/>
    <w:rsid w:val="0052738D"/>
    <w:rsid w:val="0052748E"/>
    <w:rsid w:val="00527AF7"/>
    <w:rsid w:val="00527F6C"/>
    <w:rsid w:val="0053053D"/>
    <w:rsid w:val="00530878"/>
    <w:rsid w:val="00530B6C"/>
    <w:rsid w:val="00530FC7"/>
    <w:rsid w:val="005311E7"/>
    <w:rsid w:val="00531252"/>
    <w:rsid w:val="00531F16"/>
    <w:rsid w:val="00532235"/>
    <w:rsid w:val="0053264F"/>
    <w:rsid w:val="005328FE"/>
    <w:rsid w:val="005329C6"/>
    <w:rsid w:val="00532C09"/>
    <w:rsid w:val="00532D56"/>
    <w:rsid w:val="00532E1E"/>
    <w:rsid w:val="005334EB"/>
    <w:rsid w:val="0053356E"/>
    <w:rsid w:val="005335AE"/>
    <w:rsid w:val="00533763"/>
    <w:rsid w:val="005338FB"/>
    <w:rsid w:val="00533BC2"/>
    <w:rsid w:val="00533BC8"/>
    <w:rsid w:val="00533D60"/>
    <w:rsid w:val="00533EAE"/>
    <w:rsid w:val="00534109"/>
    <w:rsid w:val="005342BA"/>
    <w:rsid w:val="00534D60"/>
    <w:rsid w:val="00535389"/>
    <w:rsid w:val="005357AB"/>
    <w:rsid w:val="0053595E"/>
    <w:rsid w:val="005359D2"/>
    <w:rsid w:val="00535B55"/>
    <w:rsid w:val="00535FE7"/>
    <w:rsid w:val="00536752"/>
    <w:rsid w:val="005371FA"/>
    <w:rsid w:val="00537326"/>
    <w:rsid w:val="00537C66"/>
    <w:rsid w:val="00537E55"/>
    <w:rsid w:val="0054039E"/>
    <w:rsid w:val="00540417"/>
    <w:rsid w:val="00540E15"/>
    <w:rsid w:val="00540F42"/>
    <w:rsid w:val="005418E8"/>
    <w:rsid w:val="00541E83"/>
    <w:rsid w:val="0054221D"/>
    <w:rsid w:val="00542782"/>
    <w:rsid w:val="00542B8F"/>
    <w:rsid w:val="005432FE"/>
    <w:rsid w:val="00543366"/>
    <w:rsid w:val="00543372"/>
    <w:rsid w:val="005437F4"/>
    <w:rsid w:val="00543904"/>
    <w:rsid w:val="00543D64"/>
    <w:rsid w:val="00543F63"/>
    <w:rsid w:val="0054401F"/>
    <w:rsid w:val="005443DA"/>
    <w:rsid w:val="005448D8"/>
    <w:rsid w:val="00544A3E"/>
    <w:rsid w:val="0054512C"/>
    <w:rsid w:val="00545DA3"/>
    <w:rsid w:val="00546654"/>
    <w:rsid w:val="00546AF1"/>
    <w:rsid w:val="00546B5E"/>
    <w:rsid w:val="00546BA9"/>
    <w:rsid w:val="00546D48"/>
    <w:rsid w:val="00546EC2"/>
    <w:rsid w:val="005476BA"/>
    <w:rsid w:val="00547B43"/>
    <w:rsid w:val="00547C87"/>
    <w:rsid w:val="00550044"/>
    <w:rsid w:val="00550072"/>
    <w:rsid w:val="00550505"/>
    <w:rsid w:val="005508F9"/>
    <w:rsid w:val="00550D4A"/>
    <w:rsid w:val="00551245"/>
    <w:rsid w:val="0055168F"/>
    <w:rsid w:val="00551917"/>
    <w:rsid w:val="005519C9"/>
    <w:rsid w:val="00551D85"/>
    <w:rsid w:val="00552066"/>
    <w:rsid w:val="005527CA"/>
    <w:rsid w:val="005529F0"/>
    <w:rsid w:val="00552C41"/>
    <w:rsid w:val="005534E1"/>
    <w:rsid w:val="005535A5"/>
    <w:rsid w:val="00553676"/>
    <w:rsid w:val="00553940"/>
    <w:rsid w:val="00553C88"/>
    <w:rsid w:val="00553FFE"/>
    <w:rsid w:val="005541A6"/>
    <w:rsid w:val="00554A2A"/>
    <w:rsid w:val="00554CC9"/>
    <w:rsid w:val="00555011"/>
    <w:rsid w:val="005554B3"/>
    <w:rsid w:val="0055554A"/>
    <w:rsid w:val="00555CB4"/>
    <w:rsid w:val="00555FD3"/>
    <w:rsid w:val="00557698"/>
    <w:rsid w:val="005577F8"/>
    <w:rsid w:val="005578C0"/>
    <w:rsid w:val="00557B75"/>
    <w:rsid w:val="00557E8E"/>
    <w:rsid w:val="005605E0"/>
    <w:rsid w:val="00561052"/>
    <w:rsid w:val="005615C3"/>
    <w:rsid w:val="00561934"/>
    <w:rsid w:val="00561E6D"/>
    <w:rsid w:val="0056222E"/>
    <w:rsid w:val="00562A51"/>
    <w:rsid w:val="0056325B"/>
    <w:rsid w:val="005632D6"/>
    <w:rsid w:val="0056335E"/>
    <w:rsid w:val="005639CB"/>
    <w:rsid w:val="00563F54"/>
    <w:rsid w:val="00564766"/>
    <w:rsid w:val="00564B4C"/>
    <w:rsid w:val="00564B94"/>
    <w:rsid w:val="00564C40"/>
    <w:rsid w:val="005654C5"/>
    <w:rsid w:val="00565AAC"/>
    <w:rsid w:val="00565ACD"/>
    <w:rsid w:val="00565DB2"/>
    <w:rsid w:val="00566335"/>
    <w:rsid w:val="005665F5"/>
    <w:rsid w:val="00566802"/>
    <w:rsid w:val="00566B19"/>
    <w:rsid w:val="00567A5B"/>
    <w:rsid w:val="00567DD7"/>
    <w:rsid w:val="0057052A"/>
    <w:rsid w:val="00570970"/>
    <w:rsid w:val="00570B57"/>
    <w:rsid w:val="00570E8F"/>
    <w:rsid w:val="005713C0"/>
    <w:rsid w:val="00571E7C"/>
    <w:rsid w:val="005720CA"/>
    <w:rsid w:val="00572C3A"/>
    <w:rsid w:val="00572FD1"/>
    <w:rsid w:val="00573267"/>
    <w:rsid w:val="005736E5"/>
    <w:rsid w:val="00573818"/>
    <w:rsid w:val="0057390D"/>
    <w:rsid w:val="00573B23"/>
    <w:rsid w:val="00573F01"/>
    <w:rsid w:val="0057428E"/>
    <w:rsid w:val="005743EA"/>
    <w:rsid w:val="00574479"/>
    <w:rsid w:val="005748BB"/>
    <w:rsid w:val="00574D7C"/>
    <w:rsid w:val="00575670"/>
    <w:rsid w:val="00575DCC"/>
    <w:rsid w:val="00575FB5"/>
    <w:rsid w:val="0057631D"/>
    <w:rsid w:val="0057657A"/>
    <w:rsid w:val="00576B92"/>
    <w:rsid w:val="00576E88"/>
    <w:rsid w:val="0057709B"/>
    <w:rsid w:val="00577259"/>
    <w:rsid w:val="0057762C"/>
    <w:rsid w:val="00577860"/>
    <w:rsid w:val="005800E6"/>
    <w:rsid w:val="005804BB"/>
    <w:rsid w:val="005806FD"/>
    <w:rsid w:val="005808FC"/>
    <w:rsid w:val="005809B8"/>
    <w:rsid w:val="00580E41"/>
    <w:rsid w:val="00581386"/>
    <w:rsid w:val="00581BCA"/>
    <w:rsid w:val="00581BFB"/>
    <w:rsid w:val="005828F3"/>
    <w:rsid w:val="00582A60"/>
    <w:rsid w:val="00582C14"/>
    <w:rsid w:val="00582CF4"/>
    <w:rsid w:val="00583219"/>
    <w:rsid w:val="005837E7"/>
    <w:rsid w:val="00583852"/>
    <w:rsid w:val="00583A9A"/>
    <w:rsid w:val="0058407E"/>
    <w:rsid w:val="00584BC5"/>
    <w:rsid w:val="00584D77"/>
    <w:rsid w:val="00584E6C"/>
    <w:rsid w:val="005851B3"/>
    <w:rsid w:val="0058582E"/>
    <w:rsid w:val="00585880"/>
    <w:rsid w:val="005859C4"/>
    <w:rsid w:val="00585BDB"/>
    <w:rsid w:val="00586E90"/>
    <w:rsid w:val="005871BF"/>
    <w:rsid w:val="005872BC"/>
    <w:rsid w:val="00587348"/>
    <w:rsid w:val="0058761C"/>
    <w:rsid w:val="0058780A"/>
    <w:rsid w:val="00587D01"/>
    <w:rsid w:val="00587EE1"/>
    <w:rsid w:val="00587F0F"/>
    <w:rsid w:val="0059008A"/>
    <w:rsid w:val="00590303"/>
    <w:rsid w:val="005904A2"/>
    <w:rsid w:val="005904BC"/>
    <w:rsid w:val="005905FE"/>
    <w:rsid w:val="00591144"/>
    <w:rsid w:val="0059117A"/>
    <w:rsid w:val="00591513"/>
    <w:rsid w:val="00591779"/>
    <w:rsid w:val="0059186B"/>
    <w:rsid w:val="00591A89"/>
    <w:rsid w:val="00592178"/>
    <w:rsid w:val="005922CC"/>
    <w:rsid w:val="005926F7"/>
    <w:rsid w:val="00592B50"/>
    <w:rsid w:val="00592B75"/>
    <w:rsid w:val="00592CB5"/>
    <w:rsid w:val="005930C5"/>
    <w:rsid w:val="00593172"/>
    <w:rsid w:val="005935B8"/>
    <w:rsid w:val="00593CCB"/>
    <w:rsid w:val="00594FAA"/>
    <w:rsid w:val="00595036"/>
    <w:rsid w:val="0059584B"/>
    <w:rsid w:val="00595E08"/>
    <w:rsid w:val="00596AF3"/>
    <w:rsid w:val="005976B9"/>
    <w:rsid w:val="005979B8"/>
    <w:rsid w:val="00597A03"/>
    <w:rsid w:val="00597C96"/>
    <w:rsid w:val="005A08BF"/>
    <w:rsid w:val="005A0C39"/>
    <w:rsid w:val="005A10A2"/>
    <w:rsid w:val="005A138F"/>
    <w:rsid w:val="005A1528"/>
    <w:rsid w:val="005A1E7A"/>
    <w:rsid w:val="005A2748"/>
    <w:rsid w:val="005A3153"/>
    <w:rsid w:val="005A34C9"/>
    <w:rsid w:val="005A3A22"/>
    <w:rsid w:val="005A3B5B"/>
    <w:rsid w:val="005A3BAA"/>
    <w:rsid w:val="005A4242"/>
    <w:rsid w:val="005A45B5"/>
    <w:rsid w:val="005A47D4"/>
    <w:rsid w:val="005A4932"/>
    <w:rsid w:val="005A4E90"/>
    <w:rsid w:val="005A5711"/>
    <w:rsid w:val="005A5BCF"/>
    <w:rsid w:val="005A5E79"/>
    <w:rsid w:val="005A63B0"/>
    <w:rsid w:val="005A63F7"/>
    <w:rsid w:val="005A64B2"/>
    <w:rsid w:val="005B029B"/>
    <w:rsid w:val="005B08FC"/>
    <w:rsid w:val="005B10C7"/>
    <w:rsid w:val="005B124F"/>
    <w:rsid w:val="005B229B"/>
    <w:rsid w:val="005B3147"/>
    <w:rsid w:val="005B33E2"/>
    <w:rsid w:val="005B3A6E"/>
    <w:rsid w:val="005B3B58"/>
    <w:rsid w:val="005B3E0E"/>
    <w:rsid w:val="005B3F1B"/>
    <w:rsid w:val="005B42F3"/>
    <w:rsid w:val="005B4416"/>
    <w:rsid w:val="005B47BD"/>
    <w:rsid w:val="005B4B98"/>
    <w:rsid w:val="005B521E"/>
    <w:rsid w:val="005B53E0"/>
    <w:rsid w:val="005B54E2"/>
    <w:rsid w:val="005B5808"/>
    <w:rsid w:val="005B5832"/>
    <w:rsid w:val="005B5934"/>
    <w:rsid w:val="005B5D98"/>
    <w:rsid w:val="005B60A0"/>
    <w:rsid w:val="005B65E7"/>
    <w:rsid w:val="005B6BC1"/>
    <w:rsid w:val="005B6C27"/>
    <w:rsid w:val="005B6C84"/>
    <w:rsid w:val="005B6EAD"/>
    <w:rsid w:val="005B6F93"/>
    <w:rsid w:val="005B7215"/>
    <w:rsid w:val="005B772E"/>
    <w:rsid w:val="005B79D3"/>
    <w:rsid w:val="005B7ED9"/>
    <w:rsid w:val="005B7FAE"/>
    <w:rsid w:val="005C032B"/>
    <w:rsid w:val="005C050D"/>
    <w:rsid w:val="005C0512"/>
    <w:rsid w:val="005C0597"/>
    <w:rsid w:val="005C0758"/>
    <w:rsid w:val="005C0A37"/>
    <w:rsid w:val="005C0D26"/>
    <w:rsid w:val="005C0F1E"/>
    <w:rsid w:val="005C154C"/>
    <w:rsid w:val="005C2052"/>
    <w:rsid w:val="005C225A"/>
    <w:rsid w:val="005C2397"/>
    <w:rsid w:val="005C29F8"/>
    <w:rsid w:val="005C2C3B"/>
    <w:rsid w:val="005C2FD5"/>
    <w:rsid w:val="005C3269"/>
    <w:rsid w:val="005C34DC"/>
    <w:rsid w:val="005C3541"/>
    <w:rsid w:val="005C3AED"/>
    <w:rsid w:val="005C42FC"/>
    <w:rsid w:val="005C44AE"/>
    <w:rsid w:val="005C4651"/>
    <w:rsid w:val="005C4A8A"/>
    <w:rsid w:val="005C4B53"/>
    <w:rsid w:val="005C4C45"/>
    <w:rsid w:val="005C4F5F"/>
    <w:rsid w:val="005C5065"/>
    <w:rsid w:val="005C5391"/>
    <w:rsid w:val="005C5470"/>
    <w:rsid w:val="005C555B"/>
    <w:rsid w:val="005C562B"/>
    <w:rsid w:val="005C58DF"/>
    <w:rsid w:val="005C5A88"/>
    <w:rsid w:val="005C5ABF"/>
    <w:rsid w:val="005C5AEB"/>
    <w:rsid w:val="005C5E6C"/>
    <w:rsid w:val="005C62FC"/>
    <w:rsid w:val="005C63A7"/>
    <w:rsid w:val="005C63B0"/>
    <w:rsid w:val="005C6988"/>
    <w:rsid w:val="005C6A4E"/>
    <w:rsid w:val="005C6C4D"/>
    <w:rsid w:val="005C6D6F"/>
    <w:rsid w:val="005C76C5"/>
    <w:rsid w:val="005C7CF4"/>
    <w:rsid w:val="005C7D6A"/>
    <w:rsid w:val="005C7DA8"/>
    <w:rsid w:val="005D0192"/>
    <w:rsid w:val="005D03AC"/>
    <w:rsid w:val="005D071F"/>
    <w:rsid w:val="005D122D"/>
    <w:rsid w:val="005D1446"/>
    <w:rsid w:val="005D153F"/>
    <w:rsid w:val="005D1F01"/>
    <w:rsid w:val="005D21B4"/>
    <w:rsid w:val="005D22FD"/>
    <w:rsid w:val="005D2701"/>
    <w:rsid w:val="005D27B8"/>
    <w:rsid w:val="005D2C5E"/>
    <w:rsid w:val="005D2F80"/>
    <w:rsid w:val="005D34A4"/>
    <w:rsid w:val="005D3B35"/>
    <w:rsid w:val="005D4F1C"/>
    <w:rsid w:val="005D4F5C"/>
    <w:rsid w:val="005D5312"/>
    <w:rsid w:val="005D531D"/>
    <w:rsid w:val="005D5506"/>
    <w:rsid w:val="005D59FC"/>
    <w:rsid w:val="005D5E95"/>
    <w:rsid w:val="005D607F"/>
    <w:rsid w:val="005D65E8"/>
    <w:rsid w:val="005D768D"/>
    <w:rsid w:val="005D79CA"/>
    <w:rsid w:val="005D7CEA"/>
    <w:rsid w:val="005E0AC3"/>
    <w:rsid w:val="005E17B4"/>
    <w:rsid w:val="005E21CA"/>
    <w:rsid w:val="005E2363"/>
    <w:rsid w:val="005E26B9"/>
    <w:rsid w:val="005E2855"/>
    <w:rsid w:val="005E2885"/>
    <w:rsid w:val="005E2A86"/>
    <w:rsid w:val="005E2AB1"/>
    <w:rsid w:val="005E2CBB"/>
    <w:rsid w:val="005E2E8F"/>
    <w:rsid w:val="005E34C9"/>
    <w:rsid w:val="005E3ADD"/>
    <w:rsid w:val="005E42A1"/>
    <w:rsid w:val="005E4482"/>
    <w:rsid w:val="005E44A0"/>
    <w:rsid w:val="005E50C3"/>
    <w:rsid w:val="005E5329"/>
    <w:rsid w:val="005E5A9B"/>
    <w:rsid w:val="005E5E16"/>
    <w:rsid w:val="005E5EFD"/>
    <w:rsid w:val="005E61A9"/>
    <w:rsid w:val="005E64A1"/>
    <w:rsid w:val="005E6681"/>
    <w:rsid w:val="005E6848"/>
    <w:rsid w:val="005E6C00"/>
    <w:rsid w:val="005E71EE"/>
    <w:rsid w:val="005E76B4"/>
    <w:rsid w:val="005E7A2A"/>
    <w:rsid w:val="005E7FF5"/>
    <w:rsid w:val="005F033F"/>
    <w:rsid w:val="005F041D"/>
    <w:rsid w:val="005F0781"/>
    <w:rsid w:val="005F1D09"/>
    <w:rsid w:val="005F1E32"/>
    <w:rsid w:val="005F2AC8"/>
    <w:rsid w:val="005F2C67"/>
    <w:rsid w:val="005F2E44"/>
    <w:rsid w:val="005F3B0B"/>
    <w:rsid w:val="005F4980"/>
    <w:rsid w:val="005F499A"/>
    <w:rsid w:val="005F52B2"/>
    <w:rsid w:val="005F5CD9"/>
    <w:rsid w:val="005F5E97"/>
    <w:rsid w:val="005F6876"/>
    <w:rsid w:val="005F69D5"/>
    <w:rsid w:val="005F6A01"/>
    <w:rsid w:val="005F6BA8"/>
    <w:rsid w:val="005F6F7F"/>
    <w:rsid w:val="005F746B"/>
    <w:rsid w:val="005F7584"/>
    <w:rsid w:val="005F769B"/>
    <w:rsid w:val="005F7B56"/>
    <w:rsid w:val="005F7F22"/>
    <w:rsid w:val="0060004D"/>
    <w:rsid w:val="0060008D"/>
    <w:rsid w:val="00600199"/>
    <w:rsid w:val="006001E8"/>
    <w:rsid w:val="00600538"/>
    <w:rsid w:val="00600CF8"/>
    <w:rsid w:val="00600D0C"/>
    <w:rsid w:val="00600E5E"/>
    <w:rsid w:val="006010D7"/>
    <w:rsid w:val="00601596"/>
    <w:rsid w:val="00601764"/>
    <w:rsid w:val="00601A49"/>
    <w:rsid w:val="00601CC4"/>
    <w:rsid w:val="00601FBD"/>
    <w:rsid w:val="00602047"/>
    <w:rsid w:val="006024E4"/>
    <w:rsid w:val="00602699"/>
    <w:rsid w:val="0060291C"/>
    <w:rsid w:val="00602BEA"/>
    <w:rsid w:val="00602E88"/>
    <w:rsid w:val="006033A7"/>
    <w:rsid w:val="006033B5"/>
    <w:rsid w:val="0060360F"/>
    <w:rsid w:val="00603720"/>
    <w:rsid w:val="0060422B"/>
    <w:rsid w:val="0060462E"/>
    <w:rsid w:val="0060489B"/>
    <w:rsid w:val="006049A5"/>
    <w:rsid w:val="00604FD0"/>
    <w:rsid w:val="00605AB8"/>
    <w:rsid w:val="00606BAC"/>
    <w:rsid w:val="00606D0E"/>
    <w:rsid w:val="0060742F"/>
    <w:rsid w:val="00607440"/>
    <w:rsid w:val="006078AB"/>
    <w:rsid w:val="006079FF"/>
    <w:rsid w:val="00607C63"/>
    <w:rsid w:val="00607FA4"/>
    <w:rsid w:val="0061011D"/>
    <w:rsid w:val="006104D5"/>
    <w:rsid w:val="0061061F"/>
    <w:rsid w:val="00610857"/>
    <w:rsid w:val="006109FE"/>
    <w:rsid w:val="00610A14"/>
    <w:rsid w:val="00610B45"/>
    <w:rsid w:val="00610D48"/>
    <w:rsid w:val="00610EFB"/>
    <w:rsid w:val="0061122C"/>
    <w:rsid w:val="006115EC"/>
    <w:rsid w:val="006116F4"/>
    <w:rsid w:val="006125BC"/>
    <w:rsid w:val="006125DC"/>
    <w:rsid w:val="00612A44"/>
    <w:rsid w:val="00612DF8"/>
    <w:rsid w:val="00612EB8"/>
    <w:rsid w:val="006134C3"/>
    <w:rsid w:val="00613A55"/>
    <w:rsid w:val="00613B58"/>
    <w:rsid w:val="00613B91"/>
    <w:rsid w:val="00613BA8"/>
    <w:rsid w:val="00613D09"/>
    <w:rsid w:val="00613E2E"/>
    <w:rsid w:val="00613F03"/>
    <w:rsid w:val="00614027"/>
    <w:rsid w:val="006141FF"/>
    <w:rsid w:val="0061451F"/>
    <w:rsid w:val="00614569"/>
    <w:rsid w:val="00614714"/>
    <w:rsid w:val="00614FB9"/>
    <w:rsid w:val="00615B08"/>
    <w:rsid w:val="0061669C"/>
    <w:rsid w:val="00616B22"/>
    <w:rsid w:val="00616D92"/>
    <w:rsid w:val="00616F6B"/>
    <w:rsid w:val="006173C7"/>
    <w:rsid w:val="006176F6"/>
    <w:rsid w:val="006178AD"/>
    <w:rsid w:val="0062025E"/>
    <w:rsid w:val="00620278"/>
    <w:rsid w:val="00620291"/>
    <w:rsid w:val="0062045A"/>
    <w:rsid w:val="006204A0"/>
    <w:rsid w:val="00620741"/>
    <w:rsid w:val="00620A71"/>
    <w:rsid w:val="00620F2C"/>
    <w:rsid w:val="006216D9"/>
    <w:rsid w:val="00621E56"/>
    <w:rsid w:val="00622256"/>
    <w:rsid w:val="006223EF"/>
    <w:rsid w:val="00622742"/>
    <w:rsid w:val="00622C22"/>
    <w:rsid w:val="006231F3"/>
    <w:rsid w:val="00623484"/>
    <w:rsid w:val="006238DC"/>
    <w:rsid w:val="00623A41"/>
    <w:rsid w:val="00623EF9"/>
    <w:rsid w:val="0062433F"/>
    <w:rsid w:val="00624653"/>
    <w:rsid w:val="00624C49"/>
    <w:rsid w:val="00625078"/>
    <w:rsid w:val="006250B7"/>
    <w:rsid w:val="00625A87"/>
    <w:rsid w:val="00626261"/>
    <w:rsid w:val="00626373"/>
    <w:rsid w:val="00626FD8"/>
    <w:rsid w:val="00627257"/>
    <w:rsid w:val="00627385"/>
    <w:rsid w:val="00627BA9"/>
    <w:rsid w:val="00630118"/>
    <w:rsid w:val="0063039E"/>
    <w:rsid w:val="006304C9"/>
    <w:rsid w:val="006305F9"/>
    <w:rsid w:val="0063100F"/>
    <w:rsid w:val="006313A0"/>
    <w:rsid w:val="006313A8"/>
    <w:rsid w:val="0063164C"/>
    <w:rsid w:val="006323A9"/>
    <w:rsid w:val="006323F5"/>
    <w:rsid w:val="0063258A"/>
    <w:rsid w:val="00632676"/>
    <w:rsid w:val="006329B8"/>
    <w:rsid w:val="00632F58"/>
    <w:rsid w:val="006335E8"/>
    <w:rsid w:val="00633621"/>
    <w:rsid w:val="00633732"/>
    <w:rsid w:val="00633797"/>
    <w:rsid w:val="0063389F"/>
    <w:rsid w:val="0063393C"/>
    <w:rsid w:val="00633B89"/>
    <w:rsid w:val="00633BBD"/>
    <w:rsid w:val="00633BDF"/>
    <w:rsid w:val="00633D23"/>
    <w:rsid w:val="006344F2"/>
    <w:rsid w:val="006348C1"/>
    <w:rsid w:val="00634DA1"/>
    <w:rsid w:val="00634E5E"/>
    <w:rsid w:val="0063557E"/>
    <w:rsid w:val="006355A0"/>
    <w:rsid w:val="006356D0"/>
    <w:rsid w:val="00635893"/>
    <w:rsid w:val="00636321"/>
    <w:rsid w:val="0063665E"/>
    <w:rsid w:val="006367A2"/>
    <w:rsid w:val="00637C74"/>
    <w:rsid w:val="00637CED"/>
    <w:rsid w:val="00640254"/>
    <w:rsid w:val="00640469"/>
    <w:rsid w:val="00640590"/>
    <w:rsid w:val="00640985"/>
    <w:rsid w:val="00640A37"/>
    <w:rsid w:val="00640EA7"/>
    <w:rsid w:val="00640F2F"/>
    <w:rsid w:val="0064122E"/>
    <w:rsid w:val="00641AE6"/>
    <w:rsid w:val="00641DAC"/>
    <w:rsid w:val="006427BA"/>
    <w:rsid w:val="0064287E"/>
    <w:rsid w:val="00642CEE"/>
    <w:rsid w:val="00642D98"/>
    <w:rsid w:val="00642F01"/>
    <w:rsid w:val="006436A3"/>
    <w:rsid w:val="006436D8"/>
    <w:rsid w:val="00643863"/>
    <w:rsid w:val="006440FE"/>
    <w:rsid w:val="00644206"/>
    <w:rsid w:val="00644482"/>
    <w:rsid w:val="00644638"/>
    <w:rsid w:val="006451B8"/>
    <w:rsid w:val="006459C4"/>
    <w:rsid w:val="00645E2D"/>
    <w:rsid w:val="00645E6C"/>
    <w:rsid w:val="00646622"/>
    <w:rsid w:val="00646889"/>
    <w:rsid w:val="006469A4"/>
    <w:rsid w:val="00646AB9"/>
    <w:rsid w:val="00646AE3"/>
    <w:rsid w:val="0064781E"/>
    <w:rsid w:val="00647A3B"/>
    <w:rsid w:val="006502F0"/>
    <w:rsid w:val="006503A3"/>
    <w:rsid w:val="00650665"/>
    <w:rsid w:val="00650738"/>
    <w:rsid w:val="00650790"/>
    <w:rsid w:val="0065080D"/>
    <w:rsid w:val="00650824"/>
    <w:rsid w:val="006519FD"/>
    <w:rsid w:val="0065249C"/>
    <w:rsid w:val="00652E36"/>
    <w:rsid w:val="0065312B"/>
    <w:rsid w:val="0065339D"/>
    <w:rsid w:val="00653685"/>
    <w:rsid w:val="006539E5"/>
    <w:rsid w:val="00653BB6"/>
    <w:rsid w:val="00654056"/>
    <w:rsid w:val="0065480B"/>
    <w:rsid w:val="00654980"/>
    <w:rsid w:val="00654C42"/>
    <w:rsid w:val="00654D7F"/>
    <w:rsid w:val="00655667"/>
    <w:rsid w:val="006556A2"/>
    <w:rsid w:val="00655AB7"/>
    <w:rsid w:val="00655D4E"/>
    <w:rsid w:val="00655F15"/>
    <w:rsid w:val="00656401"/>
    <w:rsid w:val="0065734F"/>
    <w:rsid w:val="0065765D"/>
    <w:rsid w:val="0065798C"/>
    <w:rsid w:val="00657E6F"/>
    <w:rsid w:val="00660383"/>
    <w:rsid w:val="00660A7D"/>
    <w:rsid w:val="00660C58"/>
    <w:rsid w:val="00660FF5"/>
    <w:rsid w:val="006610CF"/>
    <w:rsid w:val="006612E6"/>
    <w:rsid w:val="006613D2"/>
    <w:rsid w:val="0066190E"/>
    <w:rsid w:val="00661BF3"/>
    <w:rsid w:val="00661CE6"/>
    <w:rsid w:val="00661F63"/>
    <w:rsid w:val="006629D7"/>
    <w:rsid w:val="00662ACB"/>
    <w:rsid w:val="00662E5F"/>
    <w:rsid w:val="00662EE3"/>
    <w:rsid w:val="00662F2C"/>
    <w:rsid w:val="0066344F"/>
    <w:rsid w:val="00663671"/>
    <w:rsid w:val="006638D5"/>
    <w:rsid w:val="00663C19"/>
    <w:rsid w:val="0066425E"/>
    <w:rsid w:val="0066487B"/>
    <w:rsid w:val="00664EFE"/>
    <w:rsid w:val="0066591C"/>
    <w:rsid w:val="00665B2B"/>
    <w:rsid w:val="006673ED"/>
    <w:rsid w:val="00667491"/>
    <w:rsid w:val="006676B3"/>
    <w:rsid w:val="00667A00"/>
    <w:rsid w:val="00667CA2"/>
    <w:rsid w:val="00670900"/>
    <w:rsid w:val="00670A3C"/>
    <w:rsid w:val="00670D60"/>
    <w:rsid w:val="00670EAB"/>
    <w:rsid w:val="0067126D"/>
    <w:rsid w:val="006714D7"/>
    <w:rsid w:val="0067232A"/>
    <w:rsid w:val="006723FB"/>
    <w:rsid w:val="006727CC"/>
    <w:rsid w:val="00672E43"/>
    <w:rsid w:val="0067366B"/>
    <w:rsid w:val="00673ECA"/>
    <w:rsid w:val="006743D9"/>
    <w:rsid w:val="0067451B"/>
    <w:rsid w:val="006749EE"/>
    <w:rsid w:val="00674A05"/>
    <w:rsid w:val="006750D1"/>
    <w:rsid w:val="00675232"/>
    <w:rsid w:val="006752F0"/>
    <w:rsid w:val="0067542C"/>
    <w:rsid w:val="0067549B"/>
    <w:rsid w:val="006755DF"/>
    <w:rsid w:val="0067566E"/>
    <w:rsid w:val="006759F4"/>
    <w:rsid w:val="00675B17"/>
    <w:rsid w:val="00676279"/>
    <w:rsid w:val="006766AD"/>
    <w:rsid w:val="006767C7"/>
    <w:rsid w:val="00676C98"/>
    <w:rsid w:val="00676D77"/>
    <w:rsid w:val="00676F31"/>
    <w:rsid w:val="00676FC9"/>
    <w:rsid w:val="00677042"/>
    <w:rsid w:val="0067793E"/>
    <w:rsid w:val="00677A3C"/>
    <w:rsid w:val="00680680"/>
    <w:rsid w:val="006807C5"/>
    <w:rsid w:val="00680AD4"/>
    <w:rsid w:val="00680F0B"/>
    <w:rsid w:val="00681775"/>
    <w:rsid w:val="00681B8B"/>
    <w:rsid w:val="00681CA3"/>
    <w:rsid w:val="0068210A"/>
    <w:rsid w:val="00682673"/>
    <w:rsid w:val="0068301E"/>
    <w:rsid w:val="006838DF"/>
    <w:rsid w:val="00683914"/>
    <w:rsid w:val="006847B8"/>
    <w:rsid w:val="006848EA"/>
    <w:rsid w:val="00684D18"/>
    <w:rsid w:val="00685199"/>
    <w:rsid w:val="006852DA"/>
    <w:rsid w:val="0068542D"/>
    <w:rsid w:val="00685560"/>
    <w:rsid w:val="00685B12"/>
    <w:rsid w:val="00685C30"/>
    <w:rsid w:val="00686167"/>
    <w:rsid w:val="00686985"/>
    <w:rsid w:val="006873FA"/>
    <w:rsid w:val="006900BC"/>
    <w:rsid w:val="00690D76"/>
    <w:rsid w:val="006910D9"/>
    <w:rsid w:val="0069168D"/>
    <w:rsid w:val="00691994"/>
    <w:rsid w:val="00691B03"/>
    <w:rsid w:val="00691DD4"/>
    <w:rsid w:val="006922B3"/>
    <w:rsid w:val="006924BA"/>
    <w:rsid w:val="00692664"/>
    <w:rsid w:val="006927D6"/>
    <w:rsid w:val="00692B25"/>
    <w:rsid w:val="00692B6C"/>
    <w:rsid w:val="00692E86"/>
    <w:rsid w:val="00692EAF"/>
    <w:rsid w:val="00693733"/>
    <w:rsid w:val="00693C79"/>
    <w:rsid w:val="00693FE2"/>
    <w:rsid w:val="006942AF"/>
    <w:rsid w:val="006942E9"/>
    <w:rsid w:val="00694BA3"/>
    <w:rsid w:val="00694DD3"/>
    <w:rsid w:val="00694DE4"/>
    <w:rsid w:val="006954B5"/>
    <w:rsid w:val="00695A03"/>
    <w:rsid w:val="00695F3D"/>
    <w:rsid w:val="0069631B"/>
    <w:rsid w:val="00696468"/>
    <w:rsid w:val="006965C7"/>
    <w:rsid w:val="00696741"/>
    <w:rsid w:val="00696CC7"/>
    <w:rsid w:val="00696D60"/>
    <w:rsid w:val="00697153"/>
    <w:rsid w:val="00697231"/>
    <w:rsid w:val="006974B7"/>
    <w:rsid w:val="0069786E"/>
    <w:rsid w:val="00697A9B"/>
    <w:rsid w:val="006A0318"/>
    <w:rsid w:val="006A05DF"/>
    <w:rsid w:val="006A061E"/>
    <w:rsid w:val="006A0C95"/>
    <w:rsid w:val="006A1068"/>
    <w:rsid w:val="006A1949"/>
    <w:rsid w:val="006A1BC6"/>
    <w:rsid w:val="006A2085"/>
    <w:rsid w:val="006A2247"/>
    <w:rsid w:val="006A238A"/>
    <w:rsid w:val="006A2A34"/>
    <w:rsid w:val="006A2B27"/>
    <w:rsid w:val="006A317D"/>
    <w:rsid w:val="006A377A"/>
    <w:rsid w:val="006A3C09"/>
    <w:rsid w:val="006A3CFA"/>
    <w:rsid w:val="006A3DCD"/>
    <w:rsid w:val="006A3FED"/>
    <w:rsid w:val="006A4273"/>
    <w:rsid w:val="006A44B2"/>
    <w:rsid w:val="006A47BA"/>
    <w:rsid w:val="006A4CA2"/>
    <w:rsid w:val="006A54B0"/>
    <w:rsid w:val="006A5756"/>
    <w:rsid w:val="006A57F7"/>
    <w:rsid w:val="006A5CE5"/>
    <w:rsid w:val="006A5FF2"/>
    <w:rsid w:val="006A6627"/>
    <w:rsid w:val="006A66F9"/>
    <w:rsid w:val="006A67DF"/>
    <w:rsid w:val="006A6AED"/>
    <w:rsid w:val="006A6B0F"/>
    <w:rsid w:val="006A7093"/>
    <w:rsid w:val="006A74C3"/>
    <w:rsid w:val="006A74EA"/>
    <w:rsid w:val="006A7566"/>
    <w:rsid w:val="006A7922"/>
    <w:rsid w:val="006A7B8B"/>
    <w:rsid w:val="006A7CA1"/>
    <w:rsid w:val="006A7CED"/>
    <w:rsid w:val="006A7D7A"/>
    <w:rsid w:val="006B0013"/>
    <w:rsid w:val="006B083A"/>
    <w:rsid w:val="006B088B"/>
    <w:rsid w:val="006B1081"/>
    <w:rsid w:val="006B1481"/>
    <w:rsid w:val="006B1C5D"/>
    <w:rsid w:val="006B1E40"/>
    <w:rsid w:val="006B2D69"/>
    <w:rsid w:val="006B2E18"/>
    <w:rsid w:val="006B2F86"/>
    <w:rsid w:val="006B3300"/>
    <w:rsid w:val="006B3333"/>
    <w:rsid w:val="006B335F"/>
    <w:rsid w:val="006B3441"/>
    <w:rsid w:val="006B359F"/>
    <w:rsid w:val="006B469D"/>
    <w:rsid w:val="006B4A8B"/>
    <w:rsid w:val="006B559E"/>
    <w:rsid w:val="006B5DA6"/>
    <w:rsid w:val="006B5EC9"/>
    <w:rsid w:val="006B6013"/>
    <w:rsid w:val="006B6213"/>
    <w:rsid w:val="006B666D"/>
    <w:rsid w:val="006B69C2"/>
    <w:rsid w:val="006B7444"/>
    <w:rsid w:val="006B763C"/>
    <w:rsid w:val="006B781C"/>
    <w:rsid w:val="006B7D00"/>
    <w:rsid w:val="006C03A2"/>
    <w:rsid w:val="006C074A"/>
    <w:rsid w:val="006C0757"/>
    <w:rsid w:val="006C07E7"/>
    <w:rsid w:val="006C0E8B"/>
    <w:rsid w:val="006C1BF2"/>
    <w:rsid w:val="006C1F62"/>
    <w:rsid w:val="006C2BF0"/>
    <w:rsid w:val="006C2EFD"/>
    <w:rsid w:val="006C2FCC"/>
    <w:rsid w:val="006C35A0"/>
    <w:rsid w:val="006C380A"/>
    <w:rsid w:val="006C38D7"/>
    <w:rsid w:val="006C395A"/>
    <w:rsid w:val="006C404A"/>
    <w:rsid w:val="006C471C"/>
    <w:rsid w:val="006C4729"/>
    <w:rsid w:val="006C48CC"/>
    <w:rsid w:val="006C556C"/>
    <w:rsid w:val="006C592C"/>
    <w:rsid w:val="006C599D"/>
    <w:rsid w:val="006C6395"/>
    <w:rsid w:val="006C644E"/>
    <w:rsid w:val="006C6512"/>
    <w:rsid w:val="006C6BA3"/>
    <w:rsid w:val="006C6EC2"/>
    <w:rsid w:val="006C72EE"/>
    <w:rsid w:val="006C7A47"/>
    <w:rsid w:val="006C7A74"/>
    <w:rsid w:val="006C7AF5"/>
    <w:rsid w:val="006D028F"/>
    <w:rsid w:val="006D0312"/>
    <w:rsid w:val="006D066B"/>
    <w:rsid w:val="006D079D"/>
    <w:rsid w:val="006D0BAC"/>
    <w:rsid w:val="006D0DD6"/>
    <w:rsid w:val="006D0EF1"/>
    <w:rsid w:val="006D17F6"/>
    <w:rsid w:val="006D1A6D"/>
    <w:rsid w:val="006D21EB"/>
    <w:rsid w:val="006D26E5"/>
    <w:rsid w:val="006D292F"/>
    <w:rsid w:val="006D2A3F"/>
    <w:rsid w:val="006D31E3"/>
    <w:rsid w:val="006D37BC"/>
    <w:rsid w:val="006D3A15"/>
    <w:rsid w:val="006D3BE1"/>
    <w:rsid w:val="006D3C5F"/>
    <w:rsid w:val="006D3D40"/>
    <w:rsid w:val="006D3E13"/>
    <w:rsid w:val="006D4A39"/>
    <w:rsid w:val="006D4FB8"/>
    <w:rsid w:val="006D5156"/>
    <w:rsid w:val="006D517B"/>
    <w:rsid w:val="006D56C2"/>
    <w:rsid w:val="006D5D25"/>
    <w:rsid w:val="006D5E93"/>
    <w:rsid w:val="006D5FFF"/>
    <w:rsid w:val="006D61C3"/>
    <w:rsid w:val="006D65E9"/>
    <w:rsid w:val="006D6A57"/>
    <w:rsid w:val="006D6C20"/>
    <w:rsid w:val="006D6E07"/>
    <w:rsid w:val="006D6E58"/>
    <w:rsid w:val="006D717A"/>
    <w:rsid w:val="006D72D7"/>
    <w:rsid w:val="006D7602"/>
    <w:rsid w:val="006D7680"/>
    <w:rsid w:val="006D788D"/>
    <w:rsid w:val="006D7A37"/>
    <w:rsid w:val="006E01E9"/>
    <w:rsid w:val="006E02ED"/>
    <w:rsid w:val="006E0496"/>
    <w:rsid w:val="006E0ACF"/>
    <w:rsid w:val="006E0F24"/>
    <w:rsid w:val="006E11F2"/>
    <w:rsid w:val="006E1232"/>
    <w:rsid w:val="006E15C9"/>
    <w:rsid w:val="006E18B6"/>
    <w:rsid w:val="006E1B50"/>
    <w:rsid w:val="006E1BFF"/>
    <w:rsid w:val="006E1E7C"/>
    <w:rsid w:val="006E203A"/>
    <w:rsid w:val="006E28E9"/>
    <w:rsid w:val="006E2A0F"/>
    <w:rsid w:val="006E2F31"/>
    <w:rsid w:val="006E3390"/>
    <w:rsid w:val="006E33A3"/>
    <w:rsid w:val="006E343A"/>
    <w:rsid w:val="006E3748"/>
    <w:rsid w:val="006E3A15"/>
    <w:rsid w:val="006E3A6C"/>
    <w:rsid w:val="006E3F08"/>
    <w:rsid w:val="006E4123"/>
    <w:rsid w:val="006E4229"/>
    <w:rsid w:val="006E425B"/>
    <w:rsid w:val="006E44FF"/>
    <w:rsid w:val="006E4C77"/>
    <w:rsid w:val="006E4F34"/>
    <w:rsid w:val="006E518B"/>
    <w:rsid w:val="006E5399"/>
    <w:rsid w:val="006E5944"/>
    <w:rsid w:val="006E5D36"/>
    <w:rsid w:val="006E74A6"/>
    <w:rsid w:val="006E76A6"/>
    <w:rsid w:val="006E7CBC"/>
    <w:rsid w:val="006F011F"/>
    <w:rsid w:val="006F058F"/>
    <w:rsid w:val="006F07BE"/>
    <w:rsid w:val="006F1164"/>
    <w:rsid w:val="006F1250"/>
    <w:rsid w:val="006F171F"/>
    <w:rsid w:val="006F1B18"/>
    <w:rsid w:val="006F1B6F"/>
    <w:rsid w:val="006F1CA5"/>
    <w:rsid w:val="006F1F7E"/>
    <w:rsid w:val="006F244E"/>
    <w:rsid w:val="006F2969"/>
    <w:rsid w:val="006F2F16"/>
    <w:rsid w:val="006F2F75"/>
    <w:rsid w:val="006F2F95"/>
    <w:rsid w:val="006F3211"/>
    <w:rsid w:val="006F36D4"/>
    <w:rsid w:val="006F3BF8"/>
    <w:rsid w:val="006F497D"/>
    <w:rsid w:val="006F4CE4"/>
    <w:rsid w:val="006F520B"/>
    <w:rsid w:val="006F561C"/>
    <w:rsid w:val="006F5687"/>
    <w:rsid w:val="006F576C"/>
    <w:rsid w:val="006F58D3"/>
    <w:rsid w:val="006F5C85"/>
    <w:rsid w:val="006F61E1"/>
    <w:rsid w:val="006F62B4"/>
    <w:rsid w:val="006F64A2"/>
    <w:rsid w:val="006F6E1C"/>
    <w:rsid w:val="006F73BC"/>
    <w:rsid w:val="006F76F7"/>
    <w:rsid w:val="006F7AA7"/>
    <w:rsid w:val="00700185"/>
    <w:rsid w:val="007001C0"/>
    <w:rsid w:val="00700468"/>
    <w:rsid w:val="00700F25"/>
    <w:rsid w:val="007010EC"/>
    <w:rsid w:val="0070146B"/>
    <w:rsid w:val="007014C0"/>
    <w:rsid w:val="0070150A"/>
    <w:rsid w:val="00701641"/>
    <w:rsid w:val="00701ED1"/>
    <w:rsid w:val="00702378"/>
    <w:rsid w:val="007026BE"/>
    <w:rsid w:val="00702D1E"/>
    <w:rsid w:val="00702F37"/>
    <w:rsid w:val="00703008"/>
    <w:rsid w:val="007033BE"/>
    <w:rsid w:val="00703836"/>
    <w:rsid w:val="007038C7"/>
    <w:rsid w:val="00704010"/>
    <w:rsid w:val="007043B1"/>
    <w:rsid w:val="0070443A"/>
    <w:rsid w:val="00704728"/>
    <w:rsid w:val="00704B36"/>
    <w:rsid w:val="00704CC1"/>
    <w:rsid w:val="007051AD"/>
    <w:rsid w:val="007054BA"/>
    <w:rsid w:val="00705C8D"/>
    <w:rsid w:val="00705D15"/>
    <w:rsid w:val="0070607F"/>
    <w:rsid w:val="007064B2"/>
    <w:rsid w:val="00706914"/>
    <w:rsid w:val="00706AB4"/>
    <w:rsid w:val="00706C54"/>
    <w:rsid w:val="00706E7A"/>
    <w:rsid w:val="0070724B"/>
    <w:rsid w:val="007072C1"/>
    <w:rsid w:val="00707318"/>
    <w:rsid w:val="00707D39"/>
    <w:rsid w:val="007104E2"/>
    <w:rsid w:val="007106A1"/>
    <w:rsid w:val="00710B05"/>
    <w:rsid w:val="00710B4C"/>
    <w:rsid w:val="00710FE5"/>
    <w:rsid w:val="007110DC"/>
    <w:rsid w:val="00711D3C"/>
    <w:rsid w:val="00711D76"/>
    <w:rsid w:val="00711FBA"/>
    <w:rsid w:val="00712174"/>
    <w:rsid w:val="00713242"/>
    <w:rsid w:val="00713483"/>
    <w:rsid w:val="00713751"/>
    <w:rsid w:val="00713AFC"/>
    <w:rsid w:val="00713E4B"/>
    <w:rsid w:val="00714206"/>
    <w:rsid w:val="0071434D"/>
    <w:rsid w:val="00714585"/>
    <w:rsid w:val="0071471F"/>
    <w:rsid w:val="00714B23"/>
    <w:rsid w:val="007150C2"/>
    <w:rsid w:val="007151C5"/>
    <w:rsid w:val="00715280"/>
    <w:rsid w:val="00715301"/>
    <w:rsid w:val="00715DFB"/>
    <w:rsid w:val="0071627B"/>
    <w:rsid w:val="007167D3"/>
    <w:rsid w:val="00716ABE"/>
    <w:rsid w:val="00716BC7"/>
    <w:rsid w:val="00716E82"/>
    <w:rsid w:val="00717117"/>
    <w:rsid w:val="007178D1"/>
    <w:rsid w:val="0071791C"/>
    <w:rsid w:val="00717A85"/>
    <w:rsid w:val="00717DBA"/>
    <w:rsid w:val="00720551"/>
    <w:rsid w:val="00720F8A"/>
    <w:rsid w:val="00720F9F"/>
    <w:rsid w:val="00721170"/>
    <w:rsid w:val="00721265"/>
    <w:rsid w:val="0072164E"/>
    <w:rsid w:val="00721C4E"/>
    <w:rsid w:val="00721FF5"/>
    <w:rsid w:val="007222E7"/>
    <w:rsid w:val="00722AF8"/>
    <w:rsid w:val="00722E85"/>
    <w:rsid w:val="0072342A"/>
    <w:rsid w:val="007238B2"/>
    <w:rsid w:val="00723907"/>
    <w:rsid w:val="00723A5E"/>
    <w:rsid w:val="00723E8C"/>
    <w:rsid w:val="007253A9"/>
    <w:rsid w:val="007254F2"/>
    <w:rsid w:val="007259EA"/>
    <w:rsid w:val="00725FFB"/>
    <w:rsid w:val="0072603E"/>
    <w:rsid w:val="0072630F"/>
    <w:rsid w:val="00726378"/>
    <w:rsid w:val="007263D9"/>
    <w:rsid w:val="00726492"/>
    <w:rsid w:val="007264A1"/>
    <w:rsid w:val="00726801"/>
    <w:rsid w:val="00726B0C"/>
    <w:rsid w:val="00727084"/>
    <w:rsid w:val="00727123"/>
    <w:rsid w:val="0072726A"/>
    <w:rsid w:val="00727288"/>
    <w:rsid w:val="00727593"/>
    <w:rsid w:val="007277AE"/>
    <w:rsid w:val="00727CAC"/>
    <w:rsid w:val="00727F8A"/>
    <w:rsid w:val="00730970"/>
    <w:rsid w:val="00730A9F"/>
    <w:rsid w:val="00730EA3"/>
    <w:rsid w:val="007310C5"/>
    <w:rsid w:val="00731151"/>
    <w:rsid w:val="007311E7"/>
    <w:rsid w:val="00731212"/>
    <w:rsid w:val="00731336"/>
    <w:rsid w:val="0073193A"/>
    <w:rsid w:val="00731FF7"/>
    <w:rsid w:val="0073238E"/>
    <w:rsid w:val="007329C4"/>
    <w:rsid w:val="00733CD9"/>
    <w:rsid w:val="00733DEE"/>
    <w:rsid w:val="00734082"/>
    <w:rsid w:val="00734469"/>
    <w:rsid w:val="0073456D"/>
    <w:rsid w:val="0073484E"/>
    <w:rsid w:val="0073499A"/>
    <w:rsid w:val="007349AB"/>
    <w:rsid w:val="007349B8"/>
    <w:rsid w:val="00734AC8"/>
    <w:rsid w:val="00734C28"/>
    <w:rsid w:val="00734FB1"/>
    <w:rsid w:val="00734FF1"/>
    <w:rsid w:val="00735224"/>
    <w:rsid w:val="0073529A"/>
    <w:rsid w:val="00735423"/>
    <w:rsid w:val="007357B4"/>
    <w:rsid w:val="00735AF2"/>
    <w:rsid w:val="00735E2E"/>
    <w:rsid w:val="007361B7"/>
    <w:rsid w:val="0073643F"/>
    <w:rsid w:val="007364F5"/>
    <w:rsid w:val="0073666E"/>
    <w:rsid w:val="00736864"/>
    <w:rsid w:val="007369AE"/>
    <w:rsid w:val="00736CFB"/>
    <w:rsid w:val="00736E16"/>
    <w:rsid w:val="007370A1"/>
    <w:rsid w:val="007370F5"/>
    <w:rsid w:val="007371BA"/>
    <w:rsid w:val="00737822"/>
    <w:rsid w:val="00737B50"/>
    <w:rsid w:val="00740020"/>
    <w:rsid w:val="0074060F"/>
    <w:rsid w:val="007406DA"/>
    <w:rsid w:val="0074071E"/>
    <w:rsid w:val="00740DB5"/>
    <w:rsid w:val="00741479"/>
    <w:rsid w:val="00741A4F"/>
    <w:rsid w:val="007420E3"/>
    <w:rsid w:val="007422E8"/>
    <w:rsid w:val="007422EF"/>
    <w:rsid w:val="0074256C"/>
    <w:rsid w:val="0074291B"/>
    <w:rsid w:val="00742E54"/>
    <w:rsid w:val="00742EBE"/>
    <w:rsid w:val="0074334C"/>
    <w:rsid w:val="007433F3"/>
    <w:rsid w:val="00743563"/>
    <w:rsid w:val="00743682"/>
    <w:rsid w:val="007436EE"/>
    <w:rsid w:val="00743B35"/>
    <w:rsid w:val="00744AFF"/>
    <w:rsid w:val="0074543D"/>
    <w:rsid w:val="00745766"/>
    <w:rsid w:val="00745844"/>
    <w:rsid w:val="007459C7"/>
    <w:rsid w:val="00745CC0"/>
    <w:rsid w:val="00746077"/>
    <w:rsid w:val="007465E4"/>
    <w:rsid w:val="007468A6"/>
    <w:rsid w:val="0074715E"/>
    <w:rsid w:val="007474D0"/>
    <w:rsid w:val="0074781B"/>
    <w:rsid w:val="007504CA"/>
    <w:rsid w:val="00750600"/>
    <w:rsid w:val="007508E9"/>
    <w:rsid w:val="00750BA3"/>
    <w:rsid w:val="00751026"/>
    <w:rsid w:val="007520B4"/>
    <w:rsid w:val="00752935"/>
    <w:rsid w:val="00752B8F"/>
    <w:rsid w:val="00753020"/>
    <w:rsid w:val="007530D0"/>
    <w:rsid w:val="00753561"/>
    <w:rsid w:val="00753586"/>
    <w:rsid w:val="00753A92"/>
    <w:rsid w:val="00753FC8"/>
    <w:rsid w:val="00754452"/>
    <w:rsid w:val="00754464"/>
    <w:rsid w:val="0075454A"/>
    <w:rsid w:val="0075457E"/>
    <w:rsid w:val="007548B6"/>
    <w:rsid w:val="00754E4C"/>
    <w:rsid w:val="007553DE"/>
    <w:rsid w:val="00755706"/>
    <w:rsid w:val="00755862"/>
    <w:rsid w:val="00755DEB"/>
    <w:rsid w:val="0075630D"/>
    <w:rsid w:val="00756603"/>
    <w:rsid w:val="00757AD7"/>
    <w:rsid w:val="00757F42"/>
    <w:rsid w:val="00760928"/>
    <w:rsid w:val="00760A4F"/>
    <w:rsid w:val="00760A6D"/>
    <w:rsid w:val="00760BD3"/>
    <w:rsid w:val="00761E1C"/>
    <w:rsid w:val="0076252A"/>
    <w:rsid w:val="00762744"/>
    <w:rsid w:val="007627B3"/>
    <w:rsid w:val="007628A8"/>
    <w:rsid w:val="00763760"/>
    <w:rsid w:val="00763C4A"/>
    <w:rsid w:val="0076422A"/>
    <w:rsid w:val="00764953"/>
    <w:rsid w:val="00764D70"/>
    <w:rsid w:val="00764FCB"/>
    <w:rsid w:val="00765018"/>
    <w:rsid w:val="0076557B"/>
    <w:rsid w:val="007662AC"/>
    <w:rsid w:val="007663DF"/>
    <w:rsid w:val="00766495"/>
    <w:rsid w:val="007665F0"/>
    <w:rsid w:val="007667FC"/>
    <w:rsid w:val="00766951"/>
    <w:rsid w:val="00766A57"/>
    <w:rsid w:val="00766B65"/>
    <w:rsid w:val="00767AE1"/>
    <w:rsid w:val="00767D0A"/>
    <w:rsid w:val="007701B7"/>
    <w:rsid w:val="0077027E"/>
    <w:rsid w:val="007705B7"/>
    <w:rsid w:val="007710D3"/>
    <w:rsid w:val="0077198D"/>
    <w:rsid w:val="00771BE3"/>
    <w:rsid w:val="00771F8F"/>
    <w:rsid w:val="00772161"/>
    <w:rsid w:val="0077228D"/>
    <w:rsid w:val="007733EF"/>
    <w:rsid w:val="00773416"/>
    <w:rsid w:val="007734EB"/>
    <w:rsid w:val="00773921"/>
    <w:rsid w:val="00773AC7"/>
    <w:rsid w:val="00773F68"/>
    <w:rsid w:val="00773F8E"/>
    <w:rsid w:val="0077423E"/>
    <w:rsid w:val="0077435C"/>
    <w:rsid w:val="00774DF9"/>
    <w:rsid w:val="00775134"/>
    <w:rsid w:val="007758E8"/>
    <w:rsid w:val="00775C6F"/>
    <w:rsid w:val="00775F64"/>
    <w:rsid w:val="0077639F"/>
    <w:rsid w:val="00776474"/>
    <w:rsid w:val="0077653D"/>
    <w:rsid w:val="007765C3"/>
    <w:rsid w:val="00776996"/>
    <w:rsid w:val="007769AD"/>
    <w:rsid w:val="00776E25"/>
    <w:rsid w:val="007771A3"/>
    <w:rsid w:val="0077769A"/>
    <w:rsid w:val="007776CE"/>
    <w:rsid w:val="00777718"/>
    <w:rsid w:val="0077778B"/>
    <w:rsid w:val="007777E8"/>
    <w:rsid w:val="007779AD"/>
    <w:rsid w:val="00777FE9"/>
    <w:rsid w:val="007806EA"/>
    <w:rsid w:val="00780C29"/>
    <w:rsid w:val="00780F16"/>
    <w:rsid w:val="00780FAA"/>
    <w:rsid w:val="00780FD0"/>
    <w:rsid w:val="0078133B"/>
    <w:rsid w:val="0078149D"/>
    <w:rsid w:val="00781A48"/>
    <w:rsid w:val="00781AA8"/>
    <w:rsid w:val="00782DFC"/>
    <w:rsid w:val="00783467"/>
    <w:rsid w:val="00784886"/>
    <w:rsid w:val="00784C53"/>
    <w:rsid w:val="00784C96"/>
    <w:rsid w:val="007856BE"/>
    <w:rsid w:val="007856FD"/>
    <w:rsid w:val="00785E9D"/>
    <w:rsid w:val="0078605B"/>
    <w:rsid w:val="0078635D"/>
    <w:rsid w:val="00786593"/>
    <w:rsid w:val="007867D9"/>
    <w:rsid w:val="007869F5"/>
    <w:rsid w:val="00786AC4"/>
    <w:rsid w:val="0078733C"/>
    <w:rsid w:val="007876F8"/>
    <w:rsid w:val="00787F14"/>
    <w:rsid w:val="007900C2"/>
    <w:rsid w:val="007901FC"/>
    <w:rsid w:val="00790857"/>
    <w:rsid w:val="00790AA8"/>
    <w:rsid w:val="00790B03"/>
    <w:rsid w:val="00790C37"/>
    <w:rsid w:val="00790E28"/>
    <w:rsid w:val="00791570"/>
    <w:rsid w:val="007915F5"/>
    <w:rsid w:val="00791A38"/>
    <w:rsid w:val="00791AB3"/>
    <w:rsid w:val="00791C23"/>
    <w:rsid w:val="00791F5E"/>
    <w:rsid w:val="007923B4"/>
    <w:rsid w:val="00793235"/>
    <w:rsid w:val="007934E7"/>
    <w:rsid w:val="007935FC"/>
    <w:rsid w:val="007936BF"/>
    <w:rsid w:val="00793D11"/>
    <w:rsid w:val="00793D30"/>
    <w:rsid w:val="00793D62"/>
    <w:rsid w:val="007940D6"/>
    <w:rsid w:val="00794134"/>
    <w:rsid w:val="00794256"/>
    <w:rsid w:val="007942E7"/>
    <w:rsid w:val="00794729"/>
    <w:rsid w:val="00794AF5"/>
    <w:rsid w:val="00795302"/>
    <w:rsid w:val="007956B3"/>
    <w:rsid w:val="00795997"/>
    <w:rsid w:val="007959C1"/>
    <w:rsid w:val="00795ABE"/>
    <w:rsid w:val="00795CEB"/>
    <w:rsid w:val="007960F3"/>
    <w:rsid w:val="00796420"/>
    <w:rsid w:val="00796C69"/>
    <w:rsid w:val="007973AA"/>
    <w:rsid w:val="00797A33"/>
    <w:rsid w:val="00797A8B"/>
    <w:rsid w:val="007A00D6"/>
    <w:rsid w:val="007A03C3"/>
    <w:rsid w:val="007A0F43"/>
    <w:rsid w:val="007A175B"/>
    <w:rsid w:val="007A18C5"/>
    <w:rsid w:val="007A19D7"/>
    <w:rsid w:val="007A1B4D"/>
    <w:rsid w:val="007A1B92"/>
    <w:rsid w:val="007A1B9A"/>
    <w:rsid w:val="007A1F83"/>
    <w:rsid w:val="007A2589"/>
    <w:rsid w:val="007A258A"/>
    <w:rsid w:val="007A2644"/>
    <w:rsid w:val="007A3527"/>
    <w:rsid w:val="007A3E9D"/>
    <w:rsid w:val="007A408C"/>
    <w:rsid w:val="007A4740"/>
    <w:rsid w:val="007A48B7"/>
    <w:rsid w:val="007A4E8E"/>
    <w:rsid w:val="007A665D"/>
    <w:rsid w:val="007A66CE"/>
    <w:rsid w:val="007A6719"/>
    <w:rsid w:val="007A6BF9"/>
    <w:rsid w:val="007A6DE3"/>
    <w:rsid w:val="007A7B09"/>
    <w:rsid w:val="007A7FC5"/>
    <w:rsid w:val="007B01FE"/>
    <w:rsid w:val="007B0527"/>
    <w:rsid w:val="007B0C9B"/>
    <w:rsid w:val="007B0D9D"/>
    <w:rsid w:val="007B11B3"/>
    <w:rsid w:val="007B1289"/>
    <w:rsid w:val="007B1468"/>
    <w:rsid w:val="007B18EB"/>
    <w:rsid w:val="007B196A"/>
    <w:rsid w:val="007B1C55"/>
    <w:rsid w:val="007B2FB9"/>
    <w:rsid w:val="007B3056"/>
    <w:rsid w:val="007B3BE1"/>
    <w:rsid w:val="007B40DA"/>
    <w:rsid w:val="007B422C"/>
    <w:rsid w:val="007B4B3D"/>
    <w:rsid w:val="007B52F0"/>
    <w:rsid w:val="007B5C51"/>
    <w:rsid w:val="007B6543"/>
    <w:rsid w:val="007B67B5"/>
    <w:rsid w:val="007B690A"/>
    <w:rsid w:val="007B6910"/>
    <w:rsid w:val="007B6EA9"/>
    <w:rsid w:val="007B6FC9"/>
    <w:rsid w:val="007B6FD0"/>
    <w:rsid w:val="007B7150"/>
    <w:rsid w:val="007B7D0E"/>
    <w:rsid w:val="007C0164"/>
    <w:rsid w:val="007C043F"/>
    <w:rsid w:val="007C0552"/>
    <w:rsid w:val="007C0BF0"/>
    <w:rsid w:val="007C136C"/>
    <w:rsid w:val="007C1AB0"/>
    <w:rsid w:val="007C1B7B"/>
    <w:rsid w:val="007C1E7D"/>
    <w:rsid w:val="007C1F99"/>
    <w:rsid w:val="007C2406"/>
    <w:rsid w:val="007C296E"/>
    <w:rsid w:val="007C2C9A"/>
    <w:rsid w:val="007C2CA8"/>
    <w:rsid w:val="007C34F2"/>
    <w:rsid w:val="007C3640"/>
    <w:rsid w:val="007C3C70"/>
    <w:rsid w:val="007C4203"/>
    <w:rsid w:val="007C4747"/>
    <w:rsid w:val="007C4E26"/>
    <w:rsid w:val="007C5302"/>
    <w:rsid w:val="007C53FA"/>
    <w:rsid w:val="007C5604"/>
    <w:rsid w:val="007C5640"/>
    <w:rsid w:val="007C56C3"/>
    <w:rsid w:val="007C5A9F"/>
    <w:rsid w:val="007C5D2B"/>
    <w:rsid w:val="007C5F91"/>
    <w:rsid w:val="007C68DE"/>
    <w:rsid w:val="007C7072"/>
    <w:rsid w:val="007C7715"/>
    <w:rsid w:val="007C7C63"/>
    <w:rsid w:val="007C7EBE"/>
    <w:rsid w:val="007D00E3"/>
    <w:rsid w:val="007D014A"/>
    <w:rsid w:val="007D0162"/>
    <w:rsid w:val="007D08F5"/>
    <w:rsid w:val="007D0971"/>
    <w:rsid w:val="007D0ED0"/>
    <w:rsid w:val="007D1177"/>
    <w:rsid w:val="007D1356"/>
    <w:rsid w:val="007D17D7"/>
    <w:rsid w:val="007D180F"/>
    <w:rsid w:val="007D1884"/>
    <w:rsid w:val="007D1BA4"/>
    <w:rsid w:val="007D2199"/>
    <w:rsid w:val="007D297F"/>
    <w:rsid w:val="007D2B84"/>
    <w:rsid w:val="007D2D70"/>
    <w:rsid w:val="007D2E62"/>
    <w:rsid w:val="007D3074"/>
    <w:rsid w:val="007D32F8"/>
    <w:rsid w:val="007D335B"/>
    <w:rsid w:val="007D360D"/>
    <w:rsid w:val="007D3A54"/>
    <w:rsid w:val="007D3F1C"/>
    <w:rsid w:val="007D44B9"/>
    <w:rsid w:val="007D44BB"/>
    <w:rsid w:val="007D4F57"/>
    <w:rsid w:val="007D52BC"/>
    <w:rsid w:val="007D550A"/>
    <w:rsid w:val="007D5902"/>
    <w:rsid w:val="007D5985"/>
    <w:rsid w:val="007D5D20"/>
    <w:rsid w:val="007D637F"/>
    <w:rsid w:val="007D674C"/>
    <w:rsid w:val="007D692D"/>
    <w:rsid w:val="007D6FDC"/>
    <w:rsid w:val="007D7451"/>
    <w:rsid w:val="007D7A80"/>
    <w:rsid w:val="007D7B0D"/>
    <w:rsid w:val="007E08C7"/>
    <w:rsid w:val="007E0C3B"/>
    <w:rsid w:val="007E0DDE"/>
    <w:rsid w:val="007E107A"/>
    <w:rsid w:val="007E12B3"/>
    <w:rsid w:val="007E17AC"/>
    <w:rsid w:val="007E1955"/>
    <w:rsid w:val="007E1ABF"/>
    <w:rsid w:val="007E2DE2"/>
    <w:rsid w:val="007E3229"/>
    <w:rsid w:val="007E3922"/>
    <w:rsid w:val="007E3A49"/>
    <w:rsid w:val="007E3E99"/>
    <w:rsid w:val="007E43F8"/>
    <w:rsid w:val="007E442F"/>
    <w:rsid w:val="007E47A9"/>
    <w:rsid w:val="007E47C7"/>
    <w:rsid w:val="007E5255"/>
    <w:rsid w:val="007E65EC"/>
    <w:rsid w:val="007E68E0"/>
    <w:rsid w:val="007E7444"/>
    <w:rsid w:val="007E761F"/>
    <w:rsid w:val="007E7983"/>
    <w:rsid w:val="007E7B95"/>
    <w:rsid w:val="007F02E5"/>
    <w:rsid w:val="007F0324"/>
    <w:rsid w:val="007F0530"/>
    <w:rsid w:val="007F0533"/>
    <w:rsid w:val="007F0660"/>
    <w:rsid w:val="007F07B5"/>
    <w:rsid w:val="007F0B65"/>
    <w:rsid w:val="007F1A6E"/>
    <w:rsid w:val="007F2220"/>
    <w:rsid w:val="007F2280"/>
    <w:rsid w:val="007F2335"/>
    <w:rsid w:val="007F285A"/>
    <w:rsid w:val="007F2F40"/>
    <w:rsid w:val="007F324D"/>
    <w:rsid w:val="007F33D1"/>
    <w:rsid w:val="007F3896"/>
    <w:rsid w:val="007F3C8F"/>
    <w:rsid w:val="007F3DCF"/>
    <w:rsid w:val="007F43D2"/>
    <w:rsid w:val="007F45A3"/>
    <w:rsid w:val="007F4708"/>
    <w:rsid w:val="007F4C3E"/>
    <w:rsid w:val="007F4DC2"/>
    <w:rsid w:val="007F5148"/>
    <w:rsid w:val="007F556E"/>
    <w:rsid w:val="007F5FAF"/>
    <w:rsid w:val="007F60DC"/>
    <w:rsid w:val="007F6278"/>
    <w:rsid w:val="007F6819"/>
    <w:rsid w:val="007F686B"/>
    <w:rsid w:val="007F6A72"/>
    <w:rsid w:val="007F6D2F"/>
    <w:rsid w:val="007F785E"/>
    <w:rsid w:val="007F78AC"/>
    <w:rsid w:val="007F7EF5"/>
    <w:rsid w:val="00800565"/>
    <w:rsid w:val="0080062C"/>
    <w:rsid w:val="0080079D"/>
    <w:rsid w:val="008008C4"/>
    <w:rsid w:val="00800DD1"/>
    <w:rsid w:val="00801183"/>
    <w:rsid w:val="0080130D"/>
    <w:rsid w:val="00801365"/>
    <w:rsid w:val="00801433"/>
    <w:rsid w:val="00801446"/>
    <w:rsid w:val="008019CB"/>
    <w:rsid w:val="00802AF5"/>
    <w:rsid w:val="00802D30"/>
    <w:rsid w:val="00802EE4"/>
    <w:rsid w:val="00802F44"/>
    <w:rsid w:val="008030F8"/>
    <w:rsid w:val="00803427"/>
    <w:rsid w:val="0080351B"/>
    <w:rsid w:val="008036CF"/>
    <w:rsid w:val="008038F0"/>
    <w:rsid w:val="00803C35"/>
    <w:rsid w:val="00803EA0"/>
    <w:rsid w:val="008042EF"/>
    <w:rsid w:val="00804341"/>
    <w:rsid w:val="008051EC"/>
    <w:rsid w:val="008053C8"/>
    <w:rsid w:val="00805425"/>
    <w:rsid w:val="0080592E"/>
    <w:rsid w:val="00805D1B"/>
    <w:rsid w:val="00805D62"/>
    <w:rsid w:val="00805F27"/>
    <w:rsid w:val="00806270"/>
    <w:rsid w:val="00806BC3"/>
    <w:rsid w:val="00806E62"/>
    <w:rsid w:val="00806EB3"/>
    <w:rsid w:val="008070B1"/>
    <w:rsid w:val="0080715B"/>
    <w:rsid w:val="00807184"/>
    <w:rsid w:val="0080724D"/>
    <w:rsid w:val="008077C1"/>
    <w:rsid w:val="008077DF"/>
    <w:rsid w:val="008079AE"/>
    <w:rsid w:val="00807B80"/>
    <w:rsid w:val="008106D0"/>
    <w:rsid w:val="0081154F"/>
    <w:rsid w:val="00811697"/>
    <w:rsid w:val="0081190A"/>
    <w:rsid w:val="00812364"/>
    <w:rsid w:val="00812414"/>
    <w:rsid w:val="0081275F"/>
    <w:rsid w:val="0081280E"/>
    <w:rsid w:val="008129AA"/>
    <w:rsid w:val="008129EE"/>
    <w:rsid w:val="00812A9C"/>
    <w:rsid w:val="008133F6"/>
    <w:rsid w:val="00813530"/>
    <w:rsid w:val="008138BE"/>
    <w:rsid w:val="00813B15"/>
    <w:rsid w:val="00814295"/>
    <w:rsid w:val="008142A3"/>
    <w:rsid w:val="0081433C"/>
    <w:rsid w:val="00814BF3"/>
    <w:rsid w:val="00814D03"/>
    <w:rsid w:val="008151F8"/>
    <w:rsid w:val="00815732"/>
    <w:rsid w:val="008157E8"/>
    <w:rsid w:val="00815A01"/>
    <w:rsid w:val="00815E2C"/>
    <w:rsid w:val="00816588"/>
    <w:rsid w:val="0081665E"/>
    <w:rsid w:val="00816B54"/>
    <w:rsid w:val="00816EC3"/>
    <w:rsid w:val="00817825"/>
    <w:rsid w:val="00817C23"/>
    <w:rsid w:val="00820451"/>
    <w:rsid w:val="008214BD"/>
    <w:rsid w:val="0082285B"/>
    <w:rsid w:val="008229D6"/>
    <w:rsid w:val="00822ACF"/>
    <w:rsid w:val="00822B98"/>
    <w:rsid w:val="008231E7"/>
    <w:rsid w:val="008233FD"/>
    <w:rsid w:val="00823F64"/>
    <w:rsid w:val="0082433F"/>
    <w:rsid w:val="00824E18"/>
    <w:rsid w:val="008253BC"/>
    <w:rsid w:val="00825564"/>
    <w:rsid w:val="00825B29"/>
    <w:rsid w:val="00825EBF"/>
    <w:rsid w:val="008265E0"/>
    <w:rsid w:val="008267F4"/>
    <w:rsid w:val="00826A93"/>
    <w:rsid w:val="00826ACF"/>
    <w:rsid w:val="00826AD7"/>
    <w:rsid w:val="008270B2"/>
    <w:rsid w:val="008277E6"/>
    <w:rsid w:val="00827973"/>
    <w:rsid w:val="008279C3"/>
    <w:rsid w:val="00827DD5"/>
    <w:rsid w:val="00827F4C"/>
    <w:rsid w:val="008301E1"/>
    <w:rsid w:val="00830676"/>
    <w:rsid w:val="00830ADC"/>
    <w:rsid w:val="0083143F"/>
    <w:rsid w:val="00831812"/>
    <w:rsid w:val="0083184A"/>
    <w:rsid w:val="008319AC"/>
    <w:rsid w:val="00831E30"/>
    <w:rsid w:val="0083252F"/>
    <w:rsid w:val="00832DCF"/>
    <w:rsid w:val="00832EBB"/>
    <w:rsid w:val="008337B8"/>
    <w:rsid w:val="00833F71"/>
    <w:rsid w:val="0083422B"/>
    <w:rsid w:val="0083465E"/>
    <w:rsid w:val="0083497B"/>
    <w:rsid w:val="00834D72"/>
    <w:rsid w:val="008351CA"/>
    <w:rsid w:val="00835348"/>
    <w:rsid w:val="00835635"/>
    <w:rsid w:val="00835EDE"/>
    <w:rsid w:val="00835F29"/>
    <w:rsid w:val="00835F49"/>
    <w:rsid w:val="0083637C"/>
    <w:rsid w:val="008363F4"/>
    <w:rsid w:val="00836902"/>
    <w:rsid w:val="00836CD6"/>
    <w:rsid w:val="00836D49"/>
    <w:rsid w:val="00836F9F"/>
    <w:rsid w:val="0083712B"/>
    <w:rsid w:val="008371F3"/>
    <w:rsid w:val="0083768E"/>
    <w:rsid w:val="00837ACB"/>
    <w:rsid w:val="0084042C"/>
    <w:rsid w:val="0084081A"/>
    <w:rsid w:val="008408E4"/>
    <w:rsid w:val="0084158B"/>
    <w:rsid w:val="008418E3"/>
    <w:rsid w:val="008419C5"/>
    <w:rsid w:val="00841CC3"/>
    <w:rsid w:val="008420A2"/>
    <w:rsid w:val="0084239F"/>
    <w:rsid w:val="00842C94"/>
    <w:rsid w:val="00842DEB"/>
    <w:rsid w:val="00842F31"/>
    <w:rsid w:val="0084319C"/>
    <w:rsid w:val="008434D6"/>
    <w:rsid w:val="008437A4"/>
    <w:rsid w:val="0084382B"/>
    <w:rsid w:val="00843A16"/>
    <w:rsid w:val="00843B80"/>
    <w:rsid w:val="00843E23"/>
    <w:rsid w:val="0084435B"/>
    <w:rsid w:val="00844849"/>
    <w:rsid w:val="0084505D"/>
    <w:rsid w:val="0084554C"/>
    <w:rsid w:val="008456D2"/>
    <w:rsid w:val="00845872"/>
    <w:rsid w:val="00845D5B"/>
    <w:rsid w:val="00846760"/>
    <w:rsid w:val="008468A4"/>
    <w:rsid w:val="00846E7F"/>
    <w:rsid w:val="00846F5F"/>
    <w:rsid w:val="00847BF0"/>
    <w:rsid w:val="00850352"/>
    <w:rsid w:val="00850541"/>
    <w:rsid w:val="0085078D"/>
    <w:rsid w:val="0085085A"/>
    <w:rsid w:val="00850C46"/>
    <w:rsid w:val="00851007"/>
    <w:rsid w:val="00851947"/>
    <w:rsid w:val="00851B47"/>
    <w:rsid w:val="00852320"/>
    <w:rsid w:val="00852638"/>
    <w:rsid w:val="00852B2B"/>
    <w:rsid w:val="0085363F"/>
    <w:rsid w:val="00854222"/>
    <w:rsid w:val="0085456E"/>
    <w:rsid w:val="0085469C"/>
    <w:rsid w:val="00854A4A"/>
    <w:rsid w:val="00854CC5"/>
    <w:rsid w:val="0085516F"/>
    <w:rsid w:val="00855A31"/>
    <w:rsid w:val="00855B37"/>
    <w:rsid w:val="00855DEA"/>
    <w:rsid w:val="00856743"/>
    <w:rsid w:val="0085736D"/>
    <w:rsid w:val="0085770E"/>
    <w:rsid w:val="00857C97"/>
    <w:rsid w:val="00857E75"/>
    <w:rsid w:val="00857FC7"/>
    <w:rsid w:val="008602C6"/>
    <w:rsid w:val="00860A41"/>
    <w:rsid w:val="00860AA5"/>
    <w:rsid w:val="00860B17"/>
    <w:rsid w:val="00860F82"/>
    <w:rsid w:val="0086123A"/>
    <w:rsid w:val="008612AE"/>
    <w:rsid w:val="008619D9"/>
    <w:rsid w:val="00861C53"/>
    <w:rsid w:val="00862226"/>
    <w:rsid w:val="008629B0"/>
    <w:rsid w:val="00862D13"/>
    <w:rsid w:val="008630D9"/>
    <w:rsid w:val="008640AD"/>
    <w:rsid w:val="0086441D"/>
    <w:rsid w:val="008646F0"/>
    <w:rsid w:val="00864C0C"/>
    <w:rsid w:val="008657E8"/>
    <w:rsid w:val="00865A7E"/>
    <w:rsid w:val="00866071"/>
    <w:rsid w:val="00866740"/>
    <w:rsid w:val="00866E5F"/>
    <w:rsid w:val="0086727B"/>
    <w:rsid w:val="00867CD5"/>
    <w:rsid w:val="00870550"/>
    <w:rsid w:val="0087081C"/>
    <w:rsid w:val="00870A9C"/>
    <w:rsid w:val="00870E8D"/>
    <w:rsid w:val="00871459"/>
    <w:rsid w:val="00871C31"/>
    <w:rsid w:val="008723A4"/>
    <w:rsid w:val="0087299C"/>
    <w:rsid w:val="00872E78"/>
    <w:rsid w:val="0087303F"/>
    <w:rsid w:val="00873102"/>
    <w:rsid w:val="00873111"/>
    <w:rsid w:val="008733D6"/>
    <w:rsid w:val="008738FB"/>
    <w:rsid w:val="00873990"/>
    <w:rsid w:val="008739A5"/>
    <w:rsid w:val="008739C4"/>
    <w:rsid w:val="00873B41"/>
    <w:rsid w:val="00873BBE"/>
    <w:rsid w:val="0087428A"/>
    <w:rsid w:val="00874466"/>
    <w:rsid w:val="00874682"/>
    <w:rsid w:val="008748E2"/>
    <w:rsid w:val="008749EA"/>
    <w:rsid w:val="0087514C"/>
    <w:rsid w:val="008751B1"/>
    <w:rsid w:val="008756F5"/>
    <w:rsid w:val="00875761"/>
    <w:rsid w:val="008757E3"/>
    <w:rsid w:val="00875B1B"/>
    <w:rsid w:val="00875BE9"/>
    <w:rsid w:val="00875C12"/>
    <w:rsid w:val="00875D1E"/>
    <w:rsid w:val="00875F17"/>
    <w:rsid w:val="0087647E"/>
    <w:rsid w:val="0087663B"/>
    <w:rsid w:val="00876D68"/>
    <w:rsid w:val="00876FEB"/>
    <w:rsid w:val="00877225"/>
    <w:rsid w:val="00877AD8"/>
    <w:rsid w:val="00877B41"/>
    <w:rsid w:val="00880505"/>
    <w:rsid w:val="00880B5B"/>
    <w:rsid w:val="00881DE2"/>
    <w:rsid w:val="00882157"/>
    <w:rsid w:val="00882214"/>
    <w:rsid w:val="00882233"/>
    <w:rsid w:val="008830FF"/>
    <w:rsid w:val="008833EB"/>
    <w:rsid w:val="00883DC6"/>
    <w:rsid w:val="00884524"/>
    <w:rsid w:val="0088487C"/>
    <w:rsid w:val="00884C0A"/>
    <w:rsid w:val="00884CC8"/>
    <w:rsid w:val="00884DCF"/>
    <w:rsid w:val="008851A4"/>
    <w:rsid w:val="0088549F"/>
    <w:rsid w:val="00885501"/>
    <w:rsid w:val="00885A10"/>
    <w:rsid w:val="00885BFE"/>
    <w:rsid w:val="00886ABC"/>
    <w:rsid w:val="00886BBF"/>
    <w:rsid w:val="008876CC"/>
    <w:rsid w:val="00887810"/>
    <w:rsid w:val="00887A19"/>
    <w:rsid w:val="00887AF5"/>
    <w:rsid w:val="00887CDC"/>
    <w:rsid w:val="00887D47"/>
    <w:rsid w:val="00890134"/>
    <w:rsid w:val="00890722"/>
    <w:rsid w:val="00890AED"/>
    <w:rsid w:val="00890C36"/>
    <w:rsid w:val="00890D9E"/>
    <w:rsid w:val="00890E29"/>
    <w:rsid w:val="0089127A"/>
    <w:rsid w:val="008912DF"/>
    <w:rsid w:val="008912E2"/>
    <w:rsid w:val="0089164C"/>
    <w:rsid w:val="00891813"/>
    <w:rsid w:val="00891AD1"/>
    <w:rsid w:val="00891AE8"/>
    <w:rsid w:val="00891D5C"/>
    <w:rsid w:val="00892117"/>
    <w:rsid w:val="0089245E"/>
    <w:rsid w:val="00892AA7"/>
    <w:rsid w:val="00892DF9"/>
    <w:rsid w:val="00892E57"/>
    <w:rsid w:val="0089312F"/>
    <w:rsid w:val="008935D5"/>
    <w:rsid w:val="008935EB"/>
    <w:rsid w:val="00893BC3"/>
    <w:rsid w:val="00893DC9"/>
    <w:rsid w:val="00894A33"/>
    <w:rsid w:val="00894C38"/>
    <w:rsid w:val="00895A01"/>
    <w:rsid w:val="00895A43"/>
    <w:rsid w:val="00895B6C"/>
    <w:rsid w:val="00895DFC"/>
    <w:rsid w:val="00896DF1"/>
    <w:rsid w:val="00897C43"/>
    <w:rsid w:val="008A0339"/>
    <w:rsid w:val="008A06BE"/>
    <w:rsid w:val="008A0BDC"/>
    <w:rsid w:val="008A0CF6"/>
    <w:rsid w:val="008A1206"/>
    <w:rsid w:val="008A17C7"/>
    <w:rsid w:val="008A1BEA"/>
    <w:rsid w:val="008A1DA0"/>
    <w:rsid w:val="008A1DFB"/>
    <w:rsid w:val="008A1F3F"/>
    <w:rsid w:val="008A2337"/>
    <w:rsid w:val="008A2556"/>
    <w:rsid w:val="008A2861"/>
    <w:rsid w:val="008A2CFC"/>
    <w:rsid w:val="008A30E9"/>
    <w:rsid w:val="008A3623"/>
    <w:rsid w:val="008A3690"/>
    <w:rsid w:val="008A39C7"/>
    <w:rsid w:val="008A3B2E"/>
    <w:rsid w:val="008A3B8C"/>
    <w:rsid w:val="008A3F58"/>
    <w:rsid w:val="008A432D"/>
    <w:rsid w:val="008A435D"/>
    <w:rsid w:val="008A5D38"/>
    <w:rsid w:val="008A60EF"/>
    <w:rsid w:val="008A61A2"/>
    <w:rsid w:val="008A61CD"/>
    <w:rsid w:val="008A621F"/>
    <w:rsid w:val="008A65B7"/>
    <w:rsid w:val="008A66B9"/>
    <w:rsid w:val="008A6D70"/>
    <w:rsid w:val="008A7465"/>
    <w:rsid w:val="008A7C8B"/>
    <w:rsid w:val="008A7D16"/>
    <w:rsid w:val="008B0579"/>
    <w:rsid w:val="008B0CBB"/>
    <w:rsid w:val="008B14BF"/>
    <w:rsid w:val="008B181C"/>
    <w:rsid w:val="008B1B3C"/>
    <w:rsid w:val="008B1BAB"/>
    <w:rsid w:val="008B1C21"/>
    <w:rsid w:val="008B1F4F"/>
    <w:rsid w:val="008B1FDF"/>
    <w:rsid w:val="008B1FF4"/>
    <w:rsid w:val="008B2278"/>
    <w:rsid w:val="008B2811"/>
    <w:rsid w:val="008B28F1"/>
    <w:rsid w:val="008B3157"/>
    <w:rsid w:val="008B32FC"/>
    <w:rsid w:val="008B35F1"/>
    <w:rsid w:val="008B38E0"/>
    <w:rsid w:val="008B395B"/>
    <w:rsid w:val="008B3C3F"/>
    <w:rsid w:val="008B4131"/>
    <w:rsid w:val="008B45F0"/>
    <w:rsid w:val="008B474F"/>
    <w:rsid w:val="008B4A13"/>
    <w:rsid w:val="008B4AFE"/>
    <w:rsid w:val="008B530B"/>
    <w:rsid w:val="008B5EAD"/>
    <w:rsid w:val="008B611C"/>
    <w:rsid w:val="008B6896"/>
    <w:rsid w:val="008B6A67"/>
    <w:rsid w:val="008B6D9F"/>
    <w:rsid w:val="008B6EE7"/>
    <w:rsid w:val="008B78CF"/>
    <w:rsid w:val="008B79A1"/>
    <w:rsid w:val="008B7BDA"/>
    <w:rsid w:val="008C0496"/>
    <w:rsid w:val="008C0BF4"/>
    <w:rsid w:val="008C0F71"/>
    <w:rsid w:val="008C0FDA"/>
    <w:rsid w:val="008C1F9E"/>
    <w:rsid w:val="008C205D"/>
    <w:rsid w:val="008C23E0"/>
    <w:rsid w:val="008C23EE"/>
    <w:rsid w:val="008C25A1"/>
    <w:rsid w:val="008C29A2"/>
    <w:rsid w:val="008C2AFA"/>
    <w:rsid w:val="008C367F"/>
    <w:rsid w:val="008C3857"/>
    <w:rsid w:val="008C44A7"/>
    <w:rsid w:val="008C452A"/>
    <w:rsid w:val="008C4639"/>
    <w:rsid w:val="008C467C"/>
    <w:rsid w:val="008C496B"/>
    <w:rsid w:val="008C4B86"/>
    <w:rsid w:val="008C5029"/>
    <w:rsid w:val="008C5587"/>
    <w:rsid w:val="008C55DD"/>
    <w:rsid w:val="008C5A14"/>
    <w:rsid w:val="008C60C4"/>
    <w:rsid w:val="008C62D4"/>
    <w:rsid w:val="008C65F5"/>
    <w:rsid w:val="008C722C"/>
    <w:rsid w:val="008C7423"/>
    <w:rsid w:val="008C74AC"/>
    <w:rsid w:val="008C74DE"/>
    <w:rsid w:val="008D0A59"/>
    <w:rsid w:val="008D0A66"/>
    <w:rsid w:val="008D0BC3"/>
    <w:rsid w:val="008D10C8"/>
    <w:rsid w:val="008D13AD"/>
    <w:rsid w:val="008D1959"/>
    <w:rsid w:val="008D23D5"/>
    <w:rsid w:val="008D23E2"/>
    <w:rsid w:val="008D246C"/>
    <w:rsid w:val="008D24E7"/>
    <w:rsid w:val="008D2B1F"/>
    <w:rsid w:val="008D2D5B"/>
    <w:rsid w:val="008D3168"/>
    <w:rsid w:val="008D3310"/>
    <w:rsid w:val="008D3454"/>
    <w:rsid w:val="008D3737"/>
    <w:rsid w:val="008D3C42"/>
    <w:rsid w:val="008D40BD"/>
    <w:rsid w:val="008D41F0"/>
    <w:rsid w:val="008D4BAD"/>
    <w:rsid w:val="008D4C56"/>
    <w:rsid w:val="008D5171"/>
    <w:rsid w:val="008D56C9"/>
    <w:rsid w:val="008D58FD"/>
    <w:rsid w:val="008D5914"/>
    <w:rsid w:val="008D6158"/>
    <w:rsid w:val="008D627F"/>
    <w:rsid w:val="008D688A"/>
    <w:rsid w:val="008D6B2E"/>
    <w:rsid w:val="008D6B98"/>
    <w:rsid w:val="008D726C"/>
    <w:rsid w:val="008D7556"/>
    <w:rsid w:val="008D7596"/>
    <w:rsid w:val="008D792A"/>
    <w:rsid w:val="008D7B37"/>
    <w:rsid w:val="008D7B55"/>
    <w:rsid w:val="008D7B78"/>
    <w:rsid w:val="008E00CB"/>
    <w:rsid w:val="008E0221"/>
    <w:rsid w:val="008E025C"/>
    <w:rsid w:val="008E09F0"/>
    <w:rsid w:val="008E0D19"/>
    <w:rsid w:val="008E11CD"/>
    <w:rsid w:val="008E1351"/>
    <w:rsid w:val="008E145C"/>
    <w:rsid w:val="008E1907"/>
    <w:rsid w:val="008E1986"/>
    <w:rsid w:val="008E1A1C"/>
    <w:rsid w:val="008E26AD"/>
    <w:rsid w:val="008E2A42"/>
    <w:rsid w:val="008E3093"/>
    <w:rsid w:val="008E3261"/>
    <w:rsid w:val="008E32BF"/>
    <w:rsid w:val="008E3C4B"/>
    <w:rsid w:val="008E3D27"/>
    <w:rsid w:val="008E4438"/>
    <w:rsid w:val="008E44E2"/>
    <w:rsid w:val="008E4BC2"/>
    <w:rsid w:val="008E4DF6"/>
    <w:rsid w:val="008E5404"/>
    <w:rsid w:val="008E549F"/>
    <w:rsid w:val="008E55F2"/>
    <w:rsid w:val="008E571D"/>
    <w:rsid w:val="008E5919"/>
    <w:rsid w:val="008E5938"/>
    <w:rsid w:val="008E6630"/>
    <w:rsid w:val="008E7115"/>
    <w:rsid w:val="008E71DD"/>
    <w:rsid w:val="008E75AE"/>
    <w:rsid w:val="008E7C24"/>
    <w:rsid w:val="008F02AB"/>
    <w:rsid w:val="008F03D4"/>
    <w:rsid w:val="008F0F1F"/>
    <w:rsid w:val="008F1656"/>
    <w:rsid w:val="008F1858"/>
    <w:rsid w:val="008F1890"/>
    <w:rsid w:val="008F1BA6"/>
    <w:rsid w:val="008F1F97"/>
    <w:rsid w:val="008F1FD9"/>
    <w:rsid w:val="008F24FE"/>
    <w:rsid w:val="008F28C5"/>
    <w:rsid w:val="008F2B0C"/>
    <w:rsid w:val="008F3123"/>
    <w:rsid w:val="008F31AE"/>
    <w:rsid w:val="008F344A"/>
    <w:rsid w:val="008F3551"/>
    <w:rsid w:val="008F369B"/>
    <w:rsid w:val="008F3B01"/>
    <w:rsid w:val="008F3BCD"/>
    <w:rsid w:val="008F3C97"/>
    <w:rsid w:val="008F4192"/>
    <w:rsid w:val="008F41C0"/>
    <w:rsid w:val="008F44C8"/>
    <w:rsid w:val="008F494E"/>
    <w:rsid w:val="008F4E16"/>
    <w:rsid w:val="008F4E37"/>
    <w:rsid w:val="008F4EBD"/>
    <w:rsid w:val="008F4F65"/>
    <w:rsid w:val="008F565D"/>
    <w:rsid w:val="008F5ABA"/>
    <w:rsid w:val="008F5BB6"/>
    <w:rsid w:val="008F62E0"/>
    <w:rsid w:val="008F6534"/>
    <w:rsid w:val="008F66E6"/>
    <w:rsid w:val="008F6708"/>
    <w:rsid w:val="008F6815"/>
    <w:rsid w:val="008F704A"/>
    <w:rsid w:val="008F71E0"/>
    <w:rsid w:val="008F7289"/>
    <w:rsid w:val="008F75A2"/>
    <w:rsid w:val="008F7E33"/>
    <w:rsid w:val="00900048"/>
    <w:rsid w:val="009003B2"/>
    <w:rsid w:val="00900FC2"/>
    <w:rsid w:val="009010E0"/>
    <w:rsid w:val="009010E2"/>
    <w:rsid w:val="009013C3"/>
    <w:rsid w:val="00901631"/>
    <w:rsid w:val="00901765"/>
    <w:rsid w:val="0090176E"/>
    <w:rsid w:val="00902998"/>
    <w:rsid w:val="009031EE"/>
    <w:rsid w:val="0090373D"/>
    <w:rsid w:val="009038F2"/>
    <w:rsid w:val="00903D77"/>
    <w:rsid w:val="009040A3"/>
    <w:rsid w:val="00904615"/>
    <w:rsid w:val="00904870"/>
    <w:rsid w:val="009056EC"/>
    <w:rsid w:val="0090587C"/>
    <w:rsid w:val="009058A4"/>
    <w:rsid w:val="00905C71"/>
    <w:rsid w:val="00905D61"/>
    <w:rsid w:val="00905E15"/>
    <w:rsid w:val="00906222"/>
    <w:rsid w:val="009068CE"/>
    <w:rsid w:val="009072C2"/>
    <w:rsid w:val="009072CB"/>
    <w:rsid w:val="009075C7"/>
    <w:rsid w:val="00907724"/>
    <w:rsid w:val="00907995"/>
    <w:rsid w:val="009079BB"/>
    <w:rsid w:val="00907D7B"/>
    <w:rsid w:val="00910009"/>
    <w:rsid w:val="00911332"/>
    <w:rsid w:val="0091134C"/>
    <w:rsid w:val="009117C6"/>
    <w:rsid w:val="0091181A"/>
    <w:rsid w:val="00911999"/>
    <w:rsid w:val="00911B0F"/>
    <w:rsid w:val="00911C3D"/>
    <w:rsid w:val="00911D8B"/>
    <w:rsid w:val="00912925"/>
    <w:rsid w:val="00913286"/>
    <w:rsid w:val="00914045"/>
    <w:rsid w:val="00914191"/>
    <w:rsid w:val="009146CE"/>
    <w:rsid w:val="00914952"/>
    <w:rsid w:val="00914F14"/>
    <w:rsid w:val="00914F1F"/>
    <w:rsid w:val="0091501A"/>
    <w:rsid w:val="009154FD"/>
    <w:rsid w:val="0091576B"/>
    <w:rsid w:val="00915AA6"/>
    <w:rsid w:val="00916404"/>
    <w:rsid w:val="0091692A"/>
    <w:rsid w:val="00916C2D"/>
    <w:rsid w:val="00916DBD"/>
    <w:rsid w:val="00916DE7"/>
    <w:rsid w:val="009175DC"/>
    <w:rsid w:val="0092026C"/>
    <w:rsid w:val="0092062D"/>
    <w:rsid w:val="00920C1F"/>
    <w:rsid w:val="00920CD8"/>
    <w:rsid w:val="00920DD8"/>
    <w:rsid w:val="00921980"/>
    <w:rsid w:val="0092198F"/>
    <w:rsid w:val="00921A5B"/>
    <w:rsid w:val="00921BEF"/>
    <w:rsid w:val="00921C67"/>
    <w:rsid w:val="009223D9"/>
    <w:rsid w:val="00922842"/>
    <w:rsid w:val="00922868"/>
    <w:rsid w:val="00922A10"/>
    <w:rsid w:val="00922D52"/>
    <w:rsid w:val="00922E0A"/>
    <w:rsid w:val="00922F00"/>
    <w:rsid w:val="00922F4C"/>
    <w:rsid w:val="009230F4"/>
    <w:rsid w:val="00923558"/>
    <w:rsid w:val="00923715"/>
    <w:rsid w:val="00923D83"/>
    <w:rsid w:val="00924200"/>
    <w:rsid w:val="0092472F"/>
    <w:rsid w:val="0092489A"/>
    <w:rsid w:val="00924B59"/>
    <w:rsid w:val="00924C64"/>
    <w:rsid w:val="00924E60"/>
    <w:rsid w:val="00924FD0"/>
    <w:rsid w:val="009251A4"/>
    <w:rsid w:val="0092532D"/>
    <w:rsid w:val="00925E5D"/>
    <w:rsid w:val="00926200"/>
    <w:rsid w:val="009262D3"/>
    <w:rsid w:val="00926A06"/>
    <w:rsid w:val="00926B78"/>
    <w:rsid w:val="00926BC6"/>
    <w:rsid w:val="00926D78"/>
    <w:rsid w:val="00926EA4"/>
    <w:rsid w:val="00926FE2"/>
    <w:rsid w:val="0092711A"/>
    <w:rsid w:val="00927C5F"/>
    <w:rsid w:val="00927D6F"/>
    <w:rsid w:val="009300B3"/>
    <w:rsid w:val="009300D6"/>
    <w:rsid w:val="00930178"/>
    <w:rsid w:val="00930508"/>
    <w:rsid w:val="009307BB"/>
    <w:rsid w:val="00930957"/>
    <w:rsid w:val="00930C48"/>
    <w:rsid w:val="00930CC9"/>
    <w:rsid w:val="00931251"/>
    <w:rsid w:val="00931379"/>
    <w:rsid w:val="00931E63"/>
    <w:rsid w:val="00931F3D"/>
    <w:rsid w:val="0093236A"/>
    <w:rsid w:val="009327C6"/>
    <w:rsid w:val="009328F8"/>
    <w:rsid w:val="00932E85"/>
    <w:rsid w:val="009332AF"/>
    <w:rsid w:val="0093371C"/>
    <w:rsid w:val="00933783"/>
    <w:rsid w:val="00933C05"/>
    <w:rsid w:val="00933DFC"/>
    <w:rsid w:val="00933FFE"/>
    <w:rsid w:val="0093414B"/>
    <w:rsid w:val="00935347"/>
    <w:rsid w:val="009353F0"/>
    <w:rsid w:val="009356A9"/>
    <w:rsid w:val="009356B9"/>
    <w:rsid w:val="009365F9"/>
    <w:rsid w:val="00936929"/>
    <w:rsid w:val="00936B65"/>
    <w:rsid w:val="00936F1D"/>
    <w:rsid w:val="009373B1"/>
    <w:rsid w:val="009374E9"/>
    <w:rsid w:val="00937638"/>
    <w:rsid w:val="00940013"/>
    <w:rsid w:val="0094002F"/>
    <w:rsid w:val="009402F2"/>
    <w:rsid w:val="009403D8"/>
    <w:rsid w:val="00940434"/>
    <w:rsid w:val="0094076C"/>
    <w:rsid w:val="0094143B"/>
    <w:rsid w:val="009417D9"/>
    <w:rsid w:val="00941981"/>
    <w:rsid w:val="00941C02"/>
    <w:rsid w:val="00942144"/>
    <w:rsid w:val="009427E3"/>
    <w:rsid w:val="00942C4C"/>
    <w:rsid w:val="00942F0A"/>
    <w:rsid w:val="009434F1"/>
    <w:rsid w:val="00943573"/>
    <w:rsid w:val="00944384"/>
    <w:rsid w:val="00944520"/>
    <w:rsid w:val="009448CD"/>
    <w:rsid w:val="00944916"/>
    <w:rsid w:val="009449F7"/>
    <w:rsid w:val="00944BC1"/>
    <w:rsid w:val="00944F10"/>
    <w:rsid w:val="00945A95"/>
    <w:rsid w:val="00945CE2"/>
    <w:rsid w:val="00945E95"/>
    <w:rsid w:val="00946607"/>
    <w:rsid w:val="0094662F"/>
    <w:rsid w:val="00946679"/>
    <w:rsid w:val="009466E7"/>
    <w:rsid w:val="00946DC8"/>
    <w:rsid w:val="00946E1E"/>
    <w:rsid w:val="00946FF4"/>
    <w:rsid w:val="0094713E"/>
    <w:rsid w:val="00947525"/>
    <w:rsid w:val="009500B2"/>
    <w:rsid w:val="00950334"/>
    <w:rsid w:val="00950424"/>
    <w:rsid w:val="009506C7"/>
    <w:rsid w:val="00950835"/>
    <w:rsid w:val="00950FDB"/>
    <w:rsid w:val="0095130D"/>
    <w:rsid w:val="0095185C"/>
    <w:rsid w:val="009518D7"/>
    <w:rsid w:val="0095203E"/>
    <w:rsid w:val="009520C3"/>
    <w:rsid w:val="009521BE"/>
    <w:rsid w:val="009521E8"/>
    <w:rsid w:val="0095260B"/>
    <w:rsid w:val="0095261B"/>
    <w:rsid w:val="0095281C"/>
    <w:rsid w:val="00952C7E"/>
    <w:rsid w:val="00953644"/>
    <w:rsid w:val="00953660"/>
    <w:rsid w:val="00953707"/>
    <w:rsid w:val="00953DE8"/>
    <w:rsid w:val="009545FF"/>
    <w:rsid w:val="00954B7F"/>
    <w:rsid w:val="00954FF6"/>
    <w:rsid w:val="00955355"/>
    <w:rsid w:val="00955DCD"/>
    <w:rsid w:val="00956239"/>
    <w:rsid w:val="009575C8"/>
    <w:rsid w:val="0095766E"/>
    <w:rsid w:val="00957D0A"/>
    <w:rsid w:val="00957DB0"/>
    <w:rsid w:val="0096023C"/>
    <w:rsid w:val="00960482"/>
    <w:rsid w:val="00960502"/>
    <w:rsid w:val="0096055F"/>
    <w:rsid w:val="00960659"/>
    <w:rsid w:val="00960A8F"/>
    <w:rsid w:val="00961515"/>
    <w:rsid w:val="009618D5"/>
    <w:rsid w:val="00961AF8"/>
    <w:rsid w:val="0096206D"/>
    <w:rsid w:val="009629E6"/>
    <w:rsid w:val="00963364"/>
    <w:rsid w:val="0096356F"/>
    <w:rsid w:val="00963A81"/>
    <w:rsid w:val="0096469C"/>
    <w:rsid w:val="009647E8"/>
    <w:rsid w:val="009651B1"/>
    <w:rsid w:val="0096520D"/>
    <w:rsid w:val="009653BA"/>
    <w:rsid w:val="00965C78"/>
    <w:rsid w:val="00965F31"/>
    <w:rsid w:val="00966008"/>
    <w:rsid w:val="00966C59"/>
    <w:rsid w:val="0096726E"/>
    <w:rsid w:val="009672C6"/>
    <w:rsid w:val="0096732F"/>
    <w:rsid w:val="0096751B"/>
    <w:rsid w:val="00967523"/>
    <w:rsid w:val="00967D48"/>
    <w:rsid w:val="0097006C"/>
    <w:rsid w:val="009703EA"/>
    <w:rsid w:val="009704BC"/>
    <w:rsid w:val="00970AD9"/>
    <w:rsid w:val="00970E86"/>
    <w:rsid w:val="009710A9"/>
    <w:rsid w:val="009719C1"/>
    <w:rsid w:val="00971BD2"/>
    <w:rsid w:val="00971DE5"/>
    <w:rsid w:val="00972002"/>
    <w:rsid w:val="009721A0"/>
    <w:rsid w:val="009725B9"/>
    <w:rsid w:val="00972CA9"/>
    <w:rsid w:val="00972CD6"/>
    <w:rsid w:val="00972D02"/>
    <w:rsid w:val="009732E6"/>
    <w:rsid w:val="00974122"/>
    <w:rsid w:val="00974146"/>
    <w:rsid w:val="00974176"/>
    <w:rsid w:val="00974895"/>
    <w:rsid w:val="00974A6C"/>
    <w:rsid w:val="00974BEF"/>
    <w:rsid w:val="00974ED2"/>
    <w:rsid w:val="0097520A"/>
    <w:rsid w:val="00975396"/>
    <w:rsid w:val="00975632"/>
    <w:rsid w:val="00975A44"/>
    <w:rsid w:val="00975F1D"/>
    <w:rsid w:val="00976753"/>
    <w:rsid w:val="009767D5"/>
    <w:rsid w:val="00976829"/>
    <w:rsid w:val="0097684B"/>
    <w:rsid w:val="00976A90"/>
    <w:rsid w:val="00976D25"/>
    <w:rsid w:val="00976DBC"/>
    <w:rsid w:val="009771CC"/>
    <w:rsid w:val="0097795A"/>
    <w:rsid w:val="00977E28"/>
    <w:rsid w:val="00977EF6"/>
    <w:rsid w:val="00980155"/>
    <w:rsid w:val="009803F7"/>
    <w:rsid w:val="00980D2A"/>
    <w:rsid w:val="009814C0"/>
    <w:rsid w:val="009815E5"/>
    <w:rsid w:val="00981ADC"/>
    <w:rsid w:val="00981DD9"/>
    <w:rsid w:val="00982368"/>
    <w:rsid w:val="00982BD4"/>
    <w:rsid w:val="00982E41"/>
    <w:rsid w:val="009834EB"/>
    <w:rsid w:val="009836A1"/>
    <w:rsid w:val="009836C3"/>
    <w:rsid w:val="009836C4"/>
    <w:rsid w:val="009838BA"/>
    <w:rsid w:val="00983D70"/>
    <w:rsid w:val="00984097"/>
    <w:rsid w:val="0098450A"/>
    <w:rsid w:val="009845B7"/>
    <w:rsid w:val="00984846"/>
    <w:rsid w:val="00984849"/>
    <w:rsid w:val="00984A85"/>
    <w:rsid w:val="00984CCE"/>
    <w:rsid w:val="00985206"/>
    <w:rsid w:val="0098544E"/>
    <w:rsid w:val="0098637C"/>
    <w:rsid w:val="0098679E"/>
    <w:rsid w:val="009867B7"/>
    <w:rsid w:val="00986E17"/>
    <w:rsid w:val="00986E85"/>
    <w:rsid w:val="00987435"/>
    <w:rsid w:val="00987EB1"/>
    <w:rsid w:val="00987FFA"/>
    <w:rsid w:val="00990600"/>
    <w:rsid w:val="0099093B"/>
    <w:rsid w:val="00990BA0"/>
    <w:rsid w:val="0099122C"/>
    <w:rsid w:val="0099147E"/>
    <w:rsid w:val="00991DAB"/>
    <w:rsid w:val="00992985"/>
    <w:rsid w:val="00992A5E"/>
    <w:rsid w:val="00992EED"/>
    <w:rsid w:val="009932DA"/>
    <w:rsid w:val="00993738"/>
    <w:rsid w:val="0099398B"/>
    <w:rsid w:val="00994520"/>
    <w:rsid w:val="00994608"/>
    <w:rsid w:val="009947EB"/>
    <w:rsid w:val="00995437"/>
    <w:rsid w:val="00995CFC"/>
    <w:rsid w:val="00995D79"/>
    <w:rsid w:val="00996002"/>
    <w:rsid w:val="00996744"/>
    <w:rsid w:val="00996820"/>
    <w:rsid w:val="009968CD"/>
    <w:rsid w:val="00996B94"/>
    <w:rsid w:val="00996C17"/>
    <w:rsid w:val="00996C3B"/>
    <w:rsid w:val="00996E62"/>
    <w:rsid w:val="00996EB5"/>
    <w:rsid w:val="00997009"/>
    <w:rsid w:val="00997544"/>
    <w:rsid w:val="009979FA"/>
    <w:rsid w:val="009A07C2"/>
    <w:rsid w:val="009A0E0D"/>
    <w:rsid w:val="009A1288"/>
    <w:rsid w:val="009A149C"/>
    <w:rsid w:val="009A1AD0"/>
    <w:rsid w:val="009A22B9"/>
    <w:rsid w:val="009A2C24"/>
    <w:rsid w:val="009A2C58"/>
    <w:rsid w:val="009A3042"/>
    <w:rsid w:val="009A3500"/>
    <w:rsid w:val="009A350A"/>
    <w:rsid w:val="009A35B5"/>
    <w:rsid w:val="009A38DF"/>
    <w:rsid w:val="009A38E5"/>
    <w:rsid w:val="009A39A2"/>
    <w:rsid w:val="009A3F2C"/>
    <w:rsid w:val="009A44B5"/>
    <w:rsid w:val="009A44B7"/>
    <w:rsid w:val="009A484F"/>
    <w:rsid w:val="009A4916"/>
    <w:rsid w:val="009A54F1"/>
    <w:rsid w:val="009A60FF"/>
    <w:rsid w:val="009A6292"/>
    <w:rsid w:val="009A64EC"/>
    <w:rsid w:val="009A6578"/>
    <w:rsid w:val="009A65D4"/>
    <w:rsid w:val="009A6847"/>
    <w:rsid w:val="009A6897"/>
    <w:rsid w:val="009A6BCB"/>
    <w:rsid w:val="009A6C43"/>
    <w:rsid w:val="009A7623"/>
    <w:rsid w:val="009A763F"/>
    <w:rsid w:val="009A77AC"/>
    <w:rsid w:val="009B0C57"/>
    <w:rsid w:val="009B12E8"/>
    <w:rsid w:val="009B15A5"/>
    <w:rsid w:val="009B15E1"/>
    <w:rsid w:val="009B194B"/>
    <w:rsid w:val="009B1A19"/>
    <w:rsid w:val="009B1A53"/>
    <w:rsid w:val="009B2259"/>
    <w:rsid w:val="009B2E81"/>
    <w:rsid w:val="009B3105"/>
    <w:rsid w:val="009B315D"/>
    <w:rsid w:val="009B3600"/>
    <w:rsid w:val="009B39B7"/>
    <w:rsid w:val="009B39F5"/>
    <w:rsid w:val="009B3A0A"/>
    <w:rsid w:val="009B401B"/>
    <w:rsid w:val="009B4132"/>
    <w:rsid w:val="009B414D"/>
    <w:rsid w:val="009B421B"/>
    <w:rsid w:val="009B42FE"/>
    <w:rsid w:val="009B51CF"/>
    <w:rsid w:val="009B531C"/>
    <w:rsid w:val="009B5333"/>
    <w:rsid w:val="009B5365"/>
    <w:rsid w:val="009B57D2"/>
    <w:rsid w:val="009B58F3"/>
    <w:rsid w:val="009B5AC0"/>
    <w:rsid w:val="009B5FCA"/>
    <w:rsid w:val="009B6161"/>
    <w:rsid w:val="009B61D4"/>
    <w:rsid w:val="009B6231"/>
    <w:rsid w:val="009B6DF7"/>
    <w:rsid w:val="009B6F06"/>
    <w:rsid w:val="009B728D"/>
    <w:rsid w:val="009B78AE"/>
    <w:rsid w:val="009B7B6D"/>
    <w:rsid w:val="009B7E80"/>
    <w:rsid w:val="009B7F60"/>
    <w:rsid w:val="009B7FBC"/>
    <w:rsid w:val="009C0125"/>
    <w:rsid w:val="009C0B25"/>
    <w:rsid w:val="009C0F04"/>
    <w:rsid w:val="009C144C"/>
    <w:rsid w:val="009C2127"/>
    <w:rsid w:val="009C2377"/>
    <w:rsid w:val="009C2787"/>
    <w:rsid w:val="009C2982"/>
    <w:rsid w:val="009C2AD1"/>
    <w:rsid w:val="009C2AF5"/>
    <w:rsid w:val="009C2B60"/>
    <w:rsid w:val="009C2E24"/>
    <w:rsid w:val="009C319D"/>
    <w:rsid w:val="009C340C"/>
    <w:rsid w:val="009C38F5"/>
    <w:rsid w:val="009C390A"/>
    <w:rsid w:val="009C397A"/>
    <w:rsid w:val="009C3B2D"/>
    <w:rsid w:val="009C3BB3"/>
    <w:rsid w:val="009C3F77"/>
    <w:rsid w:val="009C41B8"/>
    <w:rsid w:val="009C44BD"/>
    <w:rsid w:val="009C482B"/>
    <w:rsid w:val="009C4F33"/>
    <w:rsid w:val="009C52BF"/>
    <w:rsid w:val="009C5F69"/>
    <w:rsid w:val="009C6260"/>
    <w:rsid w:val="009C6851"/>
    <w:rsid w:val="009C6BAA"/>
    <w:rsid w:val="009C7751"/>
    <w:rsid w:val="009C7883"/>
    <w:rsid w:val="009C7AB5"/>
    <w:rsid w:val="009C7D33"/>
    <w:rsid w:val="009D027F"/>
    <w:rsid w:val="009D06AF"/>
    <w:rsid w:val="009D0954"/>
    <w:rsid w:val="009D0B78"/>
    <w:rsid w:val="009D0C68"/>
    <w:rsid w:val="009D137F"/>
    <w:rsid w:val="009D1EBB"/>
    <w:rsid w:val="009D21F1"/>
    <w:rsid w:val="009D262E"/>
    <w:rsid w:val="009D2670"/>
    <w:rsid w:val="009D2C33"/>
    <w:rsid w:val="009D3154"/>
    <w:rsid w:val="009D315B"/>
    <w:rsid w:val="009D3559"/>
    <w:rsid w:val="009D382A"/>
    <w:rsid w:val="009D4018"/>
    <w:rsid w:val="009D4151"/>
    <w:rsid w:val="009D4272"/>
    <w:rsid w:val="009D43A8"/>
    <w:rsid w:val="009D43DC"/>
    <w:rsid w:val="009D46A0"/>
    <w:rsid w:val="009D4D37"/>
    <w:rsid w:val="009D4F23"/>
    <w:rsid w:val="009D51D6"/>
    <w:rsid w:val="009D5627"/>
    <w:rsid w:val="009D58E2"/>
    <w:rsid w:val="009D5EB8"/>
    <w:rsid w:val="009D6242"/>
    <w:rsid w:val="009D62D0"/>
    <w:rsid w:val="009D63CD"/>
    <w:rsid w:val="009D64D2"/>
    <w:rsid w:val="009D6ECF"/>
    <w:rsid w:val="009D72C2"/>
    <w:rsid w:val="009D7337"/>
    <w:rsid w:val="009D73C9"/>
    <w:rsid w:val="009D7471"/>
    <w:rsid w:val="009D79B8"/>
    <w:rsid w:val="009D7C05"/>
    <w:rsid w:val="009E0209"/>
    <w:rsid w:val="009E050F"/>
    <w:rsid w:val="009E0911"/>
    <w:rsid w:val="009E15AA"/>
    <w:rsid w:val="009E18CA"/>
    <w:rsid w:val="009E1909"/>
    <w:rsid w:val="009E229B"/>
    <w:rsid w:val="009E287D"/>
    <w:rsid w:val="009E314D"/>
    <w:rsid w:val="009E370F"/>
    <w:rsid w:val="009E37C5"/>
    <w:rsid w:val="009E3A26"/>
    <w:rsid w:val="009E3C68"/>
    <w:rsid w:val="009E3F3E"/>
    <w:rsid w:val="009E4001"/>
    <w:rsid w:val="009E43F6"/>
    <w:rsid w:val="009E4737"/>
    <w:rsid w:val="009E47E1"/>
    <w:rsid w:val="009E48F1"/>
    <w:rsid w:val="009E4A8E"/>
    <w:rsid w:val="009E4B95"/>
    <w:rsid w:val="009E5479"/>
    <w:rsid w:val="009E57AA"/>
    <w:rsid w:val="009E5E7B"/>
    <w:rsid w:val="009E5E97"/>
    <w:rsid w:val="009E6A3B"/>
    <w:rsid w:val="009E6C5F"/>
    <w:rsid w:val="009E6E1E"/>
    <w:rsid w:val="009E6E42"/>
    <w:rsid w:val="009E6E6A"/>
    <w:rsid w:val="009E6FDF"/>
    <w:rsid w:val="009E6FFD"/>
    <w:rsid w:val="009E701E"/>
    <w:rsid w:val="009E708F"/>
    <w:rsid w:val="009E715F"/>
    <w:rsid w:val="009E71BC"/>
    <w:rsid w:val="009E75B4"/>
    <w:rsid w:val="009E77A0"/>
    <w:rsid w:val="009E7A83"/>
    <w:rsid w:val="009E7E1F"/>
    <w:rsid w:val="009F01A7"/>
    <w:rsid w:val="009F05AE"/>
    <w:rsid w:val="009F0912"/>
    <w:rsid w:val="009F0ED7"/>
    <w:rsid w:val="009F0F55"/>
    <w:rsid w:val="009F10B2"/>
    <w:rsid w:val="009F1302"/>
    <w:rsid w:val="009F1B5A"/>
    <w:rsid w:val="009F1BDA"/>
    <w:rsid w:val="009F255A"/>
    <w:rsid w:val="009F2770"/>
    <w:rsid w:val="009F27DA"/>
    <w:rsid w:val="009F29C7"/>
    <w:rsid w:val="009F2C07"/>
    <w:rsid w:val="009F302E"/>
    <w:rsid w:val="009F3B4C"/>
    <w:rsid w:val="009F3C3B"/>
    <w:rsid w:val="009F3D25"/>
    <w:rsid w:val="009F41C5"/>
    <w:rsid w:val="009F4200"/>
    <w:rsid w:val="009F42F6"/>
    <w:rsid w:val="009F4553"/>
    <w:rsid w:val="009F4650"/>
    <w:rsid w:val="009F4B46"/>
    <w:rsid w:val="009F4E3D"/>
    <w:rsid w:val="009F4E4E"/>
    <w:rsid w:val="009F4F96"/>
    <w:rsid w:val="009F5411"/>
    <w:rsid w:val="009F566E"/>
    <w:rsid w:val="009F5E55"/>
    <w:rsid w:val="009F61D1"/>
    <w:rsid w:val="009F63D9"/>
    <w:rsid w:val="009F64C0"/>
    <w:rsid w:val="009F6789"/>
    <w:rsid w:val="009F69E1"/>
    <w:rsid w:val="009F728F"/>
    <w:rsid w:val="009F7418"/>
    <w:rsid w:val="009F7668"/>
    <w:rsid w:val="009F7766"/>
    <w:rsid w:val="00A009BE"/>
    <w:rsid w:val="00A00F9A"/>
    <w:rsid w:val="00A00FB1"/>
    <w:rsid w:val="00A019E9"/>
    <w:rsid w:val="00A01E4E"/>
    <w:rsid w:val="00A01FF5"/>
    <w:rsid w:val="00A0331A"/>
    <w:rsid w:val="00A033D3"/>
    <w:rsid w:val="00A038A1"/>
    <w:rsid w:val="00A03E1B"/>
    <w:rsid w:val="00A04247"/>
    <w:rsid w:val="00A04DF2"/>
    <w:rsid w:val="00A04F85"/>
    <w:rsid w:val="00A052BD"/>
    <w:rsid w:val="00A061D0"/>
    <w:rsid w:val="00A0631E"/>
    <w:rsid w:val="00A066D7"/>
    <w:rsid w:val="00A069F0"/>
    <w:rsid w:val="00A070A9"/>
    <w:rsid w:val="00A07991"/>
    <w:rsid w:val="00A07A05"/>
    <w:rsid w:val="00A07C52"/>
    <w:rsid w:val="00A07CE1"/>
    <w:rsid w:val="00A105D6"/>
    <w:rsid w:val="00A10750"/>
    <w:rsid w:val="00A10ACE"/>
    <w:rsid w:val="00A10D0D"/>
    <w:rsid w:val="00A11343"/>
    <w:rsid w:val="00A1147A"/>
    <w:rsid w:val="00A11923"/>
    <w:rsid w:val="00A11968"/>
    <w:rsid w:val="00A11AD1"/>
    <w:rsid w:val="00A11E3D"/>
    <w:rsid w:val="00A12469"/>
    <w:rsid w:val="00A12772"/>
    <w:rsid w:val="00A12B53"/>
    <w:rsid w:val="00A12D7C"/>
    <w:rsid w:val="00A1325E"/>
    <w:rsid w:val="00A13365"/>
    <w:rsid w:val="00A13D52"/>
    <w:rsid w:val="00A13EA2"/>
    <w:rsid w:val="00A14E30"/>
    <w:rsid w:val="00A15D60"/>
    <w:rsid w:val="00A15EC7"/>
    <w:rsid w:val="00A16078"/>
    <w:rsid w:val="00A16104"/>
    <w:rsid w:val="00A16940"/>
    <w:rsid w:val="00A171F4"/>
    <w:rsid w:val="00A175AA"/>
    <w:rsid w:val="00A17735"/>
    <w:rsid w:val="00A17AB2"/>
    <w:rsid w:val="00A17C5D"/>
    <w:rsid w:val="00A2015C"/>
    <w:rsid w:val="00A20329"/>
    <w:rsid w:val="00A205C5"/>
    <w:rsid w:val="00A2062B"/>
    <w:rsid w:val="00A2090A"/>
    <w:rsid w:val="00A20A3A"/>
    <w:rsid w:val="00A21163"/>
    <w:rsid w:val="00A21F1D"/>
    <w:rsid w:val="00A220A1"/>
    <w:rsid w:val="00A227FD"/>
    <w:rsid w:val="00A22A12"/>
    <w:rsid w:val="00A22FB6"/>
    <w:rsid w:val="00A233B8"/>
    <w:rsid w:val="00A235CA"/>
    <w:rsid w:val="00A239E4"/>
    <w:rsid w:val="00A23BA7"/>
    <w:rsid w:val="00A241CD"/>
    <w:rsid w:val="00A246B3"/>
    <w:rsid w:val="00A24790"/>
    <w:rsid w:val="00A24918"/>
    <w:rsid w:val="00A24976"/>
    <w:rsid w:val="00A24B4B"/>
    <w:rsid w:val="00A24D18"/>
    <w:rsid w:val="00A24F78"/>
    <w:rsid w:val="00A2581A"/>
    <w:rsid w:val="00A2584A"/>
    <w:rsid w:val="00A2591B"/>
    <w:rsid w:val="00A25C4A"/>
    <w:rsid w:val="00A25CD2"/>
    <w:rsid w:val="00A25D54"/>
    <w:rsid w:val="00A2621E"/>
    <w:rsid w:val="00A263DC"/>
    <w:rsid w:val="00A2647B"/>
    <w:rsid w:val="00A26949"/>
    <w:rsid w:val="00A26C57"/>
    <w:rsid w:val="00A26EAE"/>
    <w:rsid w:val="00A26FC3"/>
    <w:rsid w:val="00A279FB"/>
    <w:rsid w:val="00A3021B"/>
    <w:rsid w:val="00A3089F"/>
    <w:rsid w:val="00A30987"/>
    <w:rsid w:val="00A311DC"/>
    <w:rsid w:val="00A31378"/>
    <w:rsid w:val="00A315F0"/>
    <w:rsid w:val="00A319F0"/>
    <w:rsid w:val="00A31C4A"/>
    <w:rsid w:val="00A320C6"/>
    <w:rsid w:val="00A3264B"/>
    <w:rsid w:val="00A327BD"/>
    <w:rsid w:val="00A3289F"/>
    <w:rsid w:val="00A32C03"/>
    <w:rsid w:val="00A33494"/>
    <w:rsid w:val="00A33901"/>
    <w:rsid w:val="00A33C3D"/>
    <w:rsid w:val="00A33D0D"/>
    <w:rsid w:val="00A344B5"/>
    <w:rsid w:val="00A345CC"/>
    <w:rsid w:val="00A34651"/>
    <w:rsid w:val="00A346A4"/>
    <w:rsid w:val="00A34788"/>
    <w:rsid w:val="00A34B09"/>
    <w:rsid w:val="00A35104"/>
    <w:rsid w:val="00A35981"/>
    <w:rsid w:val="00A35C1A"/>
    <w:rsid w:val="00A35C91"/>
    <w:rsid w:val="00A35EE0"/>
    <w:rsid w:val="00A36009"/>
    <w:rsid w:val="00A361A7"/>
    <w:rsid w:val="00A367C7"/>
    <w:rsid w:val="00A36841"/>
    <w:rsid w:val="00A36C13"/>
    <w:rsid w:val="00A3726A"/>
    <w:rsid w:val="00A4059E"/>
    <w:rsid w:val="00A40619"/>
    <w:rsid w:val="00A406C0"/>
    <w:rsid w:val="00A40D4A"/>
    <w:rsid w:val="00A41154"/>
    <w:rsid w:val="00A423D1"/>
    <w:rsid w:val="00A423D7"/>
    <w:rsid w:val="00A426A5"/>
    <w:rsid w:val="00A42805"/>
    <w:rsid w:val="00A42E88"/>
    <w:rsid w:val="00A43237"/>
    <w:rsid w:val="00A4380A"/>
    <w:rsid w:val="00A441BA"/>
    <w:rsid w:val="00A4456C"/>
    <w:rsid w:val="00A44734"/>
    <w:rsid w:val="00A45273"/>
    <w:rsid w:val="00A457BD"/>
    <w:rsid w:val="00A45DC2"/>
    <w:rsid w:val="00A45DCE"/>
    <w:rsid w:val="00A45E5B"/>
    <w:rsid w:val="00A46473"/>
    <w:rsid w:val="00A464E4"/>
    <w:rsid w:val="00A46773"/>
    <w:rsid w:val="00A468F7"/>
    <w:rsid w:val="00A46A15"/>
    <w:rsid w:val="00A46A71"/>
    <w:rsid w:val="00A47181"/>
    <w:rsid w:val="00A473C4"/>
    <w:rsid w:val="00A4778B"/>
    <w:rsid w:val="00A47D54"/>
    <w:rsid w:val="00A50017"/>
    <w:rsid w:val="00A50293"/>
    <w:rsid w:val="00A50593"/>
    <w:rsid w:val="00A50931"/>
    <w:rsid w:val="00A50995"/>
    <w:rsid w:val="00A50BFF"/>
    <w:rsid w:val="00A50C05"/>
    <w:rsid w:val="00A51233"/>
    <w:rsid w:val="00A51315"/>
    <w:rsid w:val="00A518E8"/>
    <w:rsid w:val="00A520B4"/>
    <w:rsid w:val="00A523AC"/>
    <w:rsid w:val="00A52674"/>
    <w:rsid w:val="00A5307E"/>
    <w:rsid w:val="00A53370"/>
    <w:rsid w:val="00A536AD"/>
    <w:rsid w:val="00A538EA"/>
    <w:rsid w:val="00A53BCF"/>
    <w:rsid w:val="00A545FD"/>
    <w:rsid w:val="00A549C2"/>
    <w:rsid w:val="00A54E46"/>
    <w:rsid w:val="00A552FA"/>
    <w:rsid w:val="00A5541F"/>
    <w:rsid w:val="00A555D7"/>
    <w:rsid w:val="00A5564F"/>
    <w:rsid w:val="00A5592A"/>
    <w:rsid w:val="00A559E5"/>
    <w:rsid w:val="00A55DC2"/>
    <w:rsid w:val="00A55F8B"/>
    <w:rsid w:val="00A5617A"/>
    <w:rsid w:val="00A56471"/>
    <w:rsid w:val="00A56813"/>
    <w:rsid w:val="00A576CE"/>
    <w:rsid w:val="00A57758"/>
    <w:rsid w:val="00A57778"/>
    <w:rsid w:val="00A600A0"/>
    <w:rsid w:val="00A60212"/>
    <w:rsid w:val="00A608D1"/>
    <w:rsid w:val="00A60C21"/>
    <w:rsid w:val="00A60CB1"/>
    <w:rsid w:val="00A60D67"/>
    <w:rsid w:val="00A6142A"/>
    <w:rsid w:val="00A61528"/>
    <w:rsid w:val="00A6160A"/>
    <w:rsid w:val="00A62B00"/>
    <w:rsid w:val="00A62DFA"/>
    <w:rsid w:val="00A632B4"/>
    <w:rsid w:val="00A63350"/>
    <w:rsid w:val="00A634BB"/>
    <w:rsid w:val="00A638CD"/>
    <w:rsid w:val="00A63A67"/>
    <w:rsid w:val="00A63EF8"/>
    <w:rsid w:val="00A64292"/>
    <w:rsid w:val="00A64807"/>
    <w:rsid w:val="00A64DC8"/>
    <w:rsid w:val="00A6506A"/>
    <w:rsid w:val="00A653BE"/>
    <w:rsid w:val="00A65979"/>
    <w:rsid w:val="00A65999"/>
    <w:rsid w:val="00A659E2"/>
    <w:rsid w:val="00A65AC3"/>
    <w:rsid w:val="00A6672B"/>
    <w:rsid w:val="00A66CEF"/>
    <w:rsid w:val="00A67484"/>
    <w:rsid w:val="00A6763B"/>
    <w:rsid w:val="00A70694"/>
    <w:rsid w:val="00A70949"/>
    <w:rsid w:val="00A70E62"/>
    <w:rsid w:val="00A711D2"/>
    <w:rsid w:val="00A7156A"/>
    <w:rsid w:val="00A717C1"/>
    <w:rsid w:val="00A7216F"/>
    <w:rsid w:val="00A7244E"/>
    <w:rsid w:val="00A72514"/>
    <w:rsid w:val="00A72A75"/>
    <w:rsid w:val="00A72E71"/>
    <w:rsid w:val="00A73396"/>
    <w:rsid w:val="00A7369E"/>
    <w:rsid w:val="00A73A5E"/>
    <w:rsid w:val="00A73E2B"/>
    <w:rsid w:val="00A73FBC"/>
    <w:rsid w:val="00A73FFF"/>
    <w:rsid w:val="00A74012"/>
    <w:rsid w:val="00A74576"/>
    <w:rsid w:val="00A7495F"/>
    <w:rsid w:val="00A751EB"/>
    <w:rsid w:val="00A75413"/>
    <w:rsid w:val="00A7578D"/>
    <w:rsid w:val="00A75A05"/>
    <w:rsid w:val="00A75C1F"/>
    <w:rsid w:val="00A76381"/>
    <w:rsid w:val="00A768CE"/>
    <w:rsid w:val="00A768D7"/>
    <w:rsid w:val="00A7799A"/>
    <w:rsid w:val="00A77C83"/>
    <w:rsid w:val="00A80423"/>
    <w:rsid w:val="00A81745"/>
    <w:rsid w:val="00A81A62"/>
    <w:rsid w:val="00A81E61"/>
    <w:rsid w:val="00A8216F"/>
    <w:rsid w:val="00A823C3"/>
    <w:rsid w:val="00A828D6"/>
    <w:rsid w:val="00A828E2"/>
    <w:rsid w:val="00A82AB9"/>
    <w:rsid w:val="00A82ABC"/>
    <w:rsid w:val="00A82FFB"/>
    <w:rsid w:val="00A83045"/>
    <w:rsid w:val="00A835EA"/>
    <w:rsid w:val="00A838DA"/>
    <w:rsid w:val="00A83BFB"/>
    <w:rsid w:val="00A84786"/>
    <w:rsid w:val="00A84DE9"/>
    <w:rsid w:val="00A85194"/>
    <w:rsid w:val="00A856DA"/>
    <w:rsid w:val="00A856F9"/>
    <w:rsid w:val="00A85F46"/>
    <w:rsid w:val="00A85F5E"/>
    <w:rsid w:val="00A85FC1"/>
    <w:rsid w:val="00A861D4"/>
    <w:rsid w:val="00A861D5"/>
    <w:rsid w:val="00A8638C"/>
    <w:rsid w:val="00A8648B"/>
    <w:rsid w:val="00A86642"/>
    <w:rsid w:val="00A8692B"/>
    <w:rsid w:val="00A86EA7"/>
    <w:rsid w:val="00A873AE"/>
    <w:rsid w:val="00A87420"/>
    <w:rsid w:val="00A87B12"/>
    <w:rsid w:val="00A87B85"/>
    <w:rsid w:val="00A87D4E"/>
    <w:rsid w:val="00A87FBA"/>
    <w:rsid w:val="00A90167"/>
    <w:rsid w:val="00A9032D"/>
    <w:rsid w:val="00A90696"/>
    <w:rsid w:val="00A91103"/>
    <w:rsid w:val="00A911BF"/>
    <w:rsid w:val="00A912FA"/>
    <w:rsid w:val="00A9187B"/>
    <w:rsid w:val="00A91C2F"/>
    <w:rsid w:val="00A91D9F"/>
    <w:rsid w:val="00A91F7D"/>
    <w:rsid w:val="00A923DE"/>
    <w:rsid w:val="00A932B2"/>
    <w:rsid w:val="00A93494"/>
    <w:rsid w:val="00A937F0"/>
    <w:rsid w:val="00A93933"/>
    <w:rsid w:val="00A93C9C"/>
    <w:rsid w:val="00A93E7F"/>
    <w:rsid w:val="00A948CF"/>
    <w:rsid w:val="00A94BDF"/>
    <w:rsid w:val="00A94D2A"/>
    <w:rsid w:val="00A95972"/>
    <w:rsid w:val="00A95AEF"/>
    <w:rsid w:val="00A95FA5"/>
    <w:rsid w:val="00A96483"/>
    <w:rsid w:val="00A96864"/>
    <w:rsid w:val="00A9686F"/>
    <w:rsid w:val="00A969FF"/>
    <w:rsid w:val="00A9701C"/>
    <w:rsid w:val="00A97315"/>
    <w:rsid w:val="00A97383"/>
    <w:rsid w:val="00A974AF"/>
    <w:rsid w:val="00A97C64"/>
    <w:rsid w:val="00AA0241"/>
    <w:rsid w:val="00AA02AA"/>
    <w:rsid w:val="00AA12CA"/>
    <w:rsid w:val="00AA181B"/>
    <w:rsid w:val="00AA1A81"/>
    <w:rsid w:val="00AA229C"/>
    <w:rsid w:val="00AA24E5"/>
    <w:rsid w:val="00AA2FB0"/>
    <w:rsid w:val="00AA30A0"/>
    <w:rsid w:val="00AA36D3"/>
    <w:rsid w:val="00AA38B4"/>
    <w:rsid w:val="00AA39D0"/>
    <w:rsid w:val="00AA3FB5"/>
    <w:rsid w:val="00AA4328"/>
    <w:rsid w:val="00AA472E"/>
    <w:rsid w:val="00AA4935"/>
    <w:rsid w:val="00AA5AF6"/>
    <w:rsid w:val="00AA5E36"/>
    <w:rsid w:val="00AA5EE0"/>
    <w:rsid w:val="00AA6355"/>
    <w:rsid w:val="00AA64BE"/>
    <w:rsid w:val="00AA6A77"/>
    <w:rsid w:val="00AA7484"/>
    <w:rsid w:val="00AA752F"/>
    <w:rsid w:val="00AA7968"/>
    <w:rsid w:val="00AA7FD1"/>
    <w:rsid w:val="00AB004B"/>
    <w:rsid w:val="00AB078B"/>
    <w:rsid w:val="00AB0A5A"/>
    <w:rsid w:val="00AB0F96"/>
    <w:rsid w:val="00AB1294"/>
    <w:rsid w:val="00AB1609"/>
    <w:rsid w:val="00AB1BC1"/>
    <w:rsid w:val="00AB1C58"/>
    <w:rsid w:val="00AB1D3D"/>
    <w:rsid w:val="00AB2549"/>
    <w:rsid w:val="00AB26BC"/>
    <w:rsid w:val="00AB2D6D"/>
    <w:rsid w:val="00AB3721"/>
    <w:rsid w:val="00AB38A0"/>
    <w:rsid w:val="00AB3A50"/>
    <w:rsid w:val="00AB3F94"/>
    <w:rsid w:val="00AB40D6"/>
    <w:rsid w:val="00AB47FC"/>
    <w:rsid w:val="00AB49A5"/>
    <w:rsid w:val="00AB49E6"/>
    <w:rsid w:val="00AB4A4C"/>
    <w:rsid w:val="00AB4CF4"/>
    <w:rsid w:val="00AB4EE1"/>
    <w:rsid w:val="00AB564E"/>
    <w:rsid w:val="00AB5A11"/>
    <w:rsid w:val="00AB5DDC"/>
    <w:rsid w:val="00AB6991"/>
    <w:rsid w:val="00AB6D5A"/>
    <w:rsid w:val="00AB6EF6"/>
    <w:rsid w:val="00AB757F"/>
    <w:rsid w:val="00AB7A53"/>
    <w:rsid w:val="00AB7B6B"/>
    <w:rsid w:val="00AB7DDB"/>
    <w:rsid w:val="00AB7F39"/>
    <w:rsid w:val="00AC0119"/>
    <w:rsid w:val="00AC014F"/>
    <w:rsid w:val="00AC04CD"/>
    <w:rsid w:val="00AC072F"/>
    <w:rsid w:val="00AC0D24"/>
    <w:rsid w:val="00AC1215"/>
    <w:rsid w:val="00AC1315"/>
    <w:rsid w:val="00AC1A4C"/>
    <w:rsid w:val="00AC1B45"/>
    <w:rsid w:val="00AC1CDD"/>
    <w:rsid w:val="00AC204F"/>
    <w:rsid w:val="00AC23C7"/>
    <w:rsid w:val="00AC2D92"/>
    <w:rsid w:val="00AC2DD0"/>
    <w:rsid w:val="00AC34A1"/>
    <w:rsid w:val="00AC39E0"/>
    <w:rsid w:val="00AC3A05"/>
    <w:rsid w:val="00AC424A"/>
    <w:rsid w:val="00AC5ADE"/>
    <w:rsid w:val="00AC5B40"/>
    <w:rsid w:val="00AC5B52"/>
    <w:rsid w:val="00AC5CF7"/>
    <w:rsid w:val="00AC631F"/>
    <w:rsid w:val="00AC688B"/>
    <w:rsid w:val="00AC6C85"/>
    <w:rsid w:val="00AC7312"/>
    <w:rsid w:val="00AC7873"/>
    <w:rsid w:val="00AD015C"/>
    <w:rsid w:val="00AD031B"/>
    <w:rsid w:val="00AD0741"/>
    <w:rsid w:val="00AD07DD"/>
    <w:rsid w:val="00AD0B7B"/>
    <w:rsid w:val="00AD0CD4"/>
    <w:rsid w:val="00AD0F8B"/>
    <w:rsid w:val="00AD1003"/>
    <w:rsid w:val="00AD1FB9"/>
    <w:rsid w:val="00AD2F47"/>
    <w:rsid w:val="00AD3071"/>
    <w:rsid w:val="00AD32ED"/>
    <w:rsid w:val="00AD33E2"/>
    <w:rsid w:val="00AD3A47"/>
    <w:rsid w:val="00AD3F7C"/>
    <w:rsid w:val="00AD4505"/>
    <w:rsid w:val="00AD495A"/>
    <w:rsid w:val="00AD4FE9"/>
    <w:rsid w:val="00AD5149"/>
    <w:rsid w:val="00AD533C"/>
    <w:rsid w:val="00AD5DF7"/>
    <w:rsid w:val="00AD5ED1"/>
    <w:rsid w:val="00AD5F90"/>
    <w:rsid w:val="00AD612F"/>
    <w:rsid w:val="00AD6378"/>
    <w:rsid w:val="00AD6D28"/>
    <w:rsid w:val="00AD741E"/>
    <w:rsid w:val="00AD7574"/>
    <w:rsid w:val="00AD760B"/>
    <w:rsid w:val="00AD7982"/>
    <w:rsid w:val="00AE0788"/>
    <w:rsid w:val="00AE0FCA"/>
    <w:rsid w:val="00AE10E2"/>
    <w:rsid w:val="00AE10FF"/>
    <w:rsid w:val="00AE1DD0"/>
    <w:rsid w:val="00AE2214"/>
    <w:rsid w:val="00AE2AF4"/>
    <w:rsid w:val="00AE3663"/>
    <w:rsid w:val="00AE3772"/>
    <w:rsid w:val="00AE380B"/>
    <w:rsid w:val="00AE3AD6"/>
    <w:rsid w:val="00AE3B1A"/>
    <w:rsid w:val="00AE3F63"/>
    <w:rsid w:val="00AE4371"/>
    <w:rsid w:val="00AE4429"/>
    <w:rsid w:val="00AE4695"/>
    <w:rsid w:val="00AE4AB9"/>
    <w:rsid w:val="00AE61DE"/>
    <w:rsid w:val="00AE6770"/>
    <w:rsid w:val="00AE6788"/>
    <w:rsid w:val="00AE6949"/>
    <w:rsid w:val="00AE6BA1"/>
    <w:rsid w:val="00AE6BB0"/>
    <w:rsid w:val="00AE6E31"/>
    <w:rsid w:val="00AE6F5E"/>
    <w:rsid w:val="00AE749D"/>
    <w:rsid w:val="00AE77B3"/>
    <w:rsid w:val="00AE7EB0"/>
    <w:rsid w:val="00AF00B5"/>
    <w:rsid w:val="00AF044A"/>
    <w:rsid w:val="00AF0576"/>
    <w:rsid w:val="00AF075C"/>
    <w:rsid w:val="00AF0A25"/>
    <w:rsid w:val="00AF0CE8"/>
    <w:rsid w:val="00AF13AD"/>
    <w:rsid w:val="00AF207B"/>
    <w:rsid w:val="00AF279F"/>
    <w:rsid w:val="00AF285E"/>
    <w:rsid w:val="00AF2F69"/>
    <w:rsid w:val="00AF3804"/>
    <w:rsid w:val="00AF3C6E"/>
    <w:rsid w:val="00AF42E8"/>
    <w:rsid w:val="00AF42ED"/>
    <w:rsid w:val="00AF4A53"/>
    <w:rsid w:val="00AF4A99"/>
    <w:rsid w:val="00AF4E8F"/>
    <w:rsid w:val="00AF5054"/>
    <w:rsid w:val="00AF53E6"/>
    <w:rsid w:val="00AF549A"/>
    <w:rsid w:val="00AF5500"/>
    <w:rsid w:val="00AF55F9"/>
    <w:rsid w:val="00AF570A"/>
    <w:rsid w:val="00AF585A"/>
    <w:rsid w:val="00AF632E"/>
    <w:rsid w:val="00AF676F"/>
    <w:rsid w:val="00AF67A7"/>
    <w:rsid w:val="00AF6CE7"/>
    <w:rsid w:val="00AF6D91"/>
    <w:rsid w:val="00AF6E2B"/>
    <w:rsid w:val="00AF73EC"/>
    <w:rsid w:val="00AF74B6"/>
    <w:rsid w:val="00AF7A18"/>
    <w:rsid w:val="00AF7B69"/>
    <w:rsid w:val="00AF7C8D"/>
    <w:rsid w:val="00B0025E"/>
    <w:rsid w:val="00B00451"/>
    <w:rsid w:val="00B00906"/>
    <w:rsid w:val="00B00B61"/>
    <w:rsid w:val="00B00FAD"/>
    <w:rsid w:val="00B0198D"/>
    <w:rsid w:val="00B02158"/>
    <w:rsid w:val="00B02210"/>
    <w:rsid w:val="00B02247"/>
    <w:rsid w:val="00B0260D"/>
    <w:rsid w:val="00B02A2D"/>
    <w:rsid w:val="00B02A94"/>
    <w:rsid w:val="00B02BF3"/>
    <w:rsid w:val="00B02ED3"/>
    <w:rsid w:val="00B02FDA"/>
    <w:rsid w:val="00B030C3"/>
    <w:rsid w:val="00B032A7"/>
    <w:rsid w:val="00B03FC1"/>
    <w:rsid w:val="00B04343"/>
    <w:rsid w:val="00B0439B"/>
    <w:rsid w:val="00B04B7A"/>
    <w:rsid w:val="00B04D60"/>
    <w:rsid w:val="00B04E39"/>
    <w:rsid w:val="00B0543A"/>
    <w:rsid w:val="00B0578F"/>
    <w:rsid w:val="00B057AD"/>
    <w:rsid w:val="00B06C9D"/>
    <w:rsid w:val="00B06DF7"/>
    <w:rsid w:val="00B06EB3"/>
    <w:rsid w:val="00B072B0"/>
    <w:rsid w:val="00B07469"/>
    <w:rsid w:val="00B07519"/>
    <w:rsid w:val="00B07532"/>
    <w:rsid w:val="00B0783D"/>
    <w:rsid w:val="00B078C3"/>
    <w:rsid w:val="00B07DF2"/>
    <w:rsid w:val="00B07F1C"/>
    <w:rsid w:val="00B07F24"/>
    <w:rsid w:val="00B10139"/>
    <w:rsid w:val="00B102F8"/>
    <w:rsid w:val="00B1038D"/>
    <w:rsid w:val="00B10485"/>
    <w:rsid w:val="00B109C3"/>
    <w:rsid w:val="00B1107F"/>
    <w:rsid w:val="00B11487"/>
    <w:rsid w:val="00B114F8"/>
    <w:rsid w:val="00B116FC"/>
    <w:rsid w:val="00B11A56"/>
    <w:rsid w:val="00B11C88"/>
    <w:rsid w:val="00B11F9A"/>
    <w:rsid w:val="00B12526"/>
    <w:rsid w:val="00B12553"/>
    <w:rsid w:val="00B12EE7"/>
    <w:rsid w:val="00B1373D"/>
    <w:rsid w:val="00B139E9"/>
    <w:rsid w:val="00B13D65"/>
    <w:rsid w:val="00B13FE9"/>
    <w:rsid w:val="00B14327"/>
    <w:rsid w:val="00B143F6"/>
    <w:rsid w:val="00B1455D"/>
    <w:rsid w:val="00B14B54"/>
    <w:rsid w:val="00B14EE8"/>
    <w:rsid w:val="00B1528E"/>
    <w:rsid w:val="00B152B1"/>
    <w:rsid w:val="00B1552F"/>
    <w:rsid w:val="00B15AC9"/>
    <w:rsid w:val="00B163CD"/>
    <w:rsid w:val="00B16586"/>
    <w:rsid w:val="00B16D84"/>
    <w:rsid w:val="00B1764D"/>
    <w:rsid w:val="00B17742"/>
    <w:rsid w:val="00B1775B"/>
    <w:rsid w:val="00B17C4E"/>
    <w:rsid w:val="00B2025E"/>
    <w:rsid w:val="00B20612"/>
    <w:rsid w:val="00B20717"/>
    <w:rsid w:val="00B211AC"/>
    <w:rsid w:val="00B21AA4"/>
    <w:rsid w:val="00B21D0D"/>
    <w:rsid w:val="00B22635"/>
    <w:rsid w:val="00B22774"/>
    <w:rsid w:val="00B22DD3"/>
    <w:rsid w:val="00B22F02"/>
    <w:rsid w:val="00B22FCA"/>
    <w:rsid w:val="00B23080"/>
    <w:rsid w:val="00B23409"/>
    <w:rsid w:val="00B23817"/>
    <w:rsid w:val="00B23DEC"/>
    <w:rsid w:val="00B2425A"/>
    <w:rsid w:val="00B2443C"/>
    <w:rsid w:val="00B24B9B"/>
    <w:rsid w:val="00B2508A"/>
    <w:rsid w:val="00B25093"/>
    <w:rsid w:val="00B252C5"/>
    <w:rsid w:val="00B2549E"/>
    <w:rsid w:val="00B254D3"/>
    <w:rsid w:val="00B259AC"/>
    <w:rsid w:val="00B25BFB"/>
    <w:rsid w:val="00B25FF9"/>
    <w:rsid w:val="00B2617A"/>
    <w:rsid w:val="00B26DCB"/>
    <w:rsid w:val="00B26FF8"/>
    <w:rsid w:val="00B27512"/>
    <w:rsid w:val="00B27822"/>
    <w:rsid w:val="00B27A71"/>
    <w:rsid w:val="00B27B34"/>
    <w:rsid w:val="00B27E32"/>
    <w:rsid w:val="00B30211"/>
    <w:rsid w:val="00B30580"/>
    <w:rsid w:val="00B305D3"/>
    <w:rsid w:val="00B3072A"/>
    <w:rsid w:val="00B31BAF"/>
    <w:rsid w:val="00B31E82"/>
    <w:rsid w:val="00B3235D"/>
    <w:rsid w:val="00B32AAE"/>
    <w:rsid w:val="00B32B65"/>
    <w:rsid w:val="00B3304E"/>
    <w:rsid w:val="00B332CC"/>
    <w:rsid w:val="00B3423F"/>
    <w:rsid w:val="00B34286"/>
    <w:rsid w:val="00B3432D"/>
    <w:rsid w:val="00B34A3E"/>
    <w:rsid w:val="00B34C6D"/>
    <w:rsid w:val="00B34CC1"/>
    <w:rsid w:val="00B34D1C"/>
    <w:rsid w:val="00B34E40"/>
    <w:rsid w:val="00B354B9"/>
    <w:rsid w:val="00B36233"/>
    <w:rsid w:val="00B36CAC"/>
    <w:rsid w:val="00B37575"/>
    <w:rsid w:val="00B37626"/>
    <w:rsid w:val="00B378EC"/>
    <w:rsid w:val="00B37941"/>
    <w:rsid w:val="00B37A80"/>
    <w:rsid w:val="00B37C5E"/>
    <w:rsid w:val="00B401B9"/>
    <w:rsid w:val="00B4058A"/>
    <w:rsid w:val="00B40594"/>
    <w:rsid w:val="00B40900"/>
    <w:rsid w:val="00B40B4F"/>
    <w:rsid w:val="00B41194"/>
    <w:rsid w:val="00B4145B"/>
    <w:rsid w:val="00B41ABA"/>
    <w:rsid w:val="00B41E10"/>
    <w:rsid w:val="00B42051"/>
    <w:rsid w:val="00B42505"/>
    <w:rsid w:val="00B42690"/>
    <w:rsid w:val="00B428CD"/>
    <w:rsid w:val="00B42BAF"/>
    <w:rsid w:val="00B42F2D"/>
    <w:rsid w:val="00B43309"/>
    <w:rsid w:val="00B4358C"/>
    <w:rsid w:val="00B4367B"/>
    <w:rsid w:val="00B444C9"/>
    <w:rsid w:val="00B4455A"/>
    <w:rsid w:val="00B4495A"/>
    <w:rsid w:val="00B449C9"/>
    <w:rsid w:val="00B451CC"/>
    <w:rsid w:val="00B4589C"/>
    <w:rsid w:val="00B45EFE"/>
    <w:rsid w:val="00B4611F"/>
    <w:rsid w:val="00B4614A"/>
    <w:rsid w:val="00B462D2"/>
    <w:rsid w:val="00B462E4"/>
    <w:rsid w:val="00B46372"/>
    <w:rsid w:val="00B46414"/>
    <w:rsid w:val="00B46F59"/>
    <w:rsid w:val="00B46FD4"/>
    <w:rsid w:val="00B47322"/>
    <w:rsid w:val="00B47565"/>
    <w:rsid w:val="00B476B8"/>
    <w:rsid w:val="00B4792A"/>
    <w:rsid w:val="00B47BC1"/>
    <w:rsid w:val="00B47F16"/>
    <w:rsid w:val="00B50159"/>
    <w:rsid w:val="00B503E4"/>
    <w:rsid w:val="00B513C0"/>
    <w:rsid w:val="00B51550"/>
    <w:rsid w:val="00B51973"/>
    <w:rsid w:val="00B51B68"/>
    <w:rsid w:val="00B51C2A"/>
    <w:rsid w:val="00B51D85"/>
    <w:rsid w:val="00B51EF7"/>
    <w:rsid w:val="00B51FD4"/>
    <w:rsid w:val="00B52302"/>
    <w:rsid w:val="00B52542"/>
    <w:rsid w:val="00B52807"/>
    <w:rsid w:val="00B52AA7"/>
    <w:rsid w:val="00B52BF7"/>
    <w:rsid w:val="00B52F02"/>
    <w:rsid w:val="00B5347B"/>
    <w:rsid w:val="00B536FE"/>
    <w:rsid w:val="00B5383F"/>
    <w:rsid w:val="00B538DF"/>
    <w:rsid w:val="00B53BFE"/>
    <w:rsid w:val="00B53C3D"/>
    <w:rsid w:val="00B54A3B"/>
    <w:rsid w:val="00B54A57"/>
    <w:rsid w:val="00B54E1E"/>
    <w:rsid w:val="00B54F37"/>
    <w:rsid w:val="00B5574A"/>
    <w:rsid w:val="00B558AF"/>
    <w:rsid w:val="00B55C1D"/>
    <w:rsid w:val="00B56175"/>
    <w:rsid w:val="00B56855"/>
    <w:rsid w:val="00B568A1"/>
    <w:rsid w:val="00B57B1B"/>
    <w:rsid w:val="00B602A8"/>
    <w:rsid w:val="00B6093F"/>
    <w:rsid w:val="00B60C0F"/>
    <w:rsid w:val="00B60D30"/>
    <w:rsid w:val="00B60F4F"/>
    <w:rsid w:val="00B6114A"/>
    <w:rsid w:val="00B6117D"/>
    <w:rsid w:val="00B61596"/>
    <w:rsid w:val="00B615A7"/>
    <w:rsid w:val="00B61796"/>
    <w:rsid w:val="00B61A1C"/>
    <w:rsid w:val="00B61ADA"/>
    <w:rsid w:val="00B61B17"/>
    <w:rsid w:val="00B61D80"/>
    <w:rsid w:val="00B61E55"/>
    <w:rsid w:val="00B61EFD"/>
    <w:rsid w:val="00B627C8"/>
    <w:rsid w:val="00B62B5E"/>
    <w:rsid w:val="00B62BEF"/>
    <w:rsid w:val="00B62D9C"/>
    <w:rsid w:val="00B62E9A"/>
    <w:rsid w:val="00B63D45"/>
    <w:rsid w:val="00B63EB1"/>
    <w:rsid w:val="00B63F89"/>
    <w:rsid w:val="00B63FB4"/>
    <w:rsid w:val="00B64004"/>
    <w:rsid w:val="00B64359"/>
    <w:rsid w:val="00B6435B"/>
    <w:rsid w:val="00B64598"/>
    <w:rsid w:val="00B647D1"/>
    <w:rsid w:val="00B6492B"/>
    <w:rsid w:val="00B64D1C"/>
    <w:rsid w:val="00B65DFE"/>
    <w:rsid w:val="00B66028"/>
    <w:rsid w:val="00B660B7"/>
    <w:rsid w:val="00B66252"/>
    <w:rsid w:val="00B66701"/>
    <w:rsid w:val="00B6673C"/>
    <w:rsid w:val="00B66745"/>
    <w:rsid w:val="00B6679E"/>
    <w:rsid w:val="00B66E18"/>
    <w:rsid w:val="00B66F8D"/>
    <w:rsid w:val="00B67C68"/>
    <w:rsid w:val="00B67D94"/>
    <w:rsid w:val="00B67F84"/>
    <w:rsid w:val="00B70286"/>
    <w:rsid w:val="00B70664"/>
    <w:rsid w:val="00B70842"/>
    <w:rsid w:val="00B70D07"/>
    <w:rsid w:val="00B71021"/>
    <w:rsid w:val="00B71047"/>
    <w:rsid w:val="00B716D2"/>
    <w:rsid w:val="00B718D1"/>
    <w:rsid w:val="00B71AD7"/>
    <w:rsid w:val="00B71F16"/>
    <w:rsid w:val="00B72191"/>
    <w:rsid w:val="00B721A5"/>
    <w:rsid w:val="00B72459"/>
    <w:rsid w:val="00B72943"/>
    <w:rsid w:val="00B729CF"/>
    <w:rsid w:val="00B72CD1"/>
    <w:rsid w:val="00B7368B"/>
    <w:rsid w:val="00B73A01"/>
    <w:rsid w:val="00B73B20"/>
    <w:rsid w:val="00B748DE"/>
    <w:rsid w:val="00B74F3D"/>
    <w:rsid w:val="00B75314"/>
    <w:rsid w:val="00B75584"/>
    <w:rsid w:val="00B7559A"/>
    <w:rsid w:val="00B7581A"/>
    <w:rsid w:val="00B7703B"/>
    <w:rsid w:val="00B772F6"/>
    <w:rsid w:val="00B77984"/>
    <w:rsid w:val="00B77C36"/>
    <w:rsid w:val="00B8011B"/>
    <w:rsid w:val="00B801A7"/>
    <w:rsid w:val="00B8045C"/>
    <w:rsid w:val="00B8067D"/>
    <w:rsid w:val="00B809B1"/>
    <w:rsid w:val="00B80AD2"/>
    <w:rsid w:val="00B80ED2"/>
    <w:rsid w:val="00B81ED3"/>
    <w:rsid w:val="00B82289"/>
    <w:rsid w:val="00B82376"/>
    <w:rsid w:val="00B823F6"/>
    <w:rsid w:val="00B82481"/>
    <w:rsid w:val="00B82566"/>
    <w:rsid w:val="00B82736"/>
    <w:rsid w:val="00B835D0"/>
    <w:rsid w:val="00B839AE"/>
    <w:rsid w:val="00B83FD9"/>
    <w:rsid w:val="00B844BD"/>
    <w:rsid w:val="00B8463B"/>
    <w:rsid w:val="00B8483A"/>
    <w:rsid w:val="00B853BA"/>
    <w:rsid w:val="00B855C1"/>
    <w:rsid w:val="00B857D1"/>
    <w:rsid w:val="00B86A32"/>
    <w:rsid w:val="00B86B5A"/>
    <w:rsid w:val="00B86D7D"/>
    <w:rsid w:val="00B87088"/>
    <w:rsid w:val="00B872C1"/>
    <w:rsid w:val="00B87421"/>
    <w:rsid w:val="00B87672"/>
    <w:rsid w:val="00B87758"/>
    <w:rsid w:val="00B8779F"/>
    <w:rsid w:val="00B8793E"/>
    <w:rsid w:val="00B9031F"/>
    <w:rsid w:val="00B90970"/>
    <w:rsid w:val="00B90BE9"/>
    <w:rsid w:val="00B90D0F"/>
    <w:rsid w:val="00B91C5F"/>
    <w:rsid w:val="00B9217D"/>
    <w:rsid w:val="00B921D3"/>
    <w:rsid w:val="00B922F2"/>
    <w:rsid w:val="00B923BB"/>
    <w:rsid w:val="00B92504"/>
    <w:rsid w:val="00B928E9"/>
    <w:rsid w:val="00B93254"/>
    <w:rsid w:val="00B936DF"/>
    <w:rsid w:val="00B9375C"/>
    <w:rsid w:val="00B93BEE"/>
    <w:rsid w:val="00B93EAF"/>
    <w:rsid w:val="00B94355"/>
    <w:rsid w:val="00B946E9"/>
    <w:rsid w:val="00B94BC7"/>
    <w:rsid w:val="00B95271"/>
    <w:rsid w:val="00B953DF"/>
    <w:rsid w:val="00B953EA"/>
    <w:rsid w:val="00B954CB"/>
    <w:rsid w:val="00B95634"/>
    <w:rsid w:val="00B956DE"/>
    <w:rsid w:val="00B95BDA"/>
    <w:rsid w:val="00B95E9A"/>
    <w:rsid w:val="00B9623A"/>
    <w:rsid w:val="00B9629F"/>
    <w:rsid w:val="00B96FEE"/>
    <w:rsid w:val="00B97479"/>
    <w:rsid w:val="00BA0378"/>
    <w:rsid w:val="00BA048F"/>
    <w:rsid w:val="00BA0A8F"/>
    <w:rsid w:val="00BA0B5A"/>
    <w:rsid w:val="00BA1267"/>
    <w:rsid w:val="00BA1317"/>
    <w:rsid w:val="00BA157D"/>
    <w:rsid w:val="00BA18CB"/>
    <w:rsid w:val="00BA196A"/>
    <w:rsid w:val="00BA1C94"/>
    <w:rsid w:val="00BA1DAC"/>
    <w:rsid w:val="00BA1EF9"/>
    <w:rsid w:val="00BA2A0E"/>
    <w:rsid w:val="00BA2C88"/>
    <w:rsid w:val="00BA2E02"/>
    <w:rsid w:val="00BA3006"/>
    <w:rsid w:val="00BA33EA"/>
    <w:rsid w:val="00BA3424"/>
    <w:rsid w:val="00BA347A"/>
    <w:rsid w:val="00BA3D50"/>
    <w:rsid w:val="00BA3E7B"/>
    <w:rsid w:val="00BA4108"/>
    <w:rsid w:val="00BA524C"/>
    <w:rsid w:val="00BA5861"/>
    <w:rsid w:val="00BA58F2"/>
    <w:rsid w:val="00BA5D3B"/>
    <w:rsid w:val="00BA5E65"/>
    <w:rsid w:val="00BA6251"/>
    <w:rsid w:val="00BA6703"/>
    <w:rsid w:val="00BA7353"/>
    <w:rsid w:val="00BA77E3"/>
    <w:rsid w:val="00BB01C6"/>
    <w:rsid w:val="00BB0298"/>
    <w:rsid w:val="00BB032E"/>
    <w:rsid w:val="00BB05F4"/>
    <w:rsid w:val="00BB0603"/>
    <w:rsid w:val="00BB077E"/>
    <w:rsid w:val="00BB0AA6"/>
    <w:rsid w:val="00BB0CD9"/>
    <w:rsid w:val="00BB0E86"/>
    <w:rsid w:val="00BB0F81"/>
    <w:rsid w:val="00BB0F9C"/>
    <w:rsid w:val="00BB1309"/>
    <w:rsid w:val="00BB162F"/>
    <w:rsid w:val="00BB1664"/>
    <w:rsid w:val="00BB1727"/>
    <w:rsid w:val="00BB22B0"/>
    <w:rsid w:val="00BB2464"/>
    <w:rsid w:val="00BB2B61"/>
    <w:rsid w:val="00BB2B68"/>
    <w:rsid w:val="00BB2FFD"/>
    <w:rsid w:val="00BB3433"/>
    <w:rsid w:val="00BB372B"/>
    <w:rsid w:val="00BB37C5"/>
    <w:rsid w:val="00BB3B8D"/>
    <w:rsid w:val="00BB4052"/>
    <w:rsid w:val="00BB5448"/>
    <w:rsid w:val="00BB5A1F"/>
    <w:rsid w:val="00BB5D0C"/>
    <w:rsid w:val="00BB5D21"/>
    <w:rsid w:val="00BB61A5"/>
    <w:rsid w:val="00BB62F1"/>
    <w:rsid w:val="00BB6717"/>
    <w:rsid w:val="00BB6918"/>
    <w:rsid w:val="00BB74C0"/>
    <w:rsid w:val="00BB7780"/>
    <w:rsid w:val="00BB7835"/>
    <w:rsid w:val="00BB78EB"/>
    <w:rsid w:val="00BB7BDF"/>
    <w:rsid w:val="00BB7CE1"/>
    <w:rsid w:val="00BB7DDD"/>
    <w:rsid w:val="00BB7E14"/>
    <w:rsid w:val="00BC0036"/>
    <w:rsid w:val="00BC07DD"/>
    <w:rsid w:val="00BC08FE"/>
    <w:rsid w:val="00BC0BA2"/>
    <w:rsid w:val="00BC0D25"/>
    <w:rsid w:val="00BC0FFD"/>
    <w:rsid w:val="00BC10DA"/>
    <w:rsid w:val="00BC11D2"/>
    <w:rsid w:val="00BC128E"/>
    <w:rsid w:val="00BC13E0"/>
    <w:rsid w:val="00BC1487"/>
    <w:rsid w:val="00BC17E6"/>
    <w:rsid w:val="00BC1D4B"/>
    <w:rsid w:val="00BC2163"/>
    <w:rsid w:val="00BC2A1F"/>
    <w:rsid w:val="00BC308A"/>
    <w:rsid w:val="00BC31A4"/>
    <w:rsid w:val="00BC36F4"/>
    <w:rsid w:val="00BC3A49"/>
    <w:rsid w:val="00BC3E48"/>
    <w:rsid w:val="00BC4393"/>
    <w:rsid w:val="00BC4A9D"/>
    <w:rsid w:val="00BC56A0"/>
    <w:rsid w:val="00BC6522"/>
    <w:rsid w:val="00BC67CD"/>
    <w:rsid w:val="00BC6988"/>
    <w:rsid w:val="00BC6E32"/>
    <w:rsid w:val="00BC77E0"/>
    <w:rsid w:val="00BC7C1D"/>
    <w:rsid w:val="00BD0941"/>
    <w:rsid w:val="00BD0FAB"/>
    <w:rsid w:val="00BD10CF"/>
    <w:rsid w:val="00BD1303"/>
    <w:rsid w:val="00BD149B"/>
    <w:rsid w:val="00BD1C38"/>
    <w:rsid w:val="00BD1C58"/>
    <w:rsid w:val="00BD1F1C"/>
    <w:rsid w:val="00BD2284"/>
    <w:rsid w:val="00BD2AA6"/>
    <w:rsid w:val="00BD2AC7"/>
    <w:rsid w:val="00BD3ADD"/>
    <w:rsid w:val="00BD3BCD"/>
    <w:rsid w:val="00BD3C1A"/>
    <w:rsid w:val="00BD3DC7"/>
    <w:rsid w:val="00BD404F"/>
    <w:rsid w:val="00BD57E9"/>
    <w:rsid w:val="00BD5844"/>
    <w:rsid w:val="00BD59B7"/>
    <w:rsid w:val="00BD6444"/>
    <w:rsid w:val="00BD64AD"/>
    <w:rsid w:val="00BD69A0"/>
    <w:rsid w:val="00BD6D8A"/>
    <w:rsid w:val="00BD70DA"/>
    <w:rsid w:val="00BD72AA"/>
    <w:rsid w:val="00BD72B8"/>
    <w:rsid w:val="00BE01E1"/>
    <w:rsid w:val="00BE0229"/>
    <w:rsid w:val="00BE07AC"/>
    <w:rsid w:val="00BE12F4"/>
    <w:rsid w:val="00BE1E5F"/>
    <w:rsid w:val="00BE1EC2"/>
    <w:rsid w:val="00BE2284"/>
    <w:rsid w:val="00BE243C"/>
    <w:rsid w:val="00BE2598"/>
    <w:rsid w:val="00BE279A"/>
    <w:rsid w:val="00BE2958"/>
    <w:rsid w:val="00BE2BF6"/>
    <w:rsid w:val="00BE2F86"/>
    <w:rsid w:val="00BE2FC0"/>
    <w:rsid w:val="00BE3063"/>
    <w:rsid w:val="00BE31A5"/>
    <w:rsid w:val="00BE39B0"/>
    <w:rsid w:val="00BE4223"/>
    <w:rsid w:val="00BE4CA8"/>
    <w:rsid w:val="00BE51BF"/>
    <w:rsid w:val="00BE65B0"/>
    <w:rsid w:val="00BE687B"/>
    <w:rsid w:val="00BE6B36"/>
    <w:rsid w:val="00BE6B65"/>
    <w:rsid w:val="00BE6F5D"/>
    <w:rsid w:val="00BE7175"/>
    <w:rsid w:val="00BE79B9"/>
    <w:rsid w:val="00BF0455"/>
    <w:rsid w:val="00BF04D0"/>
    <w:rsid w:val="00BF0755"/>
    <w:rsid w:val="00BF0D07"/>
    <w:rsid w:val="00BF0E06"/>
    <w:rsid w:val="00BF1016"/>
    <w:rsid w:val="00BF124F"/>
    <w:rsid w:val="00BF12D2"/>
    <w:rsid w:val="00BF168E"/>
    <w:rsid w:val="00BF204C"/>
    <w:rsid w:val="00BF206B"/>
    <w:rsid w:val="00BF2358"/>
    <w:rsid w:val="00BF25EA"/>
    <w:rsid w:val="00BF27BE"/>
    <w:rsid w:val="00BF2C87"/>
    <w:rsid w:val="00BF2E09"/>
    <w:rsid w:val="00BF31E2"/>
    <w:rsid w:val="00BF3351"/>
    <w:rsid w:val="00BF33CA"/>
    <w:rsid w:val="00BF39A4"/>
    <w:rsid w:val="00BF4716"/>
    <w:rsid w:val="00BF4B2C"/>
    <w:rsid w:val="00BF5742"/>
    <w:rsid w:val="00BF5D87"/>
    <w:rsid w:val="00BF63B9"/>
    <w:rsid w:val="00BF6995"/>
    <w:rsid w:val="00BF6A90"/>
    <w:rsid w:val="00BF6B00"/>
    <w:rsid w:val="00BF7345"/>
    <w:rsid w:val="00BF78AF"/>
    <w:rsid w:val="00BF7B0F"/>
    <w:rsid w:val="00C00679"/>
    <w:rsid w:val="00C00E03"/>
    <w:rsid w:val="00C01086"/>
    <w:rsid w:val="00C01A7F"/>
    <w:rsid w:val="00C01C61"/>
    <w:rsid w:val="00C01C85"/>
    <w:rsid w:val="00C020DF"/>
    <w:rsid w:val="00C0241A"/>
    <w:rsid w:val="00C02507"/>
    <w:rsid w:val="00C02593"/>
    <w:rsid w:val="00C026DF"/>
    <w:rsid w:val="00C0292A"/>
    <w:rsid w:val="00C02A93"/>
    <w:rsid w:val="00C03907"/>
    <w:rsid w:val="00C03AF4"/>
    <w:rsid w:val="00C03DFD"/>
    <w:rsid w:val="00C04A12"/>
    <w:rsid w:val="00C04B86"/>
    <w:rsid w:val="00C04DCA"/>
    <w:rsid w:val="00C04F22"/>
    <w:rsid w:val="00C0548A"/>
    <w:rsid w:val="00C05614"/>
    <w:rsid w:val="00C05ABC"/>
    <w:rsid w:val="00C06022"/>
    <w:rsid w:val="00C064F4"/>
    <w:rsid w:val="00C0658C"/>
    <w:rsid w:val="00C0668C"/>
    <w:rsid w:val="00C06779"/>
    <w:rsid w:val="00C06AF0"/>
    <w:rsid w:val="00C06DAD"/>
    <w:rsid w:val="00C06F39"/>
    <w:rsid w:val="00C079F2"/>
    <w:rsid w:val="00C07B74"/>
    <w:rsid w:val="00C07E44"/>
    <w:rsid w:val="00C102B8"/>
    <w:rsid w:val="00C10473"/>
    <w:rsid w:val="00C10C93"/>
    <w:rsid w:val="00C11103"/>
    <w:rsid w:val="00C11430"/>
    <w:rsid w:val="00C11495"/>
    <w:rsid w:val="00C11B0E"/>
    <w:rsid w:val="00C121E5"/>
    <w:rsid w:val="00C124B6"/>
    <w:rsid w:val="00C12782"/>
    <w:rsid w:val="00C129B8"/>
    <w:rsid w:val="00C13093"/>
    <w:rsid w:val="00C131DB"/>
    <w:rsid w:val="00C13470"/>
    <w:rsid w:val="00C1351E"/>
    <w:rsid w:val="00C13781"/>
    <w:rsid w:val="00C13BE1"/>
    <w:rsid w:val="00C13C78"/>
    <w:rsid w:val="00C13D30"/>
    <w:rsid w:val="00C13E85"/>
    <w:rsid w:val="00C13FAB"/>
    <w:rsid w:val="00C14054"/>
    <w:rsid w:val="00C140CF"/>
    <w:rsid w:val="00C1529E"/>
    <w:rsid w:val="00C153AA"/>
    <w:rsid w:val="00C15A02"/>
    <w:rsid w:val="00C16AD0"/>
    <w:rsid w:val="00C16C6C"/>
    <w:rsid w:val="00C16E79"/>
    <w:rsid w:val="00C17255"/>
    <w:rsid w:val="00C17267"/>
    <w:rsid w:val="00C17580"/>
    <w:rsid w:val="00C1775B"/>
    <w:rsid w:val="00C1799B"/>
    <w:rsid w:val="00C17E4A"/>
    <w:rsid w:val="00C17EDB"/>
    <w:rsid w:val="00C2042E"/>
    <w:rsid w:val="00C20702"/>
    <w:rsid w:val="00C209D9"/>
    <w:rsid w:val="00C20FDD"/>
    <w:rsid w:val="00C21057"/>
    <w:rsid w:val="00C213F8"/>
    <w:rsid w:val="00C2145C"/>
    <w:rsid w:val="00C218BE"/>
    <w:rsid w:val="00C219E4"/>
    <w:rsid w:val="00C21A8A"/>
    <w:rsid w:val="00C21C2C"/>
    <w:rsid w:val="00C21D80"/>
    <w:rsid w:val="00C22224"/>
    <w:rsid w:val="00C22247"/>
    <w:rsid w:val="00C223E8"/>
    <w:rsid w:val="00C223F1"/>
    <w:rsid w:val="00C2273B"/>
    <w:rsid w:val="00C22841"/>
    <w:rsid w:val="00C2294A"/>
    <w:rsid w:val="00C22A0B"/>
    <w:rsid w:val="00C22A51"/>
    <w:rsid w:val="00C23337"/>
    <w:rsid w:val="00C23AAF"/>
    <w:rsid w:val="00C24226"/>
    <w:rsid w:val="00C242BC"/>
    <w:rsid w:val="00C24661"/>
    <w:rsid w:val="00C25511"/>
    <w:rsid w:val="00C2565A"/>
    <w:rsid w:val="00C2588E"/>
    <w:rsid w:val="00C25A37"/>
    <w:rsid w:val="00C2641C"/>
    <w:rsid w:val="00C264B2"/>
    <w:rsid w:val="00C26CE7"/>
    <w:rsid w:val="00C277AE"/>
    <w:rsid w:val="00C277C8"/>
    <w:rsid w:val="00C27A09"/>
    <w:rsid w:val="00C27AFA"/>
    <w:rsid w:val="00C30177"/>
    <w:rsid w:val="00C3021A"/>
    <w:rsid w:val="00C30626"/>
    <w:rsid w:val="00C30892"/>
    <w:rsid w:val="00C308C8"/>
    <w:rsid w:val="00C30B7E"/>
    <w:rsid w:val="00C31441"/>
    <w:rsid w:val="00C3180E"/>
    <w:rsid w:val="00C31E51"/>
    <w:rsid w:val="00C3254D"/>
    <w:rsid w:val="00C32746"/>
    <w:rsid w:val="00C32B1E"/>
    <w:rsid w:val="00C32D17"/>
    <w:rsid w:val="00C32E7E"/>
    <w:rsid w:val="00C33058"/>
    <w:rsid w:val="00C3343F"/>
    <w:rsid w:val="00C34078"/>
    <w:rsid w:val="00C3465D"/>
    <w:rsid w:val="00C346EF"/>
    <w:rsid w:val="00C34830"/>
    <w:rsid w:val="00C34842"/>
    <w:rsid w:val="00C34B22"/>
    <w:rsid w:val="00C34C0B"/>
    <w:rsid w:val="00C34C27"/>
    <w:rsid w:val="00C34DBE"/>
    <w:rsid w:val="00C34EEC"/>
    <w:rsid w:val="00C34EEE"/>
    <w:rsid w:val="00C34F57"/>
    <w:rsid w:val="00C3534B"/>
    <w:rsid w:val="00C3536E"/>
    <w:rsid w:val="00C35658"/>
    <w:rsid w:val="00C36CA7"/>
    <w:rsid w:val="00C36EFC"/>
    <w:rsid w:val="00C36FDB"/>
    <w:rsid w:val="00C374FE"/>
    <w:rsid w:val="00C4056B"/>
    <w:rsid w:val="00C40B5A"/>
    <w:rsid w:val="00C40C32"/>
    <w:rsid w:val="00C40FF8"/>
    <w:rsid w:val="00C414B7"/>
    <w:rsid w:val="00C414C2"/>
    <w:rsid w:val="00C416CD"/>
    <w:rsid w:val="00C41829"/>
    <w:rsid w:val="00C41CD9"/>
    <w:rsid w:val="00C41D20"/>
    <w:rsid w:val="00C41E10"/>
    <w:rsid w:val="00C41F5E"/>
    <w:rsid w:val="00C420FD"/>
    <w:rsid w:val="00C4228C"/>
    <w:rsid w:val="00C42693"/>
    <w:rsid w:val="00C42E9F"/>
    <w:rsid w:val="00C432DE"/>
    <w:rsid w:val="00C4333D"/>
    <w:rsid w:val="00C436D4"/>
    <w:rsid w:val="00C4392F"/>
    <w:rsid w:val="00C442A7"/>
    <w:rsid w:val="00C4469D"/>
    <w:rsid w:val="00C446C0"/>
    <w:rsid w:val="00C44D13"/>
    <w:rsid w:val="00C44F3B"/>
    <w:rsid w:val="00C4544D"/>
    <w:rsid w:val="00C45721"/>
    <w:rsid w:val="00C45DBE"/>
    <w:rsid w:val="00C45E53"/>
    <w:rsid w:val="00C45E6D"/>
    <w:rsid w:val="00C46194"/>
    <w:rsid w:val="00C463AD"/>
    <w:rsid w:val="00C465F7"/>
    <w:rsid w:val="00C47527"/>
    <w:rsid w:val="00C476F7"/>
    <w:rsid w:val="00C47D9E"/>
    <w:rsid w:val="00C504A6"/>
    <w:rsid w:val="00C504D1"/>
    <w:rsid w:val="00C50ACB"/>
    <w:rsid w:val="00C51391"/>
    <w:rsid w:val="00C513C4"/>
    <w:rsid w:val="00C516A2"/>
    <w:rsid w:val="00C51B57"/>
    <w:rsid w:val="00C51CD4"/>
    <w:rsid w:val="00C51F3E"/>
    <w:rsid w:val="00C52626"/>
    <w:rsid w:val="00C52A5D"/>
    <w:rsid w:val="00C52D5A"/>
    <w:rsid w:val="00C53248"/>
    <w:rsid w:val="00C53267"/>
    <w:rsid w:val="00C53870"/>
    <w:rsid w:val="00C53C21"/>
    <w:rsid w:val="00C53C85"/>
    <w:rsid w:val="00C54AA7"/>
    <w:rsid w:val="00C54B73"/>
    <w:rsid w:val="00C54C70"/>
    <w:rsid w:val="00C54F03"/>
    <w:rsid w:val="00C550F0"/>
    <w:rsid w:val="00C552B0"/>
    <w:rsid w:val="00C5588D"/>
    <w:rsid w:val="00C559C4"/>
    <w:rsid w:val="00C55D9B"/>
    <w:rsid w:val="00C55E99"/>
    <w:rsid w:val="00C57828"/>
    <w:rsid w:val="00C57FB4"/>
    <w:rsid w:val="00C60033"/>
    <w:rsid w:val="00C60134"/>
    <w:rsid w:val="00C603F2"/>
    <w:rsid w:val="00C6046C"/>
    <w:rsid w:val="00C605B7"/>
    <w:rsid w:val="00C608D9"/>
    <w:rsid w:val="00C608DF"/>
    <w:rsid w:val="00C60ADA"/>
    <w:rsid w:val="00C60F5D"/>
    <w:rsid w:val="00C6102C"/>
    <w:rsid w:val="00C61059"/>
    <w:rsid w:val="00C61096"/>
    <w:rsid w:val="00C610AF"/>
    <w:rsid w:val="00C612D5"/>
    <w:rsid w:val="00C61611"/>
    <w:rsid w:val="00C61CE8"/>
    <w:rsid w:val="00C6218E"/>
    <w:rsid w:val="00C62819"/>
    <w:rsid w:val="00C6296F"/>
    <w:rsid w:val="00C62AE2"/>
    <w:rsid w:val="00C62C34"/>
    <w:rsid w:val="00C63081"/>
    <w:rsid w:val="00C6369E"/>
    <w:rsid w:val="00C637DE"/>
    <w:rsid w:val="00C639CB"/>
    <w:rsid w:val="00C63B9C"/>
    <w:rsid w:val="00C63F7A"/>
    <w:rsid w:val="00C6446B"/>
    <w:rsid w:val="00C6540C"/>
    <w:rsid w:val="00C65983"/>
    <w:rsid w:val="00C65A71"/>
    <w:rsid w:val="00C66944"/>
    <w:rsid w:val="00C66D35"/>
    <w:rsid w:val="00C672CF"/>
    <w:rsid w:val="00C70536"/>
    <w:rsid w:val="00C71319"/>
    <w:rsid w:val="00C71452"/>
    <w:rsid w:val="00C7146A"/>
    <w:rsid w:val="00C71531"/>
    <w:rsid w:val="00C71694"/>
    <w:rsid w:val="00C717E5"/>
    <w:rsid w:val="00C721E7"/>
    <w:rsid w:val="00C722E9"/>
    <w:rsid w:val="00C72DC9"/>
    <w:rsid w:val="00C7322F"/>
    <w:rsid w:val="00C73261"/>
    <w:rsid w:val="00C73648"/>
    <w:rsid w:val="00C7364C"/>
    <w:rsid w:val="00C736A7"/>
    <w:rsid w:val="00C7376E"/>
    <w:rsid w:val="00C73919"/>
    <w:rsid w:val="00C73ACA"/>
    <w:rsid w:val="00C742DC"/>
    <w:rsid w:val="00C743F1"/>
    <w:rsid w:val="00C74420"/>
    <w:rsid w:val="00C74F9C"/>
    <w:rsid w:val="00C751DE"/>
    <w:rsid w:val="00C754F3"/>
    <w:rsid w:val="00C75C58"/>
    <w:rsid w:val="00C75D70"/>
    <w:rsid w:val="00C7616A"/>
    <w:rsid w:val="00C7636A"/>
    <w:rsid w:val="00C76506"/>
    <w:rsid w:val="00C765B2"/>
    <w:rsid w:val="00C7665D"/>
    <w:rsid w:val="00C7678E"/>
    <w:rsid w:val="00C76904"/>
    <w:rsid w:val="00C76DE3"/>
    <w:rsid w:val="00C76EC4"/>
    <w:rsid w:val="00C76F4A"/>
    <w:rsid w:val="00C76FF6"/>
    <w:rsid w:val="00C77297"/>
    <w:rsid w:val="00C77A49"/>
    <w:rsid w:val="00C8015D"/>
    <w:rsid w:val="00C80463"/>
    <w:rsid w:val="00C8083C"/>
    <w:rsid w:val="00C80C5C"/>
    <w:rsid w:val="00C81335"/>
    <w:rsid w:val="00C8165C"/>
    <w:rsid w:val="00C817FC"/>
    <w:rsid w:val="00C81ECF"/>
    <w:rsid w:val="00C82089"/>
    <w:rsid w:val="00C82240"/>
    <w:rsid w:val="00C823AC"/>
    <w:rsid w:val="00C82FA0"/>
    <w:rsid w:val="00C831FD"/>
    <w:rsid w:val="00C835D9"/>
    <w:rsid w:val="00C83AF6"/>
    <w:rsid w:val="00C83CE5"/>
    <w:rsid w:val="00C83D5B"/>
    <w:rsid w:val="00C83EF8"/>
    <w:rsid w:val="00C84123"/>
    <w:rsid w:val="00C84316"/>
    <w:rsid w:val="00C84760"/>
    <w:rsid w:val="00C847E2"/>
    <w:rsid w:val="00C84B32"/>
    <w:rsid w:val="00C84E38"/>
    <w:rsid w:val="00C851BA"/>
    <w:rsid w:val="00C8559B"/>
    <w:rsid w:val="00C85BEC"/>
    <w:rsid w:val="00C862DB"/>
    <w:rsid w:val="00C86447"/>
    <w:rsid w:val="00C86456"/>
    <w:rsid w:val="00C86736"/>
    <w:rsid w:val="00C867E0"/>
    <w:rsid w:val="00C86A02"/>
    <w:rsid w:val="00C86F36"/>
    <w:rsid w:val="00C871A8"/>
    <w:rsid w:val="00C87319"/>
    <w:rsid w:val="00C873C4"/>
    <w:rsid w:val="00C876DA"/>
    <w:rsid w:val="00C87784"/>
    <w:rsid w:val="00C87D29"/>
    <w:rsid w:val="00C87E75"/>
    <w:rsid w:val="00C87EB8"/>
    <w:rsid w:val="00C90E85"/>
    <w:rsid w:val="00C91467"/>
    <w:rsid w:val="00C92EA1"/>
    <w:rsid w:val="00C93742"/>
    <w:rsid w:val="00C93872"/>
    <w:rsid w:val="00C93969"/>
    <w:rsid w:val="00C94422"/>
    <w:rsid w:val="00C94434"/>
    <w:rsid w:val="00C9448F"/>
    <w:rsid w:val="00C94BE1"/>
    <w:rsid w:val="00C94CF4"/>
    <w:rsid w:val="00C9510C"/>
    <w:rsid w:val="00C95309"/>
    <w:rsid w:val="00C95AA3"/>
    <w:rsid w:val="00C95F5D"/>
    <w:rsid w:val="00C963E4"/>
    <w:rsid w:val="00C96798"/>
    <w:rsid w:val="00C96C9C"/>
    <w:rsid w:val="00C9703A"/>
    <w:rsid w:val="00C97C9D"/>
    <w:rsid w:val="00CA0301"/>
    <w:rsid w:val="00CA04C7"/>
    <w:rsid w:val="00CA0954"/>
    <w:rsid w:val="00CA0A97"/>
    <w:rsid w:val="00CA0C6D"/>
    <w:rsid w:val="00CA1E72"/>
    <w:rsid w:val="00CA228D"/>
    <w:rsid w:val="00CA3231"/>
    <w:rsid w:val="00CA32D8"/>
    <w:rsid w:val="00CA3358"/>
    <w:rsid w:val="00CA3632"/>
    <w:rsid w:val="00CA3661"/>
    <w:rsid w:val="00CA38D7"/>
    <w:rsid w:val="00CA3BE9"/>
    <w:rsid w:val="00CA4647"/>
    <w:rsid w:val="00CA487A"/>
    <w:rsid w:val="00CA4918"/>
    <w:rsid w:val="00CA4921"/>
    <w:rsid w:val="00CA496C"/>
    <w:rsid w:val="00CA49A2"/>
    <w:rsid w:val="00CA4AEA"/>
    <w:rsid w:val="00CA4C0D"/>
    <w:rsid w:val="00CA4C44"/>
    <w:rsid w:val="00CA5384"/>
    <w:rsid w:val="00CA5967"/>
    <w:rsid w:val="00CA5B6E"/>
    <w:rsid w:val="00CA5E45"/>
    <w:rsid w:val="00CA65EA"/>
    <w:rsid w:val="00CA694C"/>
    <w:rsid w:val="00CA6EBF"/>
    <w:rsid w:val="00CA72A0"/>
    <w:rsid w:val="00CB0088"/>
    <w:rsid w:val="00CB0557"/>
    <w:rsid w:val="00CB076A"/>
    <w:rsid w:val="00CB09FB"/>
    <w:rsid w:val="00CB0C2A"/>
    <w:rsid w:val="00CB1214"/>
    <w:rsid w:val="00CB1643"/>
    <w:rsid w:val="00CB1745"/>
    <w:rsid w:val="00CB1CA1"/>
    <w:rsid w:val="00CB1CC0"/>
    <w:rsid w:val="00CB20D5"/>
    <w:rsid w:val="00CB26F5"/>
    <w:rsid w:val="00CB29DA"/>
    <w:rsid w:val="00CB3583"/>
    <w:rsid w:val="00CB37E6"/>
    <w:rsid w:val="00CB3846"/>
    <w:rsid w:val="00CB3EB6"/>
    <w:rsid w:val="00CB4005"/>
    <w:rsid w:val="00CB40AD"/>
    <w:rsid w:val="00CB40EF"/>
    <w:rsid w:val="00CB43B5"/>
    <w:rsid w:val="00CB48B6"/>
    <w:rsid w:val="00CB51FD"/>
    <w:rsid w:val="00CB5568"/>
    <w:rsid w:val="00CB5C31"/>
    <w:rsid w:val="00CB612B"/>
    <w:rsid w:val="00CB666C"/>
    <w:rsid w:val="00CB6804"/>
    <w:rsid w:val="00CB6A4E"/>
    <w:rsid w:val="00CB6CDC"/>
    <w:rsid w:val="00CB6CF7"/>
    <w:rsid w:val="00CB7156"/>
    <w:rsid w:val="00CB79F6"/>
    <w:rsid w:val="00CB7C98"/>
    <w:rsid w:val="00CB7CEC"/>
    <w:rsid w:val="00CC018D"/>
    <w:rsid w:val="00CC04BF"/>
    <w:rsid w:val="00CC050E"/>
    <w:rsid w:val="00CC06DC"/>
    <w:rsid w:val="00CC1531"/>
    <w:rsid w:val="00CC3382"/>
    <w:rsid w:val="00CC36B6"/>
    <w:rsid w:val="00CC3BD0"/>
    <w:rsid w:val="00CC42AC"/>
    <w:rsid w:val="00CC4521"/>
    <w:rsid w:val="00CC49E4"/>
    <w:rsid w:val="00CC4A8E"/>
    <w:rsid w:val="00CC4D3D"/>
    <w:rsid w:val="00CC5501"/>
    <w:rsid w:val="00CC5783"/>
    <w:rsid w:val="00CC61B2"/>
    <w:rsid w:val="00CC6737"/>
    <w:rsid w:val="00CC6A8F"/>
    <w:rsid w:val="00CC77AE"/>
    <w:rsid w:val="00CC7B80"/>
    <w:rsid w:val="00CC7B86"/>
    <w:rsid w:val="00CC7E01"/>
    <w:rsid w:val="00CC7F93"/>
    <w:rsid w:val="00CD000E"/>
    <w:rsid w:val="00CD075A"/>
    <w:rsid w:val="00CD081C"/>
    <w:rsid w:val="00CD0DC6"/>
    <w:rsid w:val="00CD1247"/>
    <w:rsid w:val="00CD139F"/>
    <w:rsid w:val="00CD1657"/>
    <w:rsid w:val="00CD276C"/>
    <w:rsid w:val="00CD27C6"/>
    <w:rsid w:val="00CD29C4"/>
    <w:rsid w:val="00CD2E6A"/>
    <w:rsid w:val="00CD3304"/>
    <w:rsid w:val="00CD3D9D"/>
    <w:rsid w:val="00CD3EE4"/>
    <w:rsid w:val="00CD46CE"/>
    <w:rsid w:val="00CD4EE5"/>
    <w:rsid w:val="00CD4F8D"/>
    <w:rsid w:val="00CD52C8"/>
    <w:rsid w:val="00CD58FB"/>
    <w:rsid w:val="00CD590C"/>
    <w:rsid w:val="00CD5A70"/>
    <w:rsid w:val="00CD5E2D"/>
    <w:rsid w:val="00CD640D"/>
    <w:rsid w:val="00CD6A2D"/>
    <w:rsid w:val="00CD6C43"/>
    <w:rsid w:val="00CD6F5B"/>
    <w:rsid w:val="00CD7A0C"/>
    <w:rsid w:val="00CE043D"/>
    <w:rsid w:val="00CE0731"/>
    <w:rsid w:val="00CE11A2"/>
    <w:rsid w:val="00CE14EF"/>
    <w:rsid w:val="00CE16AF"/>
    <w:rsid w:val="00CE1755"/>
    <w:rsid w:val="00CE1C3B"/>
    <w:rsid w:val="00CE1E25"/>
    <w:rsid w:val="00CE20A9"/>
    <w:rsid w:val="00CE224F"/>
    <w:rsid w:val="00CE2339"/>
    <w:rsid w:val="00CE2464"/>
    <w:rsid w:val="00CE24F1"/>
    <w:rsid w:val="00CE280F"/>
    <w:rsid w:val="00CE2923"/>
    <w:rsid w:val="00CE2C4E"/>
    <w:rsid w:val="00CE2F02"/>
    <w:rsid w:val="00CE330C"/>
    <w:rsid w:val="00CE3408"/>
    <w:rsid w:val="00CE399D"/>
    <w:rsid w:val="00CE3D5B"/>
    <w:rsid w:val="00CE459C"/>
    <w:rsid w:val="00CE4746"/>
    <w:rsid w:val="00CE4905"/>
    <w:rsid w:val="00CE53B8"/>
    <w:rsid w:val="00CE68F6"/>
    <w:rsid w:val="00CE70E2"/>
    <w:rsid w:val="00CE7644"/>
    <w:rsid w:val="00CE7A0F"/>
    <w:rsid w:val="00CE7BEA"/>
    <w:rsid w:val="00CE7DBD"/>
    <w:rsid w:val="00CE7E1E"/>
    <w:rsid w:val="00CF01E9"/>
    <w:rsid w:val="00CF02F3"/>
    <w:rsid w:val="00CF096F"/>
    <w:rsid w:val="00CF0B31"/>
    <w:rsid w:val="00CF11C3"/>
    <w:rsid w:val="00CF16A3"/>
    <w:rsid w:val="00CF1757"/>
    <w:rsid w:val="00CF18A1"/>
    <w:rsid w:val="00CF1DF5"/>
    <w:rsid w:val="00CF270B"/>
    <w:rsid w:val="00CF282D"/>
    <w:rsid w:val="00CF28C6"/>
    <w:rsid w:val="00CF3184"/>
    <w:rsid w:val="00CF3267"/>
    <w:rsid w:val="00CF330D"/>
    <w:rsid w:val="00CF39E3"/>
    <w:rsid w:val="00CF3AAA"/>
    <w:rsid w:val="00CF42DF"/>
    <w:rsid w:val="00CF4DB5"/>
    <w:rsid w:val="00CF5061"/>
    <w:rsid w:val="00CF575B"/>
    <w:rsid w:val="00CF59D7"/>
    <w:rsid w:val="00CF5A90"/>
    <w:rsid w:val="00CF5D32"/>
    <w:rsid w:val="00CF5E89"/>
    <w:rsid w:val="00CF5F1D"/>
    <w:rsid w:val="00CF603F"/>
    <w:rsid w:val="00CF668C"/>
    <w:rsid w:val="00CF6CA3"/>
    <w:rsid w:val="00CF7780"/>
    <w:rsid w:val="00CF77F0"/>
    <w:rsid w:val="00D004AB"/>
    <w:rsid w:val="00D006C6"/>
    <w:rsid w:val="00D0070F"/>
    <w:rsid w:val="00D0088D"/>
    <w:rsid w:val="00D01046"/>
    <w:rsid w:val="00D015BB"/>
    <w:rsid w:val="00D01D35"/>
    <w:rsid w:val="00D02163"/>
    <w:rsid w:val="00D02203"/>
    <w:rsid w:val="00D0230D"/>
    <w:rsid w:val="00D026AC"/>
    <w:rsid w:val="00D02714"/>
    <w:rsid w:val="00D02B0E"/>
    <w:rsid w:val="00D02FC5"/>
    <w:rsid w:val="00D0302A"/>
    <w:rsid w:val="00D03358"/>
    <w:rsid w:val="00D034AB"/>
    <w:rsid w:val="00D03568"/>
    <w:rsid w:val="00D03D8F"/>
    <w:rsid w:val="00D03F43"/>
    <w:rsid w:val="00D04890"/>
    <w:rsid w:val="00D04926"/>
    <w:rsid w:val="00D04EB4"/>
    <w:rsid w:val="00D04F36"/>
    <w:rsid w:val="00D04F89"/>
    <w:rsid w:val="00D0515D"/>
    <w:rsid w:val="00D05964"/>
    <w:rsid w:val="00D05E4B"/>
    <w:rsid w:val="00D064E4"/>
    <w:rsid w:val="00D0662E"/>
    <w:rsid w:val="00D06685"/>
    <w:rsid w:val="00D0682D"/>
    <w:rsid w:val="00D06B67"/>
    <w:rsid w:val="00D06E11"/>
    <w:rsid w:val="00D0714F"/>
    <w:rsid w:val="00D0732F"/>
    <w:rsid w:val="00D07845"/>
    <w:rsid w:val="00D079AA"/>
    <w:rsid w:val="00D07C7E"/>
    <w:rsid w:val="00D07DAA"/>
    <w:rsid w:val="00D07DB6"/>
    <w:rsid w:val="00D102AC"/>
    <w:rsid w:val="00D106A5"/>
    <w:rsid w:val="00D108B0"/>
    <w:rsid w:val="00D10A2C"/>
    <w:rsid w:val="00D112DB"/>
    <w:rsid w:val="00D115A1"/>
    <w:rsid w:val="00D116B2"/>
    <w:rsid w:val="00D119B6"/>
    <w:rsid w:val="00D11A7C"/>
    <w:rsid w:val="00D11C4C"/>
    <w:rsid w:val="00D11CB5"/>
    <w:rsid w:val="00D1227B"/>
    <w:rsid w:val="00D12C6A"/>
    <w:rsid w:val="00D12CAF"/>
    <w:rsid w:val="00D12DBD"/>
    <w:rsid w:val="00D13109"/>
    <w:rsid w:val="00D13783"/>
    <w:rsid w:val="00D13AF4"/>
    <w:rsid w:val="00D140B3"/>
    <w:rsid w:val="00D1432E"/>
    <w:rsid w:val="00D148BC"/>
    <w:rsid w:val="00D14933"/>
    <w:rsid w:val="00D14A91"/>
    <w:rsid w:val="00D14F57"/>
    <w:rsid w:val="00D15E10"/>
    <w:rsid w:val="00D16725"/>
    <w:rsid w:val="00D16A0C"/>
    <w:rsid w:val="00D16D1D"/>
    <w:rsid w:val="00D17186"/>
    <w:rsid w:val="00D17497"/>
    <w:rsid w:val="00D2070F"/>
    <w:rsid w:val="00D208DA"/>
    <w:rsid w:val="00D20A30"/>
    <w:rsid w:val="00D20DA9"/>
    <w:rsid w:val="00D21227"/>
    <w:rsid w:val="00D2179E"/>
    <w:rsid w:val="00D218D0"/>
    <w:rsid w:val="00D21B0F"/>
    <w:rsid w:val="00D2233A"/>
    <w:rsid w:val="00D22404"/>
    <w:rsid w:val="00D22705"/>
    <w:rsid w:val="00D2296B"/>
    <w:rsid w:val="00D22D3C"/>
    <w:rsid w:val="00D23B27"/>
    <w:rsid w:val="00D23C98"/>
    <w:rsid w:val="00D24434"/>
    <w:rsid w:val="00D245A4"/>
    <w:rsid w:val="00D251F0"/>
    <w:rsid w:val="00D254D3"/>
    <w:rsid w:val="00D2582D"/>
    <w:rsid w:val="00D25A91"/>
    <w:rsid w:val="00D2719B"/>
    <w:rsid w:val="00D27650"/>
    <w:rsid w:val="00D27E04"/>
    <w:rsid w:val="00D27FA0"/>
    <w:rsid w:val="00D30289"/>
    <w:rsid w:val="00D30AD1"/>
    <w:rsid w:val="00D30D91"/>
    <w:rsid w:val="00D31685"/>
    <w:rsid w:val="00D321FD"/>
    <w:rsid w:val="00D326A9"/>
    <w:rsid w:val="00D32705"/>
    <w:rsid w:val="00D32776"/>
    <w:rsid w:val="00D32E00"/>
    <w:rsid w:val="00D33337"/>
    <w:rsid w:val="00D335A8"/>
    <w:rsid w:val="00D33EA7"/>
    <w:rsid w:val="00D345C8"/>
    <w:rsid w:val="00D34C0E"/>
    <w:rsid w:val="00D34C38"/>
    <w:rsid w:val="00D34D69"/>
    <w:rsid w:val="00D351AE"/>
    <w:rsid w:val="00D353EC"/>
    <w:rsid w:val="00D35564"/>
    <w:rsid w:val="00D3558B"/>
    <w:rsid w:val="00D35A6E"/>
    <w:rsid w:val="00D3644D"/>
    <w:rsid w:val="00D36AB7"/>
    <w:rsid w:val="00D37090"/>
    <w:rsid w:val="00D3732F"/>
    <w:rsid w:val="00D373E0"/>
    <w:rsid w:val="00D37A55"/>
    <w:rsid w:val="00D37D23"/>
    <w:rsid w:val="00D37FA3"/>
    <w:rsid w:val="00D40A73"/>
    <w:rsid w:val="00D40B65"/>
    <w:rsid w:val="00D41070"/>
    <w:rsid w:val="00D41881"/>
    <w:rsid w:val="00D41887"/>
    <w:rsid w:val="00D41903"/>
    <w:rsid w:val="00D41BE1"/>
    <w:rsid w:val="00D41BFE"/>
    <w:rsid w:val="00D43144"/>
    <w:rsid w:val="00D44B67"/>
    <w:rsid w:val="00D44CF7"/>
    <w:rsid w:val="00D4503A"/>
    <w:rsid w:val="00D45161"/>
    <w:rsid w:val="00D451CF"/>
    <w:rsid w:val="00D452EA"/>
    <w:rsid w:val="00D4533F"/>
    <w:rsid w:val="00D4571B"/>
    <w:rsid w:val="00D45AA0"/>
    <w:rsid w:val="00D45D28"/>
    <w:rsid w:val="00D4621F"/>
    <w:rsid w:val="00D466A0"/>
    <w:rsid w:val="00D466E7"/>
    <w:rsid w:val="00D4734E"/>
    <w:rsid w:val="00D47499"/>
    <w:rsid w:val="00D47B1D"/>
    <w:rsid w:val="00D47B73"/>
    <w:rsid w:val="00D50014"/>
    <w:rsid w:val="00D5067C"/>
    <w:rsid w:val="00D50DF9"/>
    <w:rsid w:val="00D512A6"/>
    <w:rsid w:val="00D51732"/>
    <w:rsid w:val="00D51CEE"/>
    <w:rsid w:val="00D51D2F"/>
    <w:rsid w:val="00D51E0C"/>
    <w:rsid w:val="00D522E4"/>
    <w:rsid w:val="00D5267E"/>
    <w:rsid w:val="00D52E49"/>
    <w:rsid w:val="00D52FA3"/>
    <w:rsid w:val="00D53065"/>
    <w:rsid w:val="00D5332B"/>
    <w:rsid w:val="00D53591"/>
    <w:rsid w:val="00D53EB9"/>
    <w:rsid w:val="00D540C6"/>
    <w:rsid w:val="00D5456B"/>
    <w:rsid w:val="00D54583"/>
    <w:rsid w:val="00D5487E"/>
    <w:rsid w:val="00D548FA"/>
    <w:rsid w:val="00D54A83"/>
    <w:rsid w:val="00D54D9D"/>
    <w:rsid w:val="00D55066"/>
    <w:rsid w:val="00D5657F"/>
    <w:rsid w:val="00D56829"/>
    <w:rsid w:val="00D568AC"/>
    <w:rsid w:val="00D56CE8"/>
    <w:rsid w:val="00D5709B"/>
    <w:rsid w:val="00D571C4"/>
    <w:rsid w:val="00D573BB"/>
    <w:rsid w:val="00D57876"/>
    <w:rsid w:val="00D57B3E"/>
    <w:rsid w:val="00D601C1"/>
    <w:rsid w:val="00D6045B"/>
    <w:rsid w:val="00D6078D"/>
    <w:rsid w:val="00D60C85"/>
    <w:rsid w:val="00D60CB7"/>
    <w:rsid w:val="00D611EE"/>
    <w:rsid w:val="00D62235"/>
    <w:rsid w:val="00D627C5"/>
    <w:rsid w:val="00D628EE"/>
    <w:rsid w:val="00D62AEA"/>
    <w:rsid w:val="00D62B85"/>
    <w:rsid w:val="00D62D73"/>
    <w:rsid w:val="00D6346F"/>
    <w:rsid w:val="00D6354A"/>
    <w:rsid w:val="00D63A51"/>
    <w:rsid w:val="00D63B5C"/>
    <w:rsid w:val="00D63DD4"/>
    <w:rsid w:val="00D641E4"/>
    <w:rsid w:val="00D64234"/>
    <w:rsid w:val="00D64669"/>
    <w:rsid w:val="00D64ADE"/>
    <w:rsid w:val="00D650AF"/>
    <w:rsid w:val="00D65597"/>
    <w:rsid w:val="00D65B5F"/>
    <w:rsid w:val="00D66ECA"/>
    <w:rsid w:val="00D6783A"/>
    <w:rsid w:val="00D67C3B"/>
    <w:rsid w:val="00D67C56"/>
    <w:rsid w:val="00D70930"/>
    <w:rsid w:val="00D7098C"/>
    <w:rsid w:val="00D71610"/>
    <w:rsid w:val="00D71625"/>
    <w:rsid w:val="00D719EE"/>
    <w:rsid w:val="00D71DF8"/>
    <w:rsid w:val="00D721A2"/>
    <w:rsid w:val="00D72283"/>
    <w:rsid w:val="00D72522"/>
    <w:rsid w:val="00D726FB"/>
    <w:rsid w:val="00D727E9"/>
    <w:rsid w:val="00D72841"/>
    <w:rsid w:val="00D72B91"/>
    <w:rsid w:val="00D730D3"/>
    <w:rsid w:val="00D73205"/>
    <w:rsid w:val="00D734C7"/>
    <w:rsid w:val="00D73A32"/>
    <w:rsid w:val="00D74167"/>
    <w:rsid w:val="00D741AF"/>
    <w:rsid w:val="00D7431F"/>
    <w:rsid w:val="00D743B1"/>
    <w:rsid w:val="00D744B0"/>
    <w:rsid w:val="00D750B4"/>
    <w:rsid w:val="00D75574"/>
    <w:rsid w:val="00D757AC"/>
    <w:rsid w:val="00D769AC"/>
    <w:rsid w:val="00D769C7"/>
    <w:rsid w:val="00D77398"/>
    <w:rsid w:val="00D7759D"/>
    <w:rsid w:val="00D77843"/>
    <w:rsid w:val="00D77E6C"/>
    <w:rsid w:val="00D77FA8"/>
    <w:rsid w:val="00D80218"/>
    <w:rsid w:val="00D80847"/>
    <w:rsid w:val="00D80A38"/>
    <w:rsid w:val="00D80D50"/>
    <w:rsid w:val="00D8155D"/>
    <w:rsid w:val="00D816AE"/>
    <w:rsid w:val="00D81CB8"/>
    <w:rsid w:val="00D81FDA"/>
    <w:rsid w:val="00D82019"/>
    <w:rsid w:val="00D8204B"/>
    <w:rsid w:val="00D82869"/>
    <w:rsid w:val="00D8293D"/>
    <w:rsid w:val="00D82B2A"/>
    <w:rsid w:val="00D82DE4"/>
    <w:rsid w:val="00D835E7"/>
    <w:rsid w:val="00D83617"/>
    <w:rsid w:val="00D83AAA"/>
    <w:rsid w:val="00D84645"/>
    <w:rsid w:val="00D846B2"/>
    <w:rsid w:val="00D84735"/>
    <w:rsid w:val="00D84B5B"/>
    <w:rsid w:val="00D84C3B"/>
    <w:rsid w:val="00D84F9D"/>
    <w:rsid w:val="00D85117"/>
    <w:rsid w:val="00D85367"/>
    <w:rsid w:val="00D853BD"/>
    <w:rsid w:val="00D85777"/>
    <w:rsid w:val="00D857C0"/>
    <w:rsid w:val="00D85836"/>
    <w:rsid w:val="00D85932"/>
    <w:rsid w:val="00D87372"/>
    <w:rsid w:val="00D87A37"/>
    <w:rsid w:val="00D87CE4"/>
    <w:rsid w:val="00D91C5A"/>
    <w:rsid w:val="00D92035"/>
    <w:rsid w:val="00D922BF"/>
    <w:rsid w:val="00D9240A"/>
    <w:rsid w:val="00D925FA"/>
    <w:rsid w:val="00D9272E"/>
    <w:rsid w:val="00D93123"/>
    <w:rsid w:val="00D93381"/>
    <w:rsid w:val="00D93588"/>
    <w:rsid w:val="00D93694"/>
    <w:rsid w:val="00D93712"/>
    <w:rsid w:val="00D937EE"/>
    <w:rsid w:val="00D9384A"/>
    <w:rsid w:val="00D93CEC"/>
    <w:rsid w:val="00D947AC"/>
    <w:rsid w:val="00D9490E"/>
    <w:rsid w:val="00D94D91"/>
    <w:rsid w:val="00D94F17"/>
    <w:rsid w:val="00D95119"/>
    <w:rsid w:val="00D95153"/>
    <w:rsid w:val="00D95237"/>
    <w:rsid w:val="00D955AE"/>
    <w:rsid w:val="00D9561F"/>
    <w:rsid w:val="00D958AC"/>
    <w:rsid w:val="00D95E8A"/>
    <w:rsid w:val="00D95EE6"/>
    <w:rsid w:val="00D96091"/>
    <w:rsid w:val="00D96ACD"/>
    <w:rsid w:val="00D96F8E"/>
    <w:rsid w:val="00D9761A"/>
    <w:rsid w:val="00D979DE"/>
    <w:rsid w:val="00D97A73"/>
    <w:rsid w:val="00D97C70"/>
    <w:rsid w:val="00D97DE7"/>
    <w:rsid w:val="00DA0406"/>
    <w:rsid w:val="00DA0425"/>
    <w:rsid w:val="00DA0AB3"/>
    <w:rsid w:val="00DA0F74"/>
    <w:rsid w:val="00DA1194"/>
    <w:rsid w:val="00DA134F"/>
    <w:rsid w:val="00DA1629"/>
    <w:rsid w:val="00DA1711"/>
    <w:rsid w:val="00DA1738"/>
    <w:rsid w:val="00DA1B6D"/>
    <w:rsid w:val="00DA2053"/>
    <w:rsid w:val="00DA2216"/>
    <w:rsid w:val="00DA237B"/>
    <w:rsid w:val="00DA24B2"/>
    <w:rsid w:val="00DA2727"/>
    <w:rsid w:val="00DA2744"/>
    <w:rsid w:val="00DA27B5"/>
    <w:rsid w:val="00DA322D"/>
    <w:rsid w:val="00DA3927"/>
    <w:rsid w:val="00DA3E90"/>
    <w:rsid w:val="00DA4324"/>
    <w:rsid w:val="00DA454B"/>
    <w:rsid w:val="00DA499C"/>
    <w:rsid w:val="00DA4E25"/>
    <w:rsid w:val="00DA4FEC"/>
    <w:rsid w:val="00DA509E"/>
    <w:rsid w:val="00DA5477"/>
    <w:rsid w:val="00DA570E"/>
    <w:rsid w:val="00DA5FA3"/>
    <w:rsid w:val="00DA68A6"/>
    <w:rsid w:val="00DA6B41"/>
    <w:rsid w:val="00DA6F5B"/>
    <w:rsid w:val="00DA72D8"/>
    <w:rsid w:val="00DA76C7"/>
    <w:rsid w:val="00DA7728"/>
    <w:rsid w:val="00DA7DFE"/>
    <w:rsid w:val="00DB0087"/>
    <w:rsid w:val="00DB017D"/>
    <w:rsid w:val="00DB0963"/>
    <w:rsid w:val="00DB0BA3"/>
    <w:rsid w:val="00DB0D65"/>
    <w:rsid w:val="00DB1513"/>
    <w:rsid w:val="00DB1572"/>
    <w:rsid w:val="00DB157C"/>
    <w:rsid w:val="00DB1E5F"/>
    <w:rsid w:val="00DB2010"/>
    <w:rsid w:val="00DB22C1"/>
    <w:rsid w:val="00DB25AF"/>
    <w:rsid w:val="00DB26D5"/>
    <w:rsid w:val="00DB26E9"/>
    <w:rsid w:val="00DB27E7"/>
    <w:rsid w:val="00DB2A04"/>
    <w:rsid w:val="00DB2B33"/>
    <w:rsid w:val="00DB2EBB"/>
    <w:rsid w:val="00DB3299"/>
    <w:rsid w:val="00DB3A9C"/>
    <w:rsid w:val="00DB40B3"/>
    <w:rsid w:val="00DB44B2"/>
    <w:rsid w:val="00DB4727"/>
    <w:rsid w:val="00DB4793"/>
    <w:rsid w:val="00DB47DB"/>
    <w:rsid w:val="00DB4F75"/>
    <w:rsid w:val="00DB5059"/>
    <w:rsid w:val="00DB585E"/>
    <w:rsid w:val="00DB5A13"/>
    <w:rsid w:val="00DB5EA8"/>
    <w:rsid w:val="00DB6523"/>
    <w:rsid w:val="00DB65B3"/>
    <w:rsid w:val="00DB6793"/>
    <w:rsid w:val="00DB709E"/>
    <w:rsid w:val="00DB7434"/>
    <w:rsid w:val="00DB75EA"/>
    <w:rsid w:val="00DB762B"/>
    <w:rsid w:val="00DB771D"/>
    <w:rsid w:val="00DB78B0"/>
    <w:rsid w:val="00DB7C5A"/>
    <w:rsid w:val="00DC0092"/>
    <w:rsid w:val="00DC082F"/>
    <w:rsid w:val="00DC0913"/>
    <w:rsid w:val="00DC0DDE"/>
    <w:rsid w:val="00DC1539"/>
    <w:rsid w:val="00DC165D"/>
    <w:rsid w:val="00DC1795"/>
    <w:rsid w:val="00DC2890"/>
    <w:rsid w:val="00DC3121"/>
    <w:rsid w:val="00DC34DB"/>
    <w:rsid w:val="00DC34E8"/>
    <w:rsid w:val="00DC3AC2"/>
    <w:rsid w:val="00DC418A"/>
    <w:rsid w:val="00DC48C8"/>
    <w:rsid w:val="00DC4E38"/>
    <w:rsid w:val="00DC4E50"/>
    <w:rsid w:val="00DC5B35"/>
    <w:rsid w:val="00DC6912"/>
    <w:rsid w:val="00DC69BC"/>
    <w:rsid w:val="00DC6BB4"/>
    <w:rsid w:val="00DC6CDF"/>
    <w:rsid w:val="00DC6FA2"/>
    <w:rsid w:val="00DC7403"/>
    <w:rsid w:val="00DC77CA"/>
    <w:rsid w:val="00DC7D30"/>
    <w:rsid w:val="00DD0947"/>
    <w:rsid w:val="00DD0C66"/>
    <w:rsid w:val="00DD0ED1"/>
    <w:rsid w:val="00DD102D"/>
    <w:rsid w:val="00DD2014"/>
    <w:rsid w:val="00DD2323"/>
    <w:rsid w:val="00DD24D6"/>
    <w:rsid w:val="00DD24DF"/>
    <w:rsid w:val="00DD26BE"/>
    <w:rsid w:val="00DD282A"/>
    <w:rsid w:val="00DD3038"/>
    <w:rsid w:val="00DD333B"/>
    <w:rsid w:val="00DD354C"/>
    <w:rsid w:val="00DD3E73"/>
    <w:rsid w:val="00DD4539"/>
    <w:rsid w:val="00DD48F8"/>
    <w:rsid w:val="00DD4AAA"/>
    <w:rsid w:val="00DD4B56"/>
    <w:rsid w:val="00DD4B9B"/>
    <w:rsid w:val="00DD4E59"/>
    <w:rsid w:val="00DD52ED"/>
    <w:rsid w:val="00DD52EF"/>
    <w:rsid w:val="00DD53CE"/>
    <w:rsid w:val="00DD56BC"/>
    <w:rsid w:val="00DD5830"/>
    <w:rsid w:val="00DD5C99"/>
    <w:rsid w:val="00DD600B"/>
    <w:rsid w:val="00DD61C8"/>
    <w:rsid w:val="00DD6216"/>
    <w:rsid w:val="00DD66B2"/>
    <w:rsid w:val="00DD6C2A"/>
    <w:rsid w:val="00DD728F"/>
    <w:rsid w:val="00DE017D"/>
    <w:rsid w:val="00DE030B"/>
    <w:rsid w:val="00DE04FB"/>
    <w:rsid w:val="00DE053E"/>
    <w:rsid w:val="00DE0F1B"/>
    <w:rsid w:val="00DE160F"/>
    <w:rsid w:val="00DE17C0"/>
    <w:rsid w:val="00DE1F37"/>
    <w:rsid w:val="00DE1FFF"/>
    <w:rsid w:val="00DE2521"/>
    <w:rsid w:val="00DE284D"/>
    <w:rsid w:val="00DE2D78"/>
    <w:rsid w:val="00DE2E28"/>
    <w:rsid w:val="00DE37BB"/>
    <w:rsid w:val="00DE3850"/>
    <w:rsid w:val="00DE4121"/>
    <w:rsid w:val="00DE461A"/>
    <w:rsid w:val="00DE4C79"/>
    <w:rsid w:val="00DE53BC"/>
    <w:rsid w:val="00DE5852"/>
    <w:rsid w:val="00DE5B62"/>
    <w:rsid w:val="00DE5E72"/>
    <w:rsid w:val="00DE601A"/>
    <w:rsid w:val="00DE6197"/>
    <w:rsid w:val="00DE62EF"/>
    <w:rsid w:val="00DE6428"/>
    <w:rsid w:val="00DE692F"/>
    <w:rsid w:val="00DE6944"/>
    <w:rsid w:val="00DE6A97"/>
    <w:rsid w:val="00DE7409"/>
    <w:rsid w:val="00DE7506"/>
    <w:rsid w:val="00DE7994"/>
    <w:rsid w:val="00DE7A8C"/>
    <w:rsid w:val="00DF0011"/>
    <w:rsid w:val="00DF0505"/>
    <w:rsid w:val="00DF0CB0"/>
    <w:rsid w:val="00DF173C"/>
    <w:rsid w:val="00DF17D6"/>
    <w:rsid w:val="00DF19E9"/>
    <w:rsid w:val="00DF1D67"/>
    <w:rsid w:val="00DF227F"/>
    <w:rsid w:val="00DF2340"/>
    <w:rsid w:val="00DF290E"/>
    <w:rsid w:val="00DF2BB7"/>
    <w:rsid w:val="00DF2F06"/>
    <w:rsid w:val="00DF31C6"/>
    <w:rsid w:val="00DF3284"/>
    <w:rsid w:val="00DF32D9"/>
    <w:rsid w:val="00DF3920"/>
    <w:rsid w:val="00DF42A2"/>
    <w:rsid w:val="00DF43AA"/>
    <w:rsid w:val="00DF4507"/>
    <w:rsid w:val="00DF4536"/>
    <w:rsid w:val="00DF45BB"/>
    <w:rsid w:val="00DF4F6F"/>
    <w:rsid w:val="00DF5196"/>
    <w:rsid w:val="00DF55BB"/>
    <w:rsid w:val="00DF5DFD"/>
    <w:rsid w:val="00DF5E5A"/>
    <w:rsid w:val="00DF652A"/>
    <w:rsid w:val="00DF6833"/>
    <w:rsid w:val="00DF6F7A"/>
    <w:rsid w:val="00DF77F1"/>
    <w:rsid w:val="00DF7AF1"/>
    <w:rsid w:val="00DF7DA3"/>
    <w:rsid w:val="00E00361"/>
    <w:rsid w:val="00E006C7"/>
    <w:rsid w:val="00E00A43"/>
    <w:rsid w:val="00E00C54"/>
    <w:rsid w:val="00E00DD0"/>
    <w:rsid w:val="00E00E9C"/>
    <w:rsid w:val="00E00EC7"/>
    <w:rsid w:val="00E01081"/>
    <w:rsid w:val="00E01404"/>
    <w:rsid w:val="00E0145C"/>
    <w:rsid w:val="00E01505"/>
    <w:rsid w:val="00E01740"/>
    <w:rsid w:val="00E01BA6"/>
    <w:rsid w:val="00E01CD5"/>
    <w:rsid w:val="00E0220E"/>
    <w:rsid w:val="00E022D2"/>
    <w:rsid w:val="00E029B7"/>
    <w:rsid w:val="00E02C0B"/>
    <w:rsid w:val="00E02C4B"/>
    <w:rsid w:val="00E02F9B"/>
    <w:rsid w:val="00E0339F"/>
    <w:rsid w:val="00E03416"/>
    <w:rsid w:val="00E03429"/>
    <w:rsid w:val="00E038D4"/>
    <w:rsid w:val="00E03975"/>
    <w:rsid w:val="00E03E63"/>
    <w:rsid w:val="00E03F45"/>
    <w:rsid w:val="00E04127"/>
    <w:rsid w:val="00E047EB"/>
    <w:rsid w:val="00E0498C"/>
    <w:rsid w:val="00E05001"/>
    <w:rsid w:val="00E050A5"/>
    <w:rsid w:val="00E05261"/>
    <w:rsid w:val="00E0547B"/>
    <w:rsid w:val="00E05912"/>
    <w:rsid w:val="00E05AFF"/>
    <w:rsid w:val="00E05EC3"/>
    <w:rsid w:val="00E05FA3"/>
    <w:rsid w:val="00E065EC"/>
    <w:rsid w:val="00E06617"/>
    <w:rsid w:val="00E06ACF"/>
    <w:rsid w:val="00E06B07"/>
    <w:rsid w:val="00E06C79"/>
    <w:rsid w:val="00E06CD4"/>
    <w:rsid w:val="00E0714E"/>
    <w:rsid w:val="00E100F0"/>
    <w:rsid w:val="00E1029A"/>
    <w:rsid w:val="00E1055A"/>
    <w:rsid w:val="00E10888"/>
    <w:rsid w:val="00E108BE"/>
    <w:rsid w:val="00E10998"/>
    <w:rsid w:val="00E10FCC"/>
    <w:rsid w:val="00E11888"/>
    <w:rsid w:val="00E11AA0"/>
    <w:rsid w:val="00E11C5C"/>
    <w:rsid w:val="00E11D3A"/>
    <w:rsid w:val="00E11F22"/>
    <w:rsid w:val="00E12A75"/>
    <w:rsid w:val="00E12DF2"/>
    <w:rsid w:val="00E13779"/>
    <w:rsid w:val="00E139AC"/>
    <w:rsid w:val="00E13E68"/>
    <w:rsid w:val="00E14234"/>
    <w:rsid w:val="00E142DB"/>
    <w:rsid w:val="00E143BA"/>
    <w:rsid w:val="00E14632"/>
    <w:rsid w:val="00E14EF9"/>
    <w:rsid w:val="00E15153"/>
    <w:rsid w:val="00E15E06"/>
    <w:rsid w:val="00E162D4"/>
    <w:rsid w:val="00E16484"/>
    <w:rsid w:val="00E16B0C"/>
    <w:rsid w:val="00E16F14"/>
    <w:rsid w:val="00E1770D"/>
    <w:rsid w:val="00E177D0"/>
    <w:rsid w:val="00E2016F"/>
    <w:rsid w:val="00E201C7"/>
    <w:rsid w:val="00E20449"/>
    <w:rsid w:val="00E205CD"/>
    <w:rsid w:val="00E20C33"/>
    <w:rsid w:val="00E20EEF"/>
    <w:rsid w:val="00E21452"/>
    <w:rsid w:val="00E2163E"/>
    <w:rsid w:val="00E2219D"/>
    <w:rsid w:val="00E22403"/>
    <w:rsid w:val="00E2248F"/>
    <w:rsid w:val="00E229E2"/>
    <w:rsid w:val="00E22E19"/>
    <w:rsid w:val="00E232C4"/>
    <w:rsid w:val="00E2330F"/>
    <w:rsid w:val="00E234B8"/>
    <w:rsid w:val="00E23512"/>
    <w:rsid w:val="00E23BBA"/>
    <w:rsid w:val="00E23DF5"/>
    <w:rsid w:val="00E23ED0"/>
    <w:rsid w:val="00E242B5"/>
    <w:rsid w:val="00E24383"/>
    <w:rsid w:val="00E2474B"/>
    <w:rsid w:val="00E24797"/>
    <w:rsid w:val="00E24C51"/>
    <w:rsid w:val="00E24C9F"/>
    <w:rsid w:val="00E24F71"/>
    <w:rsid w:val="00E2560F"/>
    <w:rsid w:val="00E25985"/>
    <w:rsid w:val="00E25EE8"/>
    <w:rsid w:val="00E264FF"/>
    <w:rsid w:val="00E2663F"/>
    <w:rsid w:val="00E26713"/>
    <w:rsid w:val="00E26D27"/>
    <w:rsid w:val="00E26D58"/>
    <w:rsid w:val="00E27143"/>
    <w:rsid w:val="00E275A9"/>
    <w:rsid w:val="00E2785E"/>
    <w:rsid w:val="00E27C67"/>
    <w:rsid w:val="00E30402"/>
    <w:rsid w:val="00E305C9"/>
    <w:rsid w:val="00E309CC"/>
    <w:rsid w:val="00E30A69"/>
    <w:rsid w:val="00E30C6A"/>
    <w:rsid w:val="00E30E78"/>
    <w:rsid w:val="00E30E7B"/>
    <w:rsid w:val="00E30F85"/>
    <w:rsid w:val="00E3164A"/>
    <w:rsid w:val="00E32285"/>
    <w:rsid w:val="00E32CAE"/>
    <w:rsid w:val="00E32E69"/>
    <w:rsid w:val="00E3306C"/>
    <w:rsid w:val="00E3347D"/>
    <w:rsid w:val="00E33DBE"/>
    <w:rsid w:val="00E33E3F"/>
    <w:rsid w:val="00E33E68"/>
    <w:rsid w:val="00E34ECF"/>
    <w:rsid w:val="00E35498"/>
    <w:rsid w:val="00E35747"/>
    <w:rsid w:val="00E357C9"/>
    <w:rsid w:val="00E35893"/>
    <w:rsid w:val="00E362C8"/>
    <w:rsid w:val="00E3684E"/>
    <w:rsid w:val="00E37807"/>
    <w:rsid w:val="00E37864"/>
    <w:rsid w:val="00E37E73"/>
    <w:rsid w:val="00E4061B"/>
    <w:rsid w:val="00E40B08"/>
    <w:rsid w:val="00E40B4B"/>
    <w:rsid w:val="00E418CE"/>
    <w:rsid w:val="00E41D42"/>
    <w:rsid w:val="00E41EB3"/>
    <w:rsid w:val="00E42077"/>
    <w:rsid w:val="00E420B9"/>
    <w:rsid w:val="00E42199"/>
    <w:rsid w:val="00E42212"/>
    <w:rsid w:val="00E4237A"/>
    <w:rsid w:val="00E427F1"/>
    <w:rsid w:val="00E42DFA"/>
    <w:rsid w:val="00E43056"/>
    <w:rsid w:val="00E4309A"/>
    <w:rsid w:val="00E437B8"/>
    <w:rsid w:val="00E43F6B"/>
    <w:rsid w:val="00E45295"/>
    <w:rsid w:val="00E459AF"/>
    <w:rsid w:val="00E460B3"/>
    <w:rsid w:val="00E461EF"/>
    <w:rsid w:val="00E46329"/>
    <w:rsid w:val="00E464FF"/>
    <w:rsid w:val="00E4682F"/>
    <w:rsid w:val="00E46C43"/>
    <w:rsid w:val="00E4771D"/>
    <w:rsid w:val="00E47EF4"/>
    <w:rsid w:val="00E50343"/>
    <w:rsid w:val="00E504F8"/>
    <w:rsid w:val="00E506EC"/>
    <w:rsid w:val="00E5072E"/>
    <w:rsid w:val="00E508B5"/>
    <w:rsid w:val="00E50940"/>
    <w:rsid w:val="00E512BC"/>
    <w:rsid w:val="00E518E9"/>
    <w:rsid w:val="00E51B50"/>
    <w:rsid w:val="00E51D18"/>
    <w:rsid w:val="00E51D90"/>
    <w:rsid w:val="00E5217E"/>
    <w:rsid w:val="00E52539"/>
    <w:rsid w:val="00E5267E"/>
    <w:rsid w:val="00E52A6A"/>
    <w:rsid w:val="00E52B46"/>
    <w:rsid w:val="00E52B85"/>
    <w:rsid w:val="00E530DA"/>
    <w:rsid w:val="00E5377A"/>
    <w:rsid w:val="00E53D96"/>
    <w:rsid w:val="00E545B1"/>
    <w:rsid w:val="00E54671"/>
    <w:rsid w:val="00E54770"/>
    <w:rsid w:val="00E547D6"/>
    <w:rsid w:val="00E54A6E"/>
    <w:rsid w:val="00E54C36"/>
    <w:rsid w:val="00E54DD9"/>
    <w:rsid w:val="00E55AA0"/>
    <w:rsid w:val="00E55B0C"/>
    <w:rsid w:val="00E55FBE"/>
    <w:rsid w:val="00E56084"/>
    <w:rsid w:val="00E563B3"/>
    <w:rsid w:val="00E564DC"/>
    <w:rsid w:val="00E56963"/>
    <w:rsid w:val="00E56C26"/>
    <w:rsid w:val="00E570B8"/>
    <w:rsid w:val="00E5726B"/>
    <w:rsid w:val="00E5730D"/>
    <w:rsid w:val="00E57BB3"/>
    <w:rsid w:val="00E57CBA"/>
    <w:rsid w:val="00E57D03"/>
    <w:rsid w:val="00E57D53"/>
    <w:rsid w:val="00E57E27"/>
    <w:rsid w:val="00E57E43"/>
    <w:rsid w:val="00E601A5"/>
    <w:rsid w:val="00E60375"/>
    <w:rsid w:val="00E60722"/>
    <w:rsid w:val="00E60742"/>
    <w:rsid w:val="00E6077A"/>
    <w:rsid w:val="00E60C0A"/>
    <w:rsid w:val="00E60F10"/>
    <w:rsid w:val="00E617BC"/>
    <w:rsid w:val="00E618D2"/>
    <w:rsid w:val="00E61CF3"/>
    <w:rsid w:val="00E624DC"/>
    <w:rsid w:val="00E6259B"/>
    <w:rsid w:val="00E628B2"/>
    <w:rsid w:val="00E62ACF"/>
    <w:rsid w:val="00E632DC"/>
    <w:rsid w:val="00E6351D"/>
    <w:rsid w:val="00E6368F"/>
    <w:rsid w:val="00E6379A"/>
    <w:rsid w:val="00E64792"/>
    <w:rsid w:val="00E64B69"/>
    <w:rsid w:val="00E64CC0"/>
    <w:rsid w:val="00E64E5F"/>
    <w:rsid w:val="00E65530"/>
    <w:rsid w:val="00E6572F"/>
    <w:rsid w:val="00E6576E"/>
    <w:rsid w:val="00E65D9F"/>
    <w:rsid w:val="00E65DCF"/>
    <w:rsid w:val="00E66DB1"/>
    <w:rsid w:val="00E67001"/>
    <w:rsid w:val="00E6707F"/>
    <w:rsid w:val="00E6761B"/>
    <w:rsid w:val="00E67A81"/>
    <w:rsid w:val="00E67ABB"/>
    <w:rsid w:val="00E700F4"/>
    <w:rsid w:val="00E7079C"/>
    <w:rsid w:val="00E70E09"/>
    <w:rsid w:val="00E71176"/>
    <w:rsid w:val="00E7168B"/>
    <w:rsid w:val="00E721DF"/>
    <w:rsid w:val="00E725B2"/>
    <w:rsid w:val="00E72A3A"/>
    <w:rsid w:val="00E72FB2"/>
    <w:rsid w:val="00E735C5"/>
    <w:rsid w:val="00E736AD"/>
    <w:rsid w:val="00E736F7"/>
    <w:rsid w:val="00E73AC6"/>
    <w:rsid w:val="00E741D2"/>
    <w:rsid w:val="00E7458C"/>
    <w:rsid w:val="00E746AD"/>
    <w:rsid w:val="00E74C2B"/>
    <w:rsid w:val="00E74E0B"/>
    <w:rsid w:val="00E752FB"/>
    <w:rsid w:val="00E7596B"/>
    <w:rsid w:val="00E75E8D"/>
    <w:rsid w:val="00E7603B"/>
    <w:rsid w:val="00E76526"/>
    <w:rsid w:val="00E76E05"/>
    <w:rsid w:val="00E76E9A"/>
    <w:rsid w:val="00E76F29"/>
    <w:rsid w:val="00E76F69"/>
    <w:rsid w:val="00E77091"/>
    <w:rsid w:val="00E77E1C"/>
    <w:rsid w:val="00E77F9C"/>
    <w:rsid w:val="00E8049B"/>
    <w:rsid w:val="00E80EAE"/>
    <w:rsid w:val="00E8159A"/>
    <w:rsid w:val="00E82147"/>
    <w:rsid w:val="00E823E5"/>
    <w:rsid w:val="00E82967"/>
    <w:rsid w:val="00E831A2"/>
    <w:rsid w:val="00E83272"/>
    <w:rsid w:val="00E8363A"/>
    <w:rsid w:val="00E8393C"/>
    <w:rsid w:val="00E83A6E"/>
    <w:rsid w:val="00E83D92"/>
    <w:rsid w:val="00E83E04"/>
    <w:rsid w:val="00E84B8D"/>
    <w:rsid w:val="00E84C26"/>
    <w:rsid w:val="00E84CC2"/>
    <w:rsid w:val="00E84FBB"/>
    <w:rsid w:val="00E85745"/>
    <w:rsid w:val="00E85AFC"/>
    <w:rsid w:val="00E85FB0"/>
    <w:rsid w:val="00E8640A"/>
    <w:rsid w:val="00E8694F"/>
    <w:rsid w:val="00E86BFF"/>
    <w:rsid w:val="00E86C53"/>
    <w:rsid w:val="00E86E6C"/>
    <w:rsid w:val="00E87176"/>
    <w:rsid w:val="00E874CF"/>
    <w:rsid w:val="00E87605"/>
    <w:rsid w:val="00E876EA"/>
    <w:rsid w:val="00E87B9B"/>
    <w:rsid w:val="00E87DD8"/>
    <w:rsid w:val="00E87E12"/>
    <w:rsid w:val="00E90090"/>
    <w:rsid w:val="00E90157"/>
    <w:rsid w:val="00E90234"/>
    <w:rsid w:val="00E90940"/>
    <w:rsid w:val="00E90E54"/>
    <w:rsid w:val="00E91439"/>
    <w:rsid w:val="00E914FE"/>
    <w:rsid w:val="00E91513"/>
    <w:rsid w:val="00E915A9"/>
    <w:rsid w:val="00E9182F"/>
    <w:rsid w:val="00E91897"/>
    <w:rsid w:val="00E91B85"/>
    <w:rsid w:val="00E91BE2"/>
    <w:rsid w:val="00E91F40"/>
    <w:rsid w:val="00E91F81"/>
    <w:rsid w:val="00E9261E"/>
    <w:rsid w:val="00E9269B"/>
    <w:rsid w:val="00E9275E"/>
    <w:rsid w:val="00E9283E"/>
    <w:rsid w:val="00E92E6C"/>
    <w:rsid w:val="00E931FB"/>
    <w:rsid w:val="00E93233"/>
    <w:rsid w:val="00E9347F"/>
    <w:rsid w:val="00E935DF"/>
    <w:rsid w:val="00E9397A"/>
    <w:rsid w:val="00E93F5D"/>
    <w:rsid w:val="00E94314"/>
    <w:rsid w:val="00E94463"/>
    <w:rsid w:val="00E94610"/>
    <w:rsid w:val="00E947B6"/>
    <w:rsid w:val="00E947B9"/>
    <w:rsid w:val="00E9481A"/>
    <w:rsid w:val="00E949E4"/>
    <w:rsid w:val="00E94CFB"/>
    <w:rsid w:val="00E94F8B"/>
    <w:rsid w:val="00E95146"/>
    <w:rsid w:val="00E953FC"/>
    <w:rsid w:val="00E95577"/>
    <w:rsid w:val="00E956B4"/>
    <w:rsid w:val="00E95DD3"/>
    <w:rsid w:val="00E95E87"/>
    <w:rsid w:val="00E95E91"/>
    <w:rsid w:val="00E964C2"/>
    <w:rsid w:val="00E97238"/>
    <w:rsid w:val="00E972E0"/>
    <w:rsid w:val="00E9749C"/>
    <w:rsid w:val="00E97507"/>
    <w:rsid w:val="00E97747"/>
    <w:rsid w:val="00E9799A"/>
    <w:rsid w:val="00E97A05"/>
    <w:rsid w:val="00EA00B4"/>
    <w:rsid w:val="00EA0538"/>
    <w:rsid w:val="00EA1068"/>
    <w:rsid w:val="00EA1697"/>
    <w:rsid w:val="00EA1846"/>
    <w:rsid w:val="00EA1BE4"/>
    <w:rsid w:val="00EA2851"/>
    <w:rsid w:val="00EA28BC"/>
    <w:rsid w:val="00EA2E4A"/>
    <w:rsid w:val="00EA345E"/>
    <w:rsid w:val="00EA356C"/>
    <w:rsid w:val="00EA3931"/>
    <w:rsid w:val="00EA3A24"/>
    <w:rsid w:val="00EA3B68"/>
    <w:rsid w:val="00EA40A7"/>
    <w:rsid w:val="00EA4429"/>
    <w:rsid w:val="00EA44A6"/>
    <w:rsid w:val="00EA460A"/>
    <w:rsid w:val="00EA499A"/>
    <w:rsid w:val="00EA4D64"/>
    <w:rsid w:val="00EA4F1B"/>
    <w:rsid w:val="00EA5050"/>
    <w:rsid w:val="00EA58AF"/>
    <w:rsid w:val="00EA5B82"/>
    <w:rsid w:val="00EA5D70"/>
    <w:rsid w:val="00EA6262"/>
    <w:rsid w:val="00EA629D"/>
    <w:rsid w:val="00EA7113"/>
    <w:rsid w:val="00EA77D9"/>
    <w:rsid w:val="00EB02A5"/>
    <w:rsid w:val="00EB1220"/>
    <w:rsid w:val="00EB126B"/>
    <w:rsid w:val="00EB134F"/>
    <w:rsid w:val="00EB153D"/>
    <w:rsid w:val="00EB163F"/>
    <w:rsid w:val="00EB1879"/>
    <w:rsid w:val="00EB196A"/>
    <w:rsid w:val="00EB1974"/>
    <w:rsid w:val="00EB1C32"/>
    <w:rsid w:val="00EB2992"/>
    <w:rsid w:val="00EB2A6C"/>
    <w:rsid w:val="00EB2C31"/>
    <w:rsid w:val="00EB2CD2"/>
    <w:rsid w:val="00EB2F2C"/>
    <w:rsid w:val="00EB3333"/>
    <w:rsid w:val="00EB35A5"/>
    <w:rsid w:val="00EB3801"/>
    <w:rsid w:val="00EB387D"/>
    <w:rsid w:val="00EB42A7"/>
    <w:rsid w:val="00EB459F"/>
    <w:rsid w:val="00EB46C2"/>
    <w:rsid w:val="00EB4A17"/>
    <w:rsid w:val="00EB4A5E"/>
    <w:rsid w:val="00EB4A67"/>
    <w:rsid w:val="00EB4FEB"/>
    <w:rsid w:val="00EB507E"/>
    <w:rsid w:val="00EB56F5"/>
    <w:rsid w:val="00EB5781"/>
    <w:rsid w:val="00EB5E15"/>
    <w:rsid w:val="00EB6959"/>
    <w:rsid w:val="00EB735E"/>
    <w:rsid w:val="00EB762E"/>
    <w:rsid w:val="00EB7A1E"/>
    <w:rsid w:val="00EB7B12"/>
    <w:rsid w:val="00EC03EA"/>
    <w:rsid w:val="00EC05C0"/>
    <w:rsid w:val="00EC0717"/>
    <w:rsid w:val="00EC09D8"/>
    <w:rsid w:val="00EC0A64"/>
    <w:rsid w:val="00EC12E1"/>
    <w:rsid w:val="00EC17A7"/>
    <w:rsid w:val="00EC1FAA"/>
    <w:rsid w:val="00EC1FDD"/>
    <w:rsid w:val="00EC2284"/>
    <w:rsid w:val="00EC3241"/>
    <w:rsid w:val="00EC37D7"/>
    <w:rsid w:val="00EC391D"/>
    <w:rsid w:val="00EC3AEC"/>
    <w:rsid w:val="00EC427C"/>
    <w:rsid w:val="00EC42CB"/>
    <w:rsid w:val="00EC4B8B"/>
    <w:rsid w:val="00EC544B"/>
    <w:rsid w:val="00EC5BFB"/>
    <w:rsid w:val="00EC6101"/>
    <w:rsid w:val="00EC6273"/>
    <w:rsid w:val="00EC63AD"/>
    <w:rsid w:val="00EC67FD"/>
    <w:rsid w:val="00EC6D2B"/>
    <w:rsid w:val="00EC6D7D"/>
    <w:rsid w:val="00EC6ED3"/>
    <w:rsid w:val="00EC6F70"/>
    <w:rsid w:val="00EC756C"/>
    <w:rsid w:val="00EC7CB5"/>
    <w:rsid w:val="00ED0150"/>
    <w:rsid w:val="00ED0394"/>
    <w:rsid w:val="00ED0C83"/>
    <w:rsid w:val="00ED124A"/>
    <w:rsid w:val="00ED1359"/>
    <w:rsid w:val="00ED1A80"/>
    <w:rsid w:val="00ED1B4B"/>
    <w:rsid w:val="00ED1DE3"/>
    <w:rsid w:val="00ED1E7B"/>
    <w:rsid w:val="00ED21ED"/>
    <w:rsid w:val="00ED227F"/>
    <w:rsid w:val="00ED24FD"/>
    <w:rsid w:val="00ED2962"/>
    <w:rsid w:val="00ED2C45"/>
    <w:rsid w:val="00ED302C"/>
    <w:rsid w:val="00ED3097"/>
    <w:rsid w:val="00ED32C4"/>
    <w:rsid w:val="00ED33B4"/>
    <w:rsid w:val="00ED33E3"/>
    <w:rsid w:val="00ED369F"/>
    <w:rsid w:val="00ED3CBB"/>
    <w:rsid w:val="00ED3DBC"/>
    <w:rsid w:val="00ED406E"/>
    <w:rsid w:val="00ED438C"/>
    <w:rsid w:val="00ED45B5"/>
    <w:rsid w:val="00ED4653"/>
    <w:rsid w:val="00ED47A7"/>
    <w:rsid w:val="00ED47BC"/>
    <w:rsid w:val="00ED497F"/>
    <w:rsid w:val="00ED5033"/>
    <w:rsid w:val="00ED53A2"/>
    <w:rsid w:val="00ED542B"/>
    <w:rsid w:val="00ED5484"/>
    <w:rsid w:val="00ED5B40"/>
    <w:rsid w:val="00ED635D"/>
    <w:rsid w:val="00ED6502"/>
    <w:rsid w:val="00ED6554"/>
    <w:rsid w:val="00ED6B76"/>
    <w:rsid w:val="00ED6D4B"/>
    <w:rsid w:val="00ED739C"/>
    <w:rsid w:val="00ED75E5"/>
    <w:rsid w:val="00ED7DCF"/>
    <w:rsid w:val="00ED7E13"/>
    <w:rsid w:val="00EE058A"/>
    <w:rsid w:val="00EE064E"/>
    <w:rsid w:val="00EE0C5C"/>
    <w:rsid w:val="00EE1E2A"/>
    <w:rsid w:val="00EE2409"/>
    <w:rsid w:val="00EE2602"/>
    <w:rsid w:val="00EE28CF"/>
    <w:rsid w:val="00EE298E"/>
    <w:rsid w:val="00EE3C2C"/>
    <w:rsid w:val="00EE3CDB"/>
    <w:rsid w:val="00EE41D9"/>
    <w:rsid w:val="00EE4C00"/>
    <w:rsid w:val="00EE4FA2"/>
    <w:rsid w:val="00EE4FA4"/>
    <w:rsid w:val="00EE4FE9"/>
    <w:rsid w:val="00EE5183"/>
    <w:rsid w:val="00EE53FA"/>
    <w:rsid w:val="00EE618D"/>
    <w:rsid w:val="00EE62B3"/>
    <w:rsid w:val="00EE70CA"/>
    <w:rsid w:val="00EE72B9"/>
    <w:rsid w:val="00EE7376"/>
    <w:rsid w:val="00EF067C"/>
    <w:rsid w:val="00EF0966"/>
    <w:rsid w:val="00EF2F82"/>
    <w:rsid w:val="00EF31EF"/>
    <w:rsid w:val="00EF32C5"/>
    <w:rsid w:val="00EF3767"/>
    <w:rsid w:val="00EF3AB7"/>
    <w:rsid w:val="00EF3B42"/>
    <w:rsid w:val="00EF3DAF"/>
    <w:rsid w:val="00EF4065"/>
    <w:rsid w:val="00EF477C"/>
    <w:rsid w:val="00EF47BD"/>
    <w:rsid w:val="00EF4896"/>
    <w:rsid w:val="00EF4ECB"/>
    <w:rsid w:val="00EF5349"/>
    <w:rsid w:val="00EF553B"/>
    <w:rsid w:val="00EF5C99"/>
    <w:rsid w:val="00EF5FBD"/>
    <w:rsid w:val="00EF6373"/>
    <w:rsid w:val="00EF7028"/>
    <w:rsid w:val="00EF7969"/>
    <w:rsid w:val="00EF7A1C"/>
    <w:rsid w:val="00EF7FB8"/>
    <w:rsid w:val="00F000ED"/>
    <w:rsid w:val="00F001F7"/>
    <w:rsid w:val="00F00468"/>
    <w:rsid w:val="00F005F8"/>
    <w:rsid w:val="00F00BA9"/>
    <w:rsid w:val="00F00DF7"/>
    <w:rsid w:val="00F0139A"/>
    <w:rsid w:val="00F014C1"/>
    <w:rsid w:val="00F01686"/>
    <w:rsid w:val="00F01ABE"/>
    <w:rsid w:val="00F01B16"/>
    <w:rsid w:val="00F01BAA"/>
    <w:rsid w:val="00F01E20"/>
    <w:rsid w:val="00F01EE1"/>
    <w:rsid w:val="00F0219F"/>
    <w:rsid w:val="00F02327"/>
    <w:rsid w:val="00F0279B"/>
    <w:rsid w:val="00F02D6E"/>
    <w:rsid w:val="00F02EA7"/>
    <w:rsid w:val="00F030BB"/>
    <w:rsid w:val="00F032CC"/>
    <w:rsid w:val="00F03704"/>
    <w:rsid w:val="00F03F4C"/>
    <w:rsid w:val="00F040BF"/>
    <w:rsid w:val="00F04474"/>
    <w:rsid w:val="00F0460E"/>
    <w:rsid w:val="00F04DF2"/>
    <w:rsid w:val="00F04F8E"/>
    <w:rsid w:val="00F05088"/>
    <w:rsid w:val="00F0553E"/>
    <w:rsid w:val="00F05985"/>
    <w:rsid w:val="00F05E1C"/>
    <w:rsid w:val="00F06673"/>
    <w:rsid w:val="00F068A3"/>
    <w:rsid w:val="00F06AE8"/>
    <w:rsid w:val="00F073AF"/>
    <w:rsid w:val="00F076E4"/>
    <w:rsid w:val="00F0789E"/>
    <w:rsid w:val="00F079C7"/>
    <w:rsid w:val="00F07DF4"/>
    <w:rsid w:val="00F07E43"/>
    <w:rsid w:val="00F106A6"/>
    <w:rsid w:val="00F10733"/>
    <w:rsid w:val="00F109E2"/>
    <w:rsid w:val="00F11053"/>
    <w:rsid w:val="00F1117E"/>
    <w:rsid w:val="00F1167D"/>
    <w:rsid w:val="00F11B0F"/>
    <w:rsid w:val="00F11C8B"/>
    <w:rsid w:val="00F11EF8"/>
    <w:rsid w:val="00F1240F"/>
    <w:rsid w:val="00F124BB"/>
    <w:rsid w:val="00F12863"/>
    <w:rsid w:val="00F128E5"/>
    <w:rsid w:val="00F12D05"/>
    <w:rsid w:val="00F12D40"/>
    <w:rsid w:val="00F12DE6"/>
    <w:rsid w:val="00F1337E"/>
    <w:rsid w:val="00F13503"/>
    <w:rsid w:val="00F13691"/>
    <w:rsid w:val="00F137F3"/>
    <w:rsid w:val="00F13AA9"/>
    <w:rsid w:val="00F13DFE"/>
    <w:rsid w:val="00F1443F"/>
    <w:rsid w:val="00F1452A"/>
    <w:rsid w:val="00F1491D"/>
    <w:rsid w:val="00F14B69"/>
    <w:rsid w:val="00F15132"/>
    <w:rsid w:val="00F15133"/>
    <w:rsid w:val="00F156F8"/>
    <w:rsid w:val="00F15D6F"/>
    <w:rsid w:val="00F15F0E"/>
    <w:rsid w:val="00F162A3"/>
    <w:rsid w:val="00F17291"/>
    <w:rsid w:val="00F172D2"/>
    <w:rsid w:val="00F174B7"/>
    <w:rsid w:val="00F17576"/>
    <w:rsid w:val="00F17767"/>
    <w:rsid w:val="00F20949"/>
    <w:rsid w:val="00F20A51"/>
    <w:rsid w:val="00F20A87"/>
    <w:rsid w:val="00F20C74"/>
    <w:rsid w:val="00F20DCD"/>
    <w:rsid w:val="00F20EDB"/>
    <w:rsid w:val="00F215A1"/>
    <w:rsid w:val="00F21668"/>
    <w:rsid w:val="00F219DF"/>
    <w:rsid w:val="00F21A81"/>
    <w:rsid w:val="00F21D08"/>
    <w:rsid w:val="00F21E19"/>
    <w:rsid w:val="00F21E2F"/>
    <w:rsid w:val="00F22202"/>
    <w:rsid w:val="00F22A85"/>
    <w:rsid w:val="00F22CD5"/>
    <w:rsid w:val="00F22F18"/>
    <w:rsid w:val="00F230A0"/>
    <w:rsid w:val="00F2359C"/>
    <w:rsid w:val="00F23B1B"/>
    <w:rsid w:val="00F23BD4"/>
    <w:rsid w:val="00F24351"/>
    <w:rsid w:val="00F24527"/>
    <w:rsid w:val="00F24D0F"/>
    <w:rsid w:val="00F25516"/>
    <w:rsid w:val="00F256C6"/>
    <w:rsid w:val="00F25F08"/>
    <w:rsid w:val="00F260A8"/>
    <w:rsid w:val="00F26189"/>
    <w:rsid w:val="00F264F2"/>
    <w:rsid w:val="00F26A26"/>
    <w:rsid w:val="00F27842"/>
    <w:rsid w:val="00F27C2F"/>
    <w:rsid w:val="00F30078"/>
    <w:rsid w:val="00F302EB"/>
    <w:rsid w:val="00F30303"/>
    <w:rsid w:val="00F30625"/>
    <w:rsid w:val="00F3069B"/>
    <w:rsid w:val="00F31331"/>
    <w:rsid w:val="00F31494"/>
    <w:rsid w:val="00F319BE"/>
    <w:rsid w:val="00F32F89"/>
    <w:rsid w:val="00F335D7"/>
    <w:rsid w:val="00F33EAE"/>
    <w:rsid w:val="00F342BC"/>
    <w:rsid w:val="00F34373"/>
    <w:rsid w:val="00F3471E"/>
    <w:rsid w:val="00F34835"/>
    <w:rsid w:val="00F35155"/>
    <w:rsid w:val="00F35AF7"/>
    <w:rsid w:val="00F35D18"/>
    <w:rsid w:val="00F36684"/>
    <w:rsid w:val="00F36D05"/>
    <w:rsid w:val="00F37134"/>
    <w:rsid w:val="00F37172"/>
    <w:rsid w:val="00F37535"/>
    <w:rsid w:val="00F378AC"/>
    <w:rsid w:val="00F37A16"/>
    <w:rsid w:val="00F37E07"/>
    <w:rsid w:val="00F40093"/>
    <w:rsid w:val="00F40B37"/>
    <w:rsid w:val="00F4107C"/>
    <w:rsid w:val="00F41122"/>
    <w:rsid w:val="00F411AC"/>
    <w:rsid w:val="00F41933"/>
    <w:rsid w:val="00F41944"/>
    <w:rsid w:val="00F41AF8"/>
    <w:rsid w:val="00F41F8F"/>
    <w:rsid w:val="00F42156"/>
    <w:rsid w:val="00F421EC"/>
    <w:rsid w:val="00F4253A"/>
    <w:rsid w:val="00F42815"/>
    <w:rsid w:val="00F428F7"/>
    <w:rsid w:val="00F42C54"/>
    <w:rsid w:val="00F43049"/>
    <w:rsid w:val="00F433EA"/>
    <w:rsid w:val="00F43636"/>
    <w:rsid w:val="00F4385C"/>
    <w:rsid w:val="00F43944"/>
    <w:rsid w:val="00F44009"/>
    <w:rsid w:val="00F44C84"/>
    <w:rsid w:val="00F451B9"/>
    <w:rsid w:val="00F45210"/>
    <w:rsid w:val="00F45463"/>
    <w:rsid w:val="00F45766"/>
    <w:rsid w:val="00F459D4"/>
    <w:rsid w:val="00F45C91"/>
    <w:rsid w:val="00F45D61"/>
    <w:rsid w:val="00F45E3D"/>
    <w:rsid w:val="00F45EA8"/>
    <w:rsid w:val="00F45EFD"/>
    <w:rsid w:val="00F45F8A"/>
    <w:rsid w:val="00F460A5"/>
    <w:rsid w:val="00F46308"/>
    <w:rsid w:val="00F4638C"/>
    <w:rsid w:val="00F463D5"/>
    <w:rsid w:val="00F46AE4"/>
    <w:rsid w:val="00F46DA2"/>
    <w:rsid w:val="00F46F12"/>
    <w:rsid w:val="00F47288"/>
    <w:rsid w:val="00F472AE"/>
    <w:rsid w:val="00F47502"/>
    <w:rsid w:val="00F47720"/>
    <w:rsid w:val="00F478B8"/>
    <w:rsid w:val="00F479BF"/>
    <w:rsid w:val="00F50049"/>
    <w:rsid w:val="00F50418"/>
    <w:rsid w:val="00F50853"/>
    <w:rsid w:val="00F509F4"/>
    <w:rsid w:val="00F512AE"/>
    <w:rsid w:val="00F51568"/>
    <w:rsid w:val="00F51B37"/>
    <w:rsid w:val="00F51EFE"/>
    <w:rsid w:val="00F521C5"/>
    <w:rsid w:val="00F5315D"/>
    <w:rsid w:val="00F53606"/>
    <w:rsid w:val="00F53E5B"/>
    <w:rsid w:val="00F540A7"/>
    <w:rsid w:val="00F54259"/>
    <w:rsid w:val="00F54647"/>
    <w:rsid w:val="00F54700"/>
    <w:rsid w:val="00F55413"/>
    <w:rsid w:val="00F555AF"/>
    <w:rsid w:val="00F559CE"/>
    <w:rsid w:val="00F568AF"/>
    <w:rsid w:val="00F569B8"/>
    <w:rsid w:val="00F57677"/>
    <w:rsid w:val="00F578F3"/>
    <w:rsid w:val="00F57C35"/>
    <w:rsid w:val="00F605A9"/>
    <w:rsid w:val="00F60743"/>
    <w:rsid w:val="00F6097E"/>
    <w:rsid w:val="00F60F46"/>
    <w:rsid w:val="00F614C0"/>
    <w:rsid w:val="00F617C2"/>
    <w:rsid w:val="00F627F8"/>
    <w:rsid w:val="00F628EA"/>
    <w:rsid w:val="00F62BB5"/>
    <w:rsid w:val="00F630E1"/>
    <w:rsid w:val="00F63536"/>
    <w:rsid w:val="00F6396B"/>
    <w:rsid w:val="00F63979"/>
    <w:rsid w:val="00F64090"/>
    <w:rsid w:val="00F64558"/>
    <w:rsid w:val="00F64882"/>
    <w:rsid w:val="00F64CDE"/>
    <w:rsid w:val="00F64E55"/>
    <w:rsid w:val="00F64E9E"/>
    <w:rsid w:val="00F64F01"/>
    <w:rsid w:val="00F652DB"/>
    <w:rsid w:val="00F656F3"/>
    <w:rsid w:val="00F65874"/>
    <w:rsid w:val="00F659A8"/>
    <w:rsid w:val="00F65BAC"/>
    <w:rsid w:val="00F65FBC"/>
    <w:rsid w:val="00F66194"/>
    <w:rsid w:val="00F661E8"/>
    <w:rsid w:val="00F66767"/>
    <w:rsid w:val="00F668B5"/>
    <w:rsid w:val="00F669AF"/>
    <w:rsid w:val="00F67081"/>
    <w:rsid w:val="00F6710A"/>
    <w:rsid w:val="00F67A3C"/>
    <w:rsid w:val="00F67B1D"/>
    <w:rsid w:val="00F701A7"/>
    <w:rsid w:val="00F7060E"/>
    <w:rsid w:val="00F70884"/>
    <w:rsid w:val="00F70BB6"/>
    <w:rsid w:val="00F711B0"/>
    <w:rsid w:val="00F716EE"/>
    <w:rsid w:val="00F717C1"/>
    <w:rsid w:val="00F72137"/>
    <w:rsid w:val="00F72794"/>
    <w:rsid w:val="00F728B6"/>
    <w:rsid w:val="00F72A02"/>
    <w:rsid w:val="00F72AE7"/>
    <w:rsid w:val="00F72CA5"/>
    <w:rsid w:val="00F72CEB"/>
    <w:rsid w:val="00F731A8"/>
    <w:rsid w:val="00F738FF"/>
    <w:rsid w:val="00F73F2B"/>
    <w:rsid w:val="00F74030"/>
    <w:rsid w:val="00F74DAF"/>
    <w:rsid w:val="00F74E26"/>
    <w:rsid w:val="00F74FF1"/>
    <w:rsid w:val="00F753C2"/>
    <w:rsid w:val="00F7552F"/>
    <w:rsid w:val="00F7588A"/>
    <w:rsid w:val="00F759A3"/>
    <w:rsid w:val="00F75A29"/>
    <w:rsid w:val="00F75DC7"/>
    <w:rsid w:val="00F765C1"/>
    <w:rsid w:val="00F76771"/>
    <w:rsid w:val="00F76F0E"/>
    <w:rsid w:val="00F77611"/>
    <w:rsid w:val="00F77EFC"/>
    <w:rsid w:val="00F80602"/>
    <w:rsid w:val="00F80621"/>
    <w:rsid w:val="00F806EE"/>
    <w:rsid w:val="00F80FC7"/>
    <w:rsid w:val="00F810CA"/>
    <w:rsid w:val="00F8184D"/>
    <w:rsid w:val="00F820D3"/>
    <w:rsid w:val="00F827C7"/>
    <w:rsid w:val="00F82DFD"/>
    <w:rsid w:val="00F82E0D"/>
    <w:rsid w:val="00F83B67"/>
    <w:rsid w:val="00F83E08"/>
    <w:rsid w:val="00F83F50"/>
    <w:rsid w:val="00F845B6"/>
    <w:rsid w:val="00F8525B"/>
    <w:rsid w:val="00F85817"/>
    <w:rsid w:val="00F85F1B"/>
    <w:rsid w:val="00F8623F"/>
    <w:rsid w:val="00F86790"/>
    <w:rsid w:val="00F86C6C"/>
    <w:rsid w:val="00F86E57"/>
    <w:rsid w:val="00F872CA"/>
    <w:rsid w:val="00F873E7"/>
    <w:rsid w:val="00F87DED"/>
    <w:rsid w:val="00F87FAF"/>
    <w:rsid w:val="00F9008A"/>
    <w:rsid w:val="00F90488"/>
    <w:rsid w:val="00F9062E"/>
    <w:rsid w:val="00F90AA3"/>
    <w:rsid w:val="00F90D1E"/>
    <w:rsid w:val="00F9112F"/>
    <w:rsid w:val="00F912EC"/>
    <w:rsid w:val="00F91429"/>
    <w:rsid w:val="00F91462"/>
    <w:rsid w:val="00F9147B"/>
    <w:rsid w:val="00F91873"/>
    <w:rsid w:val="00F92DE8"/>
    <w:rsid w:val="00F92EB7"/>
    <w:rsid w:val="00F93313"/>
    <w:rsid w:val="00F93361"/>
    <w:rsid w:val="00F9365E"/>
    <w:rsid w:val="00F936D4"/>
    <w:rsid w:val="00F93DCA"/>
    <w:rsid w:val="00F9444F"/>
    <w:rsid w:val="00F94704"/>
    <w:rsid w:val="00F947FF"/>
    <w:rsid w:val="00F94834"/>
    <w:rsid w:val="00F95393"/>
    <w:rsid w:val="00F9584A"/>
    <w:rsid w:val="00F958A6"/>
    <w:rsid w:val="00F95BCF"/>
    <w:rsid w:val="00F95C8B"/>
    <w:rsid w:val="00F95CF5"/>
    <w:rsid w:val="00F95E47"/>
    <w:rsid w:val="00F95FB2"/>
    <w:rsid w:val="00F967E3"/>
    <w:rsid w:val="00F969D6"/>
    <w:rsid w:val="00F96A32"/>
    <w:rsid w:val="00F96B05"/>
    <w:rsid w:val="00F96F55"/>
    <w:rsid w:val="00F973FF"/>
    <w:rsid w:val="00F97732"/>
    <w:rsid w:val="00FA0133"/>
    <w:rsid w:val="00FA059D"/>
    <w:rsid w:val="00FA0CD2"/>
    <w:rsid w:val="00FA11C2"/>
    <w:rsid w:val="00FA11F1"/>
    <w:rsid w:val="00FA1339"/>
    <w:rsid w:val="00FA141D"/>
    <w:rsid w:val="00FA1686"/>
    <w:rsid w:val="00FA1970"/>
    <w:rsid w:val="00FA199B"/>
    <w:rsid w:val="00FA22CA"/>
    <w:rsid w:val="00FA22E6"/>
    <w:rsid w:val="00FA2548"/>
    <w:rsid w:val="00FA2A07"/>
    <w:rsid w:val="00FA2B6E"/>
    <w:rsid w:val="00FA2D5F"/>
    <w:rsid w:val="00FA2E49"/>
    <w:rsid w:val="00FA31B9"/>
    <w:rsid w:val="00FA36D4"/>
    <w:rsid w:val="00FA37FC"/>
    <w:rsid w:val="00FA3951"/>
    <w:rsid w:val="00FA399F"/>
    <w:rsid w:val="00FA42D8"/>
    <w:rsid w:val="00FA4475"/>
    <w:rsid w:val="00FA455B"/>
    <w:rsid w:val="00FA5082"/>
    <w:rsid w:val="00FA52B8"/>
    <w:rsid w:val="00FA52C9"/>
    <w:rsid w:val="00FA5611"/>
    <w:rsid w:val="00FA5863"/>
    <w:rsid w:val="00FA619E"/>
    <w:rsid w:val="00FA626D"/>
    <w:rsid w:val="00FA6BA5"/>
    <w:rsid w:val="00FA6D25"/>
    <w:rsid w:val="00FA6D47"/>
    <w:rsid w:val="00FA6D4C"/>
    <w:rsid w:val="00FA6F14"/>
    <w:rsid w:val="00FA6FB2"/>
    <w:rsid w:val="00FA7098"/>
    <w:rsid w:val="00FA7190"/>
    <w:rsid w:val="00FA777D"/>
    <w:rsid w:val="00FA789A"/>
    <w:rsid w:val="00FA7921"/>
    <w:rsid w:val="00FA7CF8"/>
    <w:rsid w:val="00FA7DD6"/>
    <w:rsid w:val="00FB0BBB"/>
    <w:rsid w:val="00FB1687"/>
    <w:rsid w:val="00FB172C"/>
    <w:rsid w:val="00FB1C33"/>
    <w:rsid w:val="00FB2F84"/>
    <w:rsid w:val="00FB3AB3"/>
    <w:rsid w:val="00FB3DDF"/>
    <w:rsid w:val="00FB3E1F"/>
    <w:rsid w:val="00FB4611"/>
    <w:rsid w:val="00FB4DEB"/>
    <w:rsid w:val="00FB50D5"/>
    <w:rsid w:val="00FB5448"/>
    <w:rsid w:val="00FB5C82"/>
    <w:rsid w:val="00FB5F38"/>
    <w:rsid w:val="00FB6052"/>
    <w:rsid w:val="00FB63FE"/>
    <w:rsid w:val="00FB6B6D"/>
    <w:rsid w:val="00FB6CCC"/>
    <w:rsid w:val="00FB72CD"/>
    <w:rsid w:val="00FB754A"/>
    <w:rsid w:val="00FB7920"/>
    <w:rsid w:val="00FB7CD1"/>
    <w:rsid w:val="00FC02C7"/>
    <w:rsid w:val="00FC0BD0"/>
    <w:rsid w:val="00FC0C83"/>
    <w:rsid w:val="00FC1E1A"/>
    <w:rsid w:val="00FC1F6B"/>
    <w:rsid w:val="00FC25CE"/>
    <w:rsid w:val="00FC28D4"/>
    <w:rsid w:val="00FC2A03"/>
    <w:rsid w:val="00FC2DF5"/>
    <w:rsid w:val="00FC2E4F"/>
    <w:rsid w:val="00FC34EA"/>
    <w:rsid w:val="00FC35AB"/>
    <w:rsid w:val="00FC3804"/>
    <w:rsid w:val="00FC3959"/>
    <w:rsid w:val="00FC3AC3"/>
    <w:rsid w:val="00FC3D06"/>
    <w:rsid w:val="00FC4B46"/>
    <w:rsid w:val="00FC5D15"/>
    <w:rsid w:val="00FC6376"/>
    <w:rsid w:val="00FC63E2"/>
    <w:rsid w:val="00FC6405"/>
    <w:rsid w:val="00FC6414"/>
    <w:rsid w:val="00FC6595"/>
    <w:rsid w:val="00FC660A"/>
    <w:rsid w:val="00FC6934"/>
    <w:rsid w:val="00FC75C7"/>
    <w:rsid w:val="00FC7A2C"/>
    <w:rsid w:val="00FC7D14"/>
    <w:rsid w:val="00FC7E0F"/>
    <w:rsid w:val="00FD06DF"/>
    <w:rsid w:val="00FD07C4"/>
    <w:rsid w:val="00FD085C"/>
    <w:rsid w:val="00FD08F6"/>
    <w:rsid w:val="00FD14DF"/>
    <w:rsid w:val="00FD1547"/>
    <w:rsid w:val="00FD161E"/>
    <w:rsid w:val="00FD191A"/>
    <w:rsid w:val="00FD1994"/>
    <w:rsid w:val="00FD1F1A"/>
    <w:rsid w:val="00FD2B8D"/>
    <w:rsid w:val="00FD2E53"/>
    <w:rsid w:val="00FD305D"/>
    <w:rsid w:val="00FD3349"/>
    <w:rsid w:val="00FD3DE7"/>
    <w:rsid w:val="00FD3DEE"/>
    <w:rsid w:val="00FD4146"/>
    <w:rsid w:val="00FD442D"/>
    <w:rsid w:val="00FD4449"/>
    <w:rsid w:val="00FD4D85"/>
    <w:rsid w:val="00FD51D2"/>
    <w:rsid w:val="00FD54D5"/>
    <w:rsid w:val="00FD617F"/>
    <w:rsid w:val="00FD627A"/>
    <w:rsid w:val="00FD650C"/>
    <w:rsid w:val="00FD653E"/>
    <w:rsid w:val="00FD6AF0"/>
    <w:rsid w:val="00FD6E9C"/>
    <w:rsid w:val="00FD6EBC"/>
    <w:rsid w:val="00FD726E"/>
    <w:rsid w:val="00FD7830"/>
    <w:rsid w:val="00FD79E0"/>
    <w:rsid w:val="00FD7B90"/>
    <w:rsid w:val="00FD7ECB"/>
    <w:rsid w:val="00FD7F5A"/>
    <w:rsid w:val="00FE00DC"/>
    <w:rsid w:val="00FE0236"/>
    <w:rsid w:val="00FE0C19"/>
    <w:rsid w:val="00FE0F29"/>
    <w:rsid w:val="00FE0FC6"/>
    <w:rsid w:val="00FE10FD"/>
    <w:rsid w:val="00FE154C"/>
    <w:rsid w:val="00FE1A5D"/>
    <w:rsid w:val="00FE1A6F"/>
    <w:rsid w:val="00FE1AEF"/>
    <w:rsid w:val="00FE1BFE"/>
    <w:rsid w:val="00FE204C"/>
    <w:rsid w:val="00FE25B9"/>
    <w:rsid w:val="00FE31DA"/>
    <w:rsid w:val="00FE329E"/>
    <w:rsid w:val="00FE4391"/>
    <w:rsid w:val="00FE47DE"/>
    <w:rsid w:val="00FE5897"/>
    <w:rsid w:val="00FE592B"/>
    <w:rsid w:val="00FE59C2"/>
    <w:rsid w:val="00FE68A1"/>
    <w:rsid w:val="00FE6905"/>
    <w:rsid w:val="00FE70F8"/>
    <w:rsid w:val="00FE74D8"/>
    <w:rsid w:val="00FE76AD"/>
    <w:rsid w:val="00FF0089"/>
    <w:rsid w:val="00FF0A88"/>
    <w:rsid w:val="00FF0B8C"/>
    <w:rsid w:val="00FF0CC9"/>
    <w:rsid w:val="00FF12A9"/>
    <w:rsid w:val="00FF18D8"/>
    <w:rsid w:val="00FF1ACF"/>
    <w:rsid w:val="00FF23E3"/>
    <w:rsid w:val="00FF2415"/>
    <w:rsid w:val="00FF275C"/>
    <w:rsid w:val="00FF29A4"/>
    <w:rsid w:val="00FF2CF9"/>
    <w:rsid w:val="00FF2E39"/>
    <w:rsid w:val="00FF2FDE"/>
    <w:rsid w:val="00FF32C3"/>
    <w:rsid w:val="00FF35D4"/>
    <w:rsid w:val="00FF3868"/>
    <w:rsid w:val="00FF3F94"/>
    <w:rsid w:val="00FF3FA9"/>
    <w:rsid w:val="00FF4079"/>
    <w:rsid w:val="00FF412D"/>
    <w:rsid w:val="00FF4333"/>
    <w:rsid w:val="00FF4542"/>
    <w:rsid w:val="00FF4997"/>
    <w:rsid w:val="00FF54AA"/>
    <w:rsid w:val="00FF6221"/>
    <w:rsid w:val="00FF6487"/>
    <w:rsid w:val="00FF66E6"/>
    <w:rsid w:val="00FF6750"/>
    <w:rsid w:val="00FF68F5"/>
    <w:rsid w:val="00FF6A6B"/>
    <w:rsid w:val="00FF6C8A"/>
    <w:rsid w:val="00FF7A37"/>
    <w:rsid w:val="00FF7DB8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11B9DA"/>
  <w15:docId w15:val="{78EA0DFC-2543-4D7C-8761-8A114530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4FD0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8935D5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BE42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C31E5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3B39E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81BC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68542D"/>
    <w:pPr>
      <w:tabs>
        <w:tab w:val="clear" w:pos="0"/>
      </w:tabs>
      <w:spacing w:line="240" w:lineRule="auto"/>
      <w:outlineLvl w:val="7"/>
    </w:pPr>
    <w:rPr>
      <w:color w:val="000000" w:themeColor="text1"/>
    </w:rPr>
  </w:style>
  <w:style w:type="paragraph" w:styleId="Heading9">
    <w:name w:val="heading 9"/>
    <w:basedOn w:val="Normal"/>
    <w:next w:val="Normal"/>
    <w:link w:val="Heading9Char"/>
    <w:qFormat/>
    <w:rsid w:val="003B39E4"/>
    <w:pPr>
      <w:tabs>
        <w:tab w:val="clear" w:pos="0"/>
        <w:tab w:val="num" w:pos="4680"/>
      </w:tabs>
      <w:spacing w:before="120" w:line="240" w:lineRule="auto"/>
      <w:ind w:left="4694" w:hanging="547"/>
      <w:outlineLvl w:val="8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link w:val="FooterChar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6A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B86A3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86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6A3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6A3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B86A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6A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7C1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BE4223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table" w:styleId="TableGrid">
    <w:name w:val="Table Grid"/>
    <w:basedOn w:val="TableNormal"/>
    <w:rsid w:val="00D22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581BC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E59C2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Heading5Char">
    <w:name w:val="Heading 5 Char"/>
    <w:basedOn w:val="DefaultParagraphFont"/>
    <w:link w:val="Heading5"/>
    <w:rsid w:val="00C31E5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DB78B0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3039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39E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039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39E"/>
    <w:rPr>
      <w:rFonts w:ascii="Arial" w:hAnsi="Arial" w:cs="Arial"/>
      <w:noProof/>
      <w:sz w:val="24"/>
      <w:szCs w:val="24"/>
    </w:rPr>
  </w:style>
  <w:style w:type="paragraph" w:customStyle="1" w:styleId="BMSBodyText">
    <w:name w:val="BMS Body Text"/>
    <w:link w:val="BMSBodyTextChar"/>
    <w:qFormat/>
    <w:rsid w:val="00406E7A"/>
    <w:pPr>
      <w:spacing w:after="120" w:line="264" w:lineRule="auto"/>
      <w:jc w:val="both"/>
    </w:pPr>
    <w:rPr>
      <w:rFonts w:eastAsia="MS Mincho"/>
      <w:color w:val="000000"/>
      <w:sz w:val="24"/>
    </w:rPr>
  </w:style>
  <w:style w:type="character" w:customStyle="1" w:styleId="BMSBodyTextChar">
    <w:name w:val="BMS Body Text Char"/>
    <w:link w:val="BMSBodyText"/>
    <w:rsid w:val="00406E7A"/>
    <w:rPr>
      <w:rFonts w:eastAsia="MS Mincho"/>
      <w:color w:val="000000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7CE4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8C7423"/>
    <w:rPr>
      <w:rFonts w:ascii="Arial" w:hAnsi="Arial"/>
      <w:sz w:val="24"/>
      <w:szCs w:val="24"/>
    </w:rPr>
  </w:style>
  <w:style w:type="paragraph" w:customStyle="1" w:styleId="BMSFooter">
    <w:name w:val="BMS Footer"/>
    <w:rsid w:val="000920CC"/>
    <w:pPr>
      <w:tabs>
        <w:tab w:val="right" w:pos="9360"/>
        <w:tab w:val="right" w:pos="12960"/>
      </w:tabs>
      <w:spacing w:before="120"/>
      <w:jc w:val="center"/>
    </w:pPr>
    <w:rPr>
      <w:rFonts w:eastAsia="MS Mincho"/>
    </w:rPr>
  </w:style>
  <w:style w:type="character" w:styleId="UnresolvedMention">
    <w:name w:val="Unresolved Mention"/>
    <w:basedOn w:val="DefaultParagraphFont"/>
    <w:uiPriority w:val="99"/>
    <w:semiHidden/>
    <w:unhideWhenUsed/>
    <w:rsid w:val="00944520"/>
    <w:rPr>
      <w:color w:val="605E5C"/>
      <w:shd w:val="clear" w:color="auto" w:fill="E1DFDD"/>
    </w:rPr>
  </w:style>
  <w:style w:type="paragraph" w:customStyle="1" w:styleId="Pa1">
    <w:name w:val="Pa1"/>
    <w:basedOn w:val="Normal"/>
    <w:next w:val="Normal"/>
    <w:uiPriority w:val="99"/>
    <w:rsid w:val="00430F55"/>
    <w:pPr>
      <w:tabs>
        <w:tab w:val="clear" w:pos="0"/>
      </w:tabs>
      <w:autoSpaceDE w:val="0"/>
      <w:autoSpaceDN w:val="0"/>
      <w:adjustRightInd w:val="0"/>
      <w:spacing w:line="167" w:lineRule="atLeast"/>
      <w:outlineLvl w:val="9"/>
    </w:pPr>
    <w:rPr>
      <w:rFonts w:ascii="Shaker 2 Lancet Regular" w:hAnsi="Shaker 2 Lancet Regular"/>
    </w:rPr>
  </w:style>
  <w:style w:type="paragraph" w:customStyle="1" w:styleId="Pa13">
    <w:name w:val="Pa13"/>
    <w:basedOn w:val="Normal"/>
    <w:next w:val="Normal"/>
    <w:uiPriority w:val="99"/>
    <w:rsid w:val="00430F55"/>
    <w:pPr>
      <w:tabs>
        <w:tab w:val="clear" w:pos="0"/>
      </w:tabs>
      <w:autoSpaceDE w:val="0"/>
      <w:autoSpaceDN w:val="0"/>
      <w:adjustRightInd w:val="0"/>
      <w:spacing w:line="187" w:lineRule="atLeast"/>
      <w:outlineLvl w:val="9"/>
    </w:pPr>
    <w:rPr>
      <w:rFonts w:ascii="Shaker 2 Lancet Regular" w:hAnsi="Shaker 2 Lancet Regular"/>
    </w:rPr>
  </w:style>
  <w:style w:type="character" w:customStyle="1" w:styleId="A2">
    <w:name w:val="A2"/>
    <w:uiPriority w:val="99"/>
    <w:rsid w:val="00430F55"/>
    <w:rPr>
      <w:rFonts w:ascii="Shaker 2 Lancet Regular" w:hAnsi="Shaker 2 Lancet Regular" w:cs="Shaker 2 Lancet Regular" w:hint="default"/>
      <w:color w:val="221E1F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281455"/>
    <w:rPr>
      <w:rFonts w:ascii="Arial" w:hAnsi="Arial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BB5A1F"/>
    <w:rPr>
      <w:rFonts w:ascii="Arial" w:hAnsi="Arial"/>
      <w:sz w:val="20"/>
    </w:rPr>
  </w:style>
  <w:style w:type="character" w:customStyle="1" w:styleId="cf01">
    <w:name w:val="cf01"/>
    <w:basedOn w:val="DefaultParagraphFont"/>
    <w:rsid w:val="00220A4B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4E1C11"/>
  </w:style>
  <w:style w:type="character" w:customStyle="1" w:styleId="Heading6Char">
    <w:name w:val="Heading 6 Char"/>
    <w:basedOn w:val="DefaultParagraphFont"/>
    <w:link w:val="Heading6"/>
    <w:rsid w:val="003B39E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3B39E4"/>
    <w:rPr>
      <w:rFonts w:ascii="Arial" w:hAnsi="Arial"/>
      <w:sz w:val="24"/>
      <w:szCs w:val="22"/>
    </w:rPr>
  </w:style>
  <w:style w:type="character" w:customStyle="1" w:styleId="Heading8Char">
    <w:name w:val="Heading 8 Char"/>
    <w:basedOn w:val="DefaultParagraphFont"/>
    <w:link w:val="Heading8"/>
    <w:rsid w:val="0068542D"/>
    <w:rPr>
      <w:rFonts w:ascii="Arial" w:hAnsi="Arial"/>
      <w:color w:val="000000" w:themeColor="text1"/>
      <w:sz w:val="24"/>
      <w:szCs w:val="24"/>
    </w:rPr>
  </w:style>
  <w:style w:type="numbering" w:customStyle="1" w:styleId="Style1">
    <w:name w:val="Style1"/>
    <w:rsid w:val="0068542D"/>
    <w:pPr>
      <w:numPr>
        <w:numId w:val="42"/>
      </w:numPr>
    </w:pPr>
  </w:style>
  <w:style w:type="character" w:customStyle="1" w:styleId="Heading3Char">
    <w:name w:val="Heading 3 Char"/>
    <w:basedOn w:val="DefaultParagraphFont"/>
    <w:link w:val="Heading3"/>
    <w:rsid w:val="0068542D"/>
    <w:rPr>
      <w:rFonts w:ascii="Arial" w:hAnsi="Arial" w:cs="Arial"/>
      <w:bCs/>
      <w:i/>
      <w:sz w:val="24"/>
      <w:szCs w:val="24"/>
    </w:rPr>
  </w:style>
  <w:style w:type="paragraph" w:customStyle="1" w:styleId="pf0">
    <w:name w:val="pf0"/>
    <w:basedOn w:val="Normal"/>
    <w:rsid w:val="0068542D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rsid w:val="0068542D"/>
    <w:rPr>
      <w:rFonts w:ascii="Arial" w:hAnsi="Arial" w:cs="Arial"/>
      <w:b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75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5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0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5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1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161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756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35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536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584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98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185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1685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736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5219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7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1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54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1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9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75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45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0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594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5412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8105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1883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4758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5817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6523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38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050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9989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74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435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42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1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65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54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08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7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2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6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5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9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6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6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6023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7359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2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70867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8104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6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2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4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2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53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410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06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71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595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1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1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09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1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8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19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1323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3627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3439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5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19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046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53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594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0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8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110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205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39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319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6433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5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6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7564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6482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7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6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4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4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9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1770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8799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014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346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888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791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1146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9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5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9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20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7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4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8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2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4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788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76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65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632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634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557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3275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463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6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194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0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53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74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83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466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114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669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000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18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5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525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0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7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9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2660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404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5031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8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0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4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5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1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6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7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6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3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8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0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0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4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6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4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10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79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32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4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6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5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9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4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266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7353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626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392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81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87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5776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658">
          <w:marLeft w:val="90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3265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9849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3909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4600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2448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3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929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1100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50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5427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915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9198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7699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35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1887">
          <w:marLeft w:val="86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1171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6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3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3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6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99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374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657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4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98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87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925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48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41653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0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1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6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045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13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787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5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627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7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2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6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7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4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3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7157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2517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80419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6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2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7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144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95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5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00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38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72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7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7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8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2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6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16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71820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865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2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6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4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5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9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6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5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0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4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0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7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5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17781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7182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1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9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63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9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3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2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7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6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9418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3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1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59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36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2829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169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2503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4293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82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2156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9166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776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8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0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06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7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48285">
          <w:marLeft w:val="144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4315">
          <w:marLeft w:val="907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4445">
          <w:marLeft w:val="181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650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12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5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3240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378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592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744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508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3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1941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1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4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4639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1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8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2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18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6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64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9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255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290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5667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835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479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615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038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127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782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6221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60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260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3079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0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3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864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0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639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73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7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5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0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7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4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3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86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5" ma:contentTypeDescription="Create a new document." ma:contentTypeScope="" ma:versionID="528f7252a0fd196006a7e8bc70977812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7d12f20f8a4eb0ec0f0c36451f8af2f7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VersionDetails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Not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VersionDetails" ma:index="8" nillable="true" ma:displayName="Version Details " ma:format="Dropdown" ma:internalName="VersionDetails">
      <xsd:simpleType>
        <xsd:restriction base="dms:Choice">
          <xsd:enumeration value="Template"/>
          <xsd:enumeration value="MW Complete"/>
          <xsd:enumeration value="MD Review Complete"/>
          <xsd:enumeration value="Edit/FC Complete"/>
          <xsd:enumeration value="Med Review of Queries Complete"/>
          <xsd:enumeration value="Edit Complete"/>
          <xsd:enumeration value="Final Internal Version"/>
          <xsd:enumeration value="Final Completed Version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15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0125cc7-09f0-4ce2-96cd-10c77c628078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Details xmlns="75aef259-d231-491e-a28d-0d838d40eef1">Edit Complete</VersionDetails>
    <Notes xmlns="75aef259-d231-491e-a28d-0d838d40eef1" xsi:nil="true"/>
    <lcf76f155ced4ddcb4097134ff3c332f xmlns="75aef259-d231-491e-a28d-0d838d40eef1">
      <Terms xmlns="http://schemas.microsoft.com/office/infopath/2007/PartnerControls"/>
    </lcf76f155ced4ddcb4097134ff3c332f>
    <TaxCatchAll xmlns="48685d96-3859-4ff2-9dac-1ef3045cf427" xsi:nil="true"/>
  </documentManagement>
</p:properties>
</file>

<file path=customXml/itemProps1.xml><?xml version="1.0" encoding="utf-8"?>
<ds:datastoreItem xmlns:ds="http://schemas.openxmlformats.org/officeDocument/2006/customXml" ds:itemID="{5FD2D0CB-5D7F-46FD-B9CB-CEFF4AC432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B87225-3BC1-4517-B45C-1196C2331F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D0C5DE-D5A6-4BF4-AE72-920322B53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f259-d231-491e-a28d-0d838d40eef1"/>
    <ds:schemaRef ds:uri="48685d96-3859-4ff2-9dac-1ef3045cf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6E0CD1-94D0-42E3-97BA-019BE878A83C}">
  <ds:schemaRefs>
    <ds:schemaRef ds:uri="http://schemas.microsoft.com/office/2006/metadata/properties"/>
    <ds:schemaRef ds:uri="http://schemas.microsoft.com/office/infopath/2007/PartnerControls"/>
    <ds:schemaRef ds:uri="75aef259-d231-491e-a28d-0d838d40eef1"/>
    <ds:schemaRef ds:uri="48685d96-3859-4ff2-9dac-1ef3045cf427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2860</Words>
  <Characters>14762</Characters>
  <Application>Microsoft Office Word</Application>
  <DocSecurity>0</DocSecurity>
  <Lines>1476</Lines>
  <Paragraphs>1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8</CharactersWithSpaces>
  <SharedDoc>false</SharedDoc>
  <HLinks>
    <vt:vector size="30" baseType="variant">
      <vt:variant>
        <vt:i4>5</vt:i4>
      </vt:variant>
      <vt:variant>
        <vt:i4>131</vt:i4>
      </vt:variant>
      <vt:variant>
        <vt:i4>0</vt:i4>
      </vt:variant>
      <vt:variant>
        <vt:i4>5</vt:i4>
      </vt:variant>
      <vt:variant>
        <vt:lpwstr>https://clinicaltrials.gov/study/NCT04613518</vt:lpwstr>
      </vt:variant>
      <vt:variant>
        <vt:lpwstr/>
      </vt:variant>
      <vt:variant>
        <vt:i4>3473507</vt:i4>
      </vt:variant>
      <vt:variant>
        <vt:i4>128</vt:i4>
      </vt:variant>
      <vt:variant>
        <vt:i4>0</vt:i4>
      </vt:variant>
      <vt:variant>
        <vt:i4>5</vt:i4>
      </vt:variant>
      <vt:variant>
        <vt:lpwstr>https://www.clinicaltrials.gov/ct2/show/NCT03934216?term=NCT03934216&amp;draw=2&amp;rank=1</vt:lpwstr>
      </vt:variant>
      <vt:variant>
        <vt:lpwstr/>
      </vt:variant>
      <vt:variant>
        <vt:i4>3997803</vt:i4>
      </vt:variant>
      <vt:variant>
        <vt:i4>125</vt:i4>
      </vt:variant>
      <vt:variant>
        <vt:i4>0</vt:i4>
      </vt:variant>
      <vt:variant>
        <vt:i4>5</vt:i4>
      </vt:variant>
      <vt:variant>
        <vt:lpwstr>https://www.clinicaltrials.gov/ct2/show/NCT03599622?term=NCT03599622&amp;draw=2&amp;rank=1</vt:lpwstr>
      </vt:variant>
      <vt:variant>
        <vt:lpwstr/>
      </vt:variant>
      <vt:variant>
        <vt:i4>6422591</vt:i4>
      </vt:variant>
      <vt:variant>
        <vt:i4>120</vt:i4>
      </vt:variant>
      <vt:variant>
        <vt:i4>0</vt:i4>
      </vt:variant>
      <vt:variant>
        <vt:i4>5</vt:i4>
      </vt:variant>
      <vt:variant>
        <vt:lpwstr>https://www.bms.com/researchers-and-partners/independent-research/data-sharing-request-process.html</vt:lpwstr>
      </vt:variant>
      <vt:variant>
        <vt:lpwstr/>
      </vt:variant>
      <vt:variant>
        <vt:i4>3997790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ecco-jcc/pages/manuscript_prepara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 Edit TON</dc:creator>
  <cp:keywords/>
  <cp:lastModifiedBy>Taylor Maloney</cp:lastModifiedBy>
  <cp:revision>7</cp:revision>
  <cp:lastPrinted>2021-04-05T21:24:00Z</cp:lastPrinted>
  <dcterms:created xsi:type="dcterms:W3CDTF">2025-04-01T20:23:00Z</dcterms:created>
  <dcterms:modified xsi:type="dcterms:W3CDTF">2025-04-3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DDE419BDCEC4D9F48B9B13D0032C8</vt:lpwstr>
  </property>
  <property fmtid="{D5CDD505-2E9C-101B-9397-08002B2CF9AE}" pid="3" name="Order">
    <vt:r8>100</vt:r8>
  </property>
  <property fmtid="{D5CDD505-2E9C-101B-9397-08002B2CF9AE}" pid="4" name="MediaServiceImageTags">
    <vt:lpwstr/>
  </property>
  <property fmtid="{D5CDD505-2E9C-101B-9397-08002B2CF9AE}" pid="5" name="GrammarlyDocumentId">
    <vt:lpwstr>1a224e08f5857a1b8e8a18f5b6bce0f62118b38b4d3e403b160312773f913b1e</vt:lpwstr>
  </property>
</Properties>
</file>